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Murali" w:date="2020-01-08T15:29:00Z"/>
        </w:rPr>
      </w:pPr>
      <w:del w:id="0" w:author="Murali" w:date="2020-01-08T15:29: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Murali" w:date="2020-01-08T15:29:00Z"/>
        </w:rPr>
      </w:pPr>
      <w:del w:id="2" w:author="Murali" w:date="2020-01-08T15:29:00Z">
        <w:r>
          <w:rPr>
            <w:rFonts w:cs="Times New Roman" w:ascii="Times New Roman" w:hAnsi="Times New Roman"/>
            <w:b/>
            <w:sz w:val="24"/>
            <w:szCs w:val="24"/>
            <w:lang w:val="en-GB"/>
          </w:rPr>
        </w:r>
      </w:del>
    </w:p>
    <w:p>
      <w:pPr>
        <w:pStyle w:val="Normal"/>
        <w:spacing w:lineRule="auto" w:line="480"/>
        <w:jc w:val="center"/>
        <w:rPr>
          <w:del w:id="8" w:author="Murali" w:date="2020-01-08T15:29:00Z"/>
        </w:rPr>
      </w:pPr>
      <w:del w:id="4" w:author="Murali" w:date="2020-01-08T15:29:00Z">
        <w:r>
          <w:rPr>
            <w:rFonts w:cs="Times New Roman" w:ascii="Times New Roman" w:hAnsi="Times New Roman"/>
            <w:sz w:val="32"/>
            <w:szCs w:val="32"/>
            <w:lang w:val="en-GB"/>
          </w:rPr>
          <w:delText>Duplication and subfunctionalization of the general transcription factor IIIA (</w:delText>
        </w:r>
      </w:del>
      <w:del w:id="5" w:author="Murali" w:date="2020-01-08T15:29:00Z">
        <w:r>
          <w:rPr>
            <w:rFonts w:cs="Times New Roman" w:ascii="Times New Roman" w:hAnsi="Times New Roman"/>
            <w:i/>
            <w:sz w:val="32"/>
            <w:szCs w:val="32"/>
            <w:lang w:val="en-GB"/>
          </w:rPr>
          <w:delText>gtf3a</w:delText>
        </w:r>
      </w:del>
      <w:del w:id="6" w:author="Murali" w:date="2020-01-08T15:29:00Z">
        <w:r>
          <w:rPr>
            <w:rFonts w:cs="Times New Roman" w:ascii="Times New Roman" w:hAnsi="Times New Roman"/>
            <w:sz w:val="32"/>
            <w:szCs w:val="32"/>
            <w:lang w:val="en-GB"/>
          </w:rPr>
          <w:delText xml:space="preserve">) gene in teleost genomes, with ovarian specific transcription of </w:delText>
        </w:r>
      </w:del>
      <w:del w:id="7" w:author="Murali" w:date="2020-01-08T15:29:00Z">
        <w:r>
          <w:rPr>
            <w:rFonts w:cs="Times New Roman" w:ascii="Times New Roman" w:hAnsi="Times New Roman"/>
            <w:i/>
            <w:sz w:val="32"/>
            <w:szCs w:val="32"/>
            <w:lang w:val="en-GB"/>
          </w:rPr>
          <w:delText>gtf3ab</w:delText>
        </w:r>
      </w:del>
    </w:p>
    <w:p>
      <w:pPr>
        <w:pStyle w:val="Normal"/>
        <w:spacing w:lineRule="auto" w:line="276"/>
        <w:jc w:val="center"/>
        <w:rPr>
          <w:del w:id="13" w:author="Murali" w:date="2020-01-08T15:29:00Z"/>
        </w:rPr>
      </w:pPr>
      <w:del w:id="9" w:author="Murali" w:date="2020-01-08T15:29:00Z">
        <w:r>
          <w:rPr>
            <w:rFonts w:cs="Times New Roman" w:ascii="Times New Roman" w:hAnsi="Times New Roman"/>
            <w:i/>
            <w:sz w:val="24"/>
            <w:szCs w:val="24"/>
          </w:rPr>
          <w:delText xml:space="preserve">Iratxe Rojo-Bartolomé, Jorge Estefano Santana </w:delText>
        </w:r>
      </w:del>
      <w:del w:id="10" w:author="Murali" w:date="2020-01-08T15:29:00Z">
        <w:r>
          <w:rPr>
            <w:rFonts w:cs="Times New Roman" w:ascii="Times New Roman" w:hAnsi="Times New Roman"/>
            <w:sz w:val="24"/>
            <w:szCs w:val="24"/>
          </w:rPr>
          <w:delText>de Souz</w:delText>
        </w:r>
      </w:del>
      <w:del w:id="11" w:author="Murali" w:date="2020-01-08T15:29:00Z">
        <w:r>
          <w:rPr>
            <w:rFonts w:cs="Times New Roman" w:ascii="Times New Roman" w:hAnsi="Times New Roman"/>
            <w:i/>
            <w:sz w:val="24"/>
            <w:szCs w:val="24"/>
          </w:rPr>
          <w:delText>a, Oihane Diaz de Cerio, Ibon Cancio</w:delText>
        </w:r>
      </w:del>
      <w:del w:id="12" w:author="Murali" w:date="2020-01-08T15:29: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Murali" w:date="2020-01-08T15:29:00Z"/>
        </w:rPr>
      </w:pPr>
      <w:del w:id="14" w:author="Murali" w:date="2020-01-08T15:29: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Murali" w:date="2020-01-08T15:29:00Z"/>
        </w:rPr>
      </w:pPr>
      <w:del w:id="16" w:author="Murali" w:date="2020-01-08T15:29: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Murali" w:date="2020-01-08T15:29:00Z"/>
        </w:rPr>
      </w:pPr>
      <w:del w:id="18" w:author="Murali" w:date="2020-01-08T15:29: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Murali" w:date="2020-01-08T15:29:00Z"/>
        </w:rPr>
      </w:pPr>
      <w:del w:id="20" w:author="Murali" w:date="2020-01-08T15:29: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Murali" w:date="2020-01-08T15:29:00Z"/>
        </w:rPr>
      </w:pPr>
      <w:del w:id="22" w:author="Murali" w:date="2020-01-08T15:29: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Murali" w:date="2020-01-08T15:29:00Z"/>
        </w:rPr>
      </w:pPr>
      <w:del w:id="24" w:author="Murali" w:date="2020-01-08T15:29: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Murali" w:date="2020-01-08T15:29:00Z"/>
        </w:rPr>
      </w:pPr>
      <w:del w:id="26" w:author="Murali" w:date="2020-01-08T15:29: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Murali" w:date="2020-01-08T15:29:00Z"/>
        </w:rPr>
      </w:pPr>
      <w:del w:id="28" w:author="Murali" w:date="2020-01-08T15:29: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Murali" w:date="2020-01-08T15:29:00Z"/>
        </w:rPr>
      </w:pPr>
      <w:del w:id="30" w:author="Murali" w:date="2020-01-08T15:29: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Murali" w:date="2020-01-08T15:29:00Z"/>
        </w:rPr>
      </w:pPr>
      <w:del w:id="32" w:author="Murali" w:date="2020-01-08T15:29: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Murali" w:date="2020-01-08T15:29:00Z"/>
        </w:rPr>
      </w:pPr>
      <w:del w:id="34" w:author="Murali" w:date="2020-01-08T15:29: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Murali" w:date="2020-01-08T15:29:00Z"/>
        </w:rPr>
      </w:pPr>
      <w:del w:id="36" w:author="Murali" w:date="2020-01-08T15:29: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del w:id="39" w:author="Murali" w:date="2020-01-08T15:29:00Z"/>
        </w:rPr>
      </w:pPr>
      <w:del w:id="38" w:author="Murali" w:date="2020-01-08T15:29: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51" w:author="Murali" w:date="2020-01-08T15:29:00Z"/>
        </w:rPr>
      </w:pPr>
      <w:del w:id="40" w:author="Murali" w:date="2020-01-08T15:29:00Z">
        <w:r>
          <w:rPr>
            <w:rFonts w:cs="Times New Roman" w:ascii="Times New Roman" w:hAnsi="Times New Roman"/>
            <w:b/>
            <w:sz w:val="24"/>
            <w:szCs w:val="24"/>
            <w:lang w:val="en-GB"/>
          </w:rPr>
          <w:delText xml:space="preserve">Figure S1. </w:delText>
        </w:r>
      </w:del>
      <w:del w:id="41" w:author="Murali" w:date="2020-01-08T15:29:00Z">
        <w:r>
          <w:rPr>
            <w:rFonts w:cs="Times New Roman" w:ascii="Times New Roman" w:hAnsi="Times New Roman"/>
            <w:i/>
            <w:sz w:val="24"/>
            <w:szCs w:val="24"/>
            <w:lang w:val="en-GB"/>
          </w:rPr>
          <w:delText xml:space="preserve">gtf3aa </w:delText>
        </w:r>
      </w:del>
      <w:del w:id="42" w:author="Murali" w:date="2020-01-08T15:29:00Z">
        <w:r>
          <w:rPr>
            <w:rFonts w:cs="Times New Roman" w:ascii="Times New Roman" w:hAnsi="Times New Roman"/>
            <w:sz w:val="24"/>
            <w:szCs w:val="24"/>
            <w:lang w:val="en-GB"/>
          </w:rPr>
          <w:delText xml:space="preserve">and </w:delText>
        </w:r>
      </w:del>
      <w:del w:id="43" w:author="Murali" w:date="2020-01-08T15:29:00Z">
        <w:r>
          <w:rPr>
            <w:rFonts w:cs="Times New Roman" w:ascii="Times New Roman" w:hAnsi="Times New Roman"/>
            <w:i/>
            <w:sz w:val="24"/>
            <w:szCs w:val="24"/>
            <w:lang w:val="en-GB"/>
          </w:rPr>
          <w:delText xml:space="preserve">gtf3ab </w:delText>
        </w:r>
      </w:del>
      <w:del w:id="44" w:author="Murali" w:date="2020-01-08T15:29: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Murali" w:date="2020-01-08T15:29:00Z">
        <w:r>
          <w:rPr>
            <w:rFonts w:cs="Times New Roman" w:ascii="Times New Roman" w:hAnsi="Times New Roman"/>
            <w:i/>
            <w:sz w:val="24"/>
            <w:szCs w:val="24"/>
            <w:lang w:val="en-GB"/>
          </w:rPr>
          <w:delText>gtf3aa</w:delText>
        </w:r>
      </w:del>
      <w:del w:id="46" w:author="Murali" w:date="2020-01-08T15:29:00Z">
        <w:r>
          <w:rPr>
            <w:rFonts w:cs="Times New Roman" w:ascii="Times New Roman" w:hAnsi="Times New Roman"/>
            <w:sz w:val="24"/>
            <w:szCs w:val="24"/>
            <w:lang w:val="en-GB"/>
          </w:rPr>
          <w:delText xml:space="preserve"> and around 130 for </w:delText>
        </w:r>
      </w:del>
      <w:del w:id="47" w:author="Murali" w:date="2020-01-08T15:29:00Z">
        <w:r>
          <w:rPr>
            <w:rFonts w:cs="Times New Roman" w:ascii="Times New Roman" w:hAnsi="Times New Roman"/>
            <w:i/>
            <w:sz w:val="24"/>
            <w:szCs w:val="24"/>
            <w:lang w:val="en-GB"/>
          </w:rPr>
          <w:delText>gtf3ab</w:delText>
        </w:r>
      </w:del>
      <w:del w:id="48" w:author="Murali" w:date="2020-01-08T15:29:00Z">
        <w:r>
          <w:rPr>
            <w:rFonts w:cs="Times New Roman" w:ascii="Times New Roman" w:hAnsi="Times New Roman"/>
            <w:sz w:val="24"/>
            <w:szCs w:val="24"/>
            <w:lang w:val="en-GB"/>
          </w:rPr>
          <w:delText xml:space="preserve">. An unspecific amplicon can be observed in the </w:delText>
        </w:r>
      </w:del>
      <w:del w:id="49" w:author="Murali" w:date="2020-01-08T15:29:00Z">
        <w:r>
          <w:rPr>
            <w:rFonts w:cs="Times New Roman" w:ascii="Times New Roman" w:hAnsi="Times New Roman"/>
            <w:i/>
            <w:sz w:val="24"/>
            <w:szCs w:val="24"/>
            <w:lang w:val="en-GB"/>
          </w:rPr>
          <w:delText>gtf3ab</w:delText>
        </w:r>
      </w:del>
      <w:del w:id="50" w:author="Murali" w:date="2020-01-08T15:29: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del w:id="53" w:author="Murali" w:date="2020-01-08T15:29:00Z"/>
        </w:rPr>
      </w:pPr>
      <w:del w:id="52" w:author="Murali" w:date="2020-01-08T15:29: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del w:id="55" w:author="Murali" w:date="2020-01-08T15:29:00Z"/>
        </w:rPr>
      </w:pPr>
      <w:del w:id="54" w:author="Murali" w:date="2020-01-08T15:29:00Z">
        <w:r>
          <w:rPr>
            <w:rFonts w:cs="Times New Roman" w:ascii="Times New Roman" w:hAnsi="Times New Roman"/>
            <w:sz w:val="24"/>
            <w:szCs w:val="24"/>
            <w:lang w:val="en-GB"/>
          </w:rPr>
        </w:r>
      </w:del>
    </w:p>
    <w:p>
      <w:pPr>
        <w:pStyle w:val="Normal"/>
        <w:ind w:right="-285" w:hanging="0"/>
        <w:jc w:val="center"/>
        <w:rPr>
          <w:rFonts w:ascii="Times New Roman" w:hAnsi="Times New Roman" w:cs="Times New Roman"/>
          <w:sz w:val="24"/>
          <w:szCs w:val="24"/>
          <w:lang w:val="en-GB"/>
          <w:del w:id="57" w:author="Murali" w:date="2020-01-08T15:29:00Z"/>
        </w:rPr>
      </w:pPr>
      <w:del w:id="56" w:author="Murali" w:date="2020-01-08T15:29: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70" w:author="Murali" w:date="2020-01-08T15:29:00Z"/>
        </w:rPr>
      </w:pPr>
      <w:del w:id="58" w:author="Murali" w:date="2020-01-08T15:29:00Z">
        <w:r>
          <w:rPr>
            <w:rFonts w:cs="Times New Roman" w:ascii="Times New Roman" w:hAnsi="Times New Roman"/>
            <w:b/>
            <w:sz w:val="24"/>
            <w:szCs w:val="24"/>
            <w:lang w:val="en-GB"/>
          </w:rPr>
          <w:delText>Figure S2.</w:delText>
        </w:r>
      </w:del>
      <w:del w:id="59" w:author="Murali" w:date="2020-01-08T15:29:00Z">
        <w:r>
          <w:rPr>
            <w:rFonts w:cs="Times New Roman" w:ascii="Times New Roman" w:hAnsi="Times New Roman"/>
            <w:sz w:val="24"/>
            <w:szCs w:val="24"/>
            <w:lang w:val="en-GB"/>
          </w:rPr>
          <w:delText xml:space="preserve"> Transcript levels of genes related to ovarian (</w:delText>
        </w:r>
      </w:del>
      <w:del w:id="60" w:author="Murali" w:date="2020-01-08T15:29:00Z">
        <w:r>
          <w:rPr>
            <w:rFonts w:cs="Times New Roman" w:ascii="Times New Roman" w:hAnsi="Times New Roman"/>
            <w:i/>
            <w:sz w:val="24"/>
            <w:szCs w:val="24"/>
            <w:lang w:val="en-GB"/>
          </w:rPr>
          <w:delText xml:space="preserve">gtf3ab </w:delText>
        </w:r>
      </w:del>
      <w:del w:id="61" w:author="Murali" w:date="2020-01-08T15:29:00Z">
        <w:r>
          <w:rPr>
            <w:rFonts w:cs="Times New Roman" w:ascii="Times New Roman" w:hAnsi="Times New Roman"/>
            <w:sz w:val="24"/>
            <w:szCs w:val="24"/>
            <w:lang w:val="en-GB"/>
          </w:rPr>
          <w:delText>and</w:delText>
        </w:r>
      </w:del>
      <w:del w:id="62" w:author="Murali" w:date="2020-01-08T15:29:00Z">
        <w:r>
          <w:rPr>
            <w:rFonts w:cs="Times New Roman" w:ascii="Times New Roman" w:hAnsi="Times New Roman"/>
            <w:i/>
            <w:sz w:val="24"/>
            <w:szCs w:val="24"/>
            <w:lang w:val="en-GB"/>
          </w:rPr>
          <w:delText xml:space="preserve"> cyp19a1a</w:delText>
        </w:r>
      </w:del>
      <w:del w:id="63" w:author="Murali" w:date="2020-01-08T15:29:00Z">
        <w:r>
          <w:rPr>
            <w:rFonts w:cs="Times New Roman" w:ascii="Times New Roman" w:hAnsi="Times New Roman"/>
            <w:sz w:val="24"/>
            <w:szCs w:val="24"/>
            <w:lang w:val="en-GB"/>
          </w:rPr>
          <w:delText>) and testicular (</w:delText>
        </w:r>
      </w:del>
      <w:del w:id="64" w:author="Murali" w:date="2020-01-08T15:29:00Z">
        <w:r>
          <w:rPr>
            <w:rFonts w:cs="Times New Roman" w:ascii="Times New Roman" w:hAnsi="Times New Roman"/>
            <w:i/>
            <w:sz w:val="24"/>
            <w:szCs w:val="24"/>
            <w:lang w:val="en-GB"/>
          </w:rPr>
          <w:delText xml:space="preserve">amh </w:delText>
        </w:r>
      </w:del>
      <w:del w:id="65" w:author="Murali" w:date="2020-01-08T15:29:00Z">
        <w:r>
          <w:rPr>
            <w:rFonts w:cs="Times New Roman" w:ascii="Times New Roman" w:hAnsi="Times New Roman"/>
            <w:sz w:val="24"/>
            <w:szCs w:val="24"/>
            <w:lang w:val="en-GB"/>
          </w:rPr>
          <w:delText>and</w:delText>
        </w:r>
      </w:del>
      <w:del w:id="66" w:author="Murali" w:date="2020-01-08T15:29:00Z">
        <w:r>
          <w:rPr>
            <w:rFonts w:cs="Times New Roman" w:ascii="Times New Roman" w:hAnsi="Times New Roman"/>
            <w:i/>
            <w:sz w:val="24"/>
            <w:szCs w:val="24"/>
            <w:lang w:val="en-GB"/>
          </w:rPr>
          <w:delText xml:space="preserve"> dmrt1</w:delText>
        </w:r>
      </w:del>
      <w:del w:id="67" w:author="Murali" w:date="2020-01-08T15:29: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68" w:author="Murali" w:date="2020-01-08T15:29:00Z">
        <w:r>
          <w:rPr>
            <w:rFonts w:cs="Times New Roman" w:ascii="Times New Roman" w:hAnsi="Times New Roman"/>
            <w:i/>
            <w:sz w:val="24"/>
            <w:szCs w:val="24"/>
            <w:lang w:val="en-GB"/>
          </w:rPr>
          <w:delText xml:space="preserve">gtf3ab </w:delText>
        </w:r>
      </w:del>
      <w:del w:id="69" w:author="Murali" w:date="2020-01-08T15:29: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del w:id="81" w:author="Murali" w:date="2020-01-08T15:29:00Z"/>
        </w:rPr>
      </w:pPr>
      <w:del w:id="71" w:author="Murali" w:date="2020-01-08T15:29: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72" w:author="Murali" w:date="2020-01-08T15:29:00Z">
        <w:r>
          <w:rPr>
            <w:rFonts w:eastAsia="Times New Roman" w:cs="Times New Roman" w:ascii="Times New Roman" w:hAnsi="Times New Roman"/>
            <w:sz w:val="24"/>
            <w:szCs w:val="24"/>
            <w:lang w:val="en-GB"/>
          </w:rPr>
          <w:delText xml:space="preserve"> </w:delText>
        </w:r>
      </w:del>
      <w:del w:id="73" w:author="Murali" w:date="2020-01-08T15:29:00Z">
        <w:r>
          <w:rPr>
            <w:rFonts w:cs="Times New Roman" w:ascii="Times New Roman" w:hAnsi="Times New Roman"/>
            <w:b/>
            <w:sz w:val="24"/>
            <w:szCs w:val="24"/>
            <w:lang w:val="en-GB"/>
          </w:rPr>
          <w:delText>Figure S3</w:delText>
        </w:r>
      </w:del>
      <w:del w:id="74" w:author="Murali" w:date="2020-01-08T15:29: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5" w:author="Murali" w:date="2020-01-08T15:29:00Z">
        <w:r>
          <w:rPr>
            <w:rFonts w:cs="Times New Roman" w:ascii="Times New Roman" w:hAnsi="Times New Roman"/>
            <w:i/>
            <w:sz w:val="24"/>
            <w:szCs w:val="24"/>
            <w:lang w:val="en-GB"/>
          </w:rPr>
          <w:delText>gtf3aa</w:delText>
        </w:r>
      </w:del>
      <w:del w:id="76" w:author="Murali" w:date="2020-01-08T15:29:00Z">
        <w:r>
          <w:rPr>
            <w:rFonts w:cs="Times New Roman" w:ascii="Times New Roman" w:hAnsi="Times New Roman"/>
            <w:sz w:val="24"/>
            <w:szCs w:val="24"/>
            <w:lang w:val="en-GB"/>
          </w:rPr>
          <w:delText xml:space="preserve"> is located. Notice that </w:delText>
        </w:r>
      </w:del>
      <w:del w:id="77" w:author="Murali" w:date="2020-01-08T15:29:00Z">
        <w:r>
          <w:rPr>
            <w:rFonts w:cs="Times New Roman" w:ascii="Times New Roman" w:hAnsi="Times New Roman"/>
            <w:i/>
            <w:sz w:val="24"/>
            <w:szCs w:val="24"/>
            <w:lang w:val="en-GB"/>
          </w:rPr>
          <w:delText>mtif3</w:delText>
        </w:r>
      </w:del>
      <w:del w:id="78" w:author="Murali" w:date="2020-01-08T15:29:00Z">
        <w:r>
          <w:rPr>
            <w:rFonts w:cs="Times New Roman" w:ascii="Times New Roman" w:hAnsi="Times New Roman"/>
            <w:sz w:val="24"/>
            <w:szCs w:val="24"/>
            <w:lang w:val="en-GB"/>
          </w:rPr>
          <w:delText xml:space="preserve"> and </w:delText>
        </w:r>
      </w:del>
      <w:del w:id="79" w:author="Murali" w:date="2020-01-08T15:29:00Z">
        <w:r>
          <w:rPr>
            <w:rFonts w:cs="Times New Roman" w:ascii="Times New Roman" w:hAnsi="Times New Roman"/>
            <w:i/>
            <w:sz w:val="24"/>
            <w:szCs w:val="24"/>
            <w:lang w:val="en-GB"/>
          </w:rPr>
          <w:delText>gtf3aa</w:delText>
        </w:r>
      </w:del>
      <w:del w:id="80" w:author="Murali" w:date="2020-01-08T15:29: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3" w:author="Murali" w:date="2020-01-08T15:29:00Z"/>
        </w:rPr>
      </w:pPr>
      <w:del w:id="82" w:author="Murali" w:date="2020-01-08T15:29: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2" t="-2" r="-2" b="-2"/>
                    <a:stretch>
                      <a:fillRect/>
                    </a:stretch>
                  </pic:blipFill>
                  <pic:spPr bwMode="auto">
                    <a:xfrm>
                      <a:off x="0" y="0"/>
                      <a:ext cx="6665595" cy="6967855"/>
                    </a:xfrm>
                    <a:prstGeom prst="rect">
                      <a:avLst/>
                    </a:prstGeom>
                  </pic:spPr>
                </pic:pic>
              </a:graphicData>
            </a:graphic>
          </wp:anchor>
        </w:drawing>
      </w:r>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4" w:author="Arundoss Perumal" w:date="2020-01-09T08:42:00Z"/>
        </w:rPr>
      </w:pPr>
      <w:r>
        <w:rPr>
          <w:rFonts w:cs="Times New Roman" w:ascii="Times New Roman" w:hAnsi="Times New Roman"/>
          <w:b/>
          <w:sz w:val="24"/>
          <w:szCs w:val="24"/>
          <w:lang w:val="en-GB"/>
        </w:rPr>
        <w:t>Figure S4</w:t>
      </w:r>
      <w:r>
        <w:rPr>
          <w:rFonts w:cs="Times New Roman" w:ascii="Times New Roman" w:hAnsi="Times New Roman"/>
          <w:sz w:val="24"/>
          <w:szCs w:val="24"/>
          <w:lang w:val="en-GB"/>
        </w:rPr>
        <w:t xml:space="preserve">. Figure generated in Ensembl with the data obtained from different RNA-seq experiments in zebrafish and that depicts transcript levels in different tissues superimposed on the region of the genome where </w:t>
      </w:r>
      <w:r>
        <w:rPr>
          <w:rFonts w:cs="Times New Roman" w:ascii="Times New Roman" w:hAnsi="Times New Roman"/>
          <w:i/>
          <w:sz w:val="24"/>
          <w:szCs w:val="24"/>
          <w:lang w:val="en-GB"/>
        </w:rPr>
        <w:t>gtf3ab</w:t>
      </w:r>
      <w:r>
        <w:rPr>
          <w:rFonts w:cs="Times New Roman" w:ascii="Times New Roman" w:hAnsi="Times New Roman"/>
          <w:sz w:val="24"/>
          <w:szCs w:val="24"/>
          <w:lang w:val="en-GB"/>
        </w:rPr>
        <w:t xml:space="preserve"> is located. Notice </w:t>
      </w:r>
      <w:r>
        <w:rPr>
          <w:rFonts w:cs="Times New Roman" w:ascii="Times New Roman" w:hAnsi="Times New Roman"/>
          <w:i/>
          <w:sz w:val="24"/>
          <w:szCs w:val="24"/>
          <w:lang w:val="en-GB"/>
        </w:rPr>
        <w:t>gtf3ab</w:t>
      </w:r>
      <w:r>
        <w:rPr>
          <w:rFonts w:cs="Times New Roman" w:ascii="Times New Roman" w:hAnsi="Times New Roman"/>
          <w:sz w:val="24"/>
          <w:szCs w:val="24"/>
          <w:lang w:val="en-GB"/>
        </w:rPr>
        <w:t xml:space="preserve"> is only expressed in ovary, whole female larvae and in the very early developmental stages. </w:t>
      </w:r>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360"/>
        <w:ind w:right="-285" w:hanging="0"/>
        <w:rPr>
          <w:rFonts w:ascii="Times New Roman" w:hAnsi="Times New Roman" w:cs="Times New Roman"/>
          <w:b/>
          <w:b/>
          <w:sz w:val="24"/>
          <w:szCs w:val="24"/>
          <w:lang w:val="en-GB"/>
        </w:rPr>
      </w:pPr>
      <w:del w:id="85" w:author="Murali" w:date="2020-01-08T15:29:00Z">
        <w:r>
          <w:rPr>
            <w:rFonts w:cs="Times New Roman" w:ascii="Times New Roman" w:hAnsi="Times New Roman"/>
            <w:b/>
            <w:sz w:val="24"/>
            <w:szCs w:val="24"/>
            <w:lang w:val="en-GB"/>
          </w:rPr>
          <w:delText xml:space="preserve">Table S1: Ensembl reference IDs and locations for each of the genes neighbouring </w:delText>
        </w:r>
      </w:del>
      <w:del w:id="86" w:author="Murali" w:date="2020-01-08T15:29:00Z">
        <w:r>
          <w:rPr>
            <w:rFonts w:cs="Times New Roman" w:ascii="Times New Roman" w:hAnsi="Times New Roman"/>
            <w:b/>
            <w:i/>
            <w:sz w:val="24"/>
            <w:szCs w:val="24"/>
            <w:lang w:val="en-GB"/>
          </w:rPr>
          <w:delText>gtf3a</w:delText>
        </w:r>
      </w:del>
      <w:del w:id="87" w:author="Murali" w:date="2020-01-08T15:29: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8"/>
                <w:szCs w:val="18"/>
                <w:lang w:val="en-US"/>
              </w:rPr>
            </w:pPr>
            <w:del w:id="88" w:author="Murali" w:date="2020-01-08T15:29: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89" w:author="Murali" w:date="2020-01-08T15:29:00Z">
              <w:r>
                <w:rPr>
                  <w:b/>
                  <w:color w:val="FFFFFF"/>
                  <w:sz w:val="18"/>
                  <w:szCs w:val="18"/>
                  <w:lang w:val="en-US"/>
                </w:rPr>
                <w:delText>Human (</w:delText>
              </w:r>
            </w:del>
            <w:del w:id="90" w:author="Murali" w:date="2020-01-08T15:29:00Z">
              <w:r>
                <w:rPr>
                  <w:b/>
                  <w:i/>
                  <w:color w:val="FFFFFF"/>
                  <w:sz w:val="18"/>
                  <w:szCs w:val="18"/>
                  <w:lang w:val="en-US"/>
                </w:rPr>
                <w:delText>Homo sapiens</w:delText>
              </w:r>
            </w:del>
            <w:del w:id="91" w:author="Murali" w:date="2020-01-08T15:29: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92" w:author="Murali" w:date="2020-01-08T15:29:00Z">
              <w:r>
                <w:rPr>
                  <w:b/>
                  <w:color w:val="FFFFFF"/>
                  <w:sz w:val="18"/>
                  <w:szCs w:val="18"/>
                  <w:lang w:val="en-US"/>
                </w:rPr>
                <w:delText>Frog (</w:delText>
              </w:r>
            </w:del>
            <w:del w:id="93" w:author="Murali" w:date="2020-01-08T15:29:00Z">
              <w:r>
                <w:rPr>
                  <w:b/>
                  <w:i/>
                  <w:color w:val="FFFFFF"/>
                  <w:sz w:val="18"/>
                  <w:szCs w:val="18"/>
                  <w:lang w:val="en-US"/>
                </w:rPr>
                <w:delText>Xenopus tropicalis</w:delText>
              </w:r>
            </w:del>
            <w:del w:id="94" w:author="Murali" w:date="2020-01-08T15:29: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5" w:author="Murali" w:date="2020-01-08T15:29: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6" w:author="Murali" w:date="2020-01-08T15:29: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7" w:author="Murali" w:date="2020-01-08T15:29: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8" w:author="Murali" w:date="2020-01-08T15:29: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9" w:author="Murali" w:date="2020-01-08T15:29: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 w:author="Murali" w:date="2020-01-08T15:29: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1" w:author="Murali" w:date="2020-01-08T15:29: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2" w:author="Murali" w:date="2020-01-08T15:29: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3" w:author="Murali" w:date="2020-01-08T15:29: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4" w:author="Murali" w:date="2020-01-08T15:29: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05" w:author="Murali" w:date="2020-01-08T15:29: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6" w:author="Murali" w:date="2020-01-08T15:29: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 w:author="Murali" w:date="2020-01-08T15:29: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9" w:author="Murali" w:date="2020-01-08T15:29: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11" w:author="Murali" w:date="2020-01-08T15:29: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 w:author="Murali" w:date="2020-01-08T15:29: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 w:author="Murali" w:date="2020-01-08T15:29: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 w:author="Murali" w:date="2020-01-08T15:29: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17" w:author="Murali" w:date="2020-01-08T15:29: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 w:author="Murali" w:date="2020-01-08T15:29: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 w:author="Murali" w:date="2020-01-08T15:29: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0"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1" w:author="Murali" w:date="2020-01-08T15:29: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23" w:author="Murali" w:date="2020-01-08T15:29: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4" w:author="Murali" w:date="2020-01-08T15:29: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5" w:author="Murali" w:date="2020-01-08T15:29: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6"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7" w:author="Murali" w:date="2020-01-08T15:29: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8"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29" w:author="Murali" w:date="2020-01-08T15:29: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30" w:author="Murali" w:date="2020-01-08T15:29: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31" w:author="Murali" w:date="2020-01-08T15:29: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3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33" w:author="Murali" w:date="2020-01-08T15:29: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3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35" w:author="Murali" w:date="2020-01-08T15:29: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36" w:author="Murali" w:date="2020-01-08T15:29: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37" w:author="Murali" w:date="2020-01-08T15:29: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38"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39" w:author="Murali" w:date="2020-01-08T15:29: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41" w:author="Murali" w:date="2020-01-08T15:29: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false"/>
              <w:keepLines w:val="false"/>
              <w:spacing w:lineRule="auto" w:line="240" w:before="0" w:after="200"/>
              <w:ind w:right="-285" w:hanging="0"/>
              <w:jc w:val="both"/>
              <w:rPr>
                <w:sz w:val="16"/>
                <w:szCs w:val="16"/>
                <w:lang w:val="de-DE"/>
              </w:rPr>
            </w:pPr>
            <w:del w:id="142" w:author="Murali" w:date="2020-01-08T15:29: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3" w:author="Murali" w:date="2020-01-08T15:29: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4"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 w:author="Murali" w:date="2020-01-08T15:29: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47" w:author="Murali" w:date="2020-01-08T15:29: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8" w:author="Murali" w:date="2020-01-08T15:29: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9" w:author="Murali" w:date="2020-01-08T15:29: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1" w:author="Murali" w:date="2020-01-08T15:29: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 w:author="Murali" w:date="2020-01-08T15:29: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 w:author="Murali" w:date="2020-01-08T15:29: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6"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57" w:author="Murali" w:date="2020-01-08T15:29: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8" w:author="Murali" w:date="2020-01-08T15:29: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9" w:author="Murali" w:date="2020-01-08T15:29: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0"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1" w:author="Murali" w:date="2020-01-08T15:29: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3" w:author="Murali" w:date="2020-01-08T15:29: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4"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5" w:author="Murali" w:date="2020-01-08T15:29: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66"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67" w:author="Murali" w:date="2020-01-08T15:29: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68" w:author="Murali" w:date="2020-01-08T15:29: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69" w:author="Murali" w:date="2020-01-08T15:29: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0" w:author="Murali" w:date="2020-01-08T15:29: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1" w:author="Murali" w:date="2020-01-08T15:29: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3" w:author="Murali" w:date="2020-01-08T15:29: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5" w:author="Murali" w:date="2020-01-08T15:29: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6"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7" w:author="Murali" w:date="2020-01-08T15:29: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7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79" w:author="Murali" w:date="2020-01-08T15:29: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0" w:author="Murali" w:date="2020-01-08T15:29: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1" w:author="Murali" w:date="2020-01-08T15:29: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3" w:author="Murali" w:date="2020-01-08T15:29: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5" w:author="Murali" w:date="2020-01-08T15:29: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6"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7" w:author="Murali" w:date="2020-01-08T15:29: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8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189" w:author="Murali" w:date="2020-01-08T15:29: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0" w:author="Murali" w:date="2020-01-08T15:29: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1" w:author="Murali" w:date="2020-01-08T15:29: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3" w:author="Murali" w:date="2020-01-08T15:29: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5" w:author="Murali" w:date="2020-01-08T15:29: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6"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7" w:author="Murali" w:date="2020-01-08T15:29: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9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199" w:author="Murali" w:date="2020-01-08T15:29: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0" w:author="Murali" w:date="2020-01-08T15:29: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1" w:author="Murali" w:date="2020-01-08T15:29: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3" w:author="Murali" w:date="2020-01-08T15:29: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5" w:author="Murali" w:date="2020-01-08T15:29: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6"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7" w:author="Murali" w:date="2020-01-08T15:29: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0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09" w:author="Murali" w:date="2020-01-08T15:29: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0" w:author="Murali" w:date="2020-01-08T15:29: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1" w:author="Murali" w:date="2020-01-08T15:29: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3" w:author="Murali" w:date="2020-01-08T15:29: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5" w:author="Murali" w:date="2020-01-08T15:29: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6"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7" w:author="Murali" w:date="2020-01-08T15:29: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1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19" w:author="Murali" w:date="2020-01-08T15:29: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20" w:author="Murali" w:date="2020-01-08T15:29: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21" w:author="Murali" w:date="2020-01-08T15:29: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2" w:author="Murali" w:date="2020-01-08T15:29: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3" w:author="Murali" w:date="2020-01-08T15:29: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4"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5" w:author="Murali" w:date="2020-01-08T15:29: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7" w:author="Murali" w:date="2020-01-08T15:29: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8"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29" w:author="Murali" w:date="2020-01-08T15:29: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3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31" w:author="Murali" w:date="2020-01-08T15:29: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2" w:author="Murali" w:date="2020-01-08T15:29: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3" w:author="Murali" w:date="2020-01-08T15:29: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4"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5" w:author="Murali" w:date="2020-01-08T15:29: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7" w:author="Murali" w:date="2020-01-08T15:29: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8" w:author="Murali" w:date="2020-01-08T15:29: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39" w:author="Murali" w:date="2020-01-08T15:29: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4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41" w:author="Murali" w:date="2020-01-08T15:29: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42" w:author="Murali" w:date="2020-01-08T15:29: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43" w:author="Murali" w:date="2020-01-08T15:29: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44"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45" w:author="Murali" w:date="2020-01-08T15:29: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4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47" w:author="Murali" w:date="2020-01-08T15:29: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48" w:author="Murali" w:date="2020-01-08T15:29: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49" w:author="Murali" w:date="2020-01-08T15:29: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50"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51" w:author="Murali" w:date="2020-01-08T15:29: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5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53" w:author="Murali" w:date="2020-01-08T15:29: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54" w:author="Murali" w:date="2020-01-08T15:29: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55" w:author="Murali" w:date="2020-01-08T15:29: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56"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57" w:author="Murali" w:date="2020-01-08T15:29: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58"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59" w:author="Murali" w:date="2020-01-08T15:29: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60" w:author="Murali" w:date="2020-01-08T15:29: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61" w:author="Murali" w:date="2020-01-08T15:29: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62"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63" w:author="Murali" w:date="2020-01-08T15:29: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6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65" w:author="Murali" w:date="2020-01-08T15:29: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66" w:author="Murali" w:date="2020-01-08T15:29: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67" w:author="Murali" w:date="2020-01-08T15:29: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68"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69" w:author="Murali" w:date="2020-01-08T15:29: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7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71" w:author="Murali" w:date="2020-01-08T15:29: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72" w:author="Murali" w:date="2020-01-08T15:29: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73" w:author="Murali" w:date="2020-01-08T15:29: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74"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75" w:author="Murali" w:date="2020-01-08T15:29: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7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77" w:author="Murali" w:date="2020-01-08T15:29: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78" w:author="Murali" w:date="2020-01-08T15:29: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79" w:author="Murali" w:date="2020-01-08T15:29: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80"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81" w:author="Murali" w:date="2020-01-08T15:29: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8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83" w:author="Murali" w:date="2020-01-08T15:29: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84" w:author="Murali" w:date="2020-01-08T15:29: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85" w:author="Murali" w:date="2020-01-08T15:29: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86" w:author="Murali" w:date="2020-01-08T15:29: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87" w:author="Murali" w:date="2020-01-08T15:29: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88"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89" w:author="Murali" w:date="2020-01-08T15:29: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90" w:author="Murali" w:date="2020-01-08T15:29: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i/>
                <w:i/>
                <w:sz w:val="16"/>
                <w:szCs w:val="16"/>
                <w:lang w:val="en-US"/>
              </w:rPr>
            </w:pPr>
            <w:del w:id="291" w:author="Murali" w:date="2020-01-08T15:29: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292" w:author="Murali" w:date="2020-01-08T15:29: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i/>
                <w:i/>
                <w:sz w:val="16"/>
                <w:szCs w:val="16"/>
                <w:lang w:val="en-US"/>
              </w:rPr>
            </w:pPr>
            <w:del w:id="293" w:author="Murali" w:date="2020-01-08T15:29: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294" w:author="Murali" w:date="2020-01-08T15:29: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bl>
    <w:p>
      <w:pPr>
        <w:pStyle w:val="Normal"/>
        <w:spacing w:lineRule="auto" w:line="240"/>
        <w:ind w:right="-285" w:hanging="0"/>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8"/>
                <w:szCs w:val="18"/>
                <w:lang w:val="en-US"/>
              </w:rPr>
            </w:pPr>
            <w:del w:id="295" w:author="Murali" w:date="2020-01-08T15:29: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8"/>
                <w:szCs w:val="18"/>
                <w:lang w:val="en-US"/>
              </w:rPr>
            </w:pPr>
            <w:del w:id="296" w:author="Murali" w:date="2020-01-08T15:29: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297" w:author="Murali" w:date="2020-01-08T15:29:00Z">
              <w:r>
                <w:rPr>
                  <w:b/>
                  <w:color w:val="FFFFFF"/>
                  <w:sz w:val="18"/>
                  <w:szCs w:val="18"/>
                  <w:lang w:val="en-US"/>
                </w:rPr>
                <w:delText>Coelacanth (</w:delText>
              </w:r>
            </w:del>
            <w:del w:id="298" w:author="Murali" w:date="2020-01-08T15:29:00Z">
              <w:r>
                <w:rPr>
                  <w:b/>
                  <w:i/>
                  <w:color w:val="FFFFFF"/>
                  <w:sz w:val="18"/>
                  <w:szCs w:val="18"/>
                  <w:lang w:val="en-US"/>
                </w:rPr>
                <w:delText>Latimeria chalumnae</w:delText>
              </w:r>
            </w:del>
            <w:del w:id="299" w:author="Murali" w:date="2020-01-08T15:29: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300" w:author="Murali" w:date="2020-01-08T15:29:00Z">
              <w:r>
                <w:rPr>
                  <w:b/>
                  <w:color w:val="FFFFFF"/>
                  <w:sz w:val="18"/>
                  <w:szCs w:val="18"/>
                  <w:lang w:val="en-US"/>
                </w:rPr>
                <w:delText>Spotted gar (</w:delText>
              </w:r>
            </w:del>
            <w:del w:id="301" w:author="Murali" w:date="2020-01-08T15:29:00Z">
              <w:r>
                <w:rPr>
                  <w:b/>
                  <w:i/>
                  <w:color w:val="FFFFFF"/>
                  <w:sz w:val="18"/>
                  <w:szCs w:val="18"/>
                  <w:lang w:val="en-US"/>
                </w:rPr>
                <w:delText>Lepisosteus oculatus</w:delText>
              </w:r>
            </w:del>
            <w:del w:id="302" w:author="Murali" w:date="2020-01-08T15:29: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3" w:author="Murali" w:date="2020-01-08T15:29: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4" w:author="Murali" w:date="2020-01-08T15:29: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5" w:author="Murali" w:date="2020-01-08T15:29: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6" w:author="Murali" w:date="2020-01-08T15:29: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7" w:author="Murali" w:date="2020-01-08T15:29: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8" w:author="Murali" w:date="2020-01-08T15:29: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09" w:author="Murali" w:date="2020-01-08T15:29: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10" w:author="Murali" w:date="2020-01-08T15:29: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11" w:author="Murali" w:date="2020-01-08T15:29: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312" w:author="Murali" w:date="2020-01-08T15:29: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13" w:author="Murali" w:date="2020-01-08T15:29: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14" w:author="Murali" w:date="2020-01-08T15:29: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15" w:author="Murali" w:date="2020-01-08T15:29: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1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17" w:author="Murali" w:date="2020-01-08T15:29: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1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19" w:author="Murali" w:date="2020-01-08T15:29: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20" w:author="Murali" w:date="2020-01-08T15:29: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21" w:author="Murali" w:date="2020-01-08T15:29: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22"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23" w:author="Murali" w:date="2020-01-08T15:29: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24"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25" w:author="Murali" w:date="2020-01-08T15:29: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26" w:author="Murali" w:date="2020-01-08T15:29: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27" w:author="Murali" w:date="2020-01-08T15:29: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2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29" w:author="Murali" w:date="2020-01-08T15:29: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3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31" w:author="Murali" w:date="2020-01-08T15:29: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32" w:author="Murali" w:date="2020-01-08T15:29: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33" w:author="Murali" w:date="2020-01-08T15:29: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34"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35" w:author="Murali" w:date="2020-01-08T15:29: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36"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37" w:author="Murali" w:date="2020-01-08T15:29: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38" w:author="Murali" w:date="2020-01-08T15:29: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39" w:author="Murali" w:date="2020-01-08T15:29: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40"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41" w:author="Murali" w:date="2020-01-08T15:29: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42"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43" w:author="Murali" w:date="2020-01-08T15:29: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44" w:author="Murali" w:date="2020-01-08T15:29: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45" w:author="Murali" w:date="2020-01-08T15:29: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4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47" w:author="Murali" w:date="2020-01-08T15:29: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4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49" w:author="Murali" w:date="2020-01-08T15:29: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false"/>
              <w:keepLines w:val="false"/>
              <w:spacing w:lineRule="auto" w:line="240" w:before="0" w:after="200"/>
              <w:ind w:right="-285" w:hanging="0"/>
              <w:jc w:val="both"/>
              <w:rPr>
                <w:sz w:val="16"/>
                <w:szCs w:val="16"/>
                <w:lang w:val="de-DE"/>
              </w:rPr>
            </w:pPr>
            <w:del w:id="350" w:author="Murali" w:date="2020-01-08T15:29: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51" w:author="Murali" w:date="2020-01-08T15:29: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52" w:author="Murali" w:date="2020-01-08T15:29: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53" w:author="Murali" w:date="2020-01-08T15:29: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54"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55" w:author="Murali" w:date="2020-01-08T15:29: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56"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57" w:author="Murali" w:date="2020-01-08T15:29: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58" w:author="Murali" w:date="2020-01-08T15:29: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59" w:author="Murali" w:date="2020-01-08T15:29: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60"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61" w:author="Murali" w:date="2020-01-08T15:29: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62"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63" w:author="Murali" w:date="2020-01-08T15:29: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64" w:author="Murali" w:date="2020-01-08T15:29: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65" w:author="Murali" w:date="2020-01-08T15:29: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6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67" w:author="Murali" w:date="2020-01-08T15:29: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6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69" w:author="Murali" w:date="2020-01-08T15:29: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0" w:author="Murali" w:date="2020-01-08T15:29: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1" w:author="Murali" w:date="2020-01-08T15:29: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2"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3" w:author="Murali" w:date="2020-01-08T15:29: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4"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5" w:author="Murali" w:date="2020-01-08T15:29: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7" w:author="Murali" w:date="2020-01-08T15:29: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7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79" w:author="Murali" w:date="2020-01-08T15:29: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0" w:author="Murali" w:date="2020-01-08T15:29: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1" w:author="Murali" w:date="2020-01-08T15:29: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2"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3" w:author="Murali" w:date="2020-01-08T15:29: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4"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5" w:author="Murali" w:date="2020-01-08T15:29: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7" w:author="Murali" w:date="2020-01-08T15:29: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8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89" w:author="Murali" w:date="2020-01-08T15:29: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0" w:author="Murali" w:date="2020-01-08T15:29: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1" w:author="Murali" w:date="2020-01-08T15:29: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2"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3" w:author="Murali" w:date="2020-01-08T15:29: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4"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5" w:author="Murali" w:date="2020-01-08T15:29: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7" w:author="Murali" w:date="2020-01-08T15:29: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39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399" w:author="Murali" w:date="2020-01-08T15:29: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0" w:author="Murali" w:date="2020-01-08T15:29: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1" w:author="Murali" w:date="2020-01-08T15:29: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2"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3" w:author="Murali" w:date="2020-01-08T15:29: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4"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5" w:author="Murali" w:date="2020-01-08T15:29: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6"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7" w:author="Murali" w:date="2020-01-08T15:29: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08"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09" w:author="Murali" w:date="2020-01-08T15:29: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10" w:author="Murali" w:date="2020-01-08T15:29: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11" w:author="Murali" w:date="2020-01-08T15:29: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12"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13" w:author="Murali" w:date="2020-01-08T15:29: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14"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15" w:author="Murali" w:date="2020-01-08T15:29: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16" w:author="Murali" w:date="2020-01-08T15:29: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17" w:author="Murali" w:date="2020-01-08T15:29: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1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19" w:author="Murali" w:date="2020-01-08T15:29: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2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1" w:author="Murali" w:date="2020-01-08T15:29: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2" w:author="Murali" w:date="2020-01-08T15:29: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3" w:author="Murali" w:date="2020-01-08T15:29: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4"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5" w:author="Murali" w:date="2020-01-08T15:29: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6"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7" w:author="Murali" w:date="2020-01-08T15:29: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29" w:author="Murali" w:date="2020-01-08T15:29: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3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1" w:author="Murali" w:date="2020-01-08T15:29: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2" w:author="Murali" w:date="2020-01-08T15:29: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3" w:author="Murali" w:date="2020-01-08T15:29: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4"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5" w:author="Murali" w:date="2020-01-08T15:29: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6"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7" w:author="Murali" w:date="2020-01-08T15:29: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39" w:author="Murali" w:date="2020-01-08T15:29: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4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1" w:author="Murali" w:date="2020-01-08T15:29: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2" w:author="Murali" w:date="2020-01-08T15:29: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3" w:author="Murali" w:date="2020-01-08T15:29: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4"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5" w:author="Murali" w:date="2020-01-08T15:29: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6"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7" w:author="Murali" w:date="2020-01-08T15:29: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49" w:author="Murali" w:date="2020-01-08T15:29: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5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1" w:author="Murali" w:date="2020-01-08T15:29: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2" w:author="Murali" w:date="2020-01-08T15:29: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3" w:author="Murali" w:date="2020-01-08T15:29: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4"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5" w:author="Murali" w:date="2020-01-08T15:29: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6"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7" w:author="Murali" w:date="2020-01-08T15:29: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59" w:author="Murali" w:date="2020-01-08T15:29: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6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1" w:author="Murali" w:date="2020-01-08T15:29: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2" w:author="Murali" w:date="2020-01-08T15:29: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3" w:author="Murali" w:date="2020-01-08T15:29: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4"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5" w:author="Murali" w:date="2020-01-08T15:29: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6"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7" w:author="Murali" w:date="2020-01-08T15:29: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69" w:author="Murali" w:date="2020-01-08T15:29: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7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1" w:author="Murali" w:date="2020-01-08T15:29: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2" w:author="Murali" w:date="2020-01-08T15:29: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3" w:author="Murali" w:date="2020-01-08T15:29: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4"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5" w:author="Murali" w:date="2020-01-08T15:29: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6"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7" w:author="Murali" w:date="2020-01-08T15:29: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8"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79" w:author="Murali" w:date="2020-01-08T15:29: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80"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81" w:author="Murali" w:date="2020-01-08T15:29: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82" w:author="Murali" w:date="2020-01-08T15:29: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83" w:author="Murali" w:date="2020-01-08T15:29: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84"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85" w:author="Murali" w:date="2020-01-08T15:29: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86"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87" w:author="Murali" w:date="2020-01-08T15:29: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88" w:author="Murali" w:date="2020-01-08T15:29: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89" w:author="Murali" w:date="2020-01-08T15:29: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0"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1" w:author="Murali" w:date="2020-01-08T15:29: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2"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3" w:author="Murali" w:date="2020-01-08T15:29: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4"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5" w:author="Murali" w:date="2020-01-08T15:29: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496"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97" w:author="Murali" w:date="2020-01-08T15:29: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98" w:author="Murali" w:date="2020-01-08T15:29: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499" w:author="Murali" w:date="2020-01-08T15:29: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0" w:author="Murali" w:date="2020-01-08T15:29: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1" w:author="Murali" w:date="2020-01-08T15:29: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2" w:author="Murali" w:date="2020-01-08T15:29: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3" w:author="Murali" w:date="2020-01-08T15:29: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4"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5" w:author="Murali" w:date="2020-01-08T15:29: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6"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07" w:author="Murali" w:date="2020-01-08T15:29: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08" w:author="Murali" w:date="2020-01-08T15:29: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09" w:author="Murali" w:date="2020-01-08T15:29: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10" w:author="Murali" w:date="2020-01-08T15:29: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11" w:author="Murali" w:date="2020-01-08T15:29: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12" w:author="Murali" w:date="2020-01-08T15:29: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13" w:author="Murali" w:date="2020-01-08T15:29: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14"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15" w:author="Murali" w:date="2020-01-08T15:29: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16" w:author="Murali" w:date="2020-01-08T15:29: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17" w:author="Murali" w:date="2020-01-08T15:29: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18" w:author="Murali" w:date="2020-01-08T15:29: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19" w:author="Murali" w:date="2020-01-08T15:29: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20" w:author="Murali" w:date="2020-01-08T15:29: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21" w:author="Murali" w:date="2020-01-08T15:29: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22" w:author="Murali" w:date="2020-01-08T15:29: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6"/>
                <w:szCs w:val="16"/>
                <w:lang w:val="en-US"/>
              </w:rPr>
            </w:pPr>
            <w:del w:id="523" w:author="Murali" w:date="2020-01-08T15:29: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200"/>
              <w:ind w:right="-285" w:hanging="0"/>
              <w:jc w:val="both"/>
              <w:rPr>
                <w:b/>
                <w:b/>
                <w:color w:val="FFFFFF"/>
                <w:sz w:val="16"/>
                <w:szCs w:val="16"/>
                <w:lang w:val="en-US"/>
              </w:rPr>
            </w:pPr>
            <w:del w:id="524" w:author="Murali" w:date="2020-01-08T15:29: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525" w:author="Murali" w:date="2020-01-08T15:29:00Z">
              <w:r>
                <w:rPr>
                  <w:b/>
                  <w:color w:val="FFFFFF"/>
                  <w:sz w:val="16"/>
                  <w:szCs w:val="16"/>
                  <w:lang w:val="fr-FR"/>
                </w:rPr>
                <w:delText>Asian bony tongue</w:delText>
              </w:r>
            </w:del>
            <w:del w:id="526" w:author="Murali" w:date="2020-01-08T15:29:00Z">
              <w:r>
                <w:rPr>
                  <w:b/>
                  <w:i/>
                  <w:color w:val="FFFFFF"/>
                  <w:sz w:val="16"/>
                  <w:szCs w:val="16"/>
                  <w:lang w:val="fr-FR"/>
                </w:rPr>
                <w:delText xml:space="preserve"> (</w:delText>
              </w:r>
            </w:del>
            <w:del w:id="527" w:author="Murali" w:date="2020-01-08T15:29:00Z">
              <w:r>
                <w:rPr>
                  <w:b/>
                  <w:i/>
                  <w:color w:val="FFFFFF"/>
                  <w:sz w:val="16"/>
                  <w:szCs w:val="16"/>
                </w:rPr>
                <w:delText>Scleropages formosu</w:delText>
              </w:r>
            </w:del>
            <w:del w:id="528" w:author="Murali" w:date="2020-01-08T15:29:00Z">
              <w:r>
                <w:rPr>
                  <w:b/>
                  <w:color w:val="FFFFFF"/>
                  <w:sz w:val="16"/>
                  <w:szCs w:val="16"/>
                </w:rPr>
                <w:delText>s)</w:delText>
              </w:r>
            </w:del>
            <w:del w:id="529" w:author="Murali" w:date="2020-01-08T15:29: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200"/>
              <w:ind w:right="-285" w:hanging="0"/>
              <w:jc w:val="both"/>
              <w:rPr/>
            </w:pPr>
            <w:del w:id="530" w:author="Murali" w:date="2020-01-08T15:29:00Z">
              <w:r>
                <w:rPr>
                  <w:b/>
                  <w:color w:val="FFFFFF"/>
                  <w:sz w:val="16"/>
                  <w:szCs w:val="16"/>
                  <w:lang w:val="en-US"/>
                </w:rPr>
                <w:delText xml:space="preserve">Northern pike </w:delText>
              </w:r>
            </w:del>
            <w:del w:id="531" w:author="Murali" w:date="2020-01-08T15:29:00Z">
              <w:r>
                <w:rPr>
                  <w:b/>
                  <w:i/>
                  <w:color w:val="FFFFFF"/>
                  <w:sz w:val="16"/>
                  <w:szCs w:val="16"/>
                  <w:lang w:val="en-US"/>
                </w:rPr>
                <w:delText>(Esox lucius</w:delText>
              </w:r>
            </w:del>
            <w:del w:id="532" w:author="Murali" w:date="2020-01-08T15:29: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33" w:author="Murali" w:date="2020-01-08T15:29: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34" w:author="Murali" w:date="2020-01-08T15:29: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35" w:author="Murali" w:date="2020-01-08T15:29: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left="0" w:right="-285" w:hanging="0"/>
              <w:jc w:val="both"/>
              <w:rPr>
                <w:sz w:val="16"/>
                <w:szCs w:val="16"/>
                <w:lang w:val="en-US"/>
              </w:rPr>
            </w:pPr>
            <w:del w:id="536" w:author="Murali" w:date="2020-01-08T15:29: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37" w:author="Murali" w:date="2020-01-08T15:29: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38" w:author="Murali" w:date="2020-01-08T15:29: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39" w:author="Murali" w:date="2020-01-08T15:29: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40" w:author="Murali" w:date="2020-01-08T15:29: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41" w:author="Murali" w:date="2020-01-08T15:29: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542" w:author="Murali" w:date="2020-01-08T15:29: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43" w:author="Murali" w:date="2020-01-08T15:29: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44" w:author="Murali" w:date="2020-01-08T15:29: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45" w:author="Murali" w:date="2020-01-08T15:29: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46"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47" w:author="Murali" w:date="2020-01-08T15:29: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48"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49" w:author="Murali" w:date="2020-01-08T15:29: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50" w:author="Murali" w:date="2020-01-08T15:29: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51" w:author="Murali" w:date="2020-01-08T15:29: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52"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53" w:author="Murali" w:date="2020-01-08T15:29: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54"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55" w:author="Murali" w:date="2020-01-08T15:29: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56" w:author="Murali" w:date="2020-01-08T15:29: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57" w:author="Murali" w:date="2020-01-08T15:29: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58"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59" w:author="Murali" w:date="2020-01-08T15:29: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60"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61" w:author="Murali" w:date="2020-01-08T15:29: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62" w:author="Murali" w:date="2020-01-08T15:29: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63" w:author="Murali" w:date="2020-01-08T15:29: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64"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65" w:author="Murali" w:date="2020-01-08T15:29: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66"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67" w:author="Murali" w:date="2020-01-08T15:29: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68" w:author="Murali" w:date="2020-01-08T15:29: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69" w:author="Murali" w:date="2020-01-08T15:29: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570"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71" w:author="Murali" w:date="2020-01-08T15:29: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72"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s>
              <w:spacing w:lineRule="auto" w:line="240" w:before="0" w:after="200"/>
              <w:ind w:right="-285" w:hanging="0"/>
              <w:jc w:val="both"/>
              <w:rPr>
                <w:sz w:val="16"/>
                <w:szCs w:val="16"/>
                <w:lang w:val="en-US"/>
              </w:rPr>
            </w:pPr>
            <w:del w:id="573" w:author="Murali" w:date="2020-01-08T15:29: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74"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75" w:author="Murali" w:date="2020-01-08T15:29: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76"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77" w:author="Murali" w:date="2020-01-08T15:29: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78" w:author="Murali" w:date="2020-01-08T15:29: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79" w:author="Murali" w:date="2020-01-08T15:29: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de-DE"/>
              </w:rPr>
            </w:pPr>
            <w:del w:id="580" w:author="Murali" w:date="2020-01-08T15:29: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81" w:author="Murali" w:date="2020-01-08T15:29: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582"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83" w:author="Murali" w:date="2020-01-08T15:29: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84"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85" w:author="Murali" w:date="2020-01-08T15:29: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86"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87" w:author="Murali" w:date="2020-01-08T15:29: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588"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89" w:author="Murali" w:date="2020-01-08T15:29: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90" w:author="Murali" w:date="2020-01-08T15:29: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pPr>
            <w:del w:id="591" w:author="Murali" w:date="2020-01-08T15:29: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left="0" w:right="-285" w:hanging="0"/>
              <w:jc w:val="both"/>
              <w:rPr>
                <w:sz w:val="16"/>
                <w:szCs w:val="16"/>
                <w:lang w:val="en-US"/>
              </w:rPr>
            </w:pPr>
            <w:del w:id="592"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93" w:author="Murali" w:date="2020-01-08T15:29: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594"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95" w:author="Murali" w:date="2020-01-08T15:29: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96"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97" w:author="Murali" w:date="2020-01-08T15:29: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598"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599" w:author="Murali" w:date="2020-01-08T15:29: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00" w:author="Murali" w:date="2020-01-08T15:29: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01" w:author="Murali" w:date="2020-01-08T15:29: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602"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03" w:author="Murali" w:date="2020-01-08T15:29: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04"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05" w:author="Murali" w:date="2020-01-08T15:29: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06"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07" w:author="Murali" w:date="2020-01-08T15:29: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08" w:author="Murali" w:date="2020-01-08T15:29: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09" w:author="Murali" w:date="2020-01-08T15:29: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10" w:author="Murali" w:date="2020-01-08T15:29: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11" w:author="Murali" w:date="2020-01-08T15:29: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12" w:author="Murali" w:date="2020-01-08T15:29: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13"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14" w:author="Murali" w:date="2020-01-08T15:29: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15" w:author="Murali" w:date="2020-01-08T15:29: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16" w:author="Murali" w:date="2020-01-08T15:29: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617"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18" w:author="Murali" w:date="2020-01-08T15:29: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19"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20" w:author="Murali" w:date="2020-01-08T15:29: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21" w:author="Murali" w:date="2020-01-08T15:29: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22" w:author="Murali" w:date="2020-01-08T15:29: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23"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24" w:author="Murali" w:date="2020-01-08T15:29: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25"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26" w:author="Murali" w:date="2020-01-08T15:29: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27" w:author="Murali" w:date="2020-01-08T15:29: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pPr>
            <w:del w:id="628" w:author="Murali" w:date="2020-01-08T15:29: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629"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30" w:author="Murali" w:date="2020-01-08T15:29: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31"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32" w:author="Murali" w:date="2020-01-08T15:29: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33"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34" w:author="Murali" w:date="2020-01-08T15:29: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35"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36" w:author="Murali" w:date="2020-01-08T15:29: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37" w:author="Murali" w:date="2020-01-08T15:29: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pPr>
            <w:del w:id="638" w:author="Murali" w:date="2020-01-08T15:29: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left="0" w:right="-285" w:hanging="0"/>
              <w:jc w:val="both"/>
              <w:rPr>
                <w:sz w:val="16"/>
                <w:szCs w:val="16"/>
                <w:lang w:val="en-US"/>
              </w:rPr>
            </w:pPr>
            <w:del w:id="639"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40" w:author="Murali" w:date="2020-01-08T15:29: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41"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42" w:author="Murali" w:date="2020-01-08T15:29: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43" w:author="Murali" w:date="2020-01-08T15:29: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44" w:author="Murali" w:date="2020-01-08T15:29: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45"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46" w:author="Murali" w:date="2020-01-08T15:29:00Z">
              <w:r>
                <w:rPr>
                  <w:sz w:val="16"/>
                  <w:szCs w:val="16"/>
                </w:rPr>
                <w:delText xml:space="preserve">17.598-17.605 </w:delText>
              </w:r>
            </w:del>
            <w:del w:id="647" w:author="Murali" w:date="2020-01-08T15:29: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48"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49" w:author="Murali" w:date="2020-01-08T15:29: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50" w:author="Murali" w:date="2020-01-08T15:29: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51" w:author="Murali" w:date="2020-01-08T15:29: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left="0" w:right="-285" w:hanging="0"/>
              <w:jc w:val="both"/>
              <w:rPr>
                <w:sz w:val="16"/>
                <w:szCs w:val="16"/>
                <w:lang w:val="en-US"/>
              </w:rPr>
            </w:pPr>
            <w:del w:id="652"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53" w:author="Murali" w:date="2020-01-08T15:29: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54"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rPr>
                <w:sz w:val="16"/>
                <w:szCs w:val="16"/>
                <w:lang w:val="en-US"/>
              </w:rPr>
            </w:pPr>
            <w:del w:id="655" w:author="Murali" w:date="2020-01-08T15:29: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56" w:author="Murali" w:date="2020-01-08T15:29: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57" w:author="Murali" w:date="2020-01-08T15:29:00Z">
              <w:r>
                <w:rPr>
                  <w:sz w:val="16"/>
                  <w:szCs w:val="16"/>
                </w:rPr>
                <w:delText xml:space="preserve">7.896-7.906 </w:delText>
              </w:r>
            </w:del>
            <w:del w:id="658" w:author="Murali" w:date="2020-01-08T15:29: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59"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60" w:author="Murali" w:date="2020-01-08T15:29: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61" w:author="Murali" w:date="2020-01-08T15:29: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62" w:author="Murali" w:date="2020-01-08T15:29: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63" w:author="Murali" w:date="2020-01-08T15:29: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64" w:author="Murali" w:date="2020-01-08T15:29: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65"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66" w:author="Murali" w:date="2020-01-08T15:29: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67" w:author="Murali" w:date="2020-01-08T15:29: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68" w:author="Murali" w:date="2020-01-08T15:29: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69"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70" w:author="Murali" w:date="2020-01-08T15:29: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71"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72" w:author="Murali" w:date="2020-01-08T15:29: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73" w:author="Murali" w:date="2020-01-08T15:29: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674" w:author="Murali" w:date="2020-01-08T15:29: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75" w:author="Murali" w:date="2020-01-08T15:29: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76" w:author="Murali" w:date="2020-01-08T15:29: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77" w:author="Murali" w:date="2020-01-08T15:29: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left="0" w:right="-285" w:hanging="0"/>
              <w:jc w:val="both"/>
              <w:rPr>
                <w:sz w:val="16"/>
                <w:szCs w:val="16"/>
                <w:lang w:val="en-US"/>
              </w:rPr>
            </w:pPr>
            <w:del w:id="678"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79" w:author="Murali" w:date="2020-01-08T15:29: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80"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rPr>
                <w:sz w:val="16"/>
                <w:szCs w:val="16"/>
                <w:lang w:val="en-US"/>
              </w:rPr>
            </w:pPr>
            <w:del w:id="681" w:author="Murali" w:date="2020-01-08T15:29: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82"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83" w:author="Murali" w:date="2020-01-08T15:29: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84" w:author="Murali" w:date="2020-01-08T15:29: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85" w:author="Murali" w:date="2020-01-08T15:29: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86" w:author="Murali" w:date="2020-01-08T15:29: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87" w:author="Murali" w:date="2020-01-08T15:29: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88" w:author="Murali" w:date="2020-01-08T15:29: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left="0" w:right="-285" w:hanging="0"/>
              <w:jc w:val="both"/>
              <w:rPr>
                <w:sz w:val="16"/>
                <w:szCs w:val="16"/>
                <w:lang w:val="en-US"/>
              </w:rPr>
            </w:pPr>
            <w:del w:id="689"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90" w:author="Murali" w:date="2020-01-08T15:29: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91"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92" w:author="Murali" w:date="2020-01-08T15:29: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93"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94" w:author="Murali" w:date="2020-01-08T15:29: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695"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96" w:author="Murali" w:date="2020-01-08T15:29: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697" w:author="Murali" w:date="2020-01-08T15:29: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698"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699" w:author="Murali" w:date="2020-01-08T15:29: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00" w:author="Murali" w:date="2020-01-08T15:29: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pPr>
            <w:del w:id="701" w:author="Murali" w:date="2020-01-08T15:29: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left="0" w:right="-285" w:hanging="0"/>
              <w:jc w:val="both"/>
              <w:rPr>
                <w:sz w:val="16"/>
                <w:szCs w:val="16"/>
                <w:lang w:val="en-US"/>
              </w:rPr>
            </w:pPr>
            <w:del w:id="702"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03" w:author="Murali" w:date="2020-01-08T15:29: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04"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05" w:author="Murali" w:date="2020-01-08T15:29: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06" w:author="Murali" w:date="2020-01-08T15:29: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del w:id="708" w:author="Murali" w:date="2020-01-08T15:29:00Z"/>
              </w:rPr>
            </w:pPr>
            <w:del w:id="707" w:author="Murali" w:date="2020-01-08T15:29:00Z">
              <w:r>
                <w:rPr>
                  <w:sz w:val="16"/>
                  <w:szCs w:val="16"/>
                  <w:lang w:val="en-US"/>
                </w:rPr>
                <w:delText>ENSSFOG00015015683</w:delText>
              </w:r>
            </w:del>
          </w:p>
          <w:p>
            <w:pPr>
              <w:pStyle w:val="Normal"/>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left="0" w:right="-285" w:hanging="0"/>
              <w:jc w:val="both"/>
              <w:rPr>
                <w:sz w:val="16"/>
                <w:szCs w:val="16"/>
                <w:lang w:val="en-US"/>
              </w:rPr>
            </w:pPr>
            <w:del w:id="709" w:author="Murali" w:date="2020-01-08T15:29: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10" w:author="Murali" w:date="2020-01-08T15:29: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11" w:author="Murali" w:date="2020-01-08T15:29: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12" w:author="Murali" w:date="2020-01-08T15:29: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13" w:author="Murali" w:date="2020-01-08T15:29: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14" w:author="Murali" w:date="2020-01-08T15:29: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15" w:author="Murali" w:date="2020-01-08T15:29: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16" w:author="Murali" w:date="2020-01-08T15:29: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17" w:author="Murali" w:date="2020-01-08T15:29: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del w:id="719" w:author="Murali" w:date="2020-01-08T15:29:00Z"/>
              </w:rPr>
            </w:pPr>
            <w:del w:id="718" w:author="Murali" w:date="2020-01-08T15:29:00Z">
              <w:r>
                <w:rPr>
                  <w:sz w:val="16"/>
                  <w:szCs w:val="16"/>
                </w:rPr>
                <w:delText>ENSELUG00000021549/</w:delText>
              </w:r>
            </w:del>
          </w:p>
          <w:p>
            <w:pPr>
              <w:pStyle w:val="Normal"/>
              <w:spacing w:lineRule="auto" w:line="240" w:before="0" w:after="200"/>
              <w:ind w:right="-285" w:hanging="0"/>
              <w:rPr>
                <w:sz w:val="16"/>
                <w:szCs w:val="16"/>
                <w:lang w:val="en-US"/>
              </w:rPr>
            </w:pPr>
            <w:del w:id="720" w:author="Murali" w:date="2020-01-08T15:29:00Z">
              <w:r>
                <w:rPr>
                  <w:rFonts w:cs="Calibri"/>
                  <w:sz w:val="16"/>
                  <w:szCs w:val="16"/>
                </w:rPr>
                <w:delText xml:space="preserve"> </w:delText>
              </w:r>
            </w:del>
            <w:del w:id="721" w:author="Murali" w:date="2020-01-08T15:29: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del w:id="723" w:author="Murali" w:date="2020-01-08T15:29:00Z"/>
              </w:rPr>
            </w:pPr>
            <w:del w:id="722" w:author="Murali" w:date="2020-01-08T15:29:00Z">
              <w:r>
                <w:rPr>
                  <w:sz w:val="16"/>
                  <w:szCs w:val="16"/>
                  <w:lang w:val="en-US"/>
                </w:rPr>
                <w:delText>Chr: GL07/</w:delText>
              </w:r>
            </w:del>
          </w:p>
          <w:p>
            <w:pPr>
              <w:pStyle w:val="Normal"/>
              <w:spacing w:lineRule="auto" w:line="240" w:before="0" w:after="200"/>
              <w:ind w:right="-285" w:hanging="0"/>
              <w:jc w:val="both"/>
              <w:rPr>
                <w:sz w:val="16"/>
                <w:szCs w:val="16"/>
                <w:lang w:val="en-US"/>
              </w:rPr>
            </w:pPr>
            <w:del w:id="724" w:author="Murali" w:date="2020-01-08T15:29: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del w:id="726" w:author="Murali" w:date="2020-01-08T15:29:00Z"/>
              </w:rPr>
            </w:pPr>
            <w:del w:id="725" w:author="Murali" w:date="2020-01-08T15:29:00Z">
              <w:r>
                <w:rPr>
                  <w:sz w:val="16"/>
                  <w:szCs w:val="16"/>
                  <w:lang w:val="en-US"/>
                </w:rPr>
                <w:delText>7.842-7.847/</w:delText>
              </w:r>
            </w:del>
          </w:p>
          <w:p>
            <w:pPr>
              <w:pStyle w:val="Normal"/>
              <w:spacing w:lineRule="auto" w:line="240" w:before="0" w:after="200"/>
              <w:ind w:right="-285" w:hanging="0"/>
              <w:jc w:val="both"/>
              <w:rPr>
                <w:sz w:val="16"/>
                <w:szCs w:val="16"/>
                <w:lang w:val="en-US"/>
              </w:rPr>
            </w:pPr>
            <w:del w:id="727" w:author="Murali" w:date="2020-01-08T15:29:00Z">
              <w:r>
                <w:rPr>
                  <w:rFonts w:cs="Calibri"/>
                  <w:sz w:val="16"/>
                  <w:szCs w:val="16"/>
                </w:rPr>
                <w:delText xml:space="preserve"> </w:delText>
              </w:r>
            </w:del>
            <w:del w:id="728" w:author="Murali" w:date="2020-01-08T15:29: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729"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30" w:author="Murali" w:date="2020-01-08T15:29: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31" w:author="Murali" w:date="2020-01-08T15:29: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32" w:author="Murali" w:date="2020-01-08T15:29: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33" w:author="Murali" w:date="2020-01-08T15:29: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34" w:author="Murali" w:date="2020-01-08T15:29:00Z">
              <w:r>
                <w:rPr>
                  <w:sz w:val="16"/>
                  <w:szCs w:val="16"/>
                  <w:lang w:val="en-US"/>
                </w:rPr>
                <w:delText xml:space="preserve">6.351-6.360 </w:delText>
              </w:r>
            </w:del>
            <w:del w:id="735" w:author="Murali" w:date="2020-01-08T15:29:00Z">
              <w:r>
                <w:rPr>
                  <w:sz w:val="16"/>
                  <w:szCs w:val="16"/>
                </w:rPr>
                <w:delText>Mbp</w:delText>
              </w:r>
            </w:del>
            <w:del w:id="736" w:author="Murali" w:date="2020-01-08T15:29: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737" w:author="Murali" w:date="2020-01-08T15:29: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738" w:author="Murali" w:date="2020-01-08T15:29: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pPr>
            <w:del w:id="739" w:author="Murali" w:date="2020-01-08T15:29: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740" w:author="Murali" w:date="2020-01-08T15:29: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240"/>
        <w:ind w:right="-285" w:hanging="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6"/>
                <w:szCs w:val="16"/>
                <w:lang w:val="en-US"/>
              </w:rPr>
            </w:pPr>
            <w:del w:id="741" w:author="Murali" w:date="2020-01-08T15:29: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742" w:author="Murali" w:date="2020-01-08T15:29:00Z">
              <w:r>
                <w:rPr>
                  <w:b/>
                  <w:color w:val="FFFFFF"/>
                  <w:sz w:val="16"/>
                  <w:szCs w:val="16"/>
                  <w:lang w:val="en-US"/>
                </w:rPr>
                <w:delText>Zebrafish (</w:delText>
              </w:r>
            </w:del>
            <w:del w:id="743" w:author="Murali" w:date="2020-01-08T15:29:00Z">
              <w:r>
                <w:rPr>
                  <w:b/>
                  <w:i/>
                  <w:color w:val="FFFFFF"/>
                  <w:sz w:val="16"/>
                  <w:szCs w:val="16"/>
                  <w:lang w:val="en-US"/>
                </w:rPr>
                <w:delText>Danio rerio</w:delText>
              </w:r>
            </w:del>
            <w:del w:id="744" w:author="Murali" w:date="2020-01-08T15:29: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6"/>
                <w:szCs w:val="16"/>
                <w:lang w:val="en-US"/>
              </w:rPr>
            </w:pPr>
            <w:del w:id="745" w:author="Murali" w:date="2020-01-08T15:29: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46" w:author="Murali" w:date="2020-01-08T15:29: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47" w:author="Murali" w:date="2020-01-08T15:29: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48" w:author="Murali" w:date="2020-01-08T15:29: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49" w:author="Murali" w:date="2020-01-08T15:29: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50" w:author="Murali" w:date="2020-01-08T15:29: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51" w:author="Murali" w:date="2020-01-08T15:29: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52" w:author="Murali" w:date="2020-01-08T15:29: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53" w:author="Murali" w:date="2020-01-08T15:29: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54" w:author="Murali" w:date="2020-01-08T15:29: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755" w:author="Murali" w:date="2020-01-08T15:29: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56" w:author="Murali" w:date="2020-01-08T15:29: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57" w:author="Murali" w:date="2020-01-08T15:29: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58" w:author="Murali" w:date="2020-01-08T15:29: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59"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60" w:author="Murali" w:date="2020-01-08T15:29: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61"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62" w:author="Murali" w:date="2020-01-08T15:29: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63" w:author="Murali" w:date="2020-01-08T15:29: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64" w:author="Murali" w:date="2020-01-08T15:29: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65"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66" w:author="Murali" w:date="2020-01-08T15:29: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67"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68" w:author="Murali" w:date="2020-01-08T15:29: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69" w:author="Murali" w:date="2020-01-08T15:29: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70" w:author="Murali" w:date="2020-01-08T15:29: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71" w:author="Murali" w:date="2020-01-08T15:29: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2" w:author="Murali" w:date="2020-01-08T15:29: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3" w:author="Murali" w:date="2020-01-08T15:29: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4" w:author="Murali" w:date="2020-01-08T15:29: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5"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6" w:author="Murali" w:date="2020-01-08T15:29: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7"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8" w:author="Murali" w:date="2020-01-08T15:29: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79"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80" w:author="Murali" w:date="2020-01-08T15:29: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8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2" w:author="Murali" w:date="2020-01-08T15:29: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3" w:author="Murali" w:date="2020-01-08T15:29: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4" w:author="Murali" w:date="2020-01-08T15:29: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5"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6" w:author="Murali" w:date="2020-01-08T15:29: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7"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8" w:author="Murali" w:date="2020-01-08T15:29: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89" w:author="Murali" w:date="2020-01-08T15:29:00Z">
              <w:r>
                <w:rPr>
                  <w:sz w:val="16"/>
                  <w:szCs w:val="16"/>
                </w:rPr>
                <w:delText xml:space="preserve">4,917 -4,923 </w:delText>
              </w:r>
            </w:del>
            <w:del w:id="790"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79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92" w:author="Murali" w:date="2020-01-08T15:29: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de-DE"/>
              </w:rPr>
            </w:pPr>
            <w:del w:id="793" w:author="Murali" w:date="2020-01-08T15:29: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94" w:author="Murali" w:date="2020-01-08T15:29: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95"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96" w:author="Murali" w:date="2020-01-08T15:29: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97"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798" w:author="Murali" w:date="2020-01-08T15:29: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799"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00" w:author="Murali" w:date="2020-01-08T15:29:00Z">
              <w:r>
                <w:rPr>
                  <w:sz w:val="16"/>
                  <w:szCs w:val="16"/>
                </w:rPr>
                <w:delText>4,994-5,000</w:delText>
              </w:r>
            </w:del>
            <w:del w:id="801" w:author="Murali" w:date="2020-01-08T15:29: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02"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3" w:author="Murali" w:date="2020-01-08T15:29: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4" w:author="Murali" w:date="2020-01-08T15:29: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5" w:author="Murali" w:date="2020-01-08T15:29: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6"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7" w:author="Murali" w:date="2020-01-08T15:29: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8"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09" w:author="Murali" w:date="2020-01-08T15:29: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810"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11" w:author="Murali" w:date="2020-01-08T15:29:00Z">
              <w:r>
                <w:rPr>
                  <w:sz w:val="16"/>
                  <w:szCs w:val="16"/>
                </w:rPr>
                <w:delText>5,001 -5,015</w:delText>
              </w:r>
            </w:del>
            <w:del w:id="812" w:author="Murali" w:date="2020-01-08T15:29: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13"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14" w:author="Murali" w:date="2020-01-08T15:29: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15" w:author="Murali" w:date="2020-01-08T15:29: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16" w:author="Murali" w:date="2020-01-08T15:29: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17"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18" w:author="Murali" w:date="2020-01-08T15:29: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19"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20" w:author="Murali" w:date="2020-01-08T15:29: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821"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22" w:author="Murali" w:date="2020-01-08T15:29:00Z">
              <w:r>
                <w:rPr>
                  <w:sz w:val="16"/>
                  <w:szCs w:val="16"/>
                </w:rPr>
                <w:delText xml:space="preserve">5,016-5,034 </w:delText>
              </w:r>
            </w:del>
            <w:del w:id="823"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24"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25" w:author="Murali" w:date="2020-01-08T15:29: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26" w:author="Murali" w:date="2020-01-08T15:29: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27" w:author="Murali" w:date="2020-01-08T15:29: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28" w:author="Murali" w:date="2020-01-08T15:29: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29" w:author="Murali" w:date="2020-01-08T15:29: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30"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1" w:author="Murali" w:date="2020-01-08T15:29: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2" w:author="Murali" w:date="2020-01-08T15:29: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3" w:author="Murali" w:date="2020-01-08T15:29: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4"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5" w:author="Murali" w:date="2020-01-08T15:29: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6"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7" w:author="Murali" w:date="2020-01-08T15:29: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838"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39" w:author="Murali" w:date="2020-01-08T15:29: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0" w:author="Murali" w:date="2020-01-08T15:29: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1" w:author="Murali" w:date="2020-01-08T15:29: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2" w:author="Murali" w:date="2020-01-08T15:29: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3"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4" w:author="Murali" w:date="2020-01-08T15:29: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5"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6" w:author="Murali" w:date="2020-01-08T15:29: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847"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48" w:author="Murali" w:date="2020-01-08T15:29:00Z">
              <w:r>
                <w:rPr>
                  <w:sz w:val="16"/>
                  <w:szCs w:val="16"/>
                </w:rPr>
                <w:delText xml:space="preserve">5,047-5,058 </w:delText>
              </w:r>
            </w:del>
            <w:del w:id="849"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5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1" w:author="Murali" w:date="2020-01-08T15:29: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2" w:author="Murali" w:date="2020-01-08T15:29: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3" w:author="Murali" w:date="2020-01-08T15:29: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4"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5" w:author="Murali" w:date="2020-01-08T15:29: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6"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7" w:author="Murali" w:date="2020-01-08T15:29: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858"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59" w:author="Murali" w:date="2020-01-08T15:29:00Z">
              <w:r>
                <w:rPr>
                  <w:sz w:val="16"/>
                  <w:szCs w:val="16"/>
                </w:rPr>
                <w:delText xml:space="preserve">5,058-5,062 </w:delText>
              </w:r>
            </w:del>
            <w:del w:id="860"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6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62" w:author="Murali" w:date="2020-01-08T15:29: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63" w:author="Murali" w:date="2020-01-08T15:29: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64" w:author="Murali" w:date="2020-01-08T15:29: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865" w:author="Murali" w:date="2020-01-08T15:29: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66" w:author="Murali" w:date="2020-01-08T15:29:00Z">
              <w:r>
                <w:rPr>
                  <w:sz w:val="16"/>
                  <w:szCs w:val="16"/>
                </w:rPr>
                <w:delText xml:space="preserve">16,755-16,759 </w:delText>
              </w:r>
            </w:del>
            <w:del w:id="867"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6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69" w:author="Murali" w:date="2020-01-08T15:29: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0" w:author="Murali" w:date="2020-01-08T15:29: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1" w:author="Murali" w:date="2020-01-08T15:29: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2"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3" w:author="Murali" w:date="2020-01-08T15:29: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4"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5" w:author="Murali" w:date="2020-01-08T15:29: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876"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7" w:author="Murali" w:date="2020-01-08T15:29:00Z">
              <w:r>
                <w:rPr>
                  <w:sz w:val="16"/>
                  <w:szCs w:val="16"/>
                </w:rPr>
                <w:delText xml:space="preserve">5,071-5,076 </w:delText>
              </w:r>
            </w:del>
            <w:del w:id="878"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7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0" w:author="Murali" w:date="2020-01-08T15:29: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1" w:author="Murali" w:date="2020-01-08T15:29: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2" w:author="Murali" w:date="2020-01-08T15:29: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3" w:author="Murali" w:date="2020-01-08T15:29: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4" w:author="Murali" w:date="2020-01-08T15:29: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5"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6" w:author="Murali" w:date="2020-01-08T15:29: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7" w:author="Murali" w:date="2020-01-08T15:29: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88" w:author="Murali" w:date="2020-01-08T15:29:00Z">
              <w:r>
                <w:rPr>
                  <w:sz w:val="16"/>
                  <w:szCs w:val="16"/>
                </w:rPr>
                <w:delText xml:space="preserve">17,573-17,584 </w:delText>
              </w:r>
            </w:del>
            <w:del w:id="889"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89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1" w:author="Murali" w:date="2020-01-08T15:29: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2" w:author="Murali" w:date="2020-01-08T15:29: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3" w:author="Murali" w:date="2020-01-08T15:29: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4" w:author="Murali" w:date="2020-01-08T15:29: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5" w:author="Murali" w:date="2020-01-08T15:29: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6"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7" w:author="Murali" w:date="2020-01-08T15:29: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8" w:author="Murali" w:date="2020-01-08T15:29: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899" w:author="Murali" w:date="2020-01-08T15:29:00Z">
              <w:r>
                <w:rPr>
                  <w:sz w:val="16"/>
                  <w:szCs w:val="16"/>
                </w:rPr>
                <w:delText xml:space="preserve">17,573-17,580 </w:delText>
              </w:r>
            </w:del>
            <w:del w:id="900"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0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2" w:author="Murali" w:date="2020-01-08T15:29: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3" w:author="Murali" w:date="2020-01-08T15:29: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4" w:author="Murali" w:date="2020-01-08T15:29: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5"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6" w:author="Murali" w:date="2020-01-08T15:29: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7"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8" w:author="Murali" w:date="2020-01-08T15:29: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09"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10" w:author="Murali" w:date="2020-01-08T15:29:00Z">
              <w:r>
                <w:rPr>
                  <w:sz w:val="16"/>
                  <w:szCs w:val="16"/>
                </w:rPr>
                <w:delText xml:space="preserve">5,076-5,094 </w:delText>
              </w:r>
            </w:del>
            <w:del w:id="911"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12"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3" w:author="Murali" w:date="2020-01-08T15:29: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4" w:author="Murali" w:date="2020-01-08T15:29: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5" w:author="Murali" w:date="2020-01-08T15:29: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6" w:author="Murali" w:date="2020-01-08T15:29: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7" w:author="Murali" w:date="2020-01-08T15:29: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8"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19" w:author="Murali" w:date="2020-01-08T15:29: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20"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2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22" w:author="Murali" w:date="2020-01-08T15:29: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23" w:author="Murali" w:date="2020-01-08T15:29: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24" w:author="Murali" w:date="2020-01-08T15:29: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25"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26" w:author="Murali" w:date="2020-01-08T15:29: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27"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28" w:author="Murali" w:date="2020-01-08T15:29: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29" w:author="Murali" w:date="2020-01-08T15:29: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0" w:author="Murali" w:date="2020-01-08T15:29: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1" w:author="Murali" w:date="2020-01-08T15:29: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2" w:author="Murali" w:date="2020-01-08T15:29: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3"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4" w:author="Murali" w:date="2020-01-08T15:29: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5"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6" w:author="Murali" w:date="2020-01-08T15:29: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7" w:author="Murali" w:date="2020-01-08T15:29: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38" w:author="Murali" w:date="2020-01-08T15:29:00Z">
              <w:r>
                <w:rPr>
                  <w:sz w:val="16"/>
                  <w:szCs w:val="16"/>
                </w:rPr>
                <w:delText xml:space="preserve">5,110-5,114 </w:delText>
              </w:r>
            </w:del>
            <w:del w:id="939"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4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41" w:author="Murali" w:date="2020-01-08T15:29: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42" w:author="Murali" w:date="2020-01-08T15:29: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43" w:author="Murali" w:date="2020-01-08T15:29: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44"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45" w:author="Murali" w:date="2020-01-08T15:29: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46"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47" w:author="Murali" w:date="2020-01-08T15:29: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48" w:author="Murali" w:date="2020-01-08T15:29: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49" w:author="Murali" w:date="2020-01-08T15:29: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50"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51" w:author="Murali" w:date="2020-01-08T15:29: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52"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53" w:author="Murali" w:date="2020-01-08T15:29: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54" w:author="Murali" w:date="2020-01-08T15:29: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55" w:author="Murali" w:date="2020-01-08T15:29: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56" w:author="Murali" w:date="2020-01-08T15:29: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57" w:author="Murali" w:date="2020-01-08T15:29: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58"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59" w:author="Murali" w:date="2020-01-08T15:29: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0" w:author="Murali" w:date="2020-01-08T15:29: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1" w:author="Murali" w:date="2020-01-08T15:29: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2" w:author="Murali" w:date="2020-01-08T15:29: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3" w:author="Murali" w:date="2020-01-08T15:29: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4"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65" w:author="Murali" w:date="2020-01-08T15:29: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66" w:author="Murali" w:date="2020-01-08T15:29: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7" w:author="Murali" w:date="2020-01-08T15:29: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8" w:author="Murali" w:date="2020-01-08T15:29: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69" w:author="Murali" w:date="2020-01-08T15:29: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0" w:author="Murali" w:date="2020-01-08T15:29: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1" w:author="Murali" w:date="2020-01-08T15:29: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2"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3" w:author="Murali" w:date="2020-01-08T15:29: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4" w:author="Murali" w:date="2020-01-08T15:29: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5" w:author="Murali" w:date="2020-01-08T15:29:00Z">
              <w:r>
                <w:rPr>
                  <w:sz w:val="16"/>
                  <w:szCs w:val="16"/>
                </w:rPr>
                <w:delText xml:space="preserve">17,505 - 17,517 </w:delText>
              </w:r>
            </w:del>
            <w:del w:id="976" w:author="Murali" w:date="2020-01-08T15:29: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97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78" w:author="Murali" w:date="2020-01-08T15:29: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79" w:author="Murali" w:date="2020-01-08T15:29: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80" w:author="Murali" w:date="2020-01-08T15:29:00Z">
              <w:r>
                <w:rPr>
                  <w:sz w:val="16"/>
                  <w:szCs w:val="16"/>
                </w:rPr>
                <w:delText>ENSDARG00000076435/ ENSDARG00000058394</w:delText>
              </w:r>
            </w:del>
            <w:del w:id="981" w:author="Murali" w:date="2020-01-08T15:29: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82" w:author="Murali" w:date="2020-01-08T15:29: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del w:id="984" w:author="Murali" w:date="2020-01-08T15:29:00Z"/>
              </w:rPr>
            </w:pPr>
            <w:del w:id="983" w:author="Murali" w:date="2020-01-08T15:29:00Z">
              <w:r>
                <w:rPr>
                  <w:sz w:val="16"/>
                  <w:szCs w:val="16"/>
                  <w:lang w:val="en-US"/>
                </w:rPr>
                <w:delText xml:space="preserve">67,884 - 67,895/ </w:delText>
              </w:r>
            </w:del>
          </w:p>
          <w:p>
            <w:pPr>
              <w:pStyle w:val="Normal"/>
              <w:spacing w:lineRule="auto" w:line="240" w:before="0" w:after="200"/>
              <w:ind w:right="-285" w:hanging="0"/>
              <w:jc w:val="both"/>
              <w:rPr>
                <w:sz w:val="16"/>
                <w:szCs w:val="16"/>
                <w:lang w:val="en-US"/>
              </w:rPr>
            </w:pPr>
            <w:del w:id="985" w:author="Murali" w:date="2020-01-08T15:29: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86" w:author="Murali" w:date="2020-01-08T15:29: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87" w:author="Murali" w:date="2020-01-08T15:29: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88" w:author="Murali" w:date="2020-01-08T15:29: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89" w:author="Murali" w:date="2020-01-08T15:29: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990" w:author="Murali" w:date="2020-01-08T15:29:00Z">
              <w:r>
                <w:rPr>
                  <w:sz w:val="16"/>
                  <w:szCs w:val="16"/>
                  <w:lang w:val="en-US"/>
                </w:rPr>
                <w:delText>+</w:delText>
              </w:r>
            </w:del>
          </w:p>
        </w:tc>
      </w:tr>
    </w:tbl>
    <w:p>
      <w:pPr>
        <w:pStyle w:val="Normal"/>
        <w:spacing w:lineRule="auto" w:line="240"/>
        <w:ind w:right="-285" w:hanging="0"/>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8"/>
                <w:szCs w:val="18"/>
                <w:lang w:val="en-US"/>
              </w:rPr>
            </w:pPr>
            <w:del w:id="991" w:author="Murali" w:date="2020-01-08T15:29: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b/>
                <w:b/>
                <w:color w:val="FFFFFF"/>
                <w:sz w:val="18"/>
                <w:szCs w:val="18"/>
                <w:lang w:val="en-US"/>
              </w:rPr>
            </w:pPr>
            <w:del w:id="992" w:author="Murali" w:date="2020-01-08T15:29:00Z">
              <w:r>
                <w:rPr>
                  <w:b/>
                  <w:color w:val="FFFFFF"/>
                  <w:sz w:val="18"/>
                  <w:szCs w:val="18"/>
                  <w:lang w:val="en-US"/>
                </w:rPr>
                <w:delText>Tetraodon (</w:delText>
              </w:r>
            </w:del>
            <w:del w:id="993" w:author="Murali" w:date="2020-01-08T15:29:00Z">
              <w:r>
                <w:rPr>
                  <w:b/>
                  <w:i/>
                  <w:color w:val="FFFFFF"/>
                  <w:sz w:val="18"/>
                  <w:szCs w:val="18"/>
                  <w:lang w:val="en-US"/>
                </w:rPr>
                <w:delText>Tetraodon negroviridis</w:delText>
              </w:r>
            </w:del>
            <w:del w:id="994" w:author="Murali" w:date="2020-01-08T15:29: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995" w:author="Murali" w:date="2020-01-08T15:29:00Z">
              <w:r>
                <w:rPr>
                  <w:b/>
                  <w:color w:val="FFFFFF"/>
                  <w:sz w:val="18"/>
                  <w:szCs w:val="18"/>
                  <w:lang w:val="en-US"/>
                </w:rPr>
                <w:delText>Stickleback (</w:delText>
              </w:r>
            </w:del>
            <w:del w:id="996" w:author="Murali" w:date="2020-01-08T15:29:00Z">
              <w:r>
                <w:rPr>
                  <w:b/>
                  <w:i/>
                  <w:color w:val="FFFFFF"/>
                  <w:sz w:val="18"/>
                  <w:szCs w:val="18"/>
                  <w:lang w:val="en-US"/>
                </w:rPr>
                <w:delText>Gasterasteus aculeatus</w:delText>
              </w:r>
            </w:del>
            <w:del w:id="997" w:author="Murali" w:date="2020-01-08T15:29: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98" w:author="Murali" w:date="2020-01-08T15:29: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999" w:author="Murali" w:date="2020-01-08T15:29: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0" w:author="Murali" w:date="2020-01-08T15:29: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1" w:author="Murali" w:date="2020-01-08T15:29: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2" w:author="Murali" w:date="2020-01-08T15:29: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3" w:author="Murali" w:date="2020-01-08T15:29: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4" w:author="Murali" w:date="2020-01-08T15:29: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5" w:author="Murali" w:date="2020-01-08T15:29: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6" w:author="Murali" w:date="2020-01-08T15:29: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007" w:author="Murali" w:date="2020-01-08T15:29: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08" w:author="Murali" w:date="2020-01-08T15:29: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09" w:author="Murali" w:date="2020-01-08T15:29: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0" w:author="Murali" w:date="2020-01-08T15:29: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1"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2" w:author="Murali" w:date="2020-01-08T15:29: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3"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4" w:author="Murali" w:date="2020-01-08T15:29: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5"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6" w:author="Murali" w:date="2020-01-08T15:29: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1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18" w:author="Murali" w:date="2020-01-08T15:29: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19" w:author="Murali" w:date="2020-01-08T15:29: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0" w:author="Murali" w:date="2020-01-08T15:29: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1"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2" w:author="Murali" w:date="2020-01-08T15:29: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3"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4" w:author="Murali" w:date="2020-01-08T15:29: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5"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6" w:author="Murali" w:date="2020-01-08T15:29: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2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28" w:author="Murali" w:date="2020-01-08T15:29: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29" w:author="Murali" w:date="2020-01-08T15:29: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30" w:author="Murali" w:date="2020-01-08T15:29: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31" w:author="Murali" w:date="2020-01-08T15:29: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2" w:author="Murali" w:date="2020-01-08T15:29: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3" w:author="Murali" w:date="2020-01-08T15:29: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4" w:author="Murali" w:date="2020-01-08T15:29: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5"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6" w:author="Murali" w:date="2020-01-08T15:29: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7"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8" w:author="Murali" w:date="2020-01-08T15:29: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39"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40" w:author="Murali" w:date="2020-01-08T15:29: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4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42" w:author="Murali" w:date="2020-01-08T15:29: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43" w:author="Murali" w:date="2020-01-08T15:29: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44" w:author="Murali" w:date="2020-01-08T15:29: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45"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46" w:author="Murali" w:date="2020-01-08T15:29: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47" w:author="Murali" w:date="2020-01-08T15:29: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48" w:author="Murali" w:date="2020-01-08T15:29: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de-DE"/>
              </w:rPr>
            </w:pPr>
            <w:del w:id="1049" w:author="Murali" w:date="2020-01-08T15:29: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0" w:author="Murali" w:date="2020-01-08T15:29: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1"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2" w:author="Murali" w:date="2020-01-08T15:29: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3"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4" w:author="Murali" w:date="2020-01-08T15:29: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5"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6" w:author="Murali" w:date="2020-01-08T15:29: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05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58" w:author="Murali" w:date="2020-01-08T15:29: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59" w:author="Murali" w:date="2020-01-08T15:29: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0" w:author="Murali" w:date="2020-01-08T15:29: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1"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2" w:author="Murali" w:date="2020-01-08T15:29: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3"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4" w:author="Murali" w:date="2020-01-08T15:29: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5"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6" w:author="Murali" w:date="2020-01-08T15:29: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6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68" w:author="Murali" w:date="2020-01-08T15:29: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69" w:author="Murali" w:date="2020-01-08T15:29: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0" w:author="Murali" w:date="2020-01-08T15:29: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1"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2" w:author="Murali" w:date="2020-01-08T15:29: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3"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4" w:author="Murali" w:date="2020-01-08T15:29: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5"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6" w:author="Murali" w:date="2020-01-08T15:29: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7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78" w:author="Murali" w:date="2020-01-08T15:29: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79" w:author="Murali" w:date="2020-01-08T15:29: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0" w:author="Murali" w:date="2020-01-08T15:29: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1" w:author="Murali" w:date="2020-01-08T15:29: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2" w:author="Murali" w:date="2020-01-08T15:29: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3"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4" w:author="Murali" w:date="2020-01-08T15:29: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5"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6" w:author="Murali" w:date="2020-01-08T15:29: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7"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8" w:author="Murali" w:date="2020-01-08T15:29: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08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0" w:author="Murali" w:date="2020-01-08T15:29: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1" w:author="Murali" w:date="2020-01-08T15:29: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2" w:author="Murali" w:date="2020-01-08T15:29: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3"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4" w:author="Murali" w:date="2020-01-08T15:29: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5"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6" w:author="Murali" w:date="2020-01-08T15:29: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7"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8" w:author="Murali" w:date="2020-01-08T15:29: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09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0" w:author="Murali" w:date="2020-01-08T15:29: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1" w:author="Murali" w:date="2020-01-08T15:29: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2" w:author="Murali" w:date="2020-01-08T15:29: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3"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4" w:author="Murali" w:date="2020-01-08T15:29: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5" w:author="Murali" w:date="2020-01-08T15:29: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6"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7" w:author="Murali" w:date="2020-01-08T15:29: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08"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09" w:author="Murali" w:date="2020-01-08T15:29: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10" w:author="Murali" w:date="2020-01-08T15:29: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1" w:author="Murali" w:date="2020-01-08T15:29: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2" w:author="Murali" w:date="2020-01-08T15:29: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3" w:author="Murali" w:date="2020-01-08T15:29: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4"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5" w:author="Murali" w:date="2020-01-08T15:29: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6"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7" w:author="Murali" w:date="2020-01-08T15:29: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8"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19" w:author="Murali" w:date="2020-01-08T15:29: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2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1" w:author="Murali" w:date="2020-01-08T15:29: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2" w:author="Murali" w:date="2020-01-08T15:29: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3" w:author="Murali" w:date="2020-01-08T15:29: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4" w:author="Murali" w:date="2020-01-08T15:29: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5" w:author="Murali" w:date="2020-01-08T15:29: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6"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7" w:author="Murali" w:date="2020-01-08T15:29: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8" w:author="Murali" w:date="2020-01-08T15:29: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29" w:author="Murali" w:date="2020-01-08T15:29: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0"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31" w:author="Murali" w:date="2020-01-08T15:29: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32" w:author="Murali" w:date="2020-01-08T15:29: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3" w:author="Murali" w:date="2020-01-08T15:29: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4" w:author="Murali" w:date="2020-01-08T15:29: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5" w:author="Murali" w:date="2020-01-08T15:29: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6"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7" w:author="Murali" w:date="2020-01-08T15:29: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8"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39" w:author="Murali" w:date="2020-01-08T15:29: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0"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1" w:author="Murali" w:date="2020-01-08T15:29: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2"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43" w:author="Murali" w:date="2020-01-08T15:29: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44" w:author="Murali" w:date="2020-01-08T15:29: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5" w:author="Murali" w:date="2020-01-08T15:29: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6" w:author="Murali" w:date="2020-01-08T15:29: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7" w:author="Murali" w:date="2020-01-08T15:29: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8"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49" w:author="Murali" w:date="2020-01-08T15:29: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0"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1" w:author="Murali" w:date="2020-01-08T15:29: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2"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3" w:author="Murali" w:date="2020-01-08T15:29: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4"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55" w:author="Murali" w:date="2020-01-08T15:29: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56" w:author="Murali" w:date="2020-01-08T15:29: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7" w:author="Murali" w:date="2020-01-08T15:29: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8" w:author="Murali" w:date="2020-01-08T15:29: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59" w:author="Murali" w:date="2020-01-08T15:29: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0"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1" w:author="Murali" w:date="2020-01-08T15:29: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2"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3" w:author="Murali" w:date="2020-01-08T15:29: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4"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5" w:author="Murali" w:date="2020-01-08T15:29: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66"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67" w:author="Murali" w:date="2020-01-08T15:29: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68" w:author="Murali" w:date="2020-01-08T15:29: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69" w:author="Murali" w:date="2020-01-08T15:29: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70"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71" w:author="Murali" w:date="2020-01-08T15:29: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2" w:author="Murali" w:date="2020-01-08T15:29: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3" w:author="Murali" w:date="2020-01-08T15:29: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4" w:author="Murali" w:date="2020-01-08T15:29: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5"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6" w:author="Murali" w:date="2020-01-08T15:29: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7"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8" w:author="Murali" w:date="2020-01-08T15:29: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79"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80" w:author="Murali" w:date="2020-01-08T15:29: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8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2" w:author="Murali" w:date="2020-01-08T15:29: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3" w:author="Murali" w:date="2020-01-08T15:29: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4" w:author="Murali" w:date="2020-01-08T15:29: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5"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6" w:author="Murali" w:date="2020-01-08T15:29: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7"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8" w:author="Murali" w:date="2020-01-08T15:29: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89"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0" w:author="Murali" w:date="2020-01-08T15:29: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92" w:author="Murali" w:date="2020-01-08T15:29: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193" w:author="Murali" w:date="2020-01-08T15:29: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4" w:author="Murali" w:date="2020-01-08T15:29: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5" w:author="Murali" w:date="2020-01-08T15:29: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6" w:author="Murali" w:date="2020-01-08T15:29: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7" w:author="Murali" w:date="2020-01-08T15:29: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8" w:author="Murali" w:date="2020-01-08T15:29: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199"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00" w:author="Murali" w:date="2020-01-08T15:29: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01" w:author="Murali" w:date="2020-01-08T15:29: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02" w:author="Murali" w:date="2020-01-08T15:29: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203"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04" w:author="Murali" w:date="2020-01-08T15:29: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05" w:author="Murali" w:date="2020-01-08T15:29: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06" w:author="Murali" w:date="2020-01-08T15:29: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07" w:author="Murali" w:date="2020-01-08T15:29: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08" w:author="Murali" w:date="2020-01-08T15:29: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09" w:author="Murali" w:date="2020-01-08T15:29: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10" w:author="Murali" w:date="2020-01-08T15:29: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11" w:author="Murali" w:date="2020-01-08T15:29: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212" w:author="Murali" w:date="2020-01-08T15:29:00Z">
              <w:r>
                <w:rPr>
                  <w:sz w:val="16"/>
                  <w:szCs w:val="16"/>
                  <w:lang w:val="en-US"/>
                </w:rPr>
                <w:delText>-</w:delText>
              </w:r>
            </w:del>
          </w:p>
        </w:tc>
      </w:tr>
    </w:tbl>
    <w:p>
      <w:pPr>
        <w:pStyle w:val="Normal"/>
        <w:spacing w:lineRule="auto" w:line="240"/>
        <w:ind w:right="-285" w:hanging="0"/>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del w:id="1214" w:author="Murali" w:date="2020-01-08T15:29:00Z"/>
              </w:rPr>
            </w:pPr>
            <w:del w:id="1213" w:author="Murali" w:date="2020-01-08T15:29:00Z">
              <w:r>
                <w:rPr>
                  <w:sz w:val="16"/>
                  <w:szCs w:val="16"/>
                  <w:lang w:val="en-US"/>
                </w:rPr>
              </w:r>
            </w:del>
          </w:p>
          <w:p>
            <w:pPr>
              <w:pStyle w:val="Normal"/>
              <w:spacing w:lineRule="auto" w:line="240" w:before="0" w:after="200"/>
              <w:ind w:right="-285" w:hanging="0"/>
              <w:jc w:val="both"/>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200"/>
              <w:ind w:right="-285" w:hanging="0"/>
              <w:jc w:val="both"/>
              <w:rPr/>
            </w:pPr>
            <w:del w:id="1215" w:author="Murali" w:date="2020-01-08T15:29:00Z">
              <w:r>
                <w:rPr>
                  <w:b/>
                  <w:color w:val="FFFFFF"/>
                  <w:sz w:val="16"/>
                  <w:szCs w:val="16"/>
                </w:rPr>
                <w:delText>Amazon molly (</w:delText>
              </w:r>
            </w:del>
            <w:del w:id="1216" w:author="Murali" w:date="2020-01-08T15:29:00Z">
              <w:r>
                <w:rPr>
                  <w:b/>
                  <w:i/>
                  <w:color w:val="FFFFFF"/>
                  <w:sz w:val="16"/>
                  <w:szCs w:val="16"/>
                </w:rPr>
                <w:delText>Poelicia formosa</w:delText>
              </w:r>
            </w:del>
            <w:del w:id="1217" w:author="Murali" w:date="2020-01-08T15:29: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200"/>
              <w:ind w:right="-285" w:hanging="0"/>
              <w:jc w:val="both"/>
              <w:rPr/>
            </w:pPr>
            <w:del w:id="1218" w:author="Murali" w:date="2020-01-08T15:29:00Z">
              <w:r>
                <w:rPr>
                  <w:b/>
                  <w:color w:val="FFFFFF"/>
                  <w:sz w:val="16"/>
                  <w:szCs w:val="16"/>
                </w:rPr>
                <w:delText>Tilapia (</w:delText>
              </w:r>
            </w:del>
            <w:del w:id="1219" w:author="Murali" w:date="2020-01-08T15:29:00Z">
              <w:r>
                <w:rPr>
                  <w:b/>
                  <w:i/>
                  <w:color w:val="FFFFFF"/>
                  <w:sz w:val="16"/>
                  <w:szCs w:val="16"/>
                </w:rPr>
                <w:delText>Oreochromis niloticus</w:delText>
              </w:r>
            </w:del>
            <w:del w:id="1220" w:author="Murali" w:date="2020-01-08T15:29: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1" w:author="Murali" w:date="2020-01-08T15:29: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2" w:author="Murali" w:date="2020-01-08T15:29: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3" w:author="Murali" w:date="2020-01-08T15:29: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4" w:author="Murali" w:date="2020-01-08T15:29: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5" w:author="Murali" w:date="2020-01-08T15:29: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6" w:author="Murali" w:date="2020-01-08T15:29: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7" w:author="Murali" w:date="2020-01-08T15:29: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8" w:author="Murali" w:date="2020-01-08T15:29: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29" w:author="Murali" w:date="2020-01-08T15:29: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200"/>
              <w:ind w:right="-285" w:hanging="0"/>
              <w:jc w:val="both"/>
              <w:rPr>
                <w:sz w:val="16"/>
                <w:szCs w:val="16"/>
                <w:lang w:val="en-US"/>
              </w:rPr>
            </w:pPr>
            <w:del w:id="1230" w:author="Murali" w:date="2020-01-08T15:29: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1" w:author="Murali" w:date="2020-01-08T15:29: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2" w:author="Murali" w:date="2020-01-08T15:29: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3" w:author="Murali" w:date="2020-01-08T15:29: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5" w:author="Murali" w:date="2020-01-08T15:29: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7" w:author="Murali" w:date="2020-01-08T15:29: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39" w:author="Murali" w:date="2020-01-08T15:29: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40" w:author="Murali" w:date="2020-01-08T15:29: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1" w:author="Murali" w:date="2020-01-08T15:29: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2" w:author="Murali" w:date="2020-01-08T15:29: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3" w:author="Murali" w:date="2020-01-08T15:29: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5" w:author="Murali" w:date="2020-01-08T15:29: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7" w:author="Murali" w:date="2020-01-08T15:29: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49" w:author="Murali" w:date="2020-01-08T15:29: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50" w:author="Murali" w:date="2020-01-08T15:29: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1" w:author="Murali" w:date="2020-01-08T15:29: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2" w:author="Murali" w:date="2020-01-08T15:29: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53" w:author="Murali" w:date="2020-01-08T15:29: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54" w:author="Murali" w:date="2020-01-08T15:29: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5" w:author="Murali" w:date="2020-01-08T15:29: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6" w:author="Murali" w:date="2020-01-08T15:29: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7" w:author="Murali" w:date="2020-01-08T15:29: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59" w:author="Murali" w:date="2020-01-08T15:29: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60" w:author="Murali" w:date="2020-01-08T15:29: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1" w:author="Murali" w:date="2020-01-08T15:29: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2" w:author="Murali" w:date="2020-01-08T15:29: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3" w:author="Murali" w:date="2020-01-08T15:29: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5" w:author="Murali" w:date="2020-01-08T15:29: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7" w:author="Murali" w:date="2020-01-08T15:29: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69" w:author="Murali" w:date="2020-01-08T15:29: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70" w:author="Murali" w:date="2020-01-08T15:29: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1" w:author="Murali" w:date="2020-01-08T15:29: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de-DE"/>
              </w:rPr>
            </w:pPr>
            <w:del w:id="1272" w:author="Murali" w:date="2020-01-08T15:29: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3" w:author="Murali" w:date="2020-01-08T15:29: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5" w:author="Murali" w:date="2020-01-08T15:29: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7" w:author="Murali" w:date="2020-01-08T15:29: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79" w:author="Murali" w:date="2020-01-08T15:29: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80" w:author="Murali" w:date="2020-01-08T15:29: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1" w:author="Murali" w:date="2020-01-08T15:29: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2" w:author="Murali" w:date="2020-01-08T15:29: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3" w:author="Murali" w:date="2020-01-08T15:29: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5" w:author="Murali" w:date="2020-01-08T15:29: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7" w:author="Murali" w:date="2020-01-08T15:29: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89" w:author="Murali" w:date="2020-01-08T15:29: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290" w:author="Murali" w:date="2020-01-08T15:29: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1" w:author="Murali" w:date="2020-01-08T15:29: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2" w:author="Murali" w:date="2020-01-08T15:29: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3" w:author="Murali" w:date="2020-01-08T15:29: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5" w:author="Murali" w:date="2020-01-08T15:29: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7" w:author="Murali" w:date="2020-01-08T15:29: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299" w:author="Murali" w:date="2020-01-08T15:29: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0" w:author="Murali" w:date="2020-01-08T15:29: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01" w:author="Murali" w:date="2020-01-08T15:29: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02" w:author="Murali" w:date="2020-01-08T15:29: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3" w:author="Murali" w:date="2020-01-08T15:29: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4" w:author="Murali" w:date="2020-01-08T15:29: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5" w:author="Murali" w:date="2020-01-08T15:29: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6"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7" w:author="Murali" w:date="2020-01-08T15:29: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8"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09" w:author="Murali" w:date="2020-01-08T15:29: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10"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11" w:author="Murali" w:date="2020-01-08T15:29: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12" w:author="Murali" w:date="2020-01-08T15:29: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3" w:author="Murali" w:date="2020-01-08T15:29: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4" w:author="Murali" w:date="2020-01-08T15:29: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5" w:author="Murali" w:date="2020-01-08T15:29: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6"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7" w:author="Murali" w:date="2020-01-08T15:29: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8"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19" w:author="Murali" w:date="2020-01-08T15:29: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20"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21" w:author="Murali" w:date="2020-01-08T15:29: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22" w:author="Murali" w:date="2020-01-08T15:29: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3" w:author="Murali" w:date="2020-01-08T15:29: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4" w:author="Murali" w:date="2020-01-08T15:29: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5" w:author="Murali" w:date="2020-01-08T15:29: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6"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7" w:author="Murali" w:date="2020-01-08T15:29: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8"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29" w:author="Murali" w:date="2020-01-08T15:29: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0"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1" w:author="Murali" w:date="2020-01-08T15:29: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2" w:author="Murali" w:date="2020-01-08T15:29: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33" w:author="Murali" w:date="2020-01-08T15:29: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34" w:author="Murali" w:date="2020-01-08T15:29: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5" w:author="Murali" w:date="2020-01-08T15:29: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6" w:author="Murali" w:date="2020-01-08T15:29: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7" w:author="Murali" w:date="2020-01-08T15:29: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8"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39" w:author="Murali" w:date="2020-01-08T15:29: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4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41" w:author="Murali" w:date="2020-01-08T15:29: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42"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43" w:author="Murali" w:date="2020-01-08T15:29: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44" w:author="Murali" w:date="2020-01-08T15:29: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45" w:author="Murali" w:date="2020-01-08T15:29: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46" w:author="Murali" w:date="2020-01-08T15:29: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47" w:author="Murali" w:date="2020-01-08T15:29: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48" w:author="Murali" w:date="2020-01-08T15:29: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49" w:author="Murali" w:date="2020-01-08T15:29: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1" w:author="Murali" w:date="2020-01-08T15:29: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2" w:author="Murali" w:date="2020-01-08T15:29: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3" w:author="Murali" w:date="2020-01-08T15:29: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4" w:author="Murali" w:date="2020-01-08T15:29: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55" w:author="Murali" w:date="2020-01-08T15:29: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56" w:author="Murali" w:date="2020-01-08T15:29: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7" w:author="Murali" w:date="2020-01-08T15:29: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8" w:author="Murali" w:date="2020-01-08T15:29: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59" w:author="Murali" w:date="2020-01-08T15:29: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0"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1" w:author="Murali" w:date="2020-01-08T15:29: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3" w:author="Murali" w:date="2020-01-08T15:29: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4"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5" w:author="Murali" w:date="2020-01-08T15:29: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6" w:author="Murali" w:date="2020-01-08T15:29: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67" w:author="Murali" w:date="2020-01-08T15:29: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68" w:author="Murali" w:date="2020-01-08T15:29: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69" w:author="Murali" w:date="2020-01-08T15:29: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0" w:author="Murali" w:date="2020-01-08T15:29: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1" w:author="Murali" w:date="2020-01-08T15:29: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2"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3" w:author="Murali" w:date="2020-01-08T15:29: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5" w:author="Murali" w:date="2020-01-08T15:29: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6"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7" w:author="Murali" w:date="2020-01-08T15:29: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78" w:author="Murali" w:date="2020-01-08T15:29: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79" w:author="Murali" w:date="2020-01-08T15:29: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80" w:author="Murali" w:date="2020-01-08T15:29: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1" w:author="Murali" w:date="2020-01-08T15:29: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2" w:author="Murali" w:date="2020-01-08T15:29: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3" w:author="Murali" w:date="2020-01-08T15:29: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5" w:author="Murali" w:date="2020-01-08T15:29: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7" w:author="Murali" w:date="2020-01-08T15:29: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8"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89" w:author="Murali" w:date="2020-01-08T15:29: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90" w:author="Murali" w:date="2020-01-08T15:29: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91" w:author="Murali" w:date="2020-01-08T15:29: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92" w:author="Murali" w:date="2020-01-08T15:29: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93" w:author="Murali" w:date="2020-01-08T15:29: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94"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95" w:author="Murali" w:date="2020-01-08T15:29: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396"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97" w:author="Murali" w:date="2020-01-08T15:29: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98" w:author="Murali" w:date="2020-01-08T15:29: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399" w:author="Murali" w:date="2020-01-08T15:29: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0"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1" w:author="Murali" w:date="2020-01-08T15:29: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3" w:author="Murali" w:date="2020-01-08T15:29: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4"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5" w:author="Murali" w:date="2020-01-08T15:29: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06" w:author="Murali" w:date="2020-01-08T15:29: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07" w:author="Murali" w:date="2020-01-08T15:29: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08" w:author="Murali" w:date="2020-01-08T15:29: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09" w:author="Murali" w:date="2020-01-08T15:29: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0" w:author="Murali" w:date="2020-01-08T15:29: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1" w:author="Murali" w:date="2020-01-08T15:29: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2"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3" w:author="Murali" w:date="2020-01-08T15:29: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4"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5" w:author="Murali" w:date="2020-01-08T15:29: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6" w:author="Murali" w:date="2020-01-08T15:29: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17" w:author="Murali" w:date="2020-01-08T15:29: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200"/>
              <w:ind w:right="-285" w:hanging="0"/>
              <w:jc w:val="both"/>
              <w:rPr>
                <w:sz w:val="16"/>
                <w:szCs w:val="16"/>
                <w:lang w:val="en-US"/>
              </w:rPr>
            </w:pPr>
            <w:del w:id="1418" w:author="Murali" w:date="2020-01-08T15:29: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19" w:author="Murali" w:date="2020-01-08T15:29: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0" w:author="Murali" w:date="2020-01-08T15:29: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1" w:author="Murali" w:date="2020-01-08T15:29: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2" w:author="Murali" w:date="2020-01-08T15:29: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pPr>
            <w:del w:id="1423" w:author="Murali" w:date="2020-01-08T15:29: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4"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200"/>
              <w:ind w:right="-285" w:hanging="0"/>
              <w:jc w:val="both"/>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5" w:author="Murali" w:date="2020-01-08T15:29: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6" w:author="Murali" w:date="2020-01-08T15:29: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7" w:author="Murali" w:date="2020-01-08T15:29: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8" w:author="Murali" w:date="2020-01-08T15:29: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29" w:author="Murali" w:date="2020-01-08T15:29: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1" w:author="Murali" w:date="2020-01-08T15:29: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2"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3" w:author="Murali" w:date="2020-01-08T15:29: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4" w:author="Murali" w:date="2020-01-08T15:29: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5" w:author="Murali" w:date="2020-01-08T15:29: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6" w:author="Murali" w:date="2020-01-08T15:29: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7" w:author="Murali" w:date="2020-01-08T15:29: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8" w:author="Murali" w:date="2020-01-08T15:29: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39" w:author="Murali" w:date="2020-01-08T15:29: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40" w:author="Murali" w:date="2020-01-08T15:29: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41" w:author="Murali" w:date="2020-01-08T15:29: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42" w:author="Murali" w:date="2020-01-08T15:29: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43" w:author="Murali" w:date="2020-01-08T15:29: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ind w:right="-285" w:hanging="0"/>
              <w:jc w:val="both"/>
              <w:rPr>
                <w:sz w:val="16"/>
                <w:szCs w:val="16"/>
                <w:lang w:val="en-US"/>
              </w:rPr>
            </w:pPr>
            <w:del w:id="1444" w:author="Murali" w:date="2020-01-08T15:29:00Z">
              <w:r>
                <w:rPr>
                  <w:sz w:val="16"/>
                  <w:szCs w:val="16"/>
                  <w:lang w:val="en-US"/>
                </w:rPr>
                <w:delText>-</w:delText>
              </w:r>
            </w:del>
          </w:p>
        </w:tc>
      </w:tr>
    </w:tbl>
    <w:p>
      <w:pPr>
        <w:pStyle w:val="Normal"/>
        <w:spacing w:lineRule="auto" w:line="240" w:before="0" w:after="200"/>
        <w:ind w:right="-285" w:hanging="0"/>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200"/>
              <w:ind w:right="-285" w:hanging="0"/>
              <w:jc w:val="both"/>
              <w:rPr/>
            </w:pPr>
            <w:del w:id="1445" w:author="Murali" w:date="2020-01-08T15:29:00Z">
              <w:r>
                <w:rPr>
                  <w:b/>
                  <w:color w:val="FFFFFF"/>
                  <w:sz w:val="18"/>
                  <w:szCs w:val="18"/>
                  <w:lang w:val="en-US"/>
                </w:rPr>
                <w:delText>Atlantic cod (</w:delText>
              </w:r>
            </w:del>
            <w:del w:id="1446" w:author="Murali" w:date="2020-01-08T15:29:00Z">
              <w:r>
                <w:rPr>
                  <w:b/>
                  <w:i/>
                  <w:color w:val="FFFFFF"/>
                  <w:sz w:val="18"/>
                  <w:szCs w:val="18"/>
                  <w:lang w:val="en-US"/>
                </w:rPr>
                <w:delText>Gadus morhua</w:delText>
              </w:r>
            </w:del>
            <w:del w:id="1447" w:author="Murali" w:date="2020-01-08T15:29: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448" w:author="Murali" w:date="2020-01-08T15:29: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449" w:author="Murali" w:date="2020-01-08T15:29: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450" w:author="Murali" w:date="2020-01-08T15:29: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451" w:author="Murali" w:date="2020-01-08T15:29: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452" w:author="Murali" w:date="2020-01-08T15:29: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200"/>
              <w:ind w:right="-285" w:hanging="0"/>
              <w:jc w:val="both"/>
              <w:rPr>
                <w:sz w:val="16"/>
                <w:szCs w:val="16"/>
                <w:lang w:val="en-US"/>
              </w:rPr>
            </w:pPr>
            <w:del w:id="1453" w:author="Murali" w:date="2020-01-08T15:29: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4" w:author="Murali" w:date="2020-01-08T15:29: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5" w:author="Murali" w:date="2020-01-08T15:29: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6" w:author="Murali" w:date="2020-01-08T15:29: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7"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8" w:author="Murali" w:date="2020-01-08T15:29: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5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0" w:author="Murali" w:date="2020-01-08T15:29: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1" w:author="Murali" w:date="2020-01-08T15:29: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2" w:author="Murali" w:date="2020-01-08T15:29: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3"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4" w:author="Murali" w:date="2020-01-08T15:29: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5"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66" w:author="Murali" w:date="2020-01-08T15:29: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67" w:author="Murali" w:date="2020-01-08T15:29: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8" w:author="Murali" w:date="2020-01-08T15:29: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69" w:author="Murali" w:date="2020-01-08T15:29: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70" w:author="Murali" w:date="2020-01-08T15:29: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71" w:author="Murali" w:date="2020-01-08T15:29: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72" w:author="Murali" w:date="2020-01-08T15:29: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73"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pPr>
            <w:del w:id="1474" w:author="Murali" w:date="2020-01-08T15:29: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75"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76" w:author="Murali" w:date="2020-01-08T15:29: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77" w:author="Murali" w:date="2020-01-08T15:29: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78" w:author="Murali" w:date="2020-01-08T15:29: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79"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80" w:author="Murali" w:date="2020-01-08T15:29: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8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82" w:author="Murali" w:date="2020-01-08T15:29: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de-DE"/>
              </w:rPr>
            </w:pPr>
            <w:del w:id="1483" w:author="Murali" w:date="2020-01-08T15:29: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84" w:author="Murali" w:date="2020-01-08T15:29: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85"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86" w:author="Murali" w:date="2020-01-08T15:29: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8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88" w:author="Murali" w:date="2020-01-08T15:29: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89" w:author="Murali" w:date="2020-01-08T15:29: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90" w:author="Murali" w:date="2020-01-08T15:29: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91"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92" w:author="Murali" w:date="2020-01-08T15:29: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493"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94" w:author="Murali" w:date="2020-01-08T15:29: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95" w:author="Murali" w:date="2020-01-08T15:29: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96" w:author="Murali" w:date="2020-01-08T15:29: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97"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98" w:author="Murali" w:date="2020-01-08T15:29: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49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0" w:author="Murali" w:date="2020-01-08T15:29: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1" w:author="Murali" w:date="2020-01-08T15:29: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02" w:author="Murali" w:date="2020-01-08T15:29: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03" w:author="Murali" w:date="2020-01-08T15:29: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4" w:author="Murali" w:date="2020-01-08T15:29: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5" w:author="Murali" w:date="2020-01-08T15:29: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6" w:author="Murali" w:date="2020-01-08T15:29: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7"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8" w:author="Murali" w:date="2020-01-08T15:29: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0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0" w:author="Murali" w:date="2020-01-08T15:29: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1" w:author="Murali" w:date="2020-01-08T15:29: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2" w:author="Murali" w:date="2020-01-08T15:29: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3"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4" w:author="Murali" w:date="2020-01-08T15:29: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5"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16" w:author="Murali" w:date="2020-01-08T15:29: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17" w:author="Murali" w:date="2020-01-08T15:29: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8" w:author="Murali" w:date="2020-01-08T15:29: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19" w:author="Murali" w:date="2020-01-08T15:29: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20" w:author="Murali" w:date="2020-01-08T15:29: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21"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22" w:author="Murali" w:date="2020-01-08T15:29: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23"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4" w:author="Murali" w:date="2020-01-08T15:29: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5" w:author="Murali" w:date="2020-01-08T15:29: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6" w:author="Murali" w:date="2020-01-08T15:29: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7" w:author="Murali" w:date="2020-01-08T15:29: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8" w:author="Murali" w:date="2020-01-08T15:29: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29"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30" w:author="Murali" w:date="2020-01-08T15:29: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31" w:author="Murali" w:date="2020-01-08T15:29: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2" w:author="Murali" w:date="2020-01-08T15:29: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3" w:author="Murali" w:date="2020-01-08T15:29: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4" w:author="Murali" w:date="2020-01-08T15:29: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5"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6" w:author="Murali" w:date="2020-01-08T15:29: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3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38" w:author="Murali" w:date="2020-01-08T15:29: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39" w:author="Murali" w:date="2020-01-08T15:29: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0" w:author="Murali" w:date="2020-01-08T15:29: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1" w:author="Murali" w:date="2020-01-08T15:29: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2" w:author="Murali" w:date="2020-01-08T15:29: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3"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4" w:author="Murali" w:date="2020-01-08T15:29: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5"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46" w:author="Murali" w:date="2020-01-08T15:29: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47" w:author="Murali" w:date="2020-01-08T15:29: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8" w:author="Murali" w:date="2020-01-08T15:29: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49" w:author="Murali" w:date="2020-01-08T15:29: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0" w:author="Murali" w:date="2020-01-08T15:29: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1"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2" w:author="Murali" w:date="2020-01-08T15:29: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3"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54" w:author="Murali" w:date="2020-01-08T15:29: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55" w:author="Murali" w:date="2020-01-08T15:29: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6" w:author="Murali" w:date="2020-01-08T15:29: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7" w:author="Murali" w:date="2020-01-08T15:29: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8" w:author="Murali" w:date="2020-01-08T15:29: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59"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60" w:author="Murali" w:date="2020-01-08T15:29: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61"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62" w:author="Murali" w:date="2020-01-08T15:29: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63" w:author="Murali" w:date="2020-01-08T15:29: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64" w:author="Murali" w:date="2020-01-08T15:29: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65"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66" w:author="Murali" w:date="2020-01-08T15:29: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67" w:author="Murali" w:date="2020-01-08T15:29: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68" w:author="Murali" w:date="2020-01-08T15:29: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69" w:author="Murali" w:date="2020-01-08T15:29: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0" w:author="Murali" w:date="2020-01-08T15:29: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1" w:author="Murali" w:date="2020-01-08T15:29: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72" w:author="Murali" w:date="2020-01-08T15:29: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200"/>
              <w:ind w:right="-285" w:hanging="0"/>
              <w:jc w:val="both"/>
              <w:rPr>
                <w:sz w:val="16"/>
                <w:szCs w:val="16"/>
                <w:lang w:val="en-US"/>
              </w:rPr>
            </w:pPr>
            <w:del w:id="1573" w:author="Murali" w:date="2020-01-08T15:29: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4" w:author="Murali" w:date="2020-01-08T15:29: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5" w:author="Murali" w:date="2020-01-08T15:29: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6" w:author="Murali" w:date="2020-01-08T15:29: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7" w:author="Murali" w:date="2020-01-08T15:29: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pPr>
            <w:del w:id="1578" w:author="Murali" w:date="2020-01-08T15:29: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ind w:right="-285" w:hanging="0"/>
              <w:jc w:val="both"/>
              <w:rPr>
                <w:sz w:val="16"/>
                <w:szCs w:val="16"/>
                <w:lang w:val="en-US"/>
              </w:rPr>
            </w:pPr>
            <w:del w:id="1579" w:author="Murali" w:date="2020-01-08T15:29:00Z">
              <w:r>
                <w:rPr>
                  <w:sz w:val="16"/>
                  <w:szCs w:val="16"/>
                  <w:lang w:val="en-US"/>
                </w:rPr>
                <w:delText>-</w:delText>
              </w:r>
            </w:del>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spacing w:lineRule="auto" w:line="240"/>
        <w:ind w:right="-285" w:hanging="0"/>
        <w:jc w:val="both"/>
        <w:rPr>
          <w:rFonts w:ascii="Times New Roman" w:hAnsi="Times New Roman" w:cs="Times New Roman"/>
          <w:b/>
          <w:b/>
          <w:sz w:val="24"/>
          <w:szCs w:val="24"/>
          <w:lang w:val="en-GB"/>
          <w:del w:id="1581" w:author="Murali" w:date="2020-01-08T15:29:00Z"/>
        </w:rPr>
      </w:pPr>
      <w:r>
        <w:br w:type="page"/>
      </w:r>
      <w:del w:id="1580" w:author="Murali" w:date="2020-01-08T15:29: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spacing w:lineRule="auto" w:line="240"/>
        <w:ind w:right="-285" w:hanging="0"/>
        <w:jc w:val="both"/>
        <w:rPr>
          <w:rFonts w:ascii="Times New Roman" w:hAnsi="Times New Roman" w:cs="Times New Roman"/>
          <w:sz w:val="24"/>
          <w:szCs w:val="24"/>
          <w:lang w:val="en-GB"/>
          <w:del w:id="1584" w:author="Murali" w:date="2020-01-08T15:29:00Z"/>
        </w:rPr>
      </w:pPr>
      <w:del w:id="1582" w:author="Murali" w:date="2020-01-08T15:29:00Z">
        <w:r>
          <w:rPr>
            <w:rFonts w:cs="Times New Roman" w:ascii="Times New Roman" w:hAnsi="Times New Roman"/>
            <w:b/>
            <w:sz w:val="24"/>
            <w:szCs w:val="24"/>
            <w:lang w:val="en-GB"/>
          </w:rPr>
          <w:delText xml:space="preserve">Table S2. </w:delText>
        </w:r>
      </w:del>
      <w:del w:id="1583" w:author="Murali" w:date="2020-01-08T15:29:00Z">
        <w:r>
          <w:rPr>
            <w:rFonts w:cs="Times New Roman" w:ascii="Times New Roman" w:hAnsi="Times New Roman"/>
            <w:sz w:val="24"/>
            <w:szCs w:val="24"/>
            <w:lang w:val="en-GB"/>
          </w:rPr>
          <w:delText xml:space="preserve">Zebrafish body length (mm) at days 26 and 61 in the experiment. </w:delText>
        </w:r>
      </w:del>
    </w:p>
    <w:p>
      <w:pPr>
        <w:pStyle w:val="Normal"/>
        <w:spacing w:lineRule="auto" w:line="240"/>
        <w:ind w:right="-285" w:hanging="0"/>
        <w:jc w:val="both"/>
        <w:rPr>
          <w:rFonts w:ascii="Times New Roman" w:hAnsi="Times New Roman" w:cs="Times New Roman"/>
          <w:b/>
          <w:b/>
          <w:sz w:val="24"/>
          <w:szCs w:val="24"/>
          <w:lang w:val="en-GB"/>
          <w:del w:id="1586" w:author="Arundoss Perumal" w:date="2020-01-09T08:42:00Z"/>
        </w:rPr>
      </w:pPr>
      <w:del w:id="1585" w:author="Arundoss Perumal" w:date="2020-01-09T08:42: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0662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066290" cy="20955"/>
                        </a:xfrm>
                        <a:prstGeom prst="rect"/>
                        <a:solidFill>
                          <a:srgbClr val="FFFFFF">
                            <a:alpha val="0"/>
                          </a:srgbClr>
                        </a:solidFill>
                      </wps:spPr>
                      <wps:txbx>
                        <w:txbxContent>
                          <w:tbl>
                            <w:tblPr>
                              <w:tblW w:w="3254" w:type="dxa"/>
                              <w:jc w:val="left"/>
                              <w:tblInd w:w="0" w:type="dxa"/>
                              <w:tblLayout w:type="fixed"/>
                              <w:tblCellMar>
                                <w:top w:w="0" w:type="dxa"/>
                                <w:left w:w="70" w:type="dxa"/>
                                <w:bottom w:w="0" w:type="dxa"/>
                                <w:right w:w="70" w:type="dxa"/>
                              </w:tblCellMar>
                            </w:tblPr>
                            <w:tblGrid>
                              <w:gridCol w:w="644"/>
                              <w:gridCol w:w="983"/>
                              <w:gridCol w:w="644"/>
                              <w:gridCol w:w="983"/>
                            </w:tblGrid>
                            <w:tr>
                              <w:trPr>
                                <w:trHeight w:val="699" w:hRule="atLeast"/>
                              </w:trPr>
                              <w:tc>
                                <w:tcPr>
                                  <w:tcW w:w="644" w:type="dxa"/>
                                  <w:tcBorders>
                                    <w:top w:val="single" w:sz="4" w:space="0" w:color="000000"/>
                                    <w:bottom w:val="single" w:sz="4" w:space="0" w:color="000000"/>
                                  </w:tcBorders>
                                  <w:shd w:fill="595959" w:val="clear"/>
                                  <w:vAlign w:val="center"/>
                                </w:tcPr>
                                <w:p>
                                  <w:pPr>
                                    <w:pStyle w:val="Normal"/>
                                    <w:spacing w:lineRule="auto" w:line="240" w:before="0" w:after="200"/>
                                    <w:ind w:right="-285" w:hanging="0"/>
                                    <w:jc w:val="both"/>
                                    <w:rPr>
                                      <w:rFonts w:ascii="Times New Roman" w:hAnsi="Times New Roman" w:eastAsia="Times New Roman" w:cs="Times New Roman"/>
                                      <w:b/>
                                      <w:b/>
                                      <w:color w:val="FFFFFF"/>
                                      <w:sz w:val="20"/>
                                      <w:szCs w:val="20"/>
                                      <w:lang w:val="en-US" w:eastAsia="es-ES"/>
                                      <w:del w:id="1588" w:author="Murali" w:date="2020-01-08T15:29:00Z"/>
                                    </w:rPr>
                                  </w:pPr>
                                  <w:del w:id="1587" w:author="Murali" w:date="2020-01-08T15:29:00Z">
                                    <w:r>
                                      <w:rPr>
                                        <w:rFonts w:eastAsia="Times New Roman" w:cs="Times New Roman" w:ascii="Times New Roman" w:hAnsi="Times New Roman"/>
                                        <w:b/>
                                        <w:color w:val="FFFFFF"/>
                                        <w:sz w:val="20"/>
                                        <w:szCs w:val="20"/>
                                        <w:lang w:val="en-US" w:eastAsia="es-ES"/>
                                      </w:rPr>
                                      <w:delText>Samples</w:delText>
                                    </w:r>
                                  </w:del>
                                </w:p>
                                <w:p>
                                  <w:pPr>
                                    <w:pStyle w:val="Normal"/>
                                    <w:spacing w:lineRule="auto" w:line="240" w:before="0" w:after="200"/>
                                    <w:ind w:right="-285" w:hanging="0"/>
                                    <w:jc w:val="both"/>
                                    <w:rPr>
                                      <w:rFonts w:ascii="Times New Roman" w:hAnsi="Times New Roman" w:eastAsia="Times New Roman" w:cs="Times New Roman"/>
                                      <w:b/>
                                      <w:b/>
                                      <w:color w:val="FFFFFF"/>
                                      <w:sz w:val="20"/>
                                      <w:szCs w:val="20"/>
                                      <w:lang w:val="en-US" w:eastAsia="es-ES"/>
                                    </w:rPr>
                                  </w:pPr>
                                  <w:del w:id="1589" w:author="Murali" w:date="2020-01-08T15:29:00Z">
                                    <w:r>
                                      <w:rPr>
                                        <w:rFonts w:eastAsia="Times New Roman" w:cs="Times New Roman" w:ascii="Times New Roman" w:hAnsi="Times New Roman"/>
                                        <w:b/>
                                        <w:color w:val="FFFFFF"/>
                                        <w:sz w:val="20"/>
                                        <w:szCs w:val="20"/>
                                        <w:lang w:val="en-US" w:eastAsia="es-ES"/>
                                      </w:rPr>
                                      <w:delText>(26 dpf)</w:delText>
                                    </w:r>
                                  </w:del>
                                </w:p>
                              </w:tc>
                              <w:tc>
                                <w:tcPr>
                                  <w:tcW w:w="983" w:type="dxa"/>
                                  <w:tcBorders>
                                    <w:top w:val="single" w:sz="4" w:space="0" w:color="000000"/>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b/>
                                      <w:b/>
                                      <w:color w:val="000000"/>
                                      <w:sz w:val="20"/>
                                      <w:szCs w:val="20"/>
                                      <w:lang w:val="en-US" w:eastAsia="es-ES"/>
                                    </w:rPr>
                                  </w:pPr>
                                  <w:del w:id="1590" w:author="Murali" w:date="2020-01-08T15:29:00Z">
                                    <w:r>
                                      <w:rPr>
                                        <w:rFonts w:eastAsia="Times New Roman" w:cs="Times New Roman" w:ascii="Times New Roman" w:hAnsi="Times New Roman"/>
                                        <w:b/>
                                        <w:color w:val="000000"/>
                                        <w:sz w:val="20"/>
                                        <w:szCs w:val="20"/>
                                        <w:lang w:val="en-US" w:eastAsia="es-ES"/>
                                      </w:rPr>
                                      <w:delText>Lenght (mm)</w:delText>
                                    </w:r>
                                  </w:del>
                                </w:p>
                              </w:tc>
                              <w:tc>
                                <w:tcPr>
                                  <w:tcW w:w="644"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200"/>
                                    <w:ind w:right="-285" w:hanging="0"/>
                                    <w:jc w:val="both"/>
                                    <w:rPr>
                                      <w:del w:id="1593" w:author="Murali" w:date="2020-01-08T15:29:00Z"/>
                                    </w:rPr>
                                  </w:pPr>
                                  <w:del w:id="1591" w:author="Murali" w:date="2020-01-08T15:29:00Z">
                                    <w:r>
                                      <w:rPr>
                                        <w:rFonts w:eastAsia="Times New Roman" w:cs="Times New Roman" w:ascii="Times New Roman" w:hAnsi="Times New Roman"/>
                                        <w:b/>
                                        <w:color w:val="FFFFFF"/>
                                        <w:sz w:val="20"/>
                                        <w:szCs w:val="20"/>
                                        <w:lang w:val="en-US" w:eastAsia="es-ES"/>
                                      </w:rPr>
                                      <w:delText>S</w:delText>
                                    </w:r>
                                  </w:del>
                                  <w:del w:id="1592" w:author="Murali" w:date="2020-01-08T15:29: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40" w:before="0" w:after="200"/>
                                    <w:ind w:right="-285" w:hanging="0"/>
                                    <w:jc w:val="both"/>
                                    <w:rPr>
                                      <w:rFonts w:ascii="Times New Roman" w:hAnsi="Times New Roman" w:eastAsia="Times New Roman" w:cs="Times New Roman"/>
                                      <w:b/>
                                      <w:b/>
                                      <w:color w:val="FFFFFF"/>
                                      <w:sz w:val="20"/>
                                      <w:szCs w:val="20"/>
                                      <w:lang w:val="en-US" w:eastAsia="es-ES"/>
                                    </w:rPr>
                                  </w:pPr>
                                  <w:del w:id="1594" w:author="Murali" w:date="2020-01-08T15:29:00Z">
                                    <w:r>
                                      <w:rPr>
                                        <w:rFonts w:eastAsia="Times New Roman" w:cs="Times New Roman" w:ascii="Times New Roman" w:hAnsi="Times New Roman"/>
                                        <w:b/>
                                        <w:color w:val="FFFFFF"/>
                                        <w:sz w:val="20"/>
                                        <w:szCs w:val="20"/>
                                        <w:shd w:fill="595959" w:val="clear"/>
                                        <w:lang w:val="en-US" w:eastAsia="es-ES"/>
                                      </w:rPr>
                                      <w:delText>(61 dpf)</w:delText>
                                    </w:r>
                                  </w:del>
                                </w:p>
                              </w:tc>
                              <w:tc>
                                <w:tcPr>
                                  <w:tcW w:w="983" w:type="dxa"/>
                                  <w:tcBorders>
                                    <w:top w:val="single" w:sz="4" w:space="0" w:color="000000"/>
                                    <w:bottom w:val="single" w:sz="4" w:space="0" w:color="000000"/>
                                  </w:tcBorders>
                                  <w:vAlign w:val="center"/>
                                </w:tcPr>
                                <w:p>
                                  <w:pPr>
                                    <w:pStyle w:val="Normal"/>
                                    <w:spacing w:lineRule="auto" w:line="240" w:before="0" w:after="200"/>
                                    <w:ind w:right="-285" w:hanging="0"/>
                                    <w:jc w:val="both"/>
                                    <w:rPr/>
                                  </w:pPr>
                                  <w:del w:id="1595" w:author="Murali" w:date="2020-01-08T15:29:00Z">
                                    <w:r>
                                      <w:rPr>
                                        <w:rFonts w:eastAsia="Times New Roman" w:cs="Times New Roman" w:ascii="Times New Roman" w:hAnsi="Times New Roman"/>
                                        <w:b/>
                                        <w:color w:val="000000"/>
                                        <w:sz w:val="20"/>
                                        <w:szCs w:val="20"/>
                                        <w:lang w:val="en-US" w:eastAsia="es-ES"/>
                                      </w:rPr>
                                      <w:delText>Le</w:delText>
                                    </w:r>
                                  </w:del>
                                  <w:del w:id="1596" w:author="Murali" w:date="2020-01-08T15:29: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597" w:author="Murali" w:date="2020-01-08T15:29: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598" w:author="Murali" w:date="2020-01-08T15:29: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599" w:author="Murali" w:date="2020-01-08T15:29: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0" w:author="Murali" w:date="2020-01-08T15:29:00Z">
                                    <w:r>
                                      <w:rPr>
                                        <w:rFonts w:eastAsia="Times New Roman" w:cs="Times New Roman" w:ascii="Times New Roman" w:hAnsi="Times New Roman"/>
                                        <w:color w:val="000000"/>
                                        <w:sz w:val="20"/>
                                        <w:szCs w:val="20"/>
                                        <w:lang w:eastAsia="es-ES"/>
                                      </w:rPr>
                                      <w:delText>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1" w:author="Murali" w:date="2020-01-08T15:29: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2" w:author="Murali" w:date="2020-01-08T15:29: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3" w:author="Murali" w:date="2020-01-08T15:29: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4"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5" w:author="Murali" w:date="2020-01-08T15:29: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6" w:author="Murali" w:date="2020-01-08T15:29: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7" w:author="Murali" w:date="2020-01-08T15:29: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09" w:author="Murali" w:date="2020-01-08T15:29: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0"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1" w:author="Murali" w:date="2020-01-08T15:29: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2"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3" w:author="Murali" w:date="2020-01-08T15:29: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4"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5" w:author="Murali" w:date="2020-01-08T15:29: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6"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7" w:author="Murali" w:date="2020-01-08T15:29: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8"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19" w:author="Murali" w:date="2020-01-08T15:29: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0"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1" w:author="Murali" w:date="2020-01-08T15:29: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2"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3" w:author="Murali" w:date="2020-01-08T15:29: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4" w:author="Murali" w:date="2020-01-08T15:29:00Z">
                                    <w:r>
                                      <w:rPr>
                                        <w:rFonts w:eastAsia="Times New Roman" w:cs="Times New Roman" w:ascii="Times New Roman" w:hAnsi="Times New Roman"/>
                                        <w:color w:val="000000"/>
                                        <w:sz w:val="20"/>
                                        <w:szCs w:val="20"/>
                                        <w:lang w:eastAsia="es-ES"/>
                                      </w:rPr>
                                      <w:delText>13,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5" w:author="Murali" w:date="2020-01-08T15:29: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7" w:author="Murali" w:date="2020-01-08T15:29: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29" w:author="Murali" w:date="2020-01-08T15:29: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0"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1" w:author="Murali" w:date="2020-01-08T15:29: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2"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3" w:author="Murali" w:date="2020-01-08T15:29: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4"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5" w:author="Murali" w:date="2020-01-08T15:29: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6"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7" w:author="Murali" w:date="2020-01-08T15:29: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8" w:author="Murali" w:date="2020-01-08T15:29: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39" w:author="Murali" w:date="2020-01-08T15:29: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0"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1" w:author="Murali" w:date="2020-01-08T15:29: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2"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3" w:author="Murali" w:date="2020-01-08T15:29: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4"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5" w:author="Murali" w:date="2020-01-08T15:29: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6"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7" w:author="Murali" w:date="2020-01-08T15:29: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8" w:author="Murali" w:date="2020-01-08T15:29: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49" w:author="Murali" w:date="2020-01-08T15:29: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0"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1" w:author="Murali" w:date="2020-01-08T15:29: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2"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3" w:author="Murali" w:date="2020-01-08T15:29: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4"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5" w:author="Murali" w:date="2020-01-08T15:29: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6"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7" w:author="Murali" w:date="2020-01-08T15:29: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8"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59" w:author="Murali" w:date="2020-01-08T15:29: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0"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1" w:author="Murali" w:date="2020-01-08T15:29: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2"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3" w:author="Murali" w:date="2020-01-08T15:29: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4"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5" w:author="Murali" w:date="2020-01-08T15:29: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6" w:author="Murali" w:date="2020-01-08T15:29: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7" w:author="Murali" w:date="2020-01-08T15:29: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69" w:author="Murali" w:date="2020-01-08T15:29: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0"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1" w:author="Murali" w:date="2020-01-08T15:29: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2"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3" w:author="Murali" w:date="2020-01-08T15:29: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4"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5" w:author="Murali" w:date="2020-01-08T15:29: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6"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7" w:author="Murali" w:date="2020-01-08T15:29: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8"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79" w:author="Murali" w:date="2020-01-08T15:29: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0"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1" w:author="Murali" w:date="2020-01-08T15:29: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2"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3" w:author="Murali" w:date="2020-01-08T15:29: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4"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5" w:author="Murali" w:date="2020-01-08T15:29: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7" w:author="Murali" w:date="2020-01-08T15:29: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8" w:author="Murali" w:date="2020-01-08T15:29: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89" w:author="Murali" w:date="2020-01-08T15:29: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0"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1" w:author="Murali" w:date="2020-01-08T15:29: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2" w:author="Murali" w:date="2020-01-08T15:29:00Z">
                                    <w:r>
                                      <w:rPr>
                                        <w:rFonts w:eastAsia="Times New Roman" w:cs="Times New Roman" w:ascii="Times New Roman" w:hAnsi="Times New Roman"/>
                                        <w:color w:val="000000"/>
                                        <w:sz w:val="20"/>
                                        <w:szCs w:val="20"/>
                                        <w:lang w:eastAsia="es-ES"/>
                                      </w:rPr>
                                      <w:delText>7,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3" w:author="Murali" w:date="2020-01-08T15:29: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4"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5" w:author="Murali" w:date="2020-01-08T15:29: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6"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7" w:author="Murali" w:date="2020-01-08T15:29: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8"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699" w:author="Murali" w:date="2020-01-08T15:29: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1" w:author="Murali" w:date="2020-01-08T15:29: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2"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3" w:author="Murali" w:date="2020-01-08T15:29: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4"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5" w:author="Murali" w:date="2020-01-08T15:29: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7" w:author="Murali" w:date="2020-01-08T15:29: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09" w:author="Murali" w:date="2020-01-08T15:29: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0"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1" w:author="Murali" w:date="2020-01-08T15:29: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2"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3" w:author="Murali" w:date="2020-01-08T15:29: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4"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5" w:author="Murali" w:date="2020-01-08T15:29: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6"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7" w:author="Murali" w:date="2020-01-08T15:29: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8" w:author="Murali" w:date="2020-01-08T15:29:00Z">
                                    <w:r>
                                      <w:rPr>
                                        <w:rFonts w:eastAsia="Times New Roman" w:cs="Times New Roman" w:ascii="Times New Roman" w:hAnsi="Times New Roman"/>
                                        <w:color w:val="000000"/>
                                        <w:sz w:val="20"/>
                                        <w:szCs w:val="20"/>
                                        <w:lang w:eastAsia="es-ES"/>
                                      </w:rPr>
                                      <w:delText>8,5</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19" w:author="Murali" w:date="2020-01-08T15:29: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1" w:author="Murali" w:date="2020-01-08T15:29: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2"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3" w:author="Murali" w:date="2020-01-08T15:29: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4"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5" w:author="Murali" w:date="2020-01-08T15:29: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6" w:author="Murali" w:date="2020-01-08T15:29: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7" w:author="Murali" w:date="2020-01-08T15:29: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29" w:author="Murali" w:date="2020-01-08T15:29: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0"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1" w:author="Murali" w:date="2020-01-08T15:29: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2" w:author="Murali" w:date="2020-01-08T15:29: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3" w:author="Murali" w:date="2020-01-08T15:29: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4" w:author="Murali" w:date="2020-01-08T15:29: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5" w:author="Murali" w:date="2020-01-08T15:29: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6" w:author="Murali" w:date="2020-01-08T15:29: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7" w:author="Murali" w:date="2020-01-08T15:29: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8"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39" w:author="Murali" w:date="2020-01-08T15:29: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0"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1" w:author="Murali" w:date="2020-01-08T15:29: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2"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3" w:author="Murali" w:date="2020-01-08T15:29: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4"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5" w:author="Murali" w:date="2020-01-08T15:29: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6" w:author="Murali" w:date="2020-01-08T15:29: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7" w:author="Murali" w:date="2020-01-08T15:29: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8"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49" w:author="Murali" w:date="2020-01-08T15:29: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0"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1" w:author="Murali" w:date="2020-01-08T15:29: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2"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3" w:author="Murali" w:date="2020-01-08T15:29: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4"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5" w:author="Murali" w:date="2020-01-08T15:29: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6"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7" w:author="Murali" w:date="2020-01-08T15:29: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8"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59" w:author="Murali" w:date="2020-01-08T15:29: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0" w:author="Murali" w:date="2020-01-08T15:29: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1" w:author="Murali" w:date="2020-01-08T15:29: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2"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3" w:author="Murali" w:date="2020-01-08T15:29: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4" w:author="Murali" w:date="2020-01-08T15:29:00Z">
                                    <w:r>
                                      <w:rPr>
                                        <w:rFonts w:eastAsia="Times New Roman" w:cs="Times New Roman" w:ascii="Times New Roman" w:hAnsi="Times New Roman"/>
                                        <w:color w:val="000000"/>
                                        <w:sz w:val="20"/>
                                        <w:szCs w:val="20"/>
                                        <w:lang w:eastAsia="es-ES"/>
                                      </w:rPr>
                                      <w:delText>7</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5" w:author="Murali" w:date="2020-01-08T15:29: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6"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7" w:author="Murali" w:date="2020-01-08T15:29: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8"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69" w:author="Murali" w:date="2020-01-08T15:29: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0"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1" w:author="Murali" w:date="2020-01-08T15:29: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2"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3" w:author="Murali" w:date="2020-01-08T15:29: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4"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5" w:author="Murali" w:date="2020-01-08T15:29: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6"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7" w:author="Murali" w:date="2020-01-08T15:29: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8"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79" w:author="Murali" w:date="2020-01-08T15:29: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0"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1" w:author="Murali" w:date="2020-01-08T15:29: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2"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3" w:author="Murali" w:date="2020-01-08T15:29: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4" w:author="Murali" w:date="2020-01-08T15:29: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5" w:author="Arundoss Perumal" w:date="2020-01-09T08:42: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6" w:author="Arundoss Perumal" w:date="2020-01-09T08:42: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7" w:author="Arundoss Perumal" w:date="2020-01-09T08:42: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88" w:author="Arundoss Perumal" w:date="2020-01-09T08:42: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162.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3254" w:type="dxa"/>
                        <w:jc w:val="left"/>
                        <w:tblInd w:w="0" w:type="dxa"/>
                        <w:tblLayout w:type="fixed"/>
                        <w:tblCellMar>
                          <w:top w:w="0" w:type="dxa"/>
                          <w:left w:w="70" w:type="dxa"/>
                          <w:bottom w:w="0" w:type="dxa"/>
                          <w:right w:w="70" w:type="dxa"/>
                        </w:tblCellMar>
                      </w:tblPr>
                      <w:tblGrid>
                        <w:gridCol w:w="644"/>
                        <w:gridCol w:w="983"/>
                        <w:gridCol w:w="644"/>
                        <w:gridCol w:w="983"/>
                      </w:tblGrid>
                      <w:tr>
                        <w:trPr>
                          <w:trHeight w:val="699" w:hRule="atLeast"/>
                        </w:trPr>
                        <w:tc>
                          <w:tcPr>
                            <w:tcW w:w="644" w:type="dxa"/>
                            <w:tcBorders>
                              <w:top w:val="single" w:sz="4" w:space="0" w:color="000000"/>
                              <w:bottom w:val="single" w:sz="4" w:space="0" w:color="000000"/>
                            </w:tcBorders>
                            <w:shd w:fill="595959" w:val="clear"/>
                            <w:vAlign w:val="center"/>
                          </w:tcPr>
                          <w:p>
                            <w:pPr>
                              <w:pStyle w:val="Normal"/>
                              <w:spacing w:lineRule="auto" w:line="240" w:before="0" w:after="200"/>
                              <w:ind w:right="-285" w:hanging="0"/>
                              <w:jc w:val="both"/>
                              <w:rPr>
                                <w:rFonts w:ascii="Times New Roman" w:hAnsi="Times New Roman" w:eastAsia="Times New Roman" w:cs="Times New Roman"/>
                                <w:b/>
                                <w:b/>
                                <w:color w:val="FFFFFF"/>
                                <w:sz w:val="20"/>
                                <w:szCs w:val="20"/>
                                <w:lang w:val="en-US" w:eastAsia="es-ES"/>
                                <w:del w:id="1790" w:author="Murali" w:date="2020-01-08T15:29:00Z"/>
                              </w:rPr>
                            </w:pPr>
                            <w:del w:id="1789" w:author="Murali" w:date="2020-01-08T15:29:00Z">
                              <w:r>
                                <w:rPr>
                                  <w:rFonts w:eastAsia="Times New Roman" w:cs="Times New Roman" w:ascii="Times New Roman" w:hAnsi="Times New Roman"/>
                                  <w:b/>
                                  <w:color w:val="FFFFFF"/>
                                  <w:sz w:val="20"/>
                                  <w:szCs w:val="20"/>
                                  <w:lang w:val="en-US" w:eastAsia="es-ES"/>
                                </w:rPr>
                                <w:delText>Samples</w:delText>
                              </w:r>
                            </w:del>
                          </w:p>
                          <w:p>
                            <w:pPr>
                              <w:pStyle w:val="Normal"/>
                              <w:spacing w:lineRule="auto" w:line="240" w:before="0" w:after="200"/>
                              <w:ind w:right="-285" w:hanging="0"/>
                              <w:jc w:val="both"/>
                              <w:rPr>
                                <w:rFonts w:ascii="Times New Roman" w:hAnsi="Times New Roman" w:eastAsia="Times New Roman" w:cs="Times New Roman"/>
                                <w:b/>
                                <w:b/>
                                <w:color w:val="FFFFFF"/>
                                <w:sz w:val="20"/>
                                <w:szCs w:val="20"/>
                                <w:lang w:val="en-US" w:eastAsia="es-ES"/>
                              </w:rPr>
                            </w:pPr>
                            <w:del w:id="1791" w:author="Murali" w:date="2020-01-08T15:29:00Z">
                              <w:r>
                                <w:rPr>
                                  <w:rFonts w:eastAsia="Times New Roman" w:cs="Times New Roman" w:ascii="Times New Roman" w:hAnsi="Times New Roman"/>
                                  <w:b/>
                                  <w:color w:val="FFFFFF"/>
                                  <w:sz w:val="20"/>
                                  <w:szCs w:val="20"/>
                                  <w:lang w:val="en-US" w:eastAsia="es-ES"/>
                                </w:rPr>
                                <w:delText>(26 dpf)</w:delText>
                              </w:r>
                            </w:del>
                          </w:p>
                        </w:tc>
                        <w:tc>
                          <w:tcPr>
                            <w:tcW w:w="983" w:type="dxa"/>
                            <w:tcBorders>
                              <w:top w:val="single" w:sz="4" w:space="0" w:color="000000"/>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b/>
                                <w:b/>
                                <w:color w:val="000000"/>
                                <w:sz w:val="20"/>
                                <w:szCs w:val="20"/>
                                <w:lang w:val="en-US" w:eastAsia="es-ES"/>
                              </w:rPr>
                            </w:pPr>
                            <w:del w:id="1792" w:author="Murali" w:date="2020-01-08T15:29:00Z">
                              <w:r>
                                <w:rPr>
                                  <w:rFonts w:eastAsia="Times New Roman" w:cs="Times New Roman" w:ascii="Times New Roman" w:hAnsi="Times New Roman"/>
                                  <w:b/>
                                  <w:color w:val="000000"/>
                                  <w:sz w:val="20"/>
                                  <w:szCs w:val="20"/>
                                  <w:lang w:val="en-US" w:eastAsia="es-ES"/>
                                </w:rPr>
                                <w:delText>Lenght (mm)</w:delText>
                              </w:r>
                            </w:del>
                          </w:p>
                        </w:tc>
                        <w:tc>
                          <w:tcPr>
                            <w:tcW w:w="644"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200"/>
                              <w:ind w:right="-285" w:hanging="0"/>
                              <w:jc w:val="both"/>
                              <w:rPr>
                                <w:del w:id="1795" w:author="Murali" w:date="2020-01-08T15:29:00Z"/>
                              </w:rPr>
                            </w:pPr>
                            <w:del w:id="1793" w:author="Murali" w:date="2020-01-08T15:29:00Z">
                              <w:r>
                                <w:rPr>
                                  <w:rFonts w:eastAsia="Times New Roman" w:cs="Times New Roman" w:ascii="Times New Roman" w:hAnsi="Times New Roman"/>
                                  <w:b/>
                                  <w:color w:val="FFFFFF"/>
                                  <w:sz w:val="20"/>
                                  <w:szCs w:val="20"/>
                                  <w:lang w:val="en-US" w:eastAsia="es-ES"/>
                                </w:rPr>
                                <w:delText>S</w:delText>
                              </w:r>
                            </w:del>
                            <w:del w:id="1794" w:author="Murali" w:date="2020-01-08T15:29: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40" w:before="0" w:after="200"/>
                              <w:ind w:right="-285" w:hanging="0"/>
                              <w:jc w:val="both"/>
                              <w:rPr>
                                <w:rFonts w:ascii="Times New Roman" w:hAnsi="Times New Roman" w:eastAsia="Times New Roman" w:cs="Times New Roman"/>
                                <w:b/>
                                <w:b/>
                                <w:color w:val="FFFFFF"/>
                                <w:sz w:val="20"/>
                                <w:szCs w:val="20"/>
                                <w:lang w:val="en-US" w:eastAsia="es-ES"/>
                              </w:rPr>
                            </w:pPr>
                            <w:del w:id="1796" w:author="Murali" w:date="2020-01-08T15:29:00Z">
                              <w:r>
                                <w:rPr>
                                  <w:rFonts w:eastAsia="Times New Roman" w:cs="Times New Roman" w:ascii="Times New Roman" w:hAnsi="Times New Roman"/>
                                  <w:b/>
                                  <w:color w:val="FFFFFF"/>
                                  <w:sz w:val="20"/>
                                  <w:szCs w:val="20"/>
                                  <w:shd w:fill="595959" w:val="clear"/>
                                  <w:lang w:val="en-US" w:eastAsia="es-ES"/>
                                </w:rPr>
                                <w:delText>(61 dpf)</w:delText>
                              </w:r>
                            </w:del>
                          </w:p>
                        </w:tc>
                        <w:tc>
                          <w:tcPr>
                            <w:tcW w:w="983" w:type="dxa"/>
                            <w:tcBorders>
                              <w:top w:val="single" w:sz="4" w:space="0" w:color="000000"/>
                              <w:bottom w:val="single" w:sz="4" w:space="0" w:color="000000"/>
                            </w:tcBorders>
                            <w:vAlign w:val="center"/>
                          </w:tcPr>
                          <w:p>
                            <w:pPr>
                              <w:pStyle w:val="Normal"/>
                              <w:spacing w:lineRule="auto" w:line="240" w:before="0" w:after="200"/>
                              <w:ind w:right="-285" w:hanging="0"/>
                              <w:jc w:val="both"/>
                              <w:rPr/>
                            </w:pPr>
                            <w:del w:id="1797" w:author="Murali" w:date="2020-01-08T15:29:00Z">
                              <w:r>
                                <w:rPr>
                                  <w:rFonts w:eastAsia="Times New Roman" w:cs="Times New Roman" w:ascii="Times New Roman" w:hAnsi="Times New Roman"/>
                                  <w:b/>
                                  <w:color w:val="000000"/>
                                  <w:sz w:val="20"/>
                                  <w:szCs w:val="20"/>
                                  <w:lang w:val="en-US" w:eastAsia="es-ES"/>
                                </w:rPr>
                                <w:delText>Le</w:delText>
                              </w:r>
                            </w:del>
                            <w:del w:id="1798" w:author="Murali" w:date="2020-01-08T15:29: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799" w:author="Murali" w:date="2020-01-08T15:29: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0" w:author="Murali" w:date="2020-01-08T15:29: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1" w:author="Murali" w:date="2020-01-08T15:29: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2" w:author="Murali" w:date="2020-01-08T15:29:00Z">
                              <w:r>
                                <w:rPr>
                                  <w:rFonts w:eastAsia="Times New Roman" w:cs="Times New Roman" w:ascii="Times New Roman" w:hAnsi="Times New Roman"/>
                                  <w:color w:val="000000"/>
                                  <w:sz w:val="20"/>
                                  <w:szCs w:val="20"/>
                                  <w:lang w:eastAsia="es-ES"/>
                                </w:rPr>
                                <w:delText>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3" w:author="Murali" w:date="2020-01-08T15:29: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4" w:author="Murali" w:date="2020-01-08T15:29: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5" w:author="Murali" w:date="2020-01-08T15:29: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6"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7" w:author="Murali" w:date="2020-01-08T15:29: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8" w:author="Murali" w:date="2020-01-08T15:29: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09" w:author="Murali" w:date="2020-01-08T15:29: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1" w:author="Murali" w:date="2020-01-08T15:29: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2"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3" w:author="Murali" w:date="2020-01-08T15:29: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4"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5" w:author="Murali" w:date="2020-01-08T15:29: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6"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7" w:author="Murali" w:date="2020-01-08T15:29: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8"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19" w:author="Murali" w:date="2020-01-08T15:29: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0"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1" w:author="Murali" w:date="2020-01-08T15:29: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2"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3" w:author="Murali" w:date="2020-01-08T15:29: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4"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5" w:author="Murali" w:date="2020-01-08T15:29: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6" w:author="Murali" w:date="2020-01-08T15:29:00Z">
                              <w:r>
                                <w:rPr>
                                  <w:rFonts w:eastAsia="Times New Roman" w:cs="Times New Roman" w:ascii="Times New Roman" w:hAnsi="Times New Roman"/>
                                  <w:color w:val="000000"/>
                                  <w:sz w:val="20"/>
                                  <w:szCs w:val="20"/>
                                  <w:lang w:eastAsia="es-ES"/>
                                </w:rPr>
                                <w:delText>13,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7" w:author="Murali" w:date="2020-01-08T15:29: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8"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29" w:author="Murali" w:date="2020-01-08T15:29: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1" w:author="Murali" w:date="2020-01-08T15:29: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2"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3" w:author="Murali" w:date="2020-01-08T15:29: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4"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5" w:author="Murali" w:date="2020-01-08T15:29: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7" w:author="Murali" w:date="2020-01-08T15:29: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8"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39" w:author="Murali" w:date="2020-01-08T15:29: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0" w:author="Murali" w:date="2020-01-08T15:29: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1" w:author="Murali" w:date="2020-01-08T15:29: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2"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3" w:author="Murali" w:date="2020-01-08T15:29: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4"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5" w:author="Murali" w:date="2020-01-08T15:29: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6"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7" w:author="Murali" w:date="2020-01-08T15:29: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8"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49" w:author="Murali" w:date="2020-01-08T15:29: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0" w:author="Murali" w:date="2020-01-08T15:29: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1" w:author="Murali" w:date="2020-01-08T15:29: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2"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3" w:author="Murali" w:date="2020-01-08T15:29: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4"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5" w:author="Murali" w:date="2020-01-08T15:29: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6"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7" w:author="Murali" w:date="2020-01-08T15:29: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8"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59" w:author="Murali" w:date="2020-01-08T15:29: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0"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1" w:author="Murali" w:date="2020-01-08T15:29: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2"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3" w:author="Murali" w:date="2020-01-08T15:29: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4"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5" w:author="Murali" w:date="2020-01-08T15:29: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6"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7" w:author="Murali" w:date="2020-01-08T15:29: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8" w:author="Murali" w:date="2020-01-08T15:29: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69" w:author="Murali" w:date="2020-01-08T15:29: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1" w:author="Murali" w:date="2020-01-08T15:29: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2"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3" w:author="Murali" w:date="2020-01-08T15:29: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4"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5" w:author="Murali" w:date="2020-01-08T15:29: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7" w:author="Murali" w:date="2020-01-08T15:29: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79" w:author="Murali" w:date="2020-01-08T15:29: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0"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1" w:author="Murali" w:date="2020-01-08T15:29: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2"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3" w:author="Murali" w:date="2020-01-08T15:29: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4"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5" w:author="Murali" w:date="2020-01-08T15:29: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6"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7" w:author="Murali" w:date="2020-01-08T15:29: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8"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89" w:author="Murali" w:date="2020-01-08T15:29: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0" w:author="Murali" w:date="2020-01-08T15:29: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1" w:author="Murali" w:date="2020-01-08T15:29: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2"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3" w:author="Murali" w:date="2020-01-08T15:29: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4" w:author="Murali" w:date="2020-01-08T15:29:00Z">
                              <w:r>
                                <w:rPr>
                                  <w:rFonts w:eastAsia="Times New Roman" w:cs="Times New Roman" w:ascii="Times New Roman" w:hAnsi="Times New Roman"/>
                                  <w:color w:val="000000"/>
                                  <w:sz w:val="20"/>
                                  <w:szCs w:val="20"/>
                                  <w:lang w:eastAsia="es-ES"/>
                                </w:rPr>
                                <w:delText>7,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5" w:author="Murali" w:date="2020-01-08T15:29: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7" w:author="Murali" w:date="2020-01-08T15:29: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8"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899" w:author="Murali" w:date="2020-01-08T15:29: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0"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1" w:author="Murali" w:date="2020-01-08T15:29: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2"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3" w:author="Murali" w:date="2020-01-08T15:29: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4"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5" w:author="Murali" w:date="2020-01-08T15:29: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6"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7" w:author="Murali" w:date="2020-01-08T15:29: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8"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09" w:author="Murali" w:date="2020-01-08T15:29: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1" w:author="Murali" w:date="2020-01-08T15:29: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2"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3" w:author="Murali" w:date="2020-01-08T15:29: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4"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5" w:author="Murali" w:date="2020-01-08T15:29: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6"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7" w:author="Murali" w:date="2020-01-08T15:29: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8"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19" w:author="Murali" w:date="2020-01-08T15:29: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0" w:author="Murali" w:date="2020-01-08T15:29:00Z">
                              <w:r>
                                <w:rPr>
                                  <w:rFonts w:eastAsia="Times New Roman" w:cs="Times New Roman" w:ascii="Times New Roman" w:hAnsi="Times New Roman"/>
                                  <w:color w:val="000000"/>
                                  <w:sz w:val="20"/>
                                  <w:szCs w:val="20"/>
                                  <w:lang w:eastAsia="es-ES"/>
                                </w:rPr>
                                <w:delText>8,5</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1" w:author="Murali" w:date="2020-01-08T15:29: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2"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3" w:author="Murali" w:date="2020-01-08T15:29: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4"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5" w:author="Murali" w:date="2020-01-08T15:29: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6" w:author="Murali" w:date="2020-01-08T15:29: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7" w:author="Murali" w:date="2020-01-08T15:29: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8" w:author="Murali" w:date="2020-01-08T15:29: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29" w:author="Murali" w:date="2020-01-08T15:29: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0" w:author="Murali" w:date="2020-01-08T15:29: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1" w:author="Murali" w:date="2020-01-08T15:29: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2"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3" w:author="Murali" w:date="2020-01-08T15:29: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4" w:author="Murali" w:date="2020-01-08T15:29: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5" w:author="Murali" w:date="2020-01-08T15:29: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6" w:author="Murali" w:date="2020-01-08T15:29: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7" w:author="Murali" w:date="2020-01-08T15:29: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8" w:author="Murali" w:date="2020-01-08T15:29: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39" w:author="Murali" w:date="2020-01-08T15:29: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0"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1" w:author="Murali" w:date="2020-01-08T15:29: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2"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3" w:author="Murali" w:date="2020-01-08T15:29: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4"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5" w:author="Murali" w:date="2020-01-08T15:29: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6" w:author="Murali" w:date="2020-01-08T15:29: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7" w:author="Murali" w:date="2020-01-08T15:29: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8" w:author="Murali" w:date="2020-01-08T15:29: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49" w:author="Murali" w:date="2020-01-08T15:29: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0"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1" w:author="Murali" w:date="2020-01-08T15:29: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2"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3" w:author="Murali" w:date="2020-01-08T15:29: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4" w:author="Murali" w:date="2020-01-08T15:29: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5" w:author="Murali" w:date="2020-01-08T15:29: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7" w:author="Murali" w:date="2020-01-08T15:29: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8"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59" w:author="Murali" w:date="2020-01-08T15:29: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0"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1" w:author="Murali" w:date="2020-01-08T15:29: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2" w:author="Murali" w:date="2020-01-08T15:29: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3" w:author="Murali" w:date="2020-01-08T15:29: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4" w:author="Murali" w:date="2020-01-08T15:29: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5" w:author="Murali" w:date="2020-01-08T15:29: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6" w:author="Murali" w:date="2020-01-08T15:29:00Z">
                              <w:r>
                                <w:rPr>
                                  <w:rFonts w:eastAsia="Times New Roman" w:cs="Times New Roman" w:ascii="Times New Roman" w:hAnsi="Times New Roman"/>
                                  <w:color w:val="000000"/>
                                  <w:sz w:val="20"/>
                                  <w:szCs w:val="20"/>
                                  <w:lang w:eastAsia="es-ES"/>
                                </w:rPr>
                                <w:delText>7</w:delText>
                              </w:r>
                            </w:del>
                          </w:p>
                        </w:tc>
                      </w:tr>
                      <w:tr>
                        <w:trPr>
                          <w:trHeight w:val="23" w:hRule="atLeast"/>
                        </w:trPr>
                        <w:tc>
                          <w:tcPr>
                            <w:tcW w:w="644" w:type="dxa"/>
                            <w:tcBorders>
                              <w:top w:val="dotted"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7" w:author="Murali" w:date="2020-01-08T15:29: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8"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top w:val="dotted" w:sz="4" w:space="0" w:color="000000"/>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69" w:author="Murali" w:date="2020-01-08T15:29: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0"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1" w:author="Murali" w:date="2020-01-08T15:29: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2" w:author="Murali" w:date="2020-01-08T15:29: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3" w:author="Murali" w:date="2020-01-08T15:29: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4"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5" w:author="Murali" w:date="2020-01-08T15:29: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6" w:author="Murali" w:date="2020-01-08T15:29: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7" w:author="Murali" w:date="2020-01-08T15:29: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8" w:author="Murali" w:date="2020-01-08T15:29: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79" w:author="Murali" w:date="2020-01-08T15:29: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0"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1" w:author="Murali" w:date="2020-01-08T15:29: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2" w:author="Murali" w:date="2020-01-08T15:29: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3" w:author="Murali" w:date="2020-01-08T15:29: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4" w:author="Murali" w:date="2020-01-08T15:29: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5" w:author="Murali" w:date="2020-01-08T15:29: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6" w:author="Murali" w:date="2020-01-08T15:29: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7" w:author="Arundoss Perumal" w:date="2020-01-09T08:42: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8" w:author="Arundoss Perumal" w:date="2020-01-09T08:42: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89" w:author="Arundoss Perumal" w:date="2020-01-09T08:42: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240" w:before="0" w:after="200"/>
                              <w:ind w:right="-285" w:hanging="0"/>
                              <w:jc w:val="both"/>
                              <w:rPr>
                                <w:rFonts w:ascii="Times New Roman" w:hAnsi="Times New Roman" w:eastAsia="Times New Roman" w:cs="Times New Roman"/>
                                <w:color w:val="000000"/>
                                <w:sz w:val="20"/>
                                <w:szCs w:val="20"/>
                                <w:lang w:eastAsia="es-ES"/>
                              </w:rPr>
                            </w:pPr>
                            <w:del w:id="1990" w:author="Arundoss Perumal" w:date="2020-01-09T08:42: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spacing w:lineRule="auto" w:line="240"/>
        <w:ind w:right="-285" w:hanging="0"/>
        <w:rPr>
          <w:rFonts w:ascii="Times New Roman" w:hAnsi="Times New Roman" w:cs="Times New Roman"/>
          <w:b/>
          <w:b/>
          <w:sz w:val="24"/>
          <w:szCs w:val="24"/>
          <w:lang w:val="en-GB"/>
          <w:del w:id="1992" w:author="Arundoss Perumal" w:date="2020-01-09T08:42:00Z"/>
        </w:rPr>
      </w:pPr>
      <w:del w:id="1991"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1994" w:author="Arundoss Perumal" w:date="2020-01-09T08:42:00Z"/>
        </w:rPr>
      </w:pPr>
      <w:del w:id="1993"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1996" w:author="Arundoss Perumal" w:date="2020-01-09T08:42:00Z"/>
        </w:rPr>
      </w:pPr>
      <w:del w:id="1995"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1998" w:author="Arundoss Perumal" w:date="2020-01-09T08:42:00Z"/>
        </w:rPr>
      </w:pPr>
      <w:del w:id="1997"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00" w:author="Arundoss Perumal" w:date="2020-01-09T08:42:00Z"/>
        </w:rPr>
      </w:pPr>
      <w:del w:id="1999"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02" w:author="Arundoss Perumal" w:date="2020-01-09T08:42:00Z"/>
        </w:rPr>
      </w:pPr>
      <w:del w:id="2001"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04" w:author="Arundoss Perumal" w:date="2020-01-09T08:42:00Z"/>
        </w:rPr>
      </w:pPr>
      <w:del w:id="2003"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06" w:author="Arundoss Perumal" w:date="2020-01-09T08:42:00Z"/>
        </w:rPr>
      </w:pPr>
      <w:del w:id="2005"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08" w:author="Arundoss Perumal" w:date="2020-01-09T08:42:00Z"/>
        </w:rPr>
      </w:pPr>
      <w:del w:id="2007"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10" w:author="Arundoss Perumal" w:date="2020-01-09T08:42:00Z"/>
        </w:rPr>
      </w:pPr>
      <w:del w:id="2009"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12" w:author="Arundoss Perumal" w:date="2020-01-09T08:42:00Z"/>
        </w:rPr>
      </w:pPr>
      <w:del w:id="2011"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14" w:author="Arundoss Perumal" w:date="2020-01-09T08:42:00Z"/>
        </w:rPr>
      </w:pPr>
      <w:del w:id="2013"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16" w:author="Arundoss Perumal" w:date="2020-01-09T08:42:00Z"/>
        </w:rPr>
      </w:pPr>
      <w:del w:id="2015"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18" w:author="Arundoss Perumal" w:date="2020-01-09T08:42:00Z"/>
        </w:rPr>
      </w:pPr>
      <w:del w:id="2017"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20" w:author="Arundoss Perumal" w:date="2020-01-09T08:42:00Z"/>
        </w:rPr>
      </w:pPr>
      <w:del w:id="2019"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22" w:author="Arundoss Perumal" w:date="2020-01-09T08:42:00Z"/>
        </w:rPr>
      </w:pPr>
      <w:del w:id="2021"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24" w:author="Arundoss Perumal" w:date="2020-01-09T08:42:00Z"/>
        </w:rPr>
      </w:pPr>
      <w:del w:id="2023"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26" w:author="Arundoss Perumal" w:date="2020-01-09T08:42:00Z"/>
        </w:rPr>
      </w:pPr>
      <w:del w:id="2025"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28" w:author="Arundoss Perumal" w:date="2020-01-09T08:42:00Z"/>
        </w:rPr>
      </w:pPr>
      <w:del w:id="2027" w:author="Arundoss Perumal" w:date="2020-01-09T08:42:00Z">
        <w:r>
          <w:rPr>
            <w:rFonts w:cs="Times New Roman" w:ascii="Times New Roman" w:hAnsi="Times New Roman"/>
            <w:b/>
            <w:sz w:val="24"/>
            <w:szCs w:val="24"/>
            <w:lang w:val="en-GB"/>
          </w:rPr>
        </w:r>
      </w:del>
    </w:p>
    <w:p>
      <w:pPr>
        <w:pStyle w:val="Normal"/>
        <w:spacing w:lineRule="auto" w:line="240"/>
        <w:ind w:right="-285" w:hanging="0"/>
        <w:rPr>
          <w:rFonts w:ascii="Times New Roman" w:hAnsi="Times New Roman" w:cs="Times New Roman"/>
          <w:b/>
          <w:b/>
          <w:sz w:val="24"/>
          <w:szCs w:val="24"/>
          <w:lang w:val="en-GB"/>
          <w:del w:id="2030" w:author="Arundoss Perumal" w:date="2020-01-09T08:42:00Z"/>
        </w:rPr>
      </w:pPr>
      <w:del w:id="2029" w:author="Arundoss Perumal" w:date="2020-01-09T08:42:00Z">
        <w:r>
          <w:rPr>
            <w:rFonts w:cs="Times New Roman" w:ascii="Times New Roman" w:hAnsi="Times New Roman"/>
            <w:b/>
            <w:sz w:val="24"/>
            <w:szCs w:val="24"/>
            <w:lang w:val="en-GB"/>
          </w:rPr>
        </w:r>
      </w:del>
      <w:r>
        <w:br w:type="page"/>
      </w:r>
    </w:p>
    <w:p>
      <w:pPr>
        <w:pStyle w:val="Normal"/>
        <w:spacing w:lineRule="auto" w:line="240"/>
        <w:ind w:right="-285" w:hanging="0"/>
        <w:jc w:val="both"/>
        <w:rPr>
          <w:rFonts w:ascii="Times New Roman" w:hAnsi="Times New Roman" w:cs="Times New Roman"/>
          <w:b/>
          <w:b/>
          <w:sz w:val="24"/>
          <w:szCs w:val="24"/>
          <w:lang w:val="en-GB"/>
          <w:del w:id="2032" w:author="Arundoss Perumal" w:date="2020-01-09T08:42:00Z"/>
        </w:rPr>
      </w:pPr>
      <w:del w:id="2031" w:author="Arundoss Perumal" w:date="2020-01-09T08:42:00Z">
        <w:r>
          <w:rPr>
            <w:rFonts w:cs="Times New Roman" w:ascii="Times New Roman" w:hAnsi="Times New Roman"/>
            <w:b/>
            <w:sz w:val="24"/>
            <w:szCs w:val="24"/>
            <w:lang w:val="en-GB"/>
          </w:rPr>
        </w:r>
      </w:del>
    </w:p>
    <w:p>
      <w:pPr>
        <w:pStyle w:val="Normal"/>
        <w:spacing w:lineRule="auto" w:line="240" w:before="0" w:after="200"/>
        <w:ind w:left="0" w:right="-285" w:hanging="0"/>
        <w:rPr>
          <w:rFonts w:ascii="Times New Roman" w:hAnsi="Times New Roman" w:cs="Times New Roman"/>
          <w:sz w:val="24"/>
          <w:szCs w:val="24"/>
          <w:lang w:val="en-GB"/>
          <w:del w:id="2037" w:author="Arundoss Perumal" w:date="2020-01-09T08:42:00Z"/>
        </w:rPr>
      </w:pPr>
      <w:del w:id="2033" w:author="Arundoss Perumal" w:date="2020-01-09T08:42:00Z">
        <w:r>
          <w:rPr>
            <w:rFonts w:cs="Times New Roman" w:ascii="Times New Roman" w:hAnsi="Times New Roman"/>
            <w:b/>
            <w:sz w:val="24"/>
            <w:szCs w:val="24"/>
            <w:lang w:val="en-GB"/>
          </w:rPr>
          <w:delText xml:space="preserve">Table S3. </w:delText>
        </w:r>
      </w:del>
      <w:del w:id="2034" w:author="Arundoss Perumal" w:date="2020-01-09T08:42:00Z">
        <w:r>
          <w:rPr>
            <w:rFonts w:cs="Times New Roman" w:ascii="Times New Roman" w:hAnsi="Times New Roman"/>
            <w:sz w:val="24"/>
            <w:szCs w:val="24"/>
            <w:lang w:val="en-GB"/>
          </w:rPr>
          <w:delText xml:space="preserve">Protein sequences deduced from the cds sequences belonging to different </w:delText>
        </w:r>
      </w:del>
      <w:del w:id="2035" w:author="Arundoss Perumal" w:date="2020-01-09T08:42:00Z">
        <w:r>
          <w:rPr>
            <w:rFonts w:cs="Times New Roman" w:ascii="Times New Roman" w:hAnsi="Times New Roman"/>
            <w:i/>
            <w:sz w:val="24"/>
            <w:szCs w:val="24"/>
            <w:lang w:val="en-GB"/>
          </w:rPr>
          <w:delText>gtf3a</w:delText>
        </w:r>
      </w:del>
      <w:del w:id="2036" w:author="Arundoss Perumal" w:date="2020-01-09T08:42: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Normal"/>
        <w:pBdr>
          <w:bottom w:val="single" w:sz="18" w:space="1" w:color="000000"/>
        </w:pBdr>
        <w:spacing w:lineRule="auto" w:line="240" w:before="0" w:after="0"/>
        <w:ind w:left="-426" w:right="-285" w:hanging="0"/>
        <w:rPr>
          <w:bCs w:val="false"/>
          <w:color w:val="000000"/>
          <w:spacing w:val="-8"/>
          <w:sz w:val="20"/>
          <w:szCs w:val="20"/>
          <w:lang w:val="en-US"/>
          <w:del w:id="2039" w:author="Arundoss Perumal" w:date="2020-01-09T08:42:00Z"/>
        </w:rPr>
      </w:pPr>
      <w:del w:id="2038" w:author="Arundoss Perumal" w:date="2020-01-09T08:42:00Z">
        <w:r>
          <w:rPr>
            <w:bCs w:val="false"/>
            <w:color w:val="000000"/>
            <w:spacing w:val="-8"/>
            <w:sz w:val="20"/>
            <w:szCs w:val="20"/>
            <w:lang w:val="en-US"/>
          </w:rPr>
          <w:delText>NON TELEOSTEAN Gtf3a</w:delText>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en-US" w:eastAsia="es-ES"/>
          <w:del w:id="2041" w:author="Arundoss Perumal" w:date="2020-01-09T08:42:00Z"/>
        </w:rPr>
      </w:pPr>
      <w:del w:id="2040" w:author="Arundoss Perumal" w:date="2020-01-09T08:42:00Z">
        <w:r>
          <w:rPr>
            <w:rFonts w:eastAsia="Times New Roman" w:cs="Times New Roman" w:ascii="Times New Roman" w:hAnsi="Times New Roman"/>
            <w:b/>
            <w:bCs/>
            <w:color w:val="000000"/>
            <w:spacing w:val="-8"/>
            <w:kern w:val="2"/>
            <w:sz w:val="16"/>
            <w:szCs w:val="16"/>
            <w:lang w:val="en-US" w:eastAsia="es-ES"/>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en-US" w:eastAsia="es-ES"/>
          <w:del w:id="2047" w:author="Arundoss Perumal" w:date="2020-01-09T08:42:00Z"/>
        </w:rPr>
      </w:pPr>
      <w:del w:id="2042" w:author="Arundoss Perumal" w:date="2020-01-09T08:42:00Z">
        <w:r>
          <w:rPr>
            <w:rFonts w:eastAsia="Times New Roman" w:cs="Times New Roman" w:ascii="Times New Roman" w:hAnsi="Times New Roman"/>
            <w:b/>
            <w:bCs/>
            <w:color w:val="000000"/>
            <w:spacing w:val="-8"/>
            <w:kern w:val="2"/>
            <w:sz w:val="16"/>
            <w:szCs w:val="16"/>
            <w:lang w:val="en-US" w:eastAsia="es-ES"/>
          </w:rPr>
          <w:delText xml:space="preserve">&gt; </w:delText>
        </w:r>
      </w:del>
      <w:del w:id="2043"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Coelacanth (</w:delText>
        </w:r>
      </w:del>
      <w:del w:id="2044" w:author="Arundoss Perumal" w:date="2020-01-09T08:42: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2045"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46" w:author="Arundoss Perumal" w:date="2020-01-09T08:42: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Normal"/>
        <w:spacing w:lineRule="auto" w:line="240"/>
        <w:ind w:left="-426" w:right="-285" w:hanging="0"/>
        <w:rPr>
          <w:rFonts w:ascii="Times New Roman" w:hAnsi="Times New Roman" w:cs="Times New Roman"/>
          <w:color w:val="000000"/>
          <w:spacing w:val="-8"/>
          <w:sz w:val="16"/>
          <w:szCs w:val="16"/>
          <w:lang w:val="en-US"/>
          <w:del w:id="2052" w:author="Arundoss Perumal" w:date="2020-01-09T08:42:00Z"/>
        </w:rPr>
      </w:pPr>
      <w:del w:id="2048" w:author="Arundoss Perumal" w:date="2020-01-09T08:42: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2049" w:author="Arundoss Perumal" w:date="2020-01-09T08:42:00Z">
        <w:r>
          <w:rPr>
            <w:rStyle w:val="Adorn"/>
            <w:rFonts w:cs="Times New Roman" w:ascii="Times New Roman" w:hAnsi="Times New Roman"/>
            <w:color w:val="000000"/>
            <w:spacing w:val="-8"/>
            <w:sz w:val="16"/>
            <w:szCs w:val="16"/>
            <w:highlight w:val="cyan"/>
            <w:lang w:val="en-US"/>
          </w:rPr>
          <w:delText>YVCRQPGCGKAFAMKWTLNTHSISQDAFCLMYHLPKKR</w:delText>
        </w:r>
      </w:del>
      <w:del w:id="2050" w:author="Arundoss Perumal" w:date="2020-01-09T08:42:00Z">
        <w:r>
          <w:rPr>
            <w:rStyle w:val="Adorn"/>
            <w:rFonts w:cs="Times New Roman" w:ascii="Times New Roman" w:hAnsi="Times New Roman"/>
            <w:color w:val="000000"/>
            <w:spacing w:val="-8"/>
            <w:sz w:val="16"/>
            <w:szCs w:val="16"/>
            <w:lang w:val="en-US"/>
          </w:rPr>
          <w:delText>PPRP</w:delText>
        </w:r>
      </w:del>
      <w:del w:id="2051" w:author="Arundoss Perumal" w:date="2020-01-09T08:42:00Z">
        <w:r>
          <w:rPr>
            <w:rStyle w:val="Adorn"/>
            <w:rFonts w:cs="Times New Roman" w:ascii="Times New Roman" w:hAnsi="Times New Roman"/>
            <w:color w:val="000000"/>
            <w:spacing w:val="-8"/>
            <w:sz w:val="16"/>
            <w:szCs w:val="16"/>
            <w:highlight w:val="green"/>
            <w:lang w:val="en-US"/>
          </w:rPr>
          <w:delText>KRSLASRLSGYVPPK</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2"/>
          <w:szCs w:val="12"/>
          <w:lang w:val="en-GB"/>
          <w:del w:id="2054" w:author="Arundoss Perumal" w:date="2020-01-09T08:42:00Z"/>
        </w:rPr>
      </w:pPr>
      <w:del w:id="2053" w:author="Arundoss Perumal" w:date="2020-01-09T08:42:00Z">
        <w:r>
          <w:rPr>
            <w:rFonts w:cs="Times New Roman" w:ascii="Times New Roman" w:hAnsi="Times New Roman"/>
            <w:b w:val="false"/>
            <w:bCs w:val="false"/>
            <w:color w:val="000000"/>
            <w:spacing w:val="-8"/>
            <w:sz w:val="12"/>
            <w:szCs w:val="12"/>
            <w:lang w:val="en-GB"/>
          </w:rPr>
        </w:r>
      </w:del>
    </w:p>
    <w:p>
      <w:pPr>
        <w:pStyle w:val="Normal"/>
        <w:spacing w:lineRule="auto" w:line="240" w:before="0" w:after="0"/>
        <w:ind w:left="-426" w:right="-285" w:hanging="0"/>
        <w:rPr>
          <w:color w:val="000000"/>
          <w:spacing w:val="-8"/>
          <w:sz w:val="16"/>
          <w:szCs w:val="16"/>
          <w:lang w:val="en-US"/>
          <w:del w:id="2062" w:author="Arundoss Perumal" w:date="2020-01-09T08:42:00Z"/>
        </w:rPr>
      </w:pPr>
      <w:del w:id="2055" w:author="Arundoss Perumal" w:date="2020-01-09T08:42:00Z">
        <w:r>
          <w:rPr>
            <w:b w:val="false"/>
            <w:bCs w:val="false"/>
            <w:color w:val="000000"/>
            <w:spacing w:val="-8"/>
            <w:sz w:val="16"/>
            <w:szCs w:val="16"/>
            <w:lang w:val="en-US"/>
          </w:rPr>
          <w:delText>&gt;</w:delText>
        </w:r>
      </w:del>
      <w:del w:id="2056" w:author="Arundoss Perumal" w:date="2020-01-09T08:42:00Z">
        <w:r>
          <w:rPr>
            <w:color w:val="000000"/>
            <w:spacing w:val="-8"/>
            <w:sz w:val="16"/>
            <w:szCs w:val="16"/>
            <w:lang w:val="en-US"/>
          </w:rPr>
          <w:delText xml:space="preserve"> </w:delText>
        </w:r>
      </w:del>
      <w:del w:id="2057" w:author="Arundoss Perumal" w:date="2020-01-09T08:42:00Z">
        <w:r>
          <w:rPr>
            <w:color w:val="000000"/>
            <w:spacing w:val="-8"/>
            <w:sz w:val="16"/>
            <w:szCs w:val="16"/>
            <w:u w:val="single"/>
            <w:lang w:val="en-US"/>
          </w:rPr>
          <w:delText>Spotted gar (</w:delText>
        </w:r>
      </w:del>
      <w:del w:id="2058" w:author="Arundoss Perumal" w:date="2020-01-09T08:42:00Z">
        <w:r>
          <w:rPr>
            <w:i/>
            <w:color w:val="000000"/>
            <w:spacing w:val="-8"/>
            <w:sz w:val="16"/>
            <w:szCs w:val="16"/>
            <w:u w:val="single"/>
            <w:lang w:val="en-US"/>
          </w:rPr>
          <w:delText>Lepisosteus oculatus</w:delText>
        </w:r>
      </w:del>
      <w:del w:id="2059" w:author="Arundoss Perumal" w:date="2020-01-09T08:42:00Z">
        <w:r>
          <w:rPr>
            <w:color w:val="000000"/>
            <w:spacing w:val="-8"/>
            <w:sz w:val="16"/>
            <w:szCs w:val="16"/>
            <w:u w:val="single"/>
            <w:lang w:val="en-US"/>
          </w:rPr>
          <w:delText xml:space="preserve">) </w:delText>
        </w:r>
      </w:del>
      <w:del w:id="2060" w:author="Arundoss Perumal" w:date="2020-01-09T08:42:00Z">
        <w:r>
          <w:rPr>
            <w:bCs w:val="false"/>
            <w:color w:val="000000"/>
            <w:spacing w:val="-8"/>
            <w:sz w:val="16"/>
            <w:szCs w:val="16"/>
            <w:u w:val="single"/>
            <w:lang w:val="en-US"/>
          </w:rPr>
          <w:delText xml:space="preserve">Gtf3a </w:delText>
        </w:r>
      </w:del>
      <w:del w:id="2061" w:author="Arundoss Perumal" w:date="2020-01-09T08:42:00Z">
        <w:r>
          <w:rPr>
            <w:rStyle w:val="Summarysubhead"/>
            <w:spacing w:val="-8"/>
            <w:sz w:val="16"/>
            <w:szCs w:val="16"/>
            <w:u w:val="single"/>
            <w:lang w:val="en-US"/>
          </w:rPr>
          <w:delText>ENSLOCT00000005013, 373 aa, 43.07 kDa</w:delText>
        </w:r>
      </w:del>
    </w:p>
    <w:p>
      <w:pPr>
        <w:pStyle w:val="Normal"/>
        <w:spacing w:lineRule="auto" w:line="240"/>
        <w:ind w:left="-426" w:right="-285" w:hanging="0"/>
        <w:rPr>
          <w:rFonts w:ascii="Times New Roman" w:hAnsi="Times New Roman" w:cs="Times New Roman"/>
          <w:color w:val="000000"/>
          <w:spacing w:val="-8"/>
          <w:sz w:val="16"/>
          <w:szCs w:val="16"/>
          <w:lang w:val="en-US"/>
          <w:del w:id="2068" w:author="Arundoss Perumal" w:date="2020-01-09T08:42:00Z"/>
        </w:rPr>
      </w:pPr>
      <w:del w:id="2063" w:author="Arundoss Perumal" w:date="2020-01-09T08:42: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2064" w:author="Arundoss Perumal" w:date="2020-01-09T08:42:00Z">
        <w:r>
          <w:rPr>
            <w:rStyle w:val="Adorn"/>
            <w:rFonts w:cs="Times New Roman" w:ascii="Times New Roman" w:hAnsi="Times New Roman"/>
            <w:color w:val="000000"/>
            <w:spacing w:val="-8"/>
            <w:sz w:val="16"/>
            <w:szCs w:val="16"/>
            <w:highlight w:val="cyan"/>
            <w:lang w:val="en-US"/>
          </w:rPr>
          <w:delText>FACPHPGCGKAFAMRQSLQRHGVVHDPEKK</w:delText>
        </w:r>
      </w:del>
      <w:del w:id="2065" w:author="Arundoss Perumal" w:date="2020-01-09T08:42:00Z">
        <w:r>
          <w:rPr>
            <w:rStyle w:val="Adorn"/>
            <w:rFonts w:cs="Times New Roman" w:ascii="Times New Roman" w:hAnsi="Times New Roman"/>
            <w:color w:val="000000"/>
            <w:spacing w:val="-8"/>
            <w:sz w:val="16"/>
            <w:szCs w:val="16"/>
            <w:lang w:val="en-US"/>
          </w:rPr>
          <w:delText>KLKIPRP</w:delText>
        </w:r>
      </w:del>
      <w:del w:id="2066" w:author="Arundoss Perumal" w:date="2020-01-09T08:42:00Z">
        <w:r>
          <w:rPr>
            <w:rStyle w:val="Adorn"/>
            <w:rFonts w:cs="Times New Roman" w:ascii="Times New Roman" w:hAnsi="Times New Roman"/>
            <w:color w:val="000000"/>
            <w:spacing w:val="-8"/>
            <w:sz w:val="16"/>
            <w:szCs w:val="16"/>
            <w:highlight w:val="green"/>
            <w:lang w:val="en-US"/>
          </w:rPr>
          <w:delText>KRSMASRLSGFQPCK</w:delText>
        </w:r>
      </w:del>
      <w:del w:id="2067" w:author="Arundoss Perumal" w:date="2020-01-09T08:42: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240" w:before="0" w:after="200"/>
        <w:ind w:left="0" w:right="-285" w:hanging="0"/>
        <w:rPr>
          <w:rFonts w:ascii="Times New Roman" w:hAnsi="Times New Roman" w:cs="Times New Roman"/>
          <w:color w:val="000000"/>
          <w:spacing w:val="-8"/>
          <w:sz w:val="16"/>
          <w:szCs w:val="16"/>
          <w:lang w:val="en-US"/>
          <w:del w:id="2070" w:author="Arundoss Perumal" w:date="2020-01-09T08:42:00Z"/>
        </w:rPr>
      </w:pPr>
      <w:del w:id="2069" w:author="Arundoss Perumal" w:date="2020-01-09T08:42:00Z">
        <w:r>
          <w:rPr>
            <w:rFonts w:cs="Times New Roman" w:ascii="Times New Roman" w:hAnsi="Times New Roman"/>
            <w:color w:val="000000"/>
            <w:spacing w:val="-8"/>
            <w:sz w:val="16"/>
            <w:szCs w:val="16"/>
            <w:lang w:val="en-US"/>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en-US" w:eastAsia="es-ES"/>
          <w:del w:id="2076" w:author="Arundoss Perumal" w:date="2020-01-09T08:42:00Z"/>
        </w:rPr>
      </w:pPr>
      <w:del w:id="2071" w:author="Arundoss Perumal" w:date="2020-01-09T08:42:00Z">
        <w:r>
          <w:rPr>
            <w:rFonts w:eastAsia="Times New Roman" w:cs="Times New Roman" w:ascii="Times New Roman" w:hAnsi="Times New Roman"/>
            <w:b/>
            <w:bCs/>
            <w:color w:val="000000"/>
            <w:spacing w:val="-8"/>
            <w:kern w:val="2"/>
            <w:sz w:val="16"/>
            <w:szCs w:val="16"/>
            <w:lang w:val="en-US" w:eastAsia="es-ES"/>
          </w:rPr>
          <w:delText xml:space="preserve">&gt; </w:delText>
        </w:r>
      </w:del>
      <w:del w:id="2072"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Chicken (</w:delText>
        </w:r>
      </w:del>
      <w:del w:id="2073" w:author="Arundoss Perumal" w:date="2020-01-09T08:42: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2074"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75" w:author="Arundoss Perumal" w:date="2020-01-09T08:42: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Normal"/>
        <w:spacing w:lineRule="auto" w:line="240"/>
        <w:ind w:left="-426" w:right="-285" w:hanging="0"/>
        <w:rPr>
          <w:del w:id="2082" w:author="Arundoss Perumal" w:date="2020-01-09T08:42:00Z"/>
        </w:rPr>
      </w:pPr>
      <w:del w:id="2077" w:author="Arundoss Perumal" w:date="2020-01-09T08:42: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2078" w:author="Arundoss Perumal" w:date="2020-01-09T08:42:00Z">
        <w:r>
          <w:rPr>
            <w:rStyle w:val="Adorn"/>
            <w:rFonts w:cs="Times New Roman" w:ascii="Times New Roman" w:hAnsi="Times New Roman"/>
            <w:color w:val="000000"/>
            <w:spacing w:val="-8"/>
            <w:sz w:val="16"/>
            <w:szCs w:val="16"/>
            <w:highlight w:val="cyan"/>
            <w:lang w:val="en-US"/>
          </w:rPr>
          <w:delText>FSCDHPGCGKVFAMKQSLARHAVHHDPEKK</w:delText>
        </w:r>
      </w:del>
      <w:del w:id="2079" w:author="Arundoss Perumal" w:date="2020-01-09T08:42:00Z">
        <w:r>
          <w:rPr>
            <w:rStyle w:val="Adorn"/>
            <w:rFonts w:cs="Times New Roman" w:ascii="Times New Roman" w:hAnsi="Times New Roman"/>
            <w:color w:val="000000"/>
            <w:spacing w:val="-8"/>
            <w:sz w:val="16"/>
            <w:szCs w:val="16"/>
            <w:lang w:val="en-US"/>
          </w:rPr>
          <w:delText>KLKAKRSRP</w:delText>
        </w:r>
      </w:del>
      <w:del w:id="2080" w:author="Arundoss Perumal" w:date="2020-01-09T08:42:00Z">
        <w:r>
          <w:rPr>
            <w:rStyle w:val="Adorn"/>
            <w:rFonts w:cs="Times New Roman" w:ascii="Times New Roman" w:hAnsi="Times New Roman"/>
            <w:color w:val="000000"/>
            <w:spacing w:val="-8"/>
            <w:sz w:val="16"/>
            <w:szCs w:val="16"/>
            <w:highlight w:val="green"/>
            <w:lang w:val="en-US"/>
          </w:rPr>
          <w:delText>KRSLASRLSGYIPPK</w:delText>
        </w:r>
      </w:del>
      <w:del w:id="2081" w:author="Arundoss Perumal" w:date="2020-01-09T08:42:00Z">
        <w:r>
          <w:rPr>
            <w:rStyle w:val="Adorn"/>
            <w:rFonts w:cs="Times New Roman" w:ascii="Times New Roman" w:hAnsi="Times New Roman"/>
            <w:color w:val="000000"/>
            <w:spacing w:val="-8"/>
            <w:sz w:val="16"/>
            <w:szCs w:val="16"/>
            <w:lang w:val="en-US"/>
          </w:rPr>
          <w:delText>TQPGKDVVVTECKTTDQPTENGIPTVEILTLQ</w:delText>
        </w:r>
      </w:del>
    </w:p>
    <w:p>
      <w:pPr>
        <w:pStyle w:val="Normal"/>
        <w:spacing w:lineRule="auto" w:line="240" w:before="0" w:after="0"/>
        <w:ind w:left="-426" w:right="-285" w:hanging="0"/>
        <w:rPr>
          <w:rStyle w:val="Adorn"/>
          <w:rFonts w:ascii="Times New Roman" w:hAnsi="Times New Roman" w:cs="Times New Roman"/>
          <w:b w:val="false"/>
          <w:b w:val="false"/>
          <w:bCs w:val="false"/>
          <w:color w:val="000000"/>
          <w:spacing w:val="-8"/>
          <w:sz w:val="12"/>
          <w:szCs w:val="12"/>
          <w:lang w:val="en-US"/>
          <w:del w:id="2084" w:author="Arundoss Perumal" w:date="2020-01-09T08:42:00Z"/>
        </w:rPr>
      </w:pPr>
      <w:del w:id="2083" w:author="Arundoss Perumal" w:date="2020-01-09T08:42:00Z">
        <w:r>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en-US" w:eastAsia="es-ES"/>
          <w:del w:id="2090" w:author="Arundoss Perumal" w:date="2020-01-09T08:42:00Z"/>
        </w:rPr>
      </w:pPr>
      <w:del w:id="2085" w:author="Arundoss Perumal" w:date="2020-01-09T08:42:00Z">
        <w:r>
          <w:rPr>
            <w:rFonts w:eastAsia="Times New Roman" w:cs="Times New Roman" w:ascii="Times New Roman" w:hAnsi="Times New Roman"/>
            <w:b/>
            <w:bCs/>
            <w:color w:val="000000"/>
            <w:spacing w:val="-8"/>
            <w:kern w:val="2"/>
            <w:sz w:val="16"/>
            <w:szCs w:val="16"/>
            <w:lang w:val="en-US" w:eastAsia="es-ES"/>
          </w:rPr>
          <w:delText xml:space="preserve">&gt; </w:delText>
        </w:r>
      </w:del>
      <w:del w:id="2086"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Human (</w:delText>
        </w:r>
      </w:del>
      <w:del w:id="2087" w:author="Arundoss Perumal" w:date="2020-01-09T08:42: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2088"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89" w:author="Arundoss Perumal" w:date="2020-01-09T08:42: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Normal"/>
        <w:spacing w:lineRule="auto" w:line="240"/>
        <w:ind w:left="-426" w:right="-285" w:hanging="0"/>
        <w:rPr>
          <w:rFonts w:ascii="Times New Roman" w:hAnsi="Times New Roman" w:cs="Times New Roman"/>
          <w:color w:val="000000"/>
          <w:spacing w:val="-8"/>
          <w:sz w:val="16"/>
          <w:szCs w:val="16"/>
          <w:lang w:val="en-US"/>
          <w:del w:id="2096" w:author="Arundoss Perumal" w:date="2020-01-09T08:42:00Z"/>
        </w:rPr>
      </w:pPr>
      <w:del w:id="2091" w:author="Arundoss Perumal" w:date="2020-01-09T08:42: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2092" w:author="Arundoss Perumal" w:date="2020-01-09T08:42:00Z">
        <w:r>
          <w:rPr>
            <w:rStyle w:val="Adorn"/>
            <w:rFonts w:cs="Times New Roman" w:ascii="Times New Roman" w:hAnsi="Times New Roman"/>
            <w:color w:val="000000"/>
            <w:spacing w:val="-8"/>
            <w:sz w:val="16"/>
            <w:szCs w:val="16"/>
            <w:highlight w:val="cyan"/>
            <w:lang w:val="en-US"/>
          </w:rPr>
          <w:delText>FVCEHAGCGKTFAMKQSLTRHAVVHDPDKK</w:delText>
        </w:r>
      </w:del>
      <w:del w:id="2093" w:author="Arundoss Perumal" w:date="2020-01-09T08:42:00Z">
        <w:r>
          <w:rPr>
            <w:rStyle w:val="Adorn"/>
            <w:rFonts w:cs="Times New Roman" w:ascii="Times New Roman" w:hAnsi="Times New Roman"/>
            <w:color w:val="000000"/>
            <w:spacing w:val="-8"/>
            <w:sz w:val="16"/>
            <w:szCs w:val="16"/>
            <w:lang w:val="en-US"/>
          </w:rPr>
          <w:delText>KMKLKVKKSRE</w:delText>
        </w:r>
      </w:del>
      <w:del w:id="2094" w:author="Arundoss Perumal" w:date="2020-01-09T08:42:00Z">
        <w:r>
          <w:rPr>
            <w:rStyle w:val="Adorn"/>
            <w:rFonts w:cs="Times New Roman" w:ascii="Times New Roman" w:hAnsi="Times New Roman"/>
            <w:color w:val="000000"/>
            <w:spacing w:val="-8"/>
            <w:sz w:val="16"/>
            <w:szCs w:val="16"/>
            <w:highlight w:val="green"/>
            <w:lang w:val="en-US"/>
          </w:rPr>
          <w:delText>KRSLASHLSGYIPPK</w:delText>
        </w:r>
      </w:del>
      <w:del w:id="2095" w:author="Arundoss Perumal" w:date="2020-01-09T08:42:00Z">
        <w:r>
          <w:rPr>
            <w:rStyle w:val="Adorn"/>
            <w:rFonts w:cs="Times New Roman" w:ascii="Times New Roman" w:hAnsi="Times New Roman"/>
            <w:color w:val="000000"/>
            <w:spacing w:val="-8"/>
            <w:sz w:val="16"/>
            <w:szCs w:val="16"/>
            <w:lang w:val="en-US"/>
          </w:rPr>
          <w:delText>RKQGQGLSLCQNGESPNCVEDKMLSTVAVLTLG</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2"/>
          <w:szCs w:val="12"/>
          <w:lang w:val="de-DE"/>
          <w:del w:id="2098" w:author="Arundoss Perumal" w:date="2020-01-09T08:42:00Z"/>
        </w:rPr>
      </w:pPr>
      <w:del w:id="2097" w:author="Arundoss Perumal" w:date="2020-01-09T08:42:00Z">
        <w:r>
          <w:rPr>
            <w:rFonts w:cs="Times New Roman" w:ascii="Times New Roman" w:hAnsi="Times New Roman"/>
            <w:b w:val="false"/>
            <w:bCs w:val="false"/>
            <w:color w:val="000000"/>
            <w:spacing w:val="-8"/>
            <w:sz w:val="12"/>
            <w:szCs w:val="12"/>
            <w:lang w:val="de-DE"/>
          </w:rPr>
        </w:r>
      </w:del>
    </w:p>
    <w:p>
      <w:pPr>
        <w:pStyle w:val="Normal"/>
        <w:spacing w:lineRule="auto" w:line="240"/>
        <w:ind w:left="-426" w:right="-285" w:hanging="0"/>
        <w:rPr>
          <w:rFonts w:ascii="Times New Roman" w:hAnsi="Times New Roman" w:cs="Times New Roman"/>
          <w:color w:val="000000"/>
          <w:spacing w:val="-8"/>
          <w:sz w:val="16"/>
          <w:szCs w:val="16"/>
          <w:lang w:val="en-US"/>
          <w:del w:id="2103" w:author="Arundoss Perumal" w:date="2020-01-09T08:42:00Z"/>
        </w:rPr>
      </w:pPr>
      <w:del w:id="2099" w:author="Arundoss Perumal" w:date="2020-01-09T08:42:00Z">
        <w:r>
          <w:rPr>
            <w:rFonts w:cs="Times New Roman" w:ascii="Times New Roman" w:hAnsi="Times New Roman"/>
            <w:b/>
            <w:i/>
            <w:color w:val="000000"/>
            <w:spacing w:val="-8"/>
            <w:sz w:val="16"/>
            <w:szCs w:val="16"/>
            <w:lang w:val="en-US"/>
          </w:rPr>
          <w:delText xml:space="preserve">&gt; </w:delText>
        </w:r>
      </w:del>
      <w:del w:id="2100" w:author="Arundoss Perumal" w:date="2020-01-09T08:42:00Z">
        <w:r>
          <w:rPr>
            <w:rFonts w:cs="Times New Roman" w:ascii="Times New Roman" w:hAnsi="Times New Roman"/>
            <w:b/>
            <w:i/>
            <w:color w:val="000000"/>
            <w:spacing w:val="-8"/>
            <w:sz w:val="16"/>
            <w:szCs w:val="16"/>
            <w:u w:val="single"/>
            <w:lang w:val="en-US"/>
          </w:rPr>
          <w:delText>Xenopus laevis</w:delText>
        </w:r>
      </w:del>
      <w:del w:id="2101" w:author="Arundoss Perumal" w:date="2020-01-09T08:42:00Z">
        <w:r>
          <w:rPr>
            <w:rFonts w:cs="Times New Roman" w:ascii="Times New Roman" w:hAnsi="Times New Roman"/>
            <w:b/>
            <w:color w:val="000000"/>
            <w:spacing w:val="-8"/>
            <w:sz w:val="16"/>
            <w:szCs w:val="16"/>
            <w:u w:val="single"/>
            <w:lang w:val="en-US"/>
          </w:rPr>
          <w:delText xml:space="preserve"> Somatic Gtf3a </w:delText>
        </w:r>
      </w:del>
      <w:del w:id="2102" w:author="Arundoss Perumal" w:date="2020-01-09T08:42:00Z">
        <w:r>
          <w:rPr>
            <w:rFonts w:cs="Times New Roman" w:ascii="Times New Roman" w:hAnsi="Times New Roman"/>
            <w:b/>
            <w:spacing w:val="-8"/>
            <w:sz w:val="16"/>
            <w:szCs w:val="16"/>
            <w:u w:val="single"/>
            <w:lang w:val="en-US"/>
          </w:rPr>
          <w:delText>P03001, 366 aa, 40 kDa</w:delText>
        </w:r>
      </w:del>
    </w:p>
    <w:p>
      <w:pPr>
        <w:pStyle w:val="Normal"/>
        <w:spacing w:lineRule="auto" w:line="240"/>
        <w:ind w:left="-426" w:right="-285" w:hanging="0"/>
        <w:rPr>
          <w:del w:id="2109" w:author="Arundoss Perumal" w:date="2020-01-09T08:42:00Z"/>
        </w:rPr>
      </w:pPr>
      <w:del w:id="2104" w:author="Arundoss Perumal" w:date="2020-01-09T08:42: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2105" w:author="Arundoss Perumal" w:date="2020-01-09T08:42:00Z">
        <w:r>
          <w:rPr>
            <w:rStyle w:val="Ffline"/>
            <w:rFonts w:cs="Times New Roman" w:ascii="Times New Roman" w:hAnsi="Times New Roman"/>
            <w:color w:val="000000"/>
            <w:spacing w:val="-8"/>
            <w:sz w:val="16"/>
            <w:szCs w:val="16"/>
            <w:highlight w:val="cyan"/>
            <w:lang w:val="en-US"/>
          </w:rPr>
          <w:delText>FVCEHAGCGKCFAMKKSLERHSVVHDPEKR</w:delText>
        </w:r>
      </w:del>
      <w:del w:id="2106" w:author="Arundoss Perumal" w:date="2020-01-09T08:42:00Z">
        <w:r>
          <w:rPr>
            <w:rStyle w:val="Ffline"/>
            <w:rFonts w:cs="Times New Roman" w:ascii="Times New Roman" w:hAnsi="Times New Roman"/>
            <w:color w:val="000000"/>
            <w:spacing w:val="-8"/>
            <w:sz w:val="16"/>
            <w:szCs w:val="16"/>
            <w:lang w:val="en-US"/>
          </w:rPr>
          <w:delText>KLKEKCPRP</w:delText>
        </w:r>
      </w:del>
      <w:del w:id="2107" w:author="Arundoss Perumal" w:date="2020-01-09T08:42:00Z">
        <w:r>
          <w:rPr>
            <w:rStyle w:val="Ffline"/>
            <w:rFonts w:cs="Times New Roman" w:ascii="Times New Roman" w:hAnsi="Times New Roman"/>
            <w:color w:val="000000"/>
            <w:spacing w:val="-8"/>
            <w:sz w:val="16"/>
            <w:szCs w:val="16"/>
            <w:highlight w:val="green"/>
            <w:lang w:val="en-US"/>
          </w:rPr>
          <w:delText>KRSLASRLTGYIPPK</w:delText>
        </w:r>
      </w:del>
      <w:del w:id="2108" w:author="Arundoss Perumal" w:date="2020-01-09T08:42:00Z">
        <w:r>
          <w:rPr>
            <w:rStyle w:val="Ffline"/>
            <w:rFonts w:cs="Times New Roman" w:ascii="Times New Roman" w:hAnsi="Times New Roman"/>
            <w:color w:val="000000"/>
            <w:spacing w:val="-8"/>
            <w:sz w:val="16"/>
            <w:szCs w:val="16"/>
            <w:lang w:val="en-US"/>
          </w:rPr>
          <w:delText>SKEKNASVSGTEKTDSLVKNKPSGTETNGSLVLDKLTIQ</w:delText>
        </w:r>
      </w:del>
    </w:p>
    <w:p>
      <w:pPr>
        <w:pStyle w:val="Normal"/>
        <w:spacing w:lineRule="auto" w:line="240" w:before="0" w:after="0"/>
        <w:ind w:left="-426" w:right="-285" w:hanging="0"/>
        <w:rPr>
          <w:rStyle w:val="Ffline"/>
          <w:rFonts w:ascii="Times New Roman" w:hAnsi="Times New Roman" w:cs="Times New Roman"/>
          <w:b w:val="false"/>
          <w:b w:val="false"/>
          <w:bCs w:val="false"/>
          <w:color w:val="000000"/>
          <w:spacing w:val="-8"/>
          <w:sz w:val="12"/>
          <w:szCs w:val="12"/>
          <w:lang w:val="de-DE"/>
          <w:del w:id="2111" w:author="Arundoss Perumal" w:date="2020-01-09T08:42:00Z"/>
        </w:rPr>
      </w:pPr>
      <w:del w:id="2110" w:author="Arundoss Perumal" w:date="2020-01-09T08:42:00Z">
        <w:r>
          <w:rPr/>
        </w:r>
      </w:del>
    </w:p>
    <w:p>
      <w:pPr>
        <w:pStyle w:val="Normal"/>
        <w:spacing w:lineRule="auto" w:line="240"/>
        <w:ind w:left="-426" w:right="-285" w:hanging="0"/>
        <w:rPr>
          <w:rFonts w:ascii="Times New Roman" w:hAnsi="Times New Roman" w:cs="Times New Roman"/>
          <w:color w:val="000000"/>
          <w:spacing w:val="-8"/>
          <w:sz w:val="16"/>
          <w:szCs w:val="16"/>
          <w:lang w:val="en-US"/>
          <w:del w:id="2116" w:author="Arundoss Perumal" w:date="2020-01-09T08:42:00Z"/>
        </w:rPr>
      </w:pPr>
      <w:del w:id="2112" w:author="Arundoss Perumal" w:date="2020-01-09T08:42:00Z">
        <w:r>
          <w:rPr>
            <w:rFonts w:cs="Times New Roman" w:ascii="Times New Roman" w:hAnsi="Times New Roman"/>
            <w:color w:val="000000"/>
            <w:spacing w:val="-8"/>
            <w:sz w:val="16"/>
            <w:szCs w:val="16"/>
            <w:lang w:val="en-US"/>
          </w:rPr>
          <w:delText xml:space="preserve">&gt; </w:delText>
        </w:r>
      </w:del>
      <w:del w:id="2113" w:author="Arundoss Perumal" w:date="2020-01-09T08:42:00Z">
        <w:r>
          <w:rPr>
            <w:rFonts w:cs="Times New Roman" w:ascii="Times New Roman" w:hAnsi="Times New Roman"/>
            <w:b/>
            <w:i/>
            <w:color w:val="000000"/>
            <w:spacing w:val="-8"/>
            <w:sz w:val="16"/>
            <w:szCs w:val="16"/>
            <w:u w:val="single"/>
            <w:lang w:val="en-US"/>
          </w:rPr>
          <w:delText>Xenopus laevis</w:delText>
        </w:r>
      </w:del>
      <w:del w:id="2114" w:author="Arundoss Perumal" w:date="2020-01-09T08:42:00Z">
        <w:r>
          <w:rPr>
            <w:rFonts w:cs="Times New Roman" w:ascii="Times New Roman" w:hAnsi="Times New Roman"/>
            <w:b/>
            <w:color w:val="000000"/>
            <w:spacing w:val="-8"/>
            <w:sz w:val="16"/>
            <w:szCs w:val="16"/>
            <w:u w:val="single"/>
            <w:lang w:val="en-US"/>
          </w:rPr>
          <w:delText xml:space="preserve"> Ovarian Gtf3a </w:delText>
        </w:r>
      </w:del>
      <w:del w:id="2115" w:author="Arundoss Perumal" w:date="2020-01-09T08:42:00Z">
        <w:r>
          <w:rPr>
            <w:rFonts w:cs="Times New Roman" w:ascii="Times New Roman" w:hAnsi="Times New Roman"/>
            <w:b/>
            <w:spacing w:val="-8"/>
            <w:sz w:val="16"/>
            <w:szCs w:val="16"/>
            <w:u w:val="single"/>
            <w:lang w:val="en-US"/>
          </w:rPr>
          <w:delText>CAB51745, 344 aa, 38 kDa</w:delText>
        </w:r>
      </w:del>
    </w:p>
    <w:p>
      <w:pPr>
        <w:pStyle w:val="Normal"/>
        <w:spacing w:lineRule="auto" w:line="240"/>
        <w:ind w:left="-426" w:right="-285" w:hanging="0"/>
        <w:rPr>
          <w:rStyle w:val="Ffline"/>
          <w:rFonts w:ascii="Times New Roman" w:hAnsi="Times New Roman" w:cs="Times New Roman"/>
          <w:color w:val="000000"/>
          <w:spacing w:val="-8"/>
          <w:sz w:val="16"/>
          <w:szCs w:val="16"/>
          <w:lang w:val="en-US"/>
          <w:del w:id="2123" w:author="Arundoss Perumal" w:date="2020-01-09T08:42:00Z"/>
        </w:rPr>
      </w:pPr>
      <w:del w:id="2117" w:author="Arundoss Perumal" w:date="2020-01-09T08:42:00Z">
        <w:r>
          <w:rPr>
            <w:rStyle w:val="Ffline"/>
            <w:rFonts w:cs="Times New Roman" w:ascii="Times New Roman" w:hAnsi="Times New Roman"/>
            <w:color w:val="000000"/>
            <w:spacing w:val="-8"/>
            <w:sz w:val="16"/>
            <w:szCs w:val="16"/>
            <w:highlight w:val="yellow"/>
            <w:lang w:val="en-US"/>
          </w:rPr>
          <w:delText>MGEK</w:delText>
        </w:r>
      </w:del>
      <w:del w:id="2118" w:author="Arundoss Perumal" w:date="2020-01-09T08:42: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2119" w:author="Arundoss Perumal" w:date="2020-01-09T08:42:00Z">
        <w:r>
          <w:rPr>
            <w:rStyle w:val="Ffline"/>
            <w:rFonts w:cs="Times New Roman" w:ascii="Times New Roman" w:hAnsi="Times New Roman"/>
            <w:color w:val="000000"/>
            <w:spacing w:val="-8"/>
            <w:sz w:val="16"/>
            <w:szCs w:val="16"/>
            <w:highlight w:val="cyan"/>
            <w:lang w:val="en-US"/>
          </w:rPr>
          <w:delText>FVCEHAGCGKCFAMKKSLERHSVVHDPEKR</w:delText>
        </w:r>
      </w:del>
      <w:del w:id="2120" w:author="Arundoss Perumal" w:date="2020-01-09T08:42:00Z">
        <w:r>
          <w:rPr>
            <w:rStyle w:val="Ffline"/>
            <w:rFonts w:cs="Times New Roman" w:ascii="Times New Roman" w:hAnsi="Times New Roman"/>
            <w:color w:val="000000"/>
            <w:spacing w:val="-8"/>
            <w:sz w:val="16"/>
            <w:szCs w:val="16"/>
            <w:lang w:val="en-US"/>
          </w:rPr>
          <w:delText>KLKEKCPRP</w:delText>
        </w:r>
      </w:del>
      <w:del w:id="2121" w:author="Arundoss Perumal" w:date="2020-01-09T08:42:00Z">
        <w:r>
          <w:rPr>
            <w:rStyle w:val="Ffline"/>
            <w:rFonts w:cs="Times New Roman" w:ascii="Times New Roman" w:hAnsi="Times New Roman"/>
            <w:color w:val="000000"/>
            <w:spacing w:val="-8"/>
            <w:sz w:val="16"/>
            <w:szCs w:val="16"/>
            <w:highlight w:val="green"/>
            <w:lang w:val="en-US"/>
          </w:rPr>
          <w:delText>KRSLASCLTGYIPPK</w:delText>
        </w:r>
      </w:del>
      <w:del w:id="2122" w:author="Arundoss Perumal" w:date="2020-01-09T08:42:00Z">
        <w:r>
          <w:rPr>
            <w:rStyle w:val="Ffline"/>
            <w:rFonts w:cs="Times New Roman" w:ascii="Times New Roman" w:hAnsi="Times New Roman"/>
            <w:color w:val="000000"/>
            <w:spacing w:val="-8"/>
            <w:sz w:val="16"/>
            <w:szCs w:val="16"/>
            <w:lang w:val="en-US"/>
          </w:rPr>
          <w:delText>SKEKNASISGTEKTDSLVKNKPSGTETNDSLVLDKLTLQ</w:delText>
        </w:r>
      </w:del>
    </w:p>
    <w:p>
      <w:pPr>
        <w:pStyle w:val="Normal"/>
        <w:spacing w:lineRule="auto" w:line="240"/>
        <w:ind w:left="-426" w:right="-285" w:hanging="0"/>
        <w:rPr>
          <w:rStyle w:val="Ffline"/>
          <w:rFonts w:ascii="Times New Roman" w:hAnsi="Times New Roman" w:cs="Times New Roman"/>
          <w:color w:val="000000"/>
          <w:spacing w:val="-8"/>
          <w:sz w:val="16"/>
          <w:szCs w:val="16"/>
          <w:lang w:val="en-US"/>
          <w:del w:id="2125" w:author="Arundoss Perumal" w:date="2020-01-09T08:42:00Z"/>
        </w:rPr>
      </w:pPr>
      <w:del w:id="2124" w:author="Arundoss Perumal" w:date="2020-01-09T08:42:00Z">
        <w:r>
          <w:rPr/>
        </w:r>
      </w:del>
    </w:p>
    <w:p>
      <w:pPr>
        <w:pStyle w:val="Normal"/>
        <w:pBdr>
          <w:bottom w:val="single" w:sz="18" w:space="1" w:color="000000"/>
        </w:pBdr>
        <w:spacing w:lineRule="auto" w:line="240"/>
        <w:ind w:left="-426" w:right="-285" w:hanging="0"/>
        <w:rPr>
          <w:rFonts w:ascii="Times New Roman" w:hAnsi="Times New Roman" w:cs="Times New Roman"/>
          <w:b/>
          <w:b/>
          <w:color w:val="000000"/>
          <w:spacing w:val="-8"/>
          <w:lang w:val="en-US"/>
          <w:del w:id="2127" w:author="Arundoss Perumal" w:date="2020-01-09T08:42:00Z"/>
        </w:rPr>
      </w:pPr>
      <w:del w:id="2126" w:author="Arundoss Perumal" w:date="2020-01-09T08:42:00Z">
        <w:r>
          <w:rPr>
            <w:rFonts w:cs="Times New Roman" w:ascii="Times New Roman" w:hAnsi="Times New Roman"/>
            <w:b/>
            <w:color w:val="000000"/>
            <w:spacing w:val="-8"/>
            <w:lang w:val="en-US"/>
          </w:rPr>
          <w:delText>TELEOSTEAN Gtf3a</w:delText>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u w:val="single"/>
          <w:lang w:val="en-US" w:eastAsia="es-ES"/>
          <w:del w:id="2130" w:author="Arundoss Perumal" w:date="2020-01-09T08:42:00Z"/>
        </w:rPr>
      </w:pPr>
      <w:del w:id="2128" w:author="Arundoss Perumal" w:date="2020-01-09T08:42:00Z">
        <w:r>
          <w:rPr>
            <w:rFonts w:eastAsia="Times New Roman" w:cs="Times New Roman" w:ascii="Times New Roman" w:hAnsi="Times New Roman"/>
            <w:b/>
            <w:bCs/>
            <w:color w:val="000000"/>
            <w:spacing w:val="-8"/>
            <w:kern w:val="2"/>
            <w:sz w:val="16"/>
            <w:szCs w:val="16"/>
            <w:lang w:val="en-US" w:eastAsia="es-ES"/>
          </w:rPr>
          <w:delText xml:space="preserve">&gt; </w:delText>
        </w:r>
      </w:del>
      <w:del w:id="2129" w:author="Arundoss Perumal" w:date="2020-01-09T08:42: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spacing w:lineRule="auto" w:line="240" w:before="0" w:after="200"/>
        <w:ind w:left="0" w:right="-285" w:hanging="0"/>
        <w:rPr>
          <w:del w:id="2136" w:author="Arundoss Perumal" w:date="2020-01-09T08:42:00Z"/>
        </w:rPr>
      </w:pPr>
      <w:del w:id="2131" w:author="Arundoss Perumal" w:date="2020-01-09T08:42: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2132" w:author="Arundoss Perumal" w:date="2020-01-09T08:42: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2133" w:author="Arundoss Perumal" w:date="2020-01-09T08:42:00Z">
        <w:r>
          <w:rPr>
            <w:rFonts w:eastAsia="Times New Roman" w:cs="Times New Roman" w:ascii="Times New Roman" w:hAnsi="Times New Roman"/>
            <w:bCs/>
            <w:color w:val="000000"/>
            <w:spacing w:val="-8"/>
            <w:kern w:val="2"/>
            <w:sz w:val="16"/>
            <w:szCs w:val="16"/>
            <w:lang w:val="en-US" w:eastAsia="es-ES"/>
          </w:rPr>
          <w:delText>QQKKSRP</w:delText>
        </w:r>
      </w:del>
      <w:del w:id="2134" w:author="Arundoss Perumal" w:date="2020-01-09T08:42: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2135" w:author="Arundoss Perumal" w:date="2020-01-09T08:42: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Normal"/>
        <w:spacing w:lineRule="auto" w:line="240"/>
        <w:ind w:left="-426" w:right="-285" w:hanging="0"/>
        <w:rPr>
          <w:rStyle w:val="Ffline"/>
          <w:rFonts w:ascii="Times New Roman" w:hAnsi="Times New Roman" w:cs="Times New Roman"/>
          <w:color w:val="000000"/>
          <w:spacing w:val="-8"/>
          <w:sz w:val="16"/>
          <w:szCs w:val="16"/>
          <w:lang w:val="en-US"/>
          <w:del w:id="2138" w:author="Arundoss Perumal" w:date="2020-01-09T08:42:00Z"/>
        </w:rPr>
      </w:pPr>
      <w:del w:id="2137" w:author="Arundoss Perumal" w:date="2020-01-09T08:42:00Z">
        <w:r>
          <w:rPr>
            <w:rFonts w:eastAsia="Times New Roman" w:cs="Times New Roman" w:ascii="Times New Roman" w:hAnsi="Times New Roman"/>
            <w:bCs/>
            <w:color w:val="000000"/>
            <w:spacing w:val="-8"/>
            <w:kern w:val="2"/>
            <w:sz w:val="16"/>
            <w:szCs w:val="16"/>
            <w:lang w:val="en-US" w:eastAsia="es-ES"/>
          </w:rPr>
        </w:r>
      </w:del>
    </w:p>
    <w:p>
      <w:pPr>
        <w:pStyle w:val="Normal"/>
        <w:spacing w:lineRule="auto" w:line="240"/>
        <w:ind w:left="-426" w:right="-285" w:hanging="0"/>
        <w:rPr>
          <w:del w:id="2145" w:author="Arundoss Perumal" w:date="2020-01-09T08:42:00Z"/>
        </w:rPr>
      </w:pPr>
      <w:del w:id="2139" w:author="Arundoss Perumal" w:date="2020-01-09T08:42:00Z">
        <w:r>
          <w:rPr>
            <w:rStyle w:val="Ffline"/>
            <w:rFonts w:cs="Times New Roman" w:ascii="Times New Roman" w:hAnsi="Times New Roman"/>
            <w:color w:val="000000"/>
            <w:spacing w:val="-8"/>
            <w:sz w:val="16"/>
            <w:szCs w:val="16"/>
            <w:lang w:val="en-US"/>
          </w:rPr>
          <w:delText>&gt;</w:delText>
        </w:r>
      </w:del>
      <w:del w:id="2140" w:author="Arundoss Perumal" w:date="2020-01-09T08:42:00Z">
        <w:r>
          <w:rPr>
            <w:rStyle w:val="Ffline"/>
            <w:rFonts w:cs="Times New Roman" w:ascii="Times New Roman" w:hAnsi="Times New Roman"/>
            <w:b/>
            <w:color w:val="000000"/>
            <w:spacing w:val="-8"/>
            <w:sz w:val="16"/>
            <w:szCs w:val="16"/>
            <w:u w:val="single"/>
            <w:lang w:val="en-US"/>
          </w:rPr>
          <w:delText>Piraucu (</w:delText>
        </w:r>
      </w:del>
      <w:del w:id="2141" w:author="Arundoss Perumal" w:date="2020-01-09T08:42:00Z">
        <w:r>
          <w:rPr>
            <w:rStyle w:val="Ffline"/>
            <w:rFonts w:cs="Times New Roman" w:ascii="Times New Roman" w:hAnsi="Times New Roman"/>
            <w:b/>
            <w:i/>
            <w:color w:val="000000"/>
            <w:spacing w:val="-8"/>
            <w:sz w:val="16"/>
            <w:szCs w:val="16"/>
            <w:u w:val="single"/>
            <w:lang w:val="en-US"/>
          </w:rPr>
          <w:delText>Arapaima gigas</w:delText>
        </w:r>
      </w:del>
      <w:del w:id="2142" w:author="Arundoss Perumal" w:date="2020-01-09T08:42: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2143" w:author="Arundoss Perumal" w:date="2020-01-09T08:42:00Z">
        <w:r>
          <w:rPr>
            <w:rStyle w:val="Ffline"/>
            <w:rFonts w:cs="Times New Roman" w:ascii="Times New Roman" w:hAnsi="Times New Roman"/>
            <w:b/>
            <w:sz w:val="16"/>
            <w:szCs w:val="16"/>
          </w:rPr>
          <w:delText>44.72 kDa</w:delText>
        </w:r>
      </w:del>
      <w:del w:id="2144" w:author="Arundoss Perumal" w:date="2020-01-09T08:42:00Z">
        <w:r>
          <w:rPr>
            <w:rStyle w:val="Ffline"/>
            <w:rFonts w:cs="Times New Roman" w:ascii="Times New Roman" w:hAnsi="Times New Roman"/>
            <w:b/>
            <w:color w:val="000000"/>
            <w:spacing w:val="-8"/>
            <w:sz w:val="16"/>
            <w:szCs w:val="16"/>
            <w:u w:val="single"/>
            <w:lang w:val="en-US"/>
          </w:rPr>
          <w:delText xml:space="preserve"> (Vialle et al., 2018)</w:delText>
        </w:r>
      </w:del>
    </w:p>
    <w:p>
      <w:pPr>
        <w:pStyle w:val="Normal"/>
        <w:spacing w:lineRule="auto" w:line="240"/>
        <w:ind w:left="-426" w:right="-285" w:hanging="0"/>
        <w:rPr>
          <w:rStyle w:val="Ffline"/>
          <w:lang w:val="en-US"/>
          <w:del w:id="2151" w:author="Arundoss Perumal" w:date="2020-01-09T08:42:00Z"/>
        </w:rPr>
      </w:pPr>
      <w:del w:id="2146" w:author="Arundoss Perumal" w:date="2020-01-09T08:42: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2147" w:author="Arundoss Perumal" w:date="2020-01-09T08:42:00Z">
        <w:r>
          <w:rPr>
            <w:rStyle w:val="Ffline"/>
            <w:rFonts w:cs="Times New Roman" w:ascii="Times New Roman" w:hAnsi="Times New Roman"/>
            <w:color w:val="000000"/>
            <w:spacing w:val="-8"/>
            <w:sz w:val="16"/>
            <w:szCs w:val="16"/>
            <w:highlight w:val="cyan"/>
            <w:lang w:val="en-US"/>
          </w:rPr>
          <w:delText>FSCPHPSCDKTFTLKQSLQRHSVVHDPEKK</w:delText>
        </w:r>
      </w:del>
      <w:del w:id="2148" w:author="Arundoss Perumal" w:date="2020-01-09T08:42:00Z">
        <w:r>
          <w:rPr>
            <w:rStyle w:val="Ffline"/>
            <w:rFonts w:cs="Times New Roman" w:ascii="Times New Roman" w:hAnsi="Times New Roman"/>
            <w:color w:val="000000"/>
            <w:spacing w:val="-8"/>
            <w:sz w:val="16"/>
            <w:szCs w:val="16"/>
            <w:lang w:val="en-US"/>
          </w:rPr>
          <w:delText>KQKKLRP</w:delText>
        </w:r>
      </w:del>
      <w:del w:id="2149" w:author="Arundoss Perumal" w:date="2020-01-09T08:42:00Z">
        <w:r>
          <w:rPr>
            <w:rStyle w:val="Ffline"/>
            <w:rFonts w:cs="Times New Roman" w:ascii="Times New Roman" w:hAnsi="Times New Roman"/>
            <w:color w:val="000000"/>
            <w:spacing w:val="-8"/>
            <w:sz w:val="16"/>
            <w:szCs w:val="16"/>
            <w:highlight w:val="green"/>
            <w:lang w:val="en-US"/>
          </w:rPr>
          <w:delText>KRSLASRLSGYQPKK</w:delText>
        </w:r>
      </w:del>
      <w:del w:id="2150" w:author="Arundoss Perumal" w:date="2020-01-09T08:42:00Z">
        <w:r>
          <w:rPr>
            <w:rStyle w:val="Ffline"/>
            <w:rFonts w:cs="Times New Roman" w:ascii="Times New Roman" w:hAnsi="Times New Roman"/>
            <w:color w:val="000000"/>
            <w:spacing w:val="-8"/>
            <w:sz w:val="16"/>
            <w:szCs w:val="16"/>
            <w:lang w:val="en-US"/>
          </w:rPr>
          <w:delText>SGLSEQGKLAVLLQDATLCDAGTGKTVGCNTR</w:delText>
        </w:r>
      </w:del>
    </w:p>
    <w:p>
      <w:pPr>
        <w:pStyle w:val="Normal"/>
        <w:spacing w:lineRule="auto" w:line="240" w:before="0" w:after="0"/>
        <w:ind w:left="-426" w:right="-285" w:hanging="0"/>
        <w:rPr>
          <w:rStyle w:val="Ffline"/>
          <w:b w:val="false"/>
          <w:b w:val="false"/>
          <w:bCs w:val="false"/>
          <w:color w:val="000000"/>
          <w:spacing w:val="-8"/>
          <w:sz w:val="12"/>
          <w:szCs w:val="12"/>
          <w:lang w:val="de-DE"/>
          <w:del w:id="2153" w:author="Arundoss Perumal" w:date="2020-01-09T08:42:00Z"/>
        </w:rPr>
      </w:pPr>
      <w:del w:id="2152" w:author="Arundoss Perumal" w:date="2020-01-09T08:42:00Z">
        <w:r>
          <w:rPr/>
        </w:r>
      </w:del>
    </w:p>
    <w:p>
      <w:pPr>
        <w:pStyle w:val="Normal"/>
        <w:pBdr>
          <w:bottom w:val="single" w:sz="18" w:space="1" w:color="000000"/>
        </w:pBdr>
        <w:spacing w:lineRule="auto" w:line="240"/>
        <w:ind w:left="-426" w:right="-285" w:hanging="0"/>
        <w:rPr>
          <w:rFonts w:ascii="Times New Roman" w:hAnsi="Times New Roman" w:cs="Times New Roman"/>
          <w:b/>
          <w:b/>
          <w:color w:val="000000"/>
          <w:spacing w:val="-8"/>
          <w:lang w:val="en-US"/>
          <w:del w:id="2155" w:author="Arundoss Perumal" w:date="2020-01-09T08:42:00Z"/>
        </w:rPr>
      </w:pPr>
      <w:del w:id="2154" w:author="Arundoss Perumal" w:date="2020-01-09T08:42:00Z">
        <w:r>
          <w:rPr>
            <w:rFonts w:cs="Times New Roman" w:ascii="Times New Roman" w:hAnsi="Times New Roman"/>
            <w:b/>
            <w:color w:val="000000"/>
            <w:spacing w:val="-8"/>
            <w:lang w:val="en-US"/>
          </w:rPr>
          <w:delText>TELEOSTEAN Gtf3aa</w:delText>
        </w:r>
      </w:del>
    </w:p>
    <w:p>
      <w:pPr>
        <w:pStyle w:val="Normal"/>
        <w:spacing w:lineRule="auto" w:line="240"/>
        <w:ind w:left="-426" w:right="-285" w:hanging="0"/>
        <w:rPr>
          <w:rFonts w:ascii="Times New Roman" w:hAnsi="Times New Roman" w:cs="Times New Roman"/>
          <w:color w:val="000000"/>
          <w:spacing w:val="-8"/>
          <w:sz w:val="16"/>
          <w:szCs w:val="16"/>
          <w:lang w:val="en-US"/>
          <w:del w:id="2161" w:author="Arundoss Perumal" w:date="2020-01-09T08:42:00Z"/>
        </w:rPr>
      </w:pPr>
      <w:del w:id="2156" w:author="Arundoss Perumal" w:date="2020-01-09T08:42:00Z">
        <w:r>
          <w:rPr>
            <w:rFonts w:cs="Times New Roman" w:ascii="Times New Roman" w:hAnsi="Times New Roman"/>
            <w:b/>
            <w:color w:val="000000"/>
            <w:spacing w:val="-8"/>
            <w:sz w:val="16"/>
            <w:szCs w:val="16"/>
            <w:lang w:val="en-US"/>
          </w:rPr>
          <w:delText xml:space="preserve">&gt; </w:delText>
        </w:r>
      </w:del>
      <w:del w:id="2157" w:author="Arundoss Perumal" w:date="2020-01-09T08:42:00Z">
        <w:r>
          <w:rPr>
            <w:rFonts w:cs="Times New Roman" w:ascii="Times New Roman" w:hAnsi="Times New Roman"/>
            <w:b/>
            <w:color w:val="000000"/>
            <w:spacing w:val="-8"/>
            <w:sz w:val="16"/>
            <w:szCs w:val="16"/>
            <w:u w:val="single"/>
            <w:lang w:val="en-US"/>
          </w:rPr>
          <w:delText>Cave fish (</w:delText>
        </w:r>
      </w:del>
      <w:del w:id="2158" w:author="Arundoss Perumal" w:date="2020-01-09T08:42:00Z">
        <w:r>
          <w:rPr>
            <w:rFonts w:cs="Times New Roman" w:ascii="Times New Roman" w:hAnsi="Times New Roman"/>
            <w:b/>
            <w:i/>
            <w:color w:val="000000"/>
            <w:spacing w:val="-8"/>
            <w:sz w:val="16"/>
            <w:szCs w:val="16"/>
            <w:u w:val="single"/>
            <w:lang w:val="en-US"/>
          </w:rPr>
          <w:delText>Astyanax mexicanus</w:delText>
        </w:r>
      </w:del>
      <w:del w:id="2159" w:author="Arundoss Perumal" w:date="2020-01-09T08:42:00Z">
        <w:r>
          <w:rPr>
            <w:rFonts w:cs="Times New Roman" w:ascii="Times New Roman" w:hAnsi="Times New Roman"/>
            <w:b/>
            <w:color w:val="000000"/>
            <w:spacing w:val="-8"/>
            <w:sz w:val="16"/>
            <w:szCs w:val="16"/>
            <w:u w:val="single"/>
            <w:lang w:val="en-US"/>
          </w:rPr>
          <w:delText xml:space="preserve">) Gtf3a </w:delText>
        </w:r>
      </w:del>
      <w:del w:id="2160" w:author="Arundoss Perumal" w:date="2020-01-09T08:42:00Z">
        <w:r>
          <w:rPr>
            <w:rFonts w:cs="Times New Roman" w:ascii="Times New Roman" w:hAnsi="Times New Roman"/>
            <w:b/>
            <w:spacing w:val="-8"/>
            <w:sz w:val="16"/>
            <w:szCs w:val="16"/>
            <w:u w:val="single"/>
            <w:lang w:val="en-US"/>
          </w:rPr>
          <w:delText>XP_007235992, 450 aa</w:delText>
          <w:tab/>
          <w:delText>50.96 kDa</w:delText>
        </w:r>
      </w:del>
    </w:p>
    <w:p>
      <w:pPr>
        <w:pStyle w:val="Normal"/>
        <w:tabs>
          <w:tab w:val="clear" w:pos="708"/>
        </w:tabs>
        <w:spacing w:lineRule="auto" w:line="240"/>
        <w:ind w:left="-426" w:right="-285" w:hanging="0"/>
        <w:rPr>
          <w:rFonts w:ascii="Times New Roman" w:hAnsi="Times New Roman" w:cs="Times New Roman"/>
          <w:color w:val="000000"/>
          <w:spacing w:val="-8"/>
          <w:sz w:val="16"/>
          <w:szCs w:val="16"/>
          <w:lang w:val="en-US"/>
          <w:del w:id="2167" w:author="Arundoss Perumal" w:date="2020-01-09T08:42:00Z"/>
        </w:rPr>
      </w:pPr>
      <w:del w:id="2162" w:author="Arundoss Perumal" w:date="2020-01-09T08:42: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2163" w:author="Arundoss Perumal" w:date="2020-01-09T08:42:00Z">
        <w:r>
          <w:rPr>
            <w:rStyle w:val="Ffline"/>
            <w:rFonts w:cs="Times New Roman" w:ascii="Times New Roman" w:hAnsi="Times New Roman"/>
            <w:color w:val="000000"/>
            <w:spacing w:val="-8"/>
            <w:sz w:val="16"/>
            <w:szCs w:val="16"/>
            <w:highlight w:val="cyan"/>
            <w:lang w:val="en-US"/>
          </w:rPr>
          <w:delText>FTCPQPGCGKSFCMRQSLQRHSVVHDPERK</w:delText>
        </w:r>
      </w:del>
      <w:del w:id="2164" w:author="Arundoss Perumal" w:date="2020-01-09T08:42:00Z">
        <w:r>
          <w:rPr>
            <w:rStyle w:val="Ffline"/>
            <w:rFonts w:cs="Times New Roman" w:ascii="Times New Roman" w:hAnsi="Times New Roman"/>
            <w:color w:val="000000"/>
            <w:spacing w:val="-8"/>
            <w:sz w:val="16"/>
            <w:szCs w:val="16"/>
            <w:lang w:val="en-US"/>
          </w:rPr>
          <w:delText>KQKKPRP</w:delText>
        </w:r>
      </w:del>
      <w:del w:id="2165" w:author="Arundoss Perumal" w:date="2020-01-09T08:42:00Z">
        <w:r>
          <w:rPr>
            <w:rStyle w:val="Ffline"/>
            <w:rFonts w:cs="Times New Roman" w:ascii="Times New Roman" w:hAnsi="Times New Roman"/>
            <w:color w:val="000000"/>
            <w:spacing w:val="-8"/>
            <w:sz w:val="16"/>
            <w:szCs w:val="16"/>
            <w:highlight w:val="green"/>
            <w:lang w:val="en-US"/>
          </w:rPr>
          <w:delText>KRSLASRLSGYKPSK</w:delText>
        </w:r>
      </w:del>
      <w:del w:id="2166" w:author="Arundoss Perumal" w:date="2020-01-09T08:42: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Normal"/>
        <w:spacing w:lineRule="auto" w:line="240"/>
        <w:ind w:left="-426" w:right="-285" w:hanging="0"/>
        <w:rPr>
          <w:rFonts w:ascii="Times New Roman" w:hAnsi="Times New Roman" w:cs="Times New Roman"/>
          <w:color w:val="000000"/>
          <w:spacing w:val="-8"/>
          <w:sz w:val="16"/>
          <w:szCs w:val="16"/>
          <w:lang w:val="de-DE"/>
          <w:del w:id="2169" w:author="Arundoss Perumal" w:date="2020-01-09T08:42:00Z"/>
        </w:rPr>
      </w:pPr>
      <w:del w:id="2168" w:author="Arundoss Perumal" w:date="2020-01-09T08:42:00Z">
        <w:r>
          <w:rPr>
            <w:rFonts w:cs="Times New Roman" w:ascii="Times New Roman" w:hAnsi="Times New Roman"/>
            <w:color w:val="000000"/>
            <w:spacing w:val="-8"/>
            <w:sz w:val="16"/>
            <w:szCs w:val="16"/>
            <w:lang w:val="de-DE"/>
          </w:rPr>
        </w:r>
      </w:del>
    </w:p>
    <w:p>
      <w:pPr>
        <w:pStyle w:val="Normal"/>
        <w:spacing w:lineRule="auto" w:line="240"/>
        <w:ind w:left="-426" w:right="-285" w:hanging="0"/>
        <w:rPr>
          <w:rFonts w:ascii="Times New Roman" w:hAnsi="Times New Roman" w:cs="Times New Roman"/>
          <w:color w:val="000000"/>
          <w:spacing w:val="-8"/>
          <w:sz w:val="16"/>
          <w:szCs w:val="16"/>
          <w:lang w:val="de-DE"/>
          <w:del w:id="2177" w:author="Arundoss Perumal" w:date="2020-01-09T08:42:00Z"/>
        </w:rPr>
      </w:pPr>
      <w:del w:id="2170" w:author="Arundoss Perumal" w:date="2020-01-09T08:42:00Z">
        <w:r>
          <w:rPr>
            <w:rFonts w:cs="Times New Roman" w:ascii="Times New Roman" w:hAnsi="Times New Roman"/>
            <w:color w:val="000000"/>
            <w:spacing w:val="-8"/>
            <w:sz w:val="16"/>
            <w:szCs w:val="16"/>
            <w:lang w:val="de-DE"/>
          </w:rPr>
          <w:delText xml:space="preserve">&gt; </w:delText>
        </w:r>
      </w:del>
      <w:del w:id="2171" w:author="Arundoss Perumal" w:date="2020-01-09T08:42:00Z">
        <w:r>
          <w:rPr>
            <w:rFonts w:cs="Times New Roman" w:ascii="Times New Roman" w:hAnsi="Times New Roman"/>
            <w:b/>
            <w:color w:val="000000"/>
            <w:spacing w:val="-8"/>
            <w:sz w:val="16"/>
            <w:szCs w:val="16"/>
            <w:u w:val="single"/>
            <w:lang w:val="de-DE"/>
          </w:rPr>
          <w:delText>Channel_catfish_(</w:delText>
        </w:r>
      </w:del>
      <w:del w:id="2172" w:author="Arundoss Perumal" w:date="2020-01-09T08:42:00Z">
        <w:r>
          <w:rPr>
            <w:rFonts w:cs="Times New Roman" w:ascii="Times New Roman" w:hAnsi="Times New Roman"/>
            <w:b/>
            <w:i/>
            <w:color w:val="000000"/>
            <w:spacing w:val="-8"/>
            <w:sz w:val="16"/>
            <w:szCs w:val="16"/>
            <w:u w:val="single"/>
            <w:lang w:val="de-DE"/>
          </w:rPr>
          <w:delText>Ictalurus punctatus</w:delText>
        </w:r>
      </w:del>
      <w:del w:id="2173" w:author="Arundoss Perumal" w:date="2020-01-09T08:42:00Z">
        <w:r>
          <w:rPr>
            <w:rFonts w:cs="Times New Roman" w:ascii="Times New Roman" w:hAnsi="Times New Roman"/>
            <w:b/>
            <w:color w:val="000000"/>
            <w:spacing w:val="-8"/>
            <w:sz w:val="16"/>
            <w:szCs w:val="16"/>
            <w:u w:val="single"/>
            <w:lang w:val="de-DE"/>
          </w:rPr>
          <w:delText xml:space="preserve">) Gtf3aa_XP017315713, </w:delText>
        </w:r>
      </w:del>
      <w:del w:id="2174" w:author="Arundoss Perumal" w:date="2020-01-09T08:42:00Z">
        <w:r>
          <w:rPr>
            <w:rFonts w:cs="Times New Roman" w:ascii="Times New Roman" w:hAnsi="Times New Roman"/>
            <w:b/>
            <w:spacing w:val="-8"/>
            <w:sz w:val="16"/>
            <w:szCs w:val="16"/>
            <w:u w:val="single"/>
            <w:lang w:val="en-US"/>
          </w:rPr>
          <w:delText>358 aa</w:delText>
        </w:r>
      </w:del>
      <w:del w:id="2175" w:author="Arundoss Perumal" w:date="2020-01-09T08:42:00Z">
        <w:r>
          <w:rPr>
            <w:rFonts w:cs="Times New Roman" w:ascii="Times New Roman" w:hAnsi="Times New Roman"/>
            <w:color w:val="000000"/>
            <w:spacing w:val="-8"/>
            <w:sz w:val="16"/>
            <w:szCs w:val="16"/>
            <w:lang w:val="de-DE"/>
          </w:rPr>
          <w:delText xml:space="preserve"> </w:delText>
        </w:r>
      </w:del>
      <w:del w:id="2176" w:author="Arundoss Perumal" w:date="2020-01-09T08:42:00Z">
        <w:r>
          <w:rPr>
            <w:rFonts w:cs="Times New Roman" w:ascii="Times New Roman" w:hAnsi="Times New Roman"/>
            <w:b/>
            <w:color w:val="000000"/>
            <w:spacing w:val="-8"/>
            <w:sz w:val="16"/>
            <w:szCs w:val="16"/>
            <w:lang w:val="de-DE"/>
          </w:rPr>
          <w:tab/>
          <w:delText>41.45 kDa</w:delText>
        </w:r>
      </w:del>
    </w:p>
    <w:p>
      <w:pPr>
        <w:pStyle w:val="Normal"/>
        <w:spacing w:lineRule="auto" w:line="240"/>
        <w:ind w:left="-426" w:right="-285" w:hanging="0"/>
        <w:rPr>
          <w:rFonts w:ascii="Times New Roman" w:hAnsi="Times New Roman" w:cs="Times New Roman"/>
          <w:color w:val="000000"/>
          <w:spacing w:val="-8"/>
          <w:sz w:val="16"/>
          <w:szCs w:val="16"/>
          <w:lang w:val="de-DE"/>
          <w:del w:id="2183" w:author="Arundoss Perumal" w:date="2020-01-09T08:42:00Z"/>
        </w:rPr>
      </w:pPr>
      <w:del w:id="2178" w:author="Arundoss Perumal" w:date="2020-01-09T08:42: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2179" w:author="Arundoss Perumal" w:date="2020-01-09T08:42:00Z">
        <w:r>
          <w:rPr>
            <w:rFonts w:cs="Times New Roman" w:ascii="Times New Roman" w:hAnsi="Times New Roman"/>
            <w:color w:val="000000"/>
            <w:spacing w:val="-8"/>
            <w:sz w:val="16"/>
            <w:szCs w:val="16"/>
            <w:highlight w:val="cyan"/>
            <w:lang w:val="de-DE"/>
          </w:rPr>
          <w:delText>FSCPEPGCTKAFSMKLSLQRHSVVHDPERKK</w:delText>
        </w:r>
      </w:del>
      <w:del w:id="2180" w:author="Arundoss Perumal" w:date="2020-01-09T08:42:00Z">
        <w:r>
          <w:rPr>
            <w:rFonts w:cs="Times New Roman" w:ascii="Times New Roman" w:hAnsi="Times New Roman"/>
            <w:color w:val="000000"/>
            <w:spacing w:val="-8"/>
            <w:sz w:val="16"/>
            <w:szCs w:val="16"/>
            <w:lang w:val="de-DE"/>
          </w:rPr>
          <w:delText>QK</w:delText>
        </w:r>
      </w:del>
      <w:del w:id="2181" w:author="Arundoss Perumal" w:date="2020-01-09T08:42:00Z">
        <w:r>
          <w:rPr>
            <w:rFonts w:cs="Times New Roman" w:ascii="Times New Roman" w:hAnsi="Times New Roman"/>
            <w:color w:val="000000"/>
            <w:spacing w:val="-8"/>
            <w:sz w:val="16"/>
            <w:szCs w:val="16"/>
            <w:highlight w:val="green"/>
            <w:lang w:val="de-DE"/>
          </w:rPr>
          <w:delText>KPRPTRSLAS</w:delText>
        </w:r>
      </w:del>
      <w:del w:id="2182" w:author="Arundoss Perumal" w:date="2020-01-09T08:42:00Z">
        <w:r>
          <w:rPr>
            <w:rFonts w:cs="Times New Roman" w:ascii="Times New Roman" w:hAnsi="Times New Roman"/>
            <w:color w:val="000000"/>
            <w:spacing w:val="-8"/>
            <w:sz w:val="16"/>
            <w:szCs w:val="16"/>
            <w:lang w:val="de-DE"/>
          </w:rPr>
          <w:delText>HLSGYKTSKKRRKTPDLDDSPDSVTSQSETSKSDSNRAVISSEPVKDDVTWPCPMVLESSDQSQ</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2"/>
          <w:szCs w:val="12"/>
          <w:lang w:val="de-DE"/>
          <w:del w:id="2185" w:author="Arundoss Perumal" w:date="2020-01-09T08:42:00Z"/>
        </w:rPr>
      </w:pPr>
      <w:del w:id="2184" w:author="Arundoss Perumal" w:date="2020-01-09T08:42:00Z">
        <w:r>
          <w:rPr>
            <w:rFonts w:cs="Times New Roman" w:ascii="Times New Roman" w:hAnsi="Times New Roman"/>
            <w:b w:val="false"/>
            <w:bCs w:val="false"/>
            <w:color w:val="000000"/>
            <w:spacing w:val="-8"/>
            <w:sz w:val="12"/>
            <w:szCs w:val="12"/>
            <w:lang w:val="de-DE"/>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de-DE" w:eastAsia="es-ES"/>
          <w:del w:id="2191" w:author="Arundoss Perumal" w:date="2020-01-09T08:42:00Z"/>
        </w:rPr>
      </w:pPr>
      <w:del w:id="2186" w:author="Arundoss Perumal" w:date="2020-01-09T08:42:00Z">
        <w:r>
          <w:rPr>
            <w:rFonts w:eastAsia="Times New Roman" w:cs="Times New Roman" w:ascii="Times New Roman" w:hAnsi="Times New Roman"/>
            <w:b/>
            <w:bCs/>
            <w:color w:val="000000"/>
            <w:spacing w:val="-8"/>
            <w:kern w:val="2"/>
            <w:sz w:val="16"/>
            <w:szCs w:val="16"/>
            <w:lang w:val="de-DE" w:eastAsia="es-ES"/>
          </w:rPr>
          <w:delText xml:space="preserve">&gt; </w:delText>
        </w:r>
      </w:del>
      <w:del w:id="2187"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Cod (</w:delText>
        </w:r>
      </w:del>
      <w:del w:id="2188" w:author="Arundoss Perumal" w:date="2020-01-09T08:42: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2189"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190" w:author="Arundoss Perumal" w:date="2020-01-09T08:42: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s>
        <w:spacing w:lineRule="auto" w:line="240" w:before="0" w:after="200"/>
        <w:ind w:left="0" w:right="-285" w:hanging="0"/>
        <w:jc w:val="both"/>
        <w:rPr>
          <w:del w:id="2197" w:author="Arundoss Perumal" w:date="2020-01-09T08:42:00Z"/>
        </w:rPr>
      </w:pPr>
      <w:del w:id="2192" w:author="Arundoss Perumal" w:date="2020-01-09T08:42: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2193" w:author="Arundoss Perumal" w:date="2020-01-09T08:42: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2194" w:author="Arundoss Perumal" w:date="2020-01-09T08:42:00Z">
        <w:r>
          <w:rPr>
            <w:rFonts w:eastAsia="Times New Roman" w:cs="Times New Roman" w:ascii="Times New Roman" w:hAnsi="Times New Roman"/>
            <w:color w:val="000000"/>
            <w:spacing w:val="-8"/>
            <w:sz w:val="16"/>
            <w:szCs w:val="16"/>
            <w:lang w:val="de-DE" w:eastAsia="es-ES"/>
          </w:rPr>
          <w:delText>KIPKIRKPRP</w:delText>
        </w:r>
      </w:del>
      <w:del w:id="2195" w:author="Arundoss Perumal" w:date="2020-01-09T08:42:00Z">
        <w:r>
          <w:rPr>
            <w:rFonts w:eastAsia="Times New Roman" w:cs="Times New Roman" w:ascii="Times New Roman" w:hAnsi="Times New Roman"/>
            <w:color w:val="000000"/>
            <w:spacing w:val="-8"/>
            <w:sz w:val="16"/>
            <w:szCs w:val="16"/>
            <w:highlight w:val="green"/>
            <w:lang w:val="de-DE" w:eastAsia="es-ES"/>
          </w:rPr>
          <w:delText>SRSLASRLSGVNPFK</w:delText>
        </w:r>
      </w:del>
      <w:del w:id="2196" w:author="Arundoss Perumal" w:date="2020-01-09T08:42:00Z">
        <w:r>
          <w:rPr>
            <w:rFonts w:eastAsia="Times New Roman" w:cs="Times New Roman" w:ascii="Times New Roman" w:hAnsi="Times New Roman"/>
            <w:color w:val="000000"/>
            <w:spacing w:val="-8"/>
            <w:sz w:val="16"/>
            <w:szCs w:val="16"/>
            <w:lang w:val="de-DE" w:eastAsia="es-ES"/>
          </w:rPr>
          <w:delText>SARKTKELKDNTASGPHSPIKLFPLLQDTTLL</w:delText>
        </w:r>
      </w:del>
    </w:p>
    <w:p>
      <w:pPr>
        <w:pStyle w:val="Normal"/>
        <w:spacing w:lineRule="auto" w:line="240" w:before="0" w:after="0"/>
        <w:ind w:left="-426" w:right="-285" w:hanging="0"/>
        <w:rPr>
          <w:rFonts w:ascii="Times New Roman" w:hAnsi="Times New Roman" w:eastAsia="Times New Roman" w:cs="Times New Roman"/>
          <w:b w:val="false"/>
          <w:b w:val="false"/>
          <w:bCs w:val="false"/>
          <w:color w:val="000000"/>
          <w:spacing w:val="-8"/>
          <w:sz w:val="12"/>
          <w:szCs w:val="12"/>
          <w:lang w:val="de-DE" w:eastAsia="es-ES"/>
          <w:del w:id="2199" w:author="Arundoss Perumal" w:date="2020-01-09T08:42:00Z"/>
        </w:rPr>
      </w:pPr>
      <w:del w:id="2198" w:author="Arundoss Perumal" w:date="2020-01-09T08:42:00Z">
        <w:r>
          <w:rPr>
            <w:rFonts w:eastAsia="Times New Roman" w:cs="Times New Roman" w:ascii="Times New Roman" w:hAnsi="Times New Roman"/>
            <w:b w:val="false"/>
            <w:bCs w:val="false"/>
            <w:color w:val="000000"/>
            <w:spacing w:val="-8"/>
            <w:sz w:val="12"/>
            <w:szCs w:val="12"/>
            <w:lang w:val="de-DE" w:eastAsia="es-ES"/>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de-DE" w:eastAsia="es-ES"/>
          <w:del w:id="2206" w:author="Arundoss Perumal" w:date="2020-01-09T08:42:00Z"/>
        </w:rPr>
      </w:pPr>
      <w:del w:id="2200" w:author="Arundoss Perumal" w:date="2020-01-09T08:42:00Z">
        <w:r>
          <w:rPr>
            <w:rFonts w:eastAsia="Times New Roman" w:cs="Times New Roman" w:ascii="Times New Roman" w:hAnsi="Times New Roman"/>
            <w:b/>
            <w:bCs/>
            <w:color w:val="000000"/>
            <w:spacing w:val="-8"/>
            <w:kern w:val="2"/>
            <w:sz w:val="16"/>
            <w:szCs w:val="16"/>
            <w:lang w:val="de-DE" w:eastAsia="es-ES"/>
          </w:rPr>
          <w:delText xml:space="preserve">&gt; </w:delText>
        </w:r>
      </w:del>
      <w:del w:id="2201"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Fugu (</w:delText>
        </w:r>
      </w:del>
      <w:del w:id="2202" w:author="Arundoss Perumal" w:date="2020-01-09T08:42:00Z">
        <w:r>
          <w:rPr>
            <w:rFonts w:cs="Times New Roman" w:ascii="Times New Roman" w:hAnsi="Times New Roman"/>
            <w:b/>
            <w:i/>
            <w:color w:val="000000"/>
            <w:spacing w:val="-8"/>
            <w:sz w:val="16"/>
            <w:szCs w:val="16"/>
            <w:u w:val="single"/>
            <w:lang w:val="de-DE"/>
          </w:rPr>
          <w:delText>Takifugu rubripes</w:delText>
        </w:r>
      </w:del>
      <w:del w:id="2203" w:author="Arundoss Perumal" w:date="2020-01-09T08:42:00Z">
        <w:r>
          <w:rPr>
            <w:rFonts w:cs="Times New Roman" w:ascii="Times New Roman" w:hAnsi="Times New Roman"/>
            <w:b/>
            <w:color w:val="000000"/>
            <w:spacing w:val="-8"/>
            <w:sz w:val="16"/>
            <w:szCs w:val="16"/>
            <w:u w:val="single"/>
            <w:lang w:val="de-DE"/>
          </w:rPr>
          <w:delText xml:space="preserve">) </w:delText>
        </w:r>
      </w:del>
      <w:del w:id="2204"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205" w:author="Arundoss Perumal" w:date="2020-01-09T08:42: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Normal"/>
        <w:spacing w:lineRule="auto" w:line="240"/>
        <w:ind w:left="-426" w:right="-285" w:hanging="0"/>
        <w:rPr>
          <w:del w:id="2212" w:author="Arundoss Perumal" w:date="2020-01-09T08:42:00Z"/>
        </w:rPr>
      </w:pPr>
      <w:del w:id="2207" w:author="Arundoss Perumal" w:date="2020-01-09T08:42: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2208" w:author="Arundoss Perumal" w:date="2020-01-09T08:42:00Z">
        <w:r>
          <w:rPr>
            <w:rStyle w:val="Adorn"/>
            <w:rFonts w:cs="Times New Roman" w:ascii="Times New Roman" w:hAnsi="Times New Roman"/>
            <w:color w:val="000000"/>
            <w:spacing w:val="-8"/>
            <w:sz w:val="16"/>
            <w:szCs w:val="16"/>
            <w:highlight w:val="cyan"/>
            <w:lang w:val="de-DE"/>
          </w:rPr>
          <w:delText>WVCTQVGCGKKFTMKQSLHRHSIVHDPQRK</w:delText>
        </w:r>
      </w:del>
      <w:del w:id="2209" w:author="Arundoss Perumal" w:date="2020-01-09T08:42:00Z">
        <w:r>
          <w:rPr>
            <w:rStyle w:val="Adorn"/>
            <w:rFonts w:cs="Times New Roman" w:ascii="Times New Roman" w:hAnsi="Times New Roman"/>
            <w:color w:val="000000"/>
            <w:spacing w:val="-8"/>
            <w:sz w:val="16"/>
            <w:szCs w:val="16"/>
            <w:lang w:val="de-DE"/>
          </w:rPr>
          <w:delText>KLKKPRAS</w:delText>
        </w:r>
      </w:del>
      <w:del w:id="2210" w:author="Arundoss Perumal" w:date="2020-01-09T08:42:00Z">
        <w:r>
          <w:rPr>
            <w:rStyle w:val="Adorn"/>
            <w:rFonts w:cs="Times New Roman" w:ascii="Times New Roman" w:hAnsi="Times New Roman"/>
            <w:color w:val="000000"/>
            <w:spacing w:val="-8"/>
            <w:sz w:val="16"/>
            <w:szCs w:val="16"/>
            <w:highlight w:val="green"/>
            <w:lang w:val="de-DE"/>
          </w:rPr>
          <w:delText>QSLASKLSGYKETK</w:delText>
        </w:r>
      </w:del>
      <w:del w:id="2211" w:author="Arundoss Perumal" w:date="2020-01-09T08:42:00Z">
        <w:r>
          <w:rPr>
            <w:rStyle w:val="Adorn"/>
            <w:rFonts w:cs="Times New Roman" w:ascii="Times New Roman" w:hAnsi="Times New Roman"/>
            <w:color w:val="000000"/>
            <w:spacing w:val="-8"/>
            <w:sz w:val="16"/>
            <w:szCs w:val="16"/>
            <w:lang w:val="de-DE"/>
          </w:rPr>
          <w:delText>TVLVKKKKEPESVRRSLQAAETHSSVELLSLLQDTSLQ</w:delText>
        </w:r>
      </w:del>
    </w:p>
    <w:p>
      <w:pPr>
        <w:pStyle w:val="Normal"/>
        <w:spacing w:lineRule="auto" w:line="240" w:before="0" w:after="0"/>
        <w:ind w:left="-426" w:right="-285" w:hanging="0"/>
        <w:rPr>
          <w:rStyle w:val="Adorn"/>
          <w:rFonts w:ascii="Times New Roman" w:hAnsi="Times New Roman" w:cs="Times New Roman"/>
          <w:b w:val="false"/>
          <w:b w:val="false"/>
          <w:bCs w:val="false"/>
          <w:color w:val="000000"/>
          <w:spacing w:val="-8"/>
          <w:sz w:val="12"/>
          <w:szCs w:val="12"/>
          <w:lang w:val="de-DE"/>
          <w:del w:id="2214" w:author="Arundoss Perumal" w:date="2020-01-09T08:42:00Z"/>
        </w:rPr>
      </w:pPr>
      <w:del w:id="2213" w:author="Arundoss Perumal" w:date="2020-01-09T08:42:00Z">
        <w:r>
          <w:rPr/>
        </w:r>
      </w:del>
    </w:p>
    <w:p>
      <w:pPr>
        <w:pStyle w:val="Normal"/>
        <w:spacing w:lineRule="auto" w:line="240"/>
        <w:ind w:left="-426" w:right="-285" w:hanging="0"/>
        <w:rPr>
          <w:rFonts w:ascii="Times New Roman" w:hAnsi="Times New Roman" w:cs="Times New Roman"/>
          <w:color w:val="000000"/>
          <w:spacing w:val="-8"/>
          <w:sz w:val="16"/>
          <w:szCs w:val="16"/>
          <w:lang w:val="de-DE"/>
          <w:del w:id="2220" w:author="Arundoss Perumal" w:date="2020-01-09T08:42:00Z"/>
        </w:rPr>
      </w:pPr>
      <w:del w:id="2215" w:author="Arundoss Perumal" w:date="2020-01-09T08:42:00Z">
        <w:r>
          <w:rPr>
            <w:rFonts w:cs="Times New Roman" w:ascii="Times New Roman" w:hAnsi="Times New Roman"/>
            <w:b/>
            <w:color w:val="000000"/>
            <w:spacing w:val="-8"/>
            <w:sz w:val="16"/>
            <w:szCs w:val="16"/>
            <w:lang w:val="de-DE"/>
          </w:rPr>
          <w:delText xml:space="preserve">&gt; </w:delText>
        </w:r>
      </w:del>
      <w:del w:id="2216" w:author="Arundoss Perumal" w:date="2020-01-09T08:42:00Z">
        <w:r>
          <w:rPr>
            <w:rFonts w:cs="Times New Roman" w:ascii="Times New Roman" w:hAnsi="Times New Roman"/>
            <w:b/>
            <w:color w:val="000000"/>
            <w:spacing w:val="-8"/>
            <w:sz w:val="16"/>
            <w:szCs w:val="16"/>
            <w:u w:val="single"/>
            <w:lang w:val="de-DE"/>
          </w:rPr>
          <w:delText>Medaka (</w:delText>
        </w:r>
      </w:del>
      <w:del w:id="2217" w:author="Arundoss Perumal" w:date="2020-01-09T08:42:00Z">
        <w:r>
          <w:rPr>
            <w:rFonts w:cs="Times New Roman" w:ascii="Times New Roman" w:hAnsi="Times New Roman"/>
            <w:b/>
            <w:i/>
            <w:color w:val="000000"/>
            <w:spacing w:val="-8"/>
            <w:sz w:val="16"/>
            <w:szCs w:val="16"/>
            <w:u w:val="single"/>
            <w:lang w:val="de-DE"/>
          </w:rPr>
          <w:delText>Oryzias latipes</w:delText>
        </w:r>
      </w:del>
      <w:del w:id="2218" w:author="Arundoss Perumal" w:date="2020-01-09T08:42:00Z">
        <w:r>
          <w:rPr>
            <w:rFonts w:cs="Times New Roman" w:ascii="Times New Roman" w:hAnsi="Times New Roman"/>
            <w:b/>
            <w:color w:val="000000"/>
            <w:spacing w:val="-8"/>
            <w:sz w:val="16"/>
            <w:szCs w:val="16"/>
            <w:u w:val="single"/>
            <w:lang w:val="de-DE"/>
          </w:rPr>
          <w:delText xml:space="preserve">) Gtf3aa </w:delText>
        </w:r>
      </w:del>
      <w:del w:id="2219" w:author="Arundoss Perumal" w:date="2020-01-09T08:42:00Z">
        <w:r>
          <w:rPr>
            <w:rFonts w:cs="Times New Roman" w:ascii="Times New Roman" w:hAnsi="Times New Roman"/>
            <w:b/>
            <w:spacing w:val="-8"/>
            <w:sz w:val="16"/>
            <w:szCs w:val="16"/>
            <w:u w:val="single"/>
            <w:lang w:val="de-DE"/>
          </w:rPr>
          <w:delText>XP_004084267, 358 aa</w:delText>
          <w:tab/>
          <w:delText xml:space="preserve"> 41.13 kDa</w:delText>
        </w:r>
      </w:del>
    </w:p>
    <w:p>
      <w:pPr>
        <w:pStyle w:val="Normal"/>
        <w:spacing w:lineRule="auto" w:line="240"/>
        <w:ind w:left="-426" w:right="-285" w:hanging="0"/>
        <w:rPr>
          <w:del w:id="2226" w:author="Arundoss Perumal" w:date="2020-01-09T08:42:00Z"/>
        </w:rPr>
      </w:pPr>
      <w:del w:id="2221" w:author="Arundoss Perumal" w:date="2020-01-09T08:42: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2222" w:author="Arundoss Perumal" w:date="2020-01-09T08:42:00Z">
        <w:r>
          <w:rPr>
            <w:rFonts w:cs="Times New Roman" w:ascii="Times New Roman" w:hAnsi="Times New Roman"/>
            <w:color w:val="000000"/>
            <w:spacing w:val="-8"/>
            <w:sz w:val="16"/>
            <w:szCs w:val="16"/>
            <w:highlight w:val="cyan"/>
            <w:lang w:val="de-DE"/>
          </w:rPr>
          <w:delText>FACSHSGCGKTFAMRQSLLRHRVVHDPEKK</w:delText>
        </w:r>
      </w:del>
      <w:del w:id="2223" w:author="Arundoss Perumal" w:date="2020-01-09T08:42:00Z">
        <w:r>
          <w:rPr>
            <w:rFonts w:cs="Times New Roman" w:ascii="Times New Roman" w:hAnsi="Times New Roman"/>
            <w:color w:val="000000"/>
            <w:spacing w:val="-8"/>
            <w:sz w:val="16"/>
            <w:szCs w:val="16"/>
            <w:lang w:val="de-DE"/>
          </w:rPr>
          <w:delText>KQRKPRP</w:delText>
        </w:r>
      </w:del>
      <w:del w:id="2224" w:author="Arundoss Perumal" w:date="2020-01-09T08:42:00Z">
        <w:r>
          <w:rPr>
            <w:rFonts w:cs="Times New Roman" w:ascii="Times New Roman" w:hAnsi="Times New Roman"/>
            <w:color w:val="000000"/>
            <w:spacing w:val="-8"/>
            <w:sz w:val="16"/>
            <w:szCs w:val="16"/>
            <w:highlight w:val="green"/>
            <w:lang w:val="de-DE"/>
          </w:rPr>
          <w:delText>KRSLASRLSGYSEAK</w:delText>
        </w:r>
      </w:del>
      <w:del w:id="2225" w:author="Arundoss Perumal" w:date="2020-01-09T08:42:00Z">
        <w:r>
          <w:rPr>
            <w:rFonts w:cs="Times New Roman" w:ascii="Times New Roman" w:hAnsi="Times New Roman"/>
            <w:color w:val="000000"/>
            <w:spacing w:val="-8"/>
            <w:sz w:val="16"/>
            <w:szCs w:val="16"/>
            <w:lang w:val="de-DE"/>
          </w:rPr>
          <w:delText>GTIRKKPKQPKSQADSPKSNQMGSVELVSLLQDAALMCSSAVDAQELANPLTAPLTV</w:delText>
        </w:r>
      </w:del>
    </w:p>
    <w:p>
      <w:pPr>
        <w:pStyle w:val="Normal"/>
        <w:spacing w:lineRule="auto" w:line="240"/>
        <w:ind w:left="-426" w:right="-285" w:hanging="0"/>
        <w:rPr>
          <w:rFonts w:ascii="Times New Roman" w:hAnsi="Times New Roman" w:cs="Times New Roman"/>
          <w:color w:val="000000"/>
          <w:spacing w:val="-8"/>
          <w:sz w:val="16"/>
          <w:szCs w:val="16"/>
          <w:lang w:val="de-DE"/>
          <w:del w:id="2228" w:author="Arundoss Perumal" w:date="2020-01-09T08:42:00Z"/>
        </w:rPr>
      </w:pPr>
      <w:del w:id="2227" w:author="Arundoss Perumal" w:date="2020-01-09T08:42:00Z">
        <w:r>
          <w:rPr>
            <w:rFonts w:cs="Times New Roman" w:ascii="Times New Roman" w:hAnsi="Times New Roman"/>
            <w:color w:val="000000"/>
            <w:spacing w:val="-8"/>
            <w:sz w:val="16"/>
            <w:szCs w:val="16"/>
            <w:lang w:val="de-DE"/>
          </w:rPr>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4"/>
          <w:szCs w:val="4"/>
          <w:lang w:val="de-DE"/>
          <w:del w:id="2230" w:author="Arundoss Perumal" w:date="2020-01-09T08:42:00Z"/>
        </w:rPr>
      </w:pPr>
      <w:del w:id="2229" w:author="Arundoss Perumal" w:date="2020-01-09T08:42:00Z">
        <w:r>
          <w:rPr>
            <w:rFonts w:cs="Times New Roman" w:ascii="Times New Roman" w:hAnsi="Times New Roman"/>
            <w:b w:val="false"/>
            <w:bCs w:val="false"/>
            <w:color w:val="000000"/>
            <w:spacing w:val="-8"/>
            <w:sz w:val="4"/>
            <w:szCs w:val="4"/>
            <w:lang w:val="de-DE"/>
          </w:rPr>
        </w:r>
      </w:del>
    </w:p>
    <w:p>
      <w:pPr>
        <w:pStyle w:val="Normal"/>
        <w:spacing w:lineRule="auto" w:line="240"/>
        <w:ind w:left="-426" w:right="-285" w:hanging="0"/>
        <w:rPr>
          <w:rFonts w:ascii="Times New Roman" w:hAnsi="Times New Roman" w:cs="Times New Roman"/>
          <w:color w:val="000000"/>
          <w:spacing w:val="-8"/>
          <w:sz w:val="16"/>
          <w:szCs w:val="16"/>
          <w:lang w:val="de-DE"/>
          <w:del w:id="2235" w:author="Arundoss Perumal" w:date="2020-01-09T08:42:00Z"/>
        </w:rPr>
      </w:pPr>
      <w:del w:id="2231" w:author="Arundoss Perumal" w:date="2020-01-09T08:42:00Z">
        <w:r>
          <w:rPr>
            <w:rFonts w:cs="Times New Roman" w:ascii="Times New Roman" w:hAnsi="Times New Roman"/>
            <w:color w:val="000000"/>
            <w:spacing w:val="-8"/>
            <w:sz w:val="16"/>
            <w:szCs w:val="16"/>
            <w:lang w:val="de-DE"/>
          </w:rPr>
          <w:delText xml:space="preserve">&gt;  </w:delText>
        </w:r>
      </w:del>
      <w:del w:id="2232" w:author="Arundoss Perumal" w:date="2020-01-09T08:42:00Z">
        <w:r>
          <w:rPr>
            <w:rFonts w:cs="Times New Roman" w:ascii="Times New Roman" w:hAnsi="Times New Roman"/>
            <w:b/>
            <w:color w:val="000000"/>
            <w:spacing w:val="-8"/>
            <w:sz w:val="16"/>
            <w:szCs w:val="16"/>
            <w:u w:val="single"/>
            <w:lang w:val="de-DE"/>
          </w:rPr>
          <w:delText>Northerns pike (</w:delText>
        </w:r>
      </w:del>
      <w:del w:id="2233" w:author="Arundoss Perumal" w:date="2020-01-09T08:42:00Z">
        <w:r>
          <w:rPr>
            <w:rFonts w:cs="Times New Roman" w:ascii="Times New Roman" w:hAnsi="Times New Roman"/>
            <w:b/>
            <w:i/>
            <w:color w:val="000000"/>
            <w:spacing w:val="-8"/>
            <w:sz w:val="16"/>
            <w:szCs w:val="16"/>
            <w:u w:val="single"/>
            <w:lang w:val="de-DE"/>
          </w:rPr>
          <w:delText>Esox lucius</w:delText>
        </w:r>
      </w:del>
      <w:del w:id="2234" w:author="Arundoss Perumal" w:date="2020-01-09T08:42: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Normal"/>
        <w:spacing w:lineRule="auto" w:line="240"/>
        <w:ind w:left="-426" w:right="-285" w:hanging="0"/>
        <w:rPr>
          <w:del w:id="2241" w:author="Arundoss Perumal" w:date="2020-01-09T08:42:00Z"/>
        </w:rPr>
      </w:pPr>
      <w:del w:id="2236" w:author="Arundoss Perumal" w:date="2020-01-09T08:42: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2237" w:author="Arundoss Perumal" w:date="2020-01-09T08:42:00Z">
        <w:r>
          <w:rPr>
            <w:rFonts w:cs="Times New Roman" w:ascii="Times New Roman" w:hAnsi="Times New Roman"/>
            <w:color w:val="000000"/>
            <w:spacing w:val="-8"/>
            <w:sz w:val="16"/>
            <w:szCs w:val="16"/>
            <w:highlight w:val="cyan"/>
            <w:lang w:val="de-DE"/>
          </w:rPr>
          <w:delText>RPYICPHEGCGKTFAMKQSLQRHSVAHDPERKK</w:delText>
        </w:r>
      </w:del>
      <w:del w:id="2238" w:author="Arundoss Perumal" w:date="2020-01-09T08:42:00Z">
        <w:r>
          <w:rPr>
            <w:rFonts w:cs="Times New Roman" w:ascii="Times New Roman" w:hAnsi="Times New Roman"/>
            <w:color w:val="000000"/>
            <w:spacing w:val="-8"/>
            <w:sz w:val="16"/>
            <w:szCs w:val="16"/>
            <w:lang w:val="de-DE"/>
          </w:rPr>
          <w:delText>QKKSRP</w:delText>
        </w:r>
      </w:del>
      <w:del w:id="2239" w:author="Arundoss Perumal" w:date="2020-01-09T08:42:00Z">
        <w:r>
          <w:rPr>
            <w:rFonts w:cs="Times New Roman" w:ascii="Times New Roman" w:hAnsi="Times New Roman"/>
            <w:color w:val="000000"/>
            <w:spacing w:val="-8"/>
            <w:sz w:val="16"/>
            <w:szCs w:val="16"/>
            <w:highlight w:val="green"/>
            <w:lang w:val="de-DE"/>
          </w:rPr>
          <w:delText>KRSLASRLSGYKPK</w:delText>
        </w:r>
      </w:del>
      <w:del w:id="2240" w:author="Arundoss Perumal" w:date="2020-01-09T08:42:00Z">
        <w:r>
          <w:rPr>
            <w:rFonts w:cs="Times New Roman" w:ascii="Times New Roman" w:hAnsi="Times New Roman"/>
            <w:color w:val="000000"/>
            <w:spacing w:val="-8"/>
            <w:sz w:val="16"/>
            <w:szCs w:val="16"/>
            <w:lang w:val="de-DE"/>
          </w:rPr>
          <w:delText>SCGPNPHTSSESVVSGQSEPANDVGSEPIELVALLQDSHLPHWVRNQITV</w:delText>
        </w:r>
      </w:del>
    </w:p>
    <w:p>
      <w:pPr>
        <w:pStyle w:val="Normal"/>
        <w:spacing w:lineRule="auto" w:line="240"/>
        <w:ind w:left="-426" w:right="-285" w:hanging="0"/>
        <w:rPr>
          <w:rFonts w:ascii="Times New Roman" w:hAnsi="Times New Roman" w:cs="Times New Roman"/>
          <w:color w:val="000000"/>
          <w:spacing w:val="-8"/>
          <w:sz w:val="16"/>
          <w:szCs w:val="16"/>
          <w:lang w:val="de-DE"/>
          <w:del w:id="2243" w:author="Arundoss Perumal" w:date="2020-01-09T08:42:00Z"/>
        </w:rPr>
      </w:pPr>
      <w:del w:id="2242" w:author="Arundoss Perumal" w:date="2020-01-09T08:42:00Z">
        <w:r>
          <w:rPr>
            <w:rFonts w:cs="Times New Roman" w:ascii="Times New Roman" w:hAnsi="Times New Roman"/>
            <w:color w:val="000000"/>
            <w:spacing w:val="-8"/>
            <w:sz w:val="16"/>
            <w:szCs w:val="16"/>
            <w:lang w:val="de-DE"/>
          </w:rPr>
        </w:r>
      </w:del>
    </w:p>
    <w:p>
      <w:pPr>
        <w:pStyle w:val="Normal"/>
        <w:spacing w:lineRule="auto" w:line="240"/>
        <w:ind w:left="-426" w:right="-285" w:hanging="0"/>
        <w:rPr>
          <w:rFonts w:ascii="Times New Roman" w:hAnsi="Times New Roman" w:cs="Times New Roman"/>
          <w:color w:val="000000"/>
          <w:spacing w:val="-8"/>
          <w:sz w:val="16"/>
          <w:szCs w:val="16"/>
          <w:lang w:val="de-DE"/>
          <w:del w:id="2249" w:author="Arundoss Perumal" w:date="2020-01-09T08:42:00Z"/>
        </w:rPr>
      </w:pPr>
      <w:del w:id="2244" w:author="Arundoss Perumal" w:date="2020-01-09T08:42:00Z">
        <w:r>
          <w:rPr>
            <w:rFonts w:cs="Times New Roman" w:ascii="Times New Roman" w:hAnsi="Times New Roman"/>
            <w:b/>
            <w:color w:val="000000"/>
            <w:spacing w:val="-8"/>
            <w:sz w:val="16"/>
            <w:szCs w:val="16"/>
            <w:lang w:val="de-DE"/>
          </w:rPr>
          <w:delText xml:space="preserve">&gt; </w:delText>
        </w:r>
      </w:del>
      <w:del w:id="2245" w:author="Arundoss Perumal" w:date="2020-01-09T08:42:00Z">
        <w:r>
          <w:rPr>
            <w:rFonts w:cs="Times New Roman" w:ascii="Times New Roman" w:hAnsi="Times New Roman"/>
            <w:b/>
            <w:color w:val="000000"/>
            <w:spacing w:val="-8"/>
            <w:sz w:val="16"/>
            <w:szCs w:val="16"/>
            <w:u w:val="single"/>
            <w:lang w:val="de-DE"/>
          </w:rPr>
          <w:delText>Platyfish (</w:delText>
        </w:r>
      </w:del>
      <w:del w:id="2246" w:author="Arundoss Perumal" w:date="2020-01-09T08:42:00Z">
        <w:r>
          <w:rPr>
            <w:rFonts w:cs="Times New Roman" w:ascii="Times New Roman" w:hAnsi="Times New Roman"/>
            <w:b/>
            <w:i/>
            <w:color w:val="000000"/>
            <w:spacing w:val="-8"/>
            <w:sz w:val="16"/>
            <w:szCs w:val="16"/>
            <w:u w:val="single"/>
            <w:lang w:val="de-DE"/>
          </w:rPr>
          <w:delText>Xiphophorus maculates</w:delText>
        </w:r>
      </w:del>
      <w:del w:id="2247" w:author="Arundoss Perumal" w:date="2020-01-09T08:42:00Z">
        <w:r>
          <w:rPr>
            <w:rFonts w:cs="Times New Roman" w:ascii="Times New Roman" w:hAnsi="Times New Roman"/>
            <w:b/>
            <w:color w:val="000000"/>
            <w:spacing w:val="-8"/>
            <w:sz w:val="16"/>
            <w:szCs w:val="16"/>
            <w:u w:val="single"/>
            <w:lang w:val="de-DE"/>
          </w:rPr>
          <w:delText xml:space="preserve">) Gtf3aa </w:delText>
        </w:r>
      </w:del>
      <w:del w:id="2248" w:author="Arundoss Perumal" w:date="2020-01-09T08:42:00Z">
        <w:r>
          <w:rPr>
            <w:rFonts w:cs="Times New Roman" w:ascii="Times New Roman" w:hAnsi="Times New Roman"/>
            <w:b/>
            <w:spacing w:val="-8"/>
            <w:sz w:val="16"/>
            <w:szCs w:val="16"/>
            <w:u w:val="single"/>
            <w:lang w:val="de-DE"/>
          </w:rPr>
          <w:delText>XP_005800526, 358 aa, 40.82 kDa</w:delText>
        </w:r>
      </w:del>
    </w:p>
    <w:p>
      <w:pPr>
        <w:pStyle w:val="Normal"/>
        <w:spacing w:lineRule="auto" w:line="240"/>
        <w:ind w:left="-426" w:right="-285" w:hanging="0"/>
        <w:rPr>
          <w:del w:id="2255" w:author="Arundoss Perumal" w:date="2020-01-09T08:42:00Z"/>
        </w:rPr>
      </w:pPr>
      <w:del w:id="2250" w:author="Arundoss Perumal" w:date="2020-01-09T08:42: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2251" w:author="Arundoss Perumal" w:date="2020-01-09T08:42:00Z">
        <w:r>
          <w:rPr>
            <w:rStyle w:val="Ffline"/>
            <w:rFonts w:cs="Times New Roman" w:ascii="Times New Roman" w:hAnsi="Times New Roman"/>
            <w:color w:val="000000"/>
            <w:spacing w:val="-8"/>
            <w:sz w:val="16"/>
            <w:szCs w:val="16"/>
            <w:highlight w:val="cyan"/>
            <w:lang w:val="de-DE"/>
          </w:rPr>
          <w:delText>FVCTHDGCGRAFTMKRSLQRHSVVHDPEGRKPKK</w:delText>
        </w:r>
      </w:del>
      <w:del w:id="2252" w:author="Arundoss Perumal" w:date="2020-01-09T08:42:00Z">
        <w:r>
          <w:rPr>
            <w:rStyle w:val="Ffline"/>
            <w:rFonts w:cs="Times New Roman" w:ascii="Times New Roman" w:hAnsi="Times New Roman"/>
            <w:color w:val="000000"/>
            <w:spacing w:val="-8"/>
            <w:sz w:val="16"/>
            <w:szCs w:val="16"/>
            <w:lang w:val="de-DE"/>
          </w:rPr>
          <w:delText>SRP</w:delText>
        </w:r>
      </w:del>
      <w:del w:id="2253" w:author="Arundoss Perumal" w:date="2020-01-09T08:42:00Z">
        <w:r>
          <w:rPr>
            <w:rStyle w:val="Ffline"/>
            <w:rFonts w:cs="Times New Roman" w:ascii="Times New Roman" w:hAnsi="Times New Roman"/>
            <w:color w:val="000000"/>
            <w:spacing w:val="-8"/>
            <w:sz w:val="16"/>
            <w:szCs w:val="16"/>
            <w:highlight w:val="green"/>
            <w:lang w:val="de-DE"/>
          </w:rPr>
          <w:delText>KRSIASRLSGYREAK</w:delText>
        </w:r>
      </w:del>
      <w:del w:id="2254" w:author="Arundoss Perumal" w:date="2020-01-09T08:42: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Normal"/>
        <w:spacing w:lineRule="auto" w:line="240"/>
        <w:ind w:left="-426" w:right="-285" w:hanging="0"/>
        <w:rPr>
          <w:rStyle w:val="Ffline"/>
          <w:rFonts w:ascii="Times New Roman" w:hAnsi="Times New Roman" w:cs="Times New Roman"/>
          <w:color w:val="000000"/>
          <w:spacing w:val="-8"/>
          <w:sz w:val="16"/>
          <w:szCs w:val="16"/>
          <w:lang w:val="de-DE"/>
          <w:del w:id="2257" w:author="Arundoss Perumal" w:date="2020-01-09T08:42:00Z"/>
        </w:rPr>
      </w:pPr>
      <w:del w:id="2256" w:author="Arundoss Perumal" w:date="2020-01-09T08:42:00Z">
        <w:r>
          <w:rPr/>
        </w:r>
      </w:del>
    </w:p>
    <w:p>
      <w:pPr>
        <w:pStyle w:val="Normal"/>
        <w:spacing w:lineRule="auto" w:line="240"/>
        <w:ind w:left="-426" w:right="-285" w:hanging="0"/>
        <w:rPr>
          <w:rFonts w:ascii="Times New Roman" w:hAnsi="Times New Roman" w:cs="Times New Roman"/>
          <w:b/>
          <w:b/>
          <w:color w:val="000000"/>
          <w:spacing w:val="-8"/>
          <w:sz w:val="16"/>
          <w:szCs w:val="16"/>
          <w:u w:val="single"/>
          <w:lang w:val="de-DE"/>
          <w:del w:id="2262" w:author="Arundoss Perumal" w:date="2020-01-09T08:42:00Z"/>
        </w:rPr>
      </w:pPr>
      <w:del w:id="2258" w:author="Arundoss Perumal" w:date="2020-01-09T08:42:00Z">
        <w:r>
          <w:rPr>
            <w:rFonts w:cs="Times New Roman" w:ascii="Times New Roman" w:hAnsi="Times New Roman"/>
            <w:color w:val="000000"/>
            <w:spacing w:val="-8"/>
            <w:sz w:val="16"/>
            <w:szCs w:val="16"/>
            <w:lang w:val="de-DE"/>
          </w:rPr>
          <w:delText xml:space="preserve">&gt; </w:delText>
        </w:r>
      </w:del>
      <w:del w:id="2259" w:author="Arundoss Perumal" w:date="2020-01-09T08:42:00Z">
        <w:r>
          <w:rPr>
            <w:rFonts w:cs="Times New Roman" w:ascii="Times New Roman" w:hAnsi="Times New Roman"/>
            <w:b/>
            <w:color w:val="000000"/>
            <w:spacing w:val="-8"/>
            <w:sz w:val="16"/>
            <w:szCs w:val="16"/>
            <w:u w:val="single"/>
            <w:lang w:val="de-DE"/>
          </w:rPr>
          <w:delText>Red_bellied_piranha_Gtf3aa_XP017558412 , 511 aa</w:delText>
        </w:r>
      </w:del>
      <w:del w:id="2260" w:author="Arundoss Perumal" w:date="2020-01-09T08:42:00Z">
        <w:r>
          <w:rPr>
            <w:rFonts w:cs="Times New Roman" w:ascii="Times New Roman" w:hAnsi="Times New Roman"/>
            <w:color w:val="000000"/>
            <w:spacing w:val="-8"/>
            <w:sz w:val="16"/>
            <w:szCs w:val="16"/>
            <w:lang w:val="de-DE"/>
          </w:rPr>
          <w:delText xml:space="preserve"> </w:delText>
          <w:tab/>
        </w:r>
      </w:del>
      <w:del w:id="2261" w:author="Arundoss Perumal" w:date="2020-01-09T08:42:00Z">
        <w:r>
          <w:rPr>
            <w:rFonts w:cs="Times New Roman" w:ascii="Times New Roman" w:hAnsi="Times New Roman"/>
            <w:b/>
            <w:color w:val="000000"/>
            <w:spacing w:val="-8"/>
            <w:sz w:val="16"/>
            <w:szCs w:val="16"/>
            <w:u w:val="single"/>
            <w:lang w:val="de-DE"/>
          </w:rPr>
          <w:delText>58.77 Kda</w:delText>
        </w:r>
      </w:del>
    </w:p>
    <w:p>
      <w:pPr>
        <w:pStyle w:val="Normal"/>
        <w:spacing w:lineRule="auto" w:line="240"/>
        <w:ind w:left="-426" w:right="-285" w:hanging="0"/>
        <w:rPr>
          <w:del w:id="2268" w:author="Arundoss Perumal" w:date="2020-01-09T08:42:00Z"/>
        </w:rPr>
      </w:pPr>
      <w:del w:id="2263" w:author="Arundoss Perumal" w:date="2020-01-09T08:42: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2264" w:author="Arundoss Perumal" w:date="2020-01-09T08:42:00Z">
        <w:r>
          <w:rPr>
            <w:rFonts w:cs="Times New Roman" w:ascii="Times New Roman" w:hAnsi="Times New Roman"/>
            <w:color w:val="000000"/>
            <w:spacing w:val="-8"/>
            <w:sz w:val="16"/>
            <w:szCs w:val="16"/>
            <w:highlight w:val="cyan"/>
            <w:lang w:val="de-DE"/>
          </w:rPr>
          <w:delText>FTCTQPGCGKTFCMKQSLQRHSVVHDPERKKQFKK</w:delText>
        </w:r>
      </w:del>
      <w:del w:id="2265" w:author="Arundoss Perumal" w:date="2020-01-09T08:42:00Z">
        <w:r>
          <w:rPr>
            <w:rFonts w:cs="Times New Roman" w:ascii="Times New Roman" w:hAnsi="Times New Roman"/>
            <w:color w:val="000000"/>
            <w:spacing w:val="-8"/>
            <w:sz w:val="16"/>
            <w:szCs w:val="16"/>
            <w:lang w:val="de-DE"/>
          </w:rPr>
          <w:delText>KPRP</w:delText>
        </w:r>
      </w:del>
      <w:del w:id="2266" w:author="Arundoss Perumal" w:date="2020-01-09T08:42:00Z">
        <w:r>
          <w:rPr>
            <w:rFonts w:cs="Times New Roman" w:ascii="Times New Roman" w:hAnsi="Times New Roman"/>
            <w:color w:val="000000"/>
            <w:spacing w:val="-8"/>
            <w:sz w:val="16"/>
            <w:szCs w:val="16"/>
            <w:highlight w:val="green"/>
            <w:lang w:val="de-DE"/>
          </w:rPr>
          <w:delText>KRSLASRLSGYNP</w:delText>
        </w:r>
      </w:del>
      <w:del w:id="2267" w:author="Arundoss Perumal" w:date="2020-01-09T08:42: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270" w:author="Arundoss Perumal" w:date="2020-01-09T08:42:00Z"/>
        </w:rPr>
      </w:pPr>
      <w:del w:id="2269" w:author="Arundoss Perumal" w:date="2020-01-09T08:42:00Z">
        <w:r>
          <w:rPr>
            <w:rFonts w:cs="Times New Roman" w:ascii="Times New Roman" w:hAnsi="Times New Roman"/>
            <w:color w:val="000000"/>
            <w:spacing w:val="-8"/>
            <w:sz w:val="16"/>
            <w:szCs w:val="16"/>
            <w:lang w:val="de-DE"/>
          </w:rPr>
        </w:r>
      </w:del>
    </w:p>
    <w:p>
      <w:pPr>
        <w:pStyle w:val="Normal"/>
        <w:spacing w:lineRule="auto" w:line="240"/>
        <w:ind w:left="-426" w:right="-285" w:hanging="0"/>
        <w:rPr>
          <w:rStyle w:val="Adorn"/>
          <w:rFonts w:ascii="Times New Roman" w:hAnsi="Times New Roman" w:cs="Times New Roman"/>
          <w:b/>
          <w:b/>
          <w:color w:val="000000"/>
          <w:spacing w:val="-8"/>
          <w:sz w:val="16"/>
          <w:szCs w:val="16"/>
          <w:u w:val="single"/>
          <w:lang w:val="de-DE"/>
          <w:del w:id="2278" w:author="Arundoss Perumal" w:date="2020-01-09T08:42:00Z"/>
        </w:rPr>
      </w:pPr>
      <w:del w:id="2271" w:author="Arundoss Perumal" w:date="2020-01-09T08:42:00Z">
        <w:r>
          <w:rPr>
            <w:rStyle w:val="Adorn"/>
            <w:rFonts w:cs="Times New Roman" w:ascii="Times New Roman" w:hAnsi="Times New Roman"/>
            <w:color w:val="000000"/>
            <w:spacing w:val="-8"/>
            <w:sz w:val="16"/>
            <w:szCs w:val="16"/>
            <w:lang w:val="de-DE"/>
          </w:rPr>
          <w:delText xml:space="preserve">&gt; </w:delText>
        </w:r>
      </w:del>
      <w:del w:id="2272" w:author="Arundoss Perumal" w:date="2020-01-09T08:42:00Z">
        <w:r>
          <w:rPr>
            <w:rStyle w:val="Adorn"/>
            <w:rFonts w:cs="Times New Roman" w:ascii="Times New Roman" w:hAnsi="Times New Roman"/>
            <w:b/>
            <w:color w:val="000000"/>
            <w:spacing w:val="-8"/>
            <w:sz w:val="16"/>
            <w:szCs w:val="16"/>
            <w:u w:val="single"/>
            <w:lang w:val="de-DE"/>
          </w:rPr>
          <w:delText>Salmon (</w:delText>
        </w:r>
      </w:del>
      <w:del w:id="2273" w:author="Arundoss Perumal" w:date="2020-01-09T08:42:00Z">
        <w:r>
          <w:rPr>
            <w:rStyle w:val="Adorn"/>
            <w:rFonts w:cs="Times New Roman" w:ascii="Times New Roman" w:hAnsi="Times New Roman"/>
            <w:b/>
            <w:i/>
            <w:color w:val="000000"/>
            <w:spacing w:val="-8"/>
            <w:sz w:val="16"/>
            <w:szCs w:val="16"/>
            <w:u w:val="single"/>
            <w:lang w:val="de-DE"/>
          </w:rPr>
          <w:delText>Salmo salar</w:delText>
        </w:r>
      </w:del>
      <w:del w:id="2274" w:author="Arundoss Perumal" w:date="2020-01-09T08:42:00Z">
        <w:r>
          <w:rPr>
            <w:rStyle w:val="Adorn"/>
            <w:rFonts w:cs="Times New Roman" w:ascii="Times New Roman" w:hAnsi="Times New Roman"/>
            <w:b/>
            <w:color w:val="000000"/>
            <w:spacing w:val="-8"/>
            <w:sz w:val="16"/>
            <w:szCs w:val="16"/>
            <w:u w:val="single"/>
            <w:lang w:val="de-DE"/>
          </w:rPr>
          <w:delText>)  Gtf3aa XP_013984796.1  355aa</w:delText>
        </w:r>
      </w:del>
      <w:del w:id="2275" w:author="Arundoss Perumal" w:date="2020-01-09T08:42:00Z">
        <w:r>
          <w:rPr>
            <w:rStyle w:val="Adorn"/>
            <w:rFonts w:cs="Times New Roman" w:ascii="Times New Roman" w:hAnsi="Times New Roman"/>
            <w:b/>
            <w:color w:val="000000"/>
            <w:spacing w:val="-8"/>
            <w:sz w:val="16"/>
            <w:szCs w:val="16"/>
            <w:lang w:val="de-DE"/>
          </w:rPr>
          <w:delText>,</w:delText>
        </w:r>
      </w:del>
      <w:del w:id="2276" w:author="Arundoss Perumal" w:date="2020-01-09T08:42:00Z">
        <w:r>
          <w:rPr>
            <w:rStyle w:val="Adorn"/>
            <w:rFonts w:cs="Times New Roman" w:ascii="Times New Roman" w:hAnsi="Times New Roman"/>
            <w:color w:val="000000"/>
            <w:spacing w:val="-8"/>
            <w:sz w:val="16"/>
            <w:szCs w:val="16"/>
            <w:lang w:val="de-DE"/>
          </w:rPr>
          <w:delText xml:space="preserve"> </w:delText>
        </w:r>
      </w:del>
      <w:del w:id="2277" w:author="Arundoss Perumal" w:date="2020-01-09T08:42:00Z">
        <w:r>
          <w:rPr>
            <w:rStyle w:val="Adorn"/>
            <w:rFonts w:cs="Times New Roman" w:ascii="Times New Roman" w:hAnsi="Times New Roman"/>
            <w:b/>
            <w:color w:val="000000"/>
            <w:spacing w:val="-8"/>
            <w:sz w:val="16"/>
            <w:szCs w:val="16"/>
            <w:u w:val="single"/>
            <w:lang w:val="de-DE"/>
          </w:rPr>
          <w:tab/>
          <w:delText>41.45 kDa</w:delText>
        </w:r>
      </w:del>
    </w:p>
    <w:p>
      <w:pPr>
        <w:pStyle w:val="Normal"/>
        <w:spacing w:lineRule="auto" w:line="240"/>
        <w:ind w:left="-426" w:right="-285" w:hanging="0"/>
        <w:rPr>
          <w:del w:id="2284" w:author="Arundoss Perumal" w:date="2020-01-09T08:42:00Z"/>
        </w:rPr>
      </w:pPr>
      <w:del w:id="2279" w:author="Arundoss Perumal" w:date="2020-01-09T08:42: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2280" w:author="Arundoss Perumal" w:date="2020-01-09T08:42:00Z">
        <w:r>
          <w:rPr>
            <w:rStyle w:val="Adorn"/>
            <w:rFonts w:cs="Times New Roman" w:ascii="Times New Roman" w:hAnsi="Times New Roman"/>
            <w:color w:val="000000"/>
            <w:spacing w:val="-8"/>
            <w:sz w:val="16"/>
            <w:szCs w:val="16"/>
            <w:highlight w:val="cyan"/>
            <w:lang w:val="de-DE"/>
          </w:rPr>
          <w:delText>RPYTCPHEGCGKTFAMKQSLQRHGVVHDPERKKQKK</w:delText>
        </w:r>
      </w:del>
      <w:del w:id="2281" w:author="Arundoss Perumal" w:date="2020-01-09T08:42:00Z">
        <w:r>
          <w:rPr>
            <w:rStyle w:val="Adorn"/>
            <w:rFonts w:cs="Times New Roman" w:ascii="Times New Roman" w:hAnsi="Times New Roman"/>
            <w:color w:val="000000"/>
            <w:spacing w:val="-8"/>
            <w:sz w:val="16"/>
            <w:szCs w:val="16"/>
            <w:lang w:val="de-DE"/>
          </w:rPr>
          <w:delText>PRP</w:delText>
        </w:r>
      </w:del>
      <w:del w:id="2282" w:author="Arundoss Perumal" w:date="2020-01-09T08:42:00Z">
        <w:r>
          <w:rPr>
            <w:rStyle w:val="Adorn"/>
            <w:rFonts w:cs="Times New Roman" w:ascii="Times New Roman" w:hAnsi="Times New Roman"/>
            <w:color w:val="000000"/>
            <w:spacing w:val="-8"/>
            <w:sz w:val="16"/>
            <w:szCs w:val="16"/>
            <w:highlight w:val="green"/>
            <w:lang w:val="de-DE"/>
          </w:rPr>
          <w:delText>KRSLVSRLSGYKP</w:delText>
        </w:r>
      </w:del>
      <w:del w:id="2283" w:author="Arundoss Perumal" w:date="2020-01-09T08:42:00Z">
        <w:r>
          <w:rPr>
            <w:rStyle w:val="Adorn"/>
            <w:rFonts w:cs="Times New Roman" w:ascii="Times New Roman" w:hAnsi="Times New Roman"/>
            <w:color w:val="000000"/>
            <w:spacing w:val="-8"/>
            <w:sz w:val="16"/>
            <w:szCs w:val="16"/>
            <w:lang w:val="de-DE"/>
          </w:rPr>
          <w:delText>KNNSHLKPHAALQSESIVRGQSEQTNTVGSEPITLVSLLQDTVFCNSG</w:delText>
        </w:r>
      </w:del>
    </w:p>
    <w:p>
      <w:pPr>
        <w:pStyle w:val="Normal"/>
        <w:spacing w:lineRule="auto" w:line="240" w:before="0" w:after="0"/>
        <w:ind w:left="-426" w:right="-285" w:hanging="0"/>
        <w:rPr>
          <w:rStyle w:val="Adorn"/>
          <w:rFonts w:ascii="Times New Roman" w:hAnsi="Times New Roman" w:cs="Times New Roman"/>
          <w:b w:val="false"/>
          <w:b w:val="false"/>
          <w:bCs w:val="false"/>
          <w:color w:val="000000"/>
          <w:spacing w:val="-8"/>
          <w:sz w:val="10"/>
          <w:szCs w:val="10"/>
          <w:lang w:val="de-DE"/>
          <w:del w:id="2286" w:author="Arundoss Perumal" w:date="2020-01-09T08:42:00Z"/>
        </w:rPr>
      </w:pPr>
      <w:del w:id="2285" w:author="Arundoss Perumal" w:date="2020-01-09T08:42:00Z">
        <w:r>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de-DE" w:eastAsia="es-ES"/>
          <w:del w:id="2292" w:author="Arundoss Perumal" w:date="2020-01-09T08:42:00Z"/>
        </w:rPr>
      </w:pPr>
      <w:del w:id="2287" w:author="Arundoss Perumal" w:date="2020-01-09T08:42:00Z">
        <w:r>
          <w:rPr>
            <w:rFonts w:eastAsia="Times New Roman" w:cs="Times New Roman" w:ascii="Times New Roman" w:hAnsi="Times New Roman"/>
            <w:b/>
            <w:bCs/>
            <w:color w:val="000000"/>
            <w:spacing w:val="-8"/>
            <w:kern w:val="2"/>
            <w:sz w:val="16"/>
            <w:szCs w:val="16"/>
            <w:lang w:val="de-DE" w:eastAsia="es-ES"/>
          </w:rPr>
          <w:delText xml:space="preserve">&gt; </w:delText>
        </w:r>
      </w:del>
      <w:del w:id="2288"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Stickleback (</w:delText>
        </w:r>
      </w:del>
      <w:del w:id="2289" w:author="Arundoss Perumal" w:date="2020-01-09T08:42: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2290"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91" w:author="Arundoss Perumal" w:date="2020-01-09T08:42: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Normal"/>
        <w:spacing w:lineRule="auto" w:line="240"/>
        <w:ind w:left="-426" w:right="-285" w:hanging="0"/>
        <w:rPr>
          <w:rFonts w:ascii="Times New Roman" w:hAnsi="Times New Roman" w:cs="Times New Roman"/>
          <w:color w:val="000000"/>
          <w:spacing w:val="-8"/>
          <w:sz w:val="16"/>
          <w:szCs w:val="16"/>
          <w:lang w:val="de-DE"/>
          <w:del w:id="2298" w:author="Arundoss Perumal" w:date="2020-01-09T08:42:00Z"/>
        </w:rPr>
      </w:pPr>
      <w:del w:id="2293" w:author="Arundoss Perumal" w:date="2020-01-09T08:42: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2294" w:author="Arundoss Perumal" w:date="2020-01-09T08:42:00Z">
        <w:r>
          <w:rPr>
            <w:rStyle w:val="Adorn"/>
            <w:rFonts w:cs="Times New Roman" w:ascii="Times New Roman" w:hAnsi="Times New Roman"/>
            <w:color w:val="000000"/>
            <w:spacing w:val="-8"/>
            <w:sz w:val="16"/>
            <w:szCs w:val="16"/>
            <w:highlight w:val="cyan"/>
            <w:lang w:val="de-DE"/>
          </w:rPr>
          <w:delText>FACAHAGCGKTFAMKQSLRRHSVAHDPDKK</w:delText>
        </w:r>
      </w:del>
      <w:del w:id="2295" w:author="Arundoss Perumal" w:date="2020-01-09T08:42:00Z">
        <w:r>
          <w:rPr>
            <w:rStyle w:val="Adorn"/>
            <w:rFonts w:cs="Times New Roman" w:ascii="Times New Roman" w:hAnsi="Times New Roman"/>
            <w:color w:val="000000"/>
            <w:spacing w:val="-8"/>
            <w:sz w:val="16"/>
            <w:szCs w:val="16"/>
            <w:lang w:val="de-DE"/>
          </w:rPr>
          <w:delText>KLAKARP</w:delText>
        </w:r>
      </w:del>
      <w:del w:id="2296" w:author="Arundoss Perumal" w:date="2020-01-09T08:42:00Z">
        <w:r>
          <w:rPr>
            <w:rStyle w:val="Adorn"/>
            <w:rFonts w:cs="Times New Roman" w:ascii="Times New Roman" w:hAnsi="Times New Roman"/>
            <w:color w:val="000000"/>
            <w:spacing w:val="-8"/>
            <w:sz w:val="16"/>
            <w:szCs w:val="16"/>
            <w:highlight w:val="green"/>
            <w:lang w:val="de-DE"/>
          </w:rPr>
          <w:delText>KRSLASRLSGYGGTA</w:delText>
        </w:r>
      </w:del>
      <w:del w:id="2297" w:author="Arundoss Perumal" w:date="2020-01-09T08:42:00Z">
        <w:r>
          <w:rPr>
            <w:rStyle w:val="Adorn"/>
            <w:rFonts w:cs="Times New Roman" w:ascii="Times New Roman" w:hAnsi="Times New Roman"/>
            <w:color w:val="000000"/>
            <w:spacing w:val="-8"/>
            <w:sz w:val="16"/>
            <w:szCs w:val="16"/>
            <w:lang w:val="de-DE"/>
          </w:rPr>
          <w:delText>AGKPAEESGPPGPVELVSLLQDTSLLCGPAVDTH</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0"/>
          <w:szCs w:val="10"/>
          <w:lang w:val="de-DE"/>
          <w:del w:id="2300" w:author="Arundoss Perumal" w:date="2020-01-09T08:42:00Z"/>
        </w:rPr>
      </w:pPr>
      <w:del w:id="2299" w:author="Arundoss Perumal" w:date="2020-01-09T08:42:00Z">
        <w:r>
          <w:rPr>
            <w:rFonts w:cs="Times New Roman" w:ascii="Times New Roman" w:hAnsi="Times New Roman"/>
            <w:b w:val="false"/>
            <w:bCs w:val="false"/>
            <w:color w:val="000000"/>
            <w:spacing w:val="-8"/>
            <w:sz w:val="10"/>
            <w:szCs w:val="10"/>
            <w:lang w:val="de-DE"/>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u w:val="single"/>
          <w:lang w:val="de-DE" w:eastAsia="es-ES"/>
          <w:del w:id="2306" w:author="Arundoss Perumal" w:date="2020-01-09T08:42:00Z"/>
        </w:rPr>
      </w:pPr>
      <w:del w:id="2301" w:author="Arundoss Perumal" w:date="2020-01-09T08:42:00Z">
        <w:r>
          <w:rPr>
            <w:rFonts w:eastAsia="Times New Roman" w:cs="Times New Roman" w:ascii="Times New Roman" w:hAnsi="Times New Roman"/>
            <w:b/>
            <w:bCs/>
            <w:color w:val="000000"/>
            <w:spacing w:val="-8"/>
            <w:kern w:val="2"/>
            <w:sz w:val="16"/>
            <w:szCs w:val="16"/>
            <w:lang w:val="de-DE" w:eastAsia="es-ES"/>
          </w:rPr>
          <w:delText xml:space="preserve">&gt; </w:delText>
        </w:r>
      </w:del>
      <w:del w:id="2302"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Tetraodon (</w:delText>
        </w:r>
      </w:del>
      <w:del w:id="2303" w:author="Arundoss Perumal" w:date="2020-01-09T08:42: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2304"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305" w:author="Arundoss Perumal" w:date="2020-01-09T08:42: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Normal"/>
        <w:spacing w:lineRule="auto" w:line="240"/>
        <w:ind w:left="-426" w:right="-285" w:hanging="0"/>
        <w:rPr>
          <w:del w:id="2312" w:author="Arundoss Perumal" w:date="2020-01-09T08:42:00Z"/>
        </w:rPr>
      </w:pPr>
      <w:del w:id="2307" w:author="Arundoss Perumal" w:date="2020-01-09T08:42: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2308" w:author="Arundoss Perumal" w:date="2020-01-09T08:42:00Z">
        <w:r>
          <w:rPr>
            <w:rStyle w:val="Adorn"/>
            <w:rFonts w:cs="Times New Roman" w:ascii="Times New Roman" w:hAnsi="Times New Roman"/>
            <w:color w:val="000000"/>
            <w:spacing w:val="-8"/>
            <w:sz w:val="16"/>
            <w:szCs w:val="16"/>
            <w:highlight w:val="cyan"/>
            <w:lang w:val="de-DE"/>
          </w:rPr>
          <w:delText>YVCTHAGCGKKFTMKQSLHRHSIVHDPQRK</w:delText>
        </w:r>
      </w:del>
      <w:del w:id="2309" w:author="Arundoss Perumal" w:date="2020-01-09T08:42:00Z">
        <w:r>
          <w:rPr>
            <w:rStyle w:val="Adorn"/>
            <w:rFonts w:cs="Times New Roman" w:ascii="Times New Roman" w:hAnsi="Times New Roman"/>
            <w:color w:val="000000"/>
            <w:spacing w:val="-8"/>
            <w:sz w:val="16"/>
            <w:szCs w:val="16"/>
            <w:lang w:val="de-DE"/>
          </w:rPr>
          <w:delText>KLKTPRAS</w:delText>
        </w:r>
      </w:del>
      <w:del w:id="2310" w:author="Arundoss Perumal" w:date="2020-01-09T08:42:00Z">
        <w:r>
          <w:rPr>
            <w:rStyle w:val="Adorn"/>
            <w:rFonts w:cs="Times New Roman" w:ascii="Times New Roman" w:hAnsi="Times New Roman"/>
            <w:color w:val="000000"/>
            <w:spacing w:val="-8"/>
            <w:sz w:val="16"/>
            <w:szCs w:val="16"/>
            <w:highlight w:val="green"/>
            <w:lang w:val="de-DE"/>
          </w:rPr>
          <w:delText>RSLASRLSGYKDTK</w:delText>
        </w:r>
      </w:del>
      <w:del w:id="2311" w:author="Arundoss Perumal" w:date="2020-01-09T08:42:00Z">
        <w:r>
          <w:rPr>
            <w:rStyle w:val="Adorn"/>
            <w:rFonts w:cs="Times New Roman" w:ascii="Times New Roman" w:hAnsi="Times New Roman"/>
            <w:color w:val="000000"/>
            <w:spacing w:val="-8"/>
            <w:sz w:val="16"/>
            <w:szCs w:val="16"/>
            <w:lang w:val="de-DE"/>
          </w:rPr>
          <w:delText>AVLLKKKREPEPVRGAVQDAEPRTSVELVSLLQDTSLQ</w:delText>
        </w:r>
      </w:del>
    </w:p>
    <w:p>
      <w:pPr>
        <w:pStyle w:val="Normal"/>
        <w:spacing w:lineRule="auto" w:line="240" w:before="0" w:after="0"/>
        <w:ind w:left="-426" w:right="-285" w:hanging="0"/>
        <w:rPr>
          <w:rStyle w:val="Adorn"/>
          <w:rFonts w:ascii="Times New Roman" w:hAnsi="Times New Roman" w:cs="Times New Roman"/>
          <w:b w:val="false"/>
          <w:b w:val="false"/>
          <w:bCs w:val="false"/>
          <w:color w:val="000000"/>
          <w:spacing w:val="-8"/>
          <w:sz w:val="10"/>
          <w:szCs w:val="10"/>
          <w:lang w:val="de-DE"/>
          <w:del w:id="2314" w:author="Arundoss Perumal" w:date="2020-01-09T08:42:00Z"/>
        </w:rPr>
      </w:pPr>
      <w:del w:id="2313" w:author="Arundoss Perumal" w:date="2020-01-09T08:42:00Z">
        <w:r>
          <w:rPr/>
        </w:r>
      </w:del>
    </w:p>
    <w:p>
      <w:pPr>
        <w:pStyle w:val="Normal"/>
        <w:spacing w:lineRule="auto" w:line="240" w:before="0" w:after="200"/>
        <w:ind w:left="0" w:right="-285" w:hanging="0"/>
        <w:rPr>
          <w:rFonts w:ascii="Times New Roman" w:hAnsi="Times New Roman" w:eastAsia="Times New Roman" w:cs="Times New Roman"/>
          <w:b/>
          <w:b/>
          <w:bCs/>
          <w:color w:val="000000"/>
          <w:spacing w:val="-8"/>
          <w:kern w:val="2"/>
          <w:sz w:val="16"/>
          <w:szCs w:val="16"/>
          <w:lang w:val="de-DE" w:eastAsia="es-ES"/>
          <w:del w:id="2322" w:author="Arundoss Perumal" w:date="2020-01-09T08:42:00Z"/>
        </w:rPr>
      </w:pPr>
      <w:del w:id="2315" w:author="Arundoss Perumal" w:date="2020-01-09T08:42:00Z">
        <w:r>
          <w:rPr>
            <w:rFonts w:eastAsia="Times New Roman" w:cs="Times New Roman" w:ascii="Times New Roman" w:hAnsi="Times New Roman"/>
            <w:b/>
            <w:bCs/>
            <w:color w:val="000000"/>
            <w:spacing w:val="-8"/>
            <w:kern w:val="2"/>
            <w:sz w:val="16"/>
            <w:szCs w:val="16"/>
            <w:lang w:val="de-DE" w:eastAsia="es-ES"/>
          </w:rPr>
          <w:delText xml:space="preserve">&gt; </w:delText>
        </w:r>
      </w:del>
      <w:del w:id="2316"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2317" w:author="Arundoss Perumal" w:date="2020-01-09T08:42:00Z">
        <w:r>
          <w:rPr>
            <w:rFonts w:cs="Times New Roman" w:ascii="Times New Roman" w:hAnsi="Times New Roman"/>
            <w:color w:val="000000"/>
            <w:spacing w:val="-8"/>
            <w:sz w:val="16"/>
            <w:szCs w:val="16"/>
            <w:u w:val="single"/>
            <w:lang w:val="de-DE"/>
          </w:rPr>
          <w:delText>(</w:delText>
        </w:r>
      </w:del>
      <w:del w:id="2318" w:author="Arundoss Perumal" w:date="2020-01-09T08:42:00Z">
        <w:r>
          <w:rPr>
            <w:rFonts w:cs="Times New Roman" w:ascii="Times New Roman" w:hAnsi="Times New Roman"/>
            <w:b/>
            <w:i/>
            <w:color w:val="000000"/>
            <w:spacing w:val="-8"/>
            <w:sz w:val="16"/>
            <w:szCs w:val="16"/>
            <w:u w:val="single"/>
            <w:lang w:val="de-DE"/>
          </w:rPr>
          <w:delText>Oreochromis niloticus</w:delText>
        </w:r>
      </w:del>
      <w:del w:id="2319" w:author="Arundoss Perumal" w:date="2020-01-09T08:42:00Z">
        <w:r>
          <w:rPr>
            <w:rFonts w:cs="Times New Roman" w:ascii="Times New Roman" w:hAnsi="Times New Roman"/>
            <w:color w:val="000000"/>
            <w:spacing w:val="-8"/>
            <w:sz w:val="16"/>
            <w:szCs w:val="16"/>
            <w:u w:val="single"/>
            <w:lang w:val="de-DE"/>
          </w:rPr>
          <w:delText xml:space="preserve">) </w:delText>
        </w:r>
      </w:del>
      <w:del w:id="2320" w:author="Arundoss Perumal" w:date="2020-01-09T08:42: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321" w:author="Arundoss Perumal" w:date="2020-01-09T08:42: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Normal"/>
        <w:spacing w:lineRule="auto" w:line="240"/>
        <w:ind w:left="-426" w:right="-285" w:hanging="0"/>
        <w:rPr>
          <w:rFonts w:ascii="Times New Roman" w:hAnsi="Times New Roman" w:cs="Times New Roman"/>
          <w:color w:val="000000"/>
          <w:spacing w:val="-8"/>
          <w:sz w:val="16"/>
          <w:szCs w:val="16"/>
          <w:lang w:val="de-DE"/>
          <w:del w:id="2328" w:author="Arundoss Perumal" w:date="2020-01-09T08:42:00Z"/>
        </w:rPr>
      </w:pPr>
      <w:del w:id="2323" w:author="Arundoss Perumal" w:date="2020-01-09T08:42: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2324" w:author="Arundoss Perumal" w:date="2020-01-09T08:42:00Z">
        <w:r>
          <w:rPr>
            <w:rStyle w:val="Adorn"/>
            <w:rFonts w:cs="Times New Roman" w:ascii="Times New Roman" w:hAnsi="Times New Roman"/>
            <w:color w:val="000000"/>
            <w:spacing w:val="-8"/>
            <w:sz w:val="16"/>
            <w:szCs w:val="16"/>
            <w:highlight w:val="cyan"/>
            <w:lang w:val="de-DE"/>
          </w:rPr>
          <w:delText>FVCTHAGCGKTFAMNQSLQRHSVVHDPQRK</w:delText>
        </w:r>
      </w:del>
      <w:del w:id="2325" w:author="Arundoss Perumal" w:date="2020-01-09T08:42:00Z">
        <w:r>
          <w:rPr>
            <w:rStyle w:val="Adorn"/>
            <w:rFonts w:cs="Times New Roman" w:ascii="Times New Roman" w:hAnsi="Times New Roman"/>
            <w:color w:val="000000"/>
            <w:spacing w:val="-8"/>
            <w:sz w:val="16"/>
            <w:szCs w:val="16"/>
            <w:lang w:val="de-DE"/>
          </w:rPr>
          <w:delText>KLKKPRA</w:delText>
        </w:r>
      </w:del>
      <w:del w:id="2326" w:author="Arundoss Perumal" w:date="2020-01-09T08:42:00Z">
        <w:r>
          <w:rPr>
            <w:rStyle w:val="Adorn"/>
            <w:rFonts w:cs="Times New Roman" w:ascii="Times New Roman" w:hAnsi="Times New Roman"/>
            <w:color w:val="000000"/>
            <w:spacing w:val="-8"/>
            <w:sz w:val="16"/>
            <w:szCs w:val="16"/>
            <w:highlight w:val="green"/>
            <w:lang w:val="de-DE"/>
          </w:rPr>
          <w:delText>KRSLASRLSGYCETK</w:delText>
        </w:r>
      </w:del>
      <w:del w:id="2327" w:author="Arundoss Perumal" w:date="2020-01-09T08:42: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0"/>
          <w:szCs w:val="10"/>
          <w:lang w:val="de-DE"/>
          <w:del w:id="2330" w:author="Arundoss Perumal" w:date="2020-01-09T08:42:00Z"/>
        </w:rPr>
      </w:pPr>
      <w:del w:id="2329" w:author="Arundoss Perumal" w:date="2020-01-09T08:42:00Z">
        <w:r>
          <w:rPr>
            <w:rFonts w:cs="Times New Roman" w:ascii="Times New Roman" w:hAnsi="Times New Roman"/>
            <w:b w:val="false"/>
            <w:bCs w:val="false"/>
            <w:color w:val="000000"/>
            <w:spacing w:val="-8"/>
            <w:sz w:val="10"/>
            <w:szCs w:val="10"/>
            <w:lang w:val="de-DE"/>
          </w:rPr>
        </w:r>
      </w:del>
    </w:p>
    <w:p>
      <w:pPr>
        <w:pStyle w:val="Normal"/>
        <w:spacing w:lineRule="auto" w:line="240"/>
        <w:ind w:left="-426" w:right="-285" w:hanging="0"/>
        <w:rPr>
          <w:rFonts w:ascii="Times New Roman" w:hAnsi="Times New Roman" w:cs="Times New Roman"/>
          <w:b/>
          <w:b/>
          <w:color w:val="000000"/>
          <w:spacing w:val="-8"/>
          <w:sz w:val="16"/>
          <w:szCs w:val="16"/>
          <w:lang w:val="de-DE"/>
          <w:del w:id="2334" w:author="Arundoss Perumal" w:date="2020-01-09T08:42:00Z"/>
        </w:rPr>
      </w:pPr>
      <w:del w:id="2331" w:author="Arundoss Perumal" w:date="2020-01-09T08:42:00Z">
        <w:r>
          <w:rPr>
            <w:rFonts w:cs="Times New Roman" w:ascii="Times New Roman" w:hAnsi="Times New Roman"/>
            <w:b/>
            <w:color w:val="000000"/>
            <w:spacing w:val="-8"/>
            <w:sz w:val="16"/>
            <w:szCs w:val="16"/>
            <w:lang w:val="de-DE"/>
          </w:rPr>
          <w:delText>&gt;</w:delText>
        </w:r>
      </w:del>
      <w:del w:id="2332" w:author="Arundoss Perumal" w:date="2020-01-09T08:42:00Z">
        <w:r>
          <w:rPr>
            <w:rFonts w:cs="Times New Roman" w:ascii="Times New Roman" w:hAnsi="Times New Roman"/>
            <w:b/>
            <w:color w:val="000000"/>
            <w:spacing w:val="-8"/>
            <w:sz w:val="16"/>
            <w:szCs w:val="16"/>
            <w:u w:val="single"/>
            <w:lang w:val="de-DE"/>
          </w:rPr>
          <w:delText xml:space="preserve">Turbot_(Scopthalmus maximus) Gtf3aa_AWP05158, 361 aa, </w:delText>
        </w:r>
      </w:del>
      <w:del w:id="2333" w:author="Arundoss Perumal" w:date="2020-01-09T08:42:00Z">
        <w:r>
          <w:rPr>
            <w:rFonts w:cs="Times New Roman" w:ascii="Times New Roman" w:hAnsi="Times New Roman"/>
            <w:b/>
            <w:color w:val="000000"/>
            <w:spacing w:val="-8"/>
            <w:sz w:val="16"/>
            <w:szCs w:val="16"/>
            <w:lang w:val="de-DE"/>
          </w:rPr>
          <w:delText xml:space="preserve">    40.77kDa</w:delText>
        </w:r>
      </w:del>
    </w:p>
    <w:p>
      <w:pPr>
        <w:pStyle w:val="Normal"/>
        <w:spacing w:lineRule="auto" w:line="240"/>
        <w:ind w:left="-426" w:right="-285" w:hanging="0"/>
        <w:rPr>
          <w:rFonts w:ascii="Times New Roman" w:hAnsi="Times New Roman" w:cs="Times New Roman"/>
          <w:color w:val="000000"/>
          <w:spacing w:val="-8"/>
          <w:sz w:val="16"/>
          <w:szCs w:val="16"/>
          <w:lang w:val="de-DE"/>
          <w:del w:id="2340" w:author="Arundoss Perumal" w:date="2020-01-09T08:42:00Z"/>
        </w:rPr>
      </w:pPr>
      <w:del w:id="2335" w:author="Arundoss Perumal" w:date="2020-01-09T08:42: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2336" w:author="Arundoss Perumal" w:date="2020-01-09T08:42:00Z">
        <w:r>
          <w:rPr>
            <w:rFonts w:cs="Times New Roman" w:ascii="Times New Roman" w:hAnsi="Times New Roman"/>
            <w:color w:val="000000"/>
            <w:spacing w:val="-8"/>
            <w:sz w:val="16"/>
            <w:szCs w:val="16"/>
            <w:highlight w:val="cyan"/>
            <w:lang w:val="de-DE"/>
          </w:rPr>
          <w:delText>FACAHAGCGKTFAMKQSLRRHSVVHDPERRK</w:delText>
        </w:r>
      </w:del>
      <w:del w:id="2337" w:author="Arundoss Perumal" w:date="2020-01-09T08:42:00Z">
        <w:r>
          <w:rPr>
            <w:rFonts w:cs="Times New Roman" w:ascii="Times New Roman" w:hAnsi="Times New Roman"/>
            <w:color w:val="000000"/>
            <w:spacing w:val="-8"/>
            <w:sz w:val="16"/>
            <w:szCs w:val="16"/>
            <w:lang w:val="de-DE"/>
          </w:rPr>
          <w:delText>LRKPKP</w:delText>
        </w:r>
      </w:del>
      <w:del w:id="2338" w:author="Arundoss Perumal" w:date="2020-01-09T08:42:00Z">
        <w:r>
          <w:rPr>
            <w:rFonts w:cs="Times New Roman" w:ascii="Times New Roman" w:hAnsi="Times New Roman"/>
            <w:color w:val="000000"/>
            <w:spacing w:val="-8"/>
            <w:sz w:val="16"/>
            <w:szCs w:val="16"/>
            <w:highlight w:val="green"/>
            <w:lang w:val="de-DE"/>
          </w:rPr>
          <w:delText>GRSIASRLSGFREAK</w:delText>
        </w:r>
      </w:del>
      <w:del w:id="2339" w:author="Arundoss Perumal" w:date="2020-01-09T08:42:00Z">
        <w:r>
          <w:rPr>
            <w:rFonts w:cs="Times New Roman" w:ascii="Times New Roman" w:hAnsi="Times New Roman"/>
            <w:color w:val="000000"/>
            <w:spacing w:val="-8"/>
            <w:sz w:val="16"/>
            <w:szCs w:val="16"/>
            <w:lang w:val="de-DE"/>
          </w:rPr>
          <w:delText>VCEKRRGPEPPGSRGSEPPGPVELVSLLQDASLLCSPAAAVDTHGLTSALATPLAV</w:delText>
        </w:r>
      </w:del>
    </w:p>
    <w:p>
      <w:pPr>
        <w:pStyle w:val="Normal"/>
        <w:spacing w:lineRule="auto" w:line="240"/>
        <w:ind w:left="-426" w:right="-285" w:hanging="0"/>
        <w:rPr>
          <w:rFonts w:ascii="Times New Roman" w:hAnsi="Times New Roman" w:cs="Times New Roman"/>
          <w:b/>
          <w:b/>
          <w:color w:val="000000"/>
          <w:spacing w:val="-8"/>
          <w:sz w:val="16"/>
          <w:szCs w:val="16"/>
          <w:lang w:val="de-DE"/>
          <w:del w:id="2342" w:author="Arundoss Perumal" w:date="2020-01-09T08:42:00Z"/>
        </w:rPr>
      </w:pPr>
      <w:del w:id="2341" w:author="Arundoss Perumal" w:date="2020-01-09T08:42:00Z">
        <w:r>
          <w:rPr>
            <w:rFonts w:cs="Times New Roman" w:ascii="Times New Roman" w:hAnsi="Times New Roman"/>
            <w:b/>
            <w:color w:val="000000"/>
            <w:spacing w:val="-8"/>
            <w:sz w:val="16"/>
            <w:szCs w:val="16"/>
            <w:lang w:val="de-DE"/>
          </w:rPr>
        </w:r>
      </w:del>
    </w:p>
    <w:p>
      <w:pPr>
        <w:pStyle w:val="Normal"/>
        <w:spacing w:lineRule="auto" w:line="240"/>
        <w:ind w:left="-426" w:right="-285" w:hanging="0"/>
        <w:rPr>
          <w:rFonts w:ascii="Times New Roman" w:hAnsi="Times New Roman" w:cs="Times New Roman"/>
          <w:color w:val="000000"/>
          <w:spacing w:val="-8"/>
          <w:sz w:val="16"/>
          <w:szCs w:val="16"/>
          <w:lang w:val="de-DE"/>
          <w:del w:id="2348" w:author="Arundoss Perumal" w:date="2020-01-09T08:42:00Z"/>
        </w:rPr>
      </w:pPr>
      <w:del w:id="2343" w:author="Arundoss Perumal" w:date="2020-01-09T08:42:00Z">
        <w:r>
          <w:rPr>
            <w:rFonts w:cs="Times New Roman" w:ascii="Times New Roman" w:hAnsi="Times New Roman"/>
            <w:b/>
            <w:color w:val="000000"/>
            <w:spacing w:val="-8"/>
            <w:sz w:val="16"/>
            <w:szCs w:val="16"/>
            <w:lang w:val="de-DE"/>
          </w:rPr>
          <w:delText xml:space="preserve">&gt; </w:delText>
        </w:r>
      </w:del>
      <w:del w:id="2344" w:author="Arundoss Perumal" w:date="2020-01-09T08:42:00Z">
        <w:r>
          <w:rPr>
            <w:rFonts w:cs="Times New Roman" w:ascii="Times New Roman" w:hAnsi="Times New Roman"/>
            <w:b/>
            <w:color w:val="000000"/>
            <w:spacing w:val="-8"/>
            <w:sz w:val="16"/>
            <w:szCs w:val="16"/>
            <w:u w:val="single"/>
            <w:lang w:val="de-DE"/>
          </w:rPr>
          <w:delText>Zebrafish (</w:delText>
        </w:r>
      </w:del>
      <w:del w:id="2345" w:author="Arundoss Perumal" w:date="2020-01-09T08:42:00Z">
        <w:r>
          <w:rPr>
            <w:rFonts w:cs="Times New Roman" w:ascii="Times New Roman" w:hAnsi="Times New Roman"/>
            <w:b/>
            <w:i/>
            <w:color w:val="000000"/>
            <w:spacing w:val="-8"/>
            <w:sz w:val="16"/>
            <w:szCs w:val="16"/>
            <w:u w:val="single"/>
            <w:lang w:val="de-DE"/>
          </w:rPr>
          <w:delText>Danio rerio</w:delText>
        </w:r>
      </w:del>
      <w:del w:id="2346" w:author="Arundoss Perumal" w:date="2020-01-09T08:42:00Z">
        <w:r>
          <w:rPr>
            <w:rFonts w:cs="Times New Roman" w:ascii="Times New Roman" w:hAnsi="Times New Roman"/>
            <w:b/>
            <w:color w:val="000000"/>
            <w:spacing w:val="-8"/>
            <w:sz w:val="16"/>
            <w:szCs w:val="16"/>
            <w:u w:val="single"/>
            <w:lang w:val="de-DE"/>
          </w:rPr>
          <w:delText xml:space="preserve">) Gtf3aa </w:delText>
        </w:r>
      </w:del>
      <w:del w:id="2347" w:author="Arundoss Perumal" w:date="2020-01-09T08:42:00Z">
        <w:r>
          <w:rPr>
            <w:rFonts w:cs="Times New Roman" w:ascii="Times New Roman" w:hAnsi="Times New Roman"/>
            <w:b/>
            <w:spacing w:val="-8"/>
            <w:sz w:val="16"/>
            <w:szCs w:val="16"/>
            <w:u w:val="single"/>
            <w:lang w:val="de-DE"/>
          </w:rPr>
          <w:delText>ENSDART00000105925, 367 aa, 42.62 kDa</w:delText>
        </w:r>
      </w:del>
    </w:p>
    <w:p>
      <w:pPr>
        <w:pStyle w:val="Normal"/>
        <w:spacing w:lineRule="auto" w:line="240"/>
        <w:ind w:left="-426" w:right="-285" w:hanging="0"/>
        <w:rPr>
          <w:del w:id="2354" w:author="Arundoss Perumal" w:date="2020-01-09T08:42:00Z"/>
        </w:rPr>
      </w:pPr>
      <w:del w:id="2349" w:author="Arundoss Perumal" w:date="2020-01-09T08:42: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2350" w:author="Arundoss Perumal" w:date="2020-01-09T08:42:00Z">
        <w:r>
          <w:rPr>
            <w:rStyle w:val="Ffline"/>
            <w:rFonts w:cs="Times New Roman" w:ascii="Times New Roman" w:hAnsi="Times New Roman"/>
            <w:color w:val="000000"/>
            <w:spacing w:val="-8"/>
            <w:sz w:val="16"/>
            <w:szCs w:val="16"/>
            <w:highlight w:val="cyan"/>
            <w:lang w:val="de-DE"/>
          </w:rPr>
          <w:delText>FICAHPGCGKAFSMKQSLQRHGVVHDPEKK</w:delText>
        </w:r>
      </w:del>
      <w:del w:id="2351" w:author="Arundoss Perumal" w:date="2020-01-09T08:42:00Z">
        <w:r>
          <w:rPr>
            <w:rStyle w:val="Ffline"/>
            <w:rFonts w:cs="Times New Roman" w:ascii="Times New Roman" w:hAnsi="Times New Roman"/>
            <w:color w:val="000000"/>
            <w:spacing w:val="-8"/>
            <w:sz w:val="16"/>
            <w:szCs w:val="16"/>
            <w:lang w:val="de-DE"/>
          </w:rPr>
          <w:delText>QMKPRP</w:delText>
        </w:r>
      </w:del>
      <w:del w:id="2352" w:author="Arundoss Perumal" w:date="2020-01-09T08:42:00Z">
        <w:r>
          <w:rPr>
            <w:rStyle w:val="Ffline"/>
            <w:rFonts w:cs="Times New Roman" w:ascii="Times New Roman" w:hAnsi="Times New Roman"/>
            <w:color w:val="000000"/>
            <w:spacing w:val="-8"/>
            <w:sz w:val="16"/>
            <w:szCs w:val="16"/>
            <w:highlight w:val="green"/>
            <w:lang w:val="de-DE"/>
          </w:rPr>
          <w:delText>KRSLASRLSGYKSK</w:delText>
        </w:r>
      </w:del>
      <w:del w:id="2353" w:author="Arundoss Perumal" w:date="2020-01-09T08:42: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Normal"/>
        <w:spacing w:lineRule="auto" w:line="240"/>
        <w:ind w:left="-426" w:right="-285" w:hanging="0"/>
        <w:rPr>
          <w:rStyle w:val="Ffline"/>
          <w:rFonts w:ascii="Times New Roman" w:hAnsi="Times New Roman" w:cs="Times New Roman"/>
          <w:color w:val="000000"/>
          <w:spacing w:val="-8"/>
          <w:sz w:val="16"/>
          <w:szCs w:val="16"/>
          <w:lang w:val="de-DE"/>
          <w:del w:id="2356" w:author="Arundoss Perumal" w:date="2020-01-09T08:42:00Z"/>
        </w:rPr>
      </w:pPr>
      <w:del w:id="2355" w:author="Arundoss Perumal" w:date="2020-01-09T08:42:00Z">
        <w:r>
          <w:rPr/>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0"/>
          <w:szCs w:val="10"/>
          <w:lang w:val="de-DE"/>
          <w:del w:id="2358" w:author="Arundoss Perumal" w:date="2020-01-09T08:42:00Z"/>
        </w:rPr>
      </w:pPr>
      <w:del w:id="2357" w:author="Arundoss Perumal" w:date="2020-01-09T08:42:00Z">
        <w:r>
          <w:rPr>
            <w:rFonts w:cs="Times New Roman" w:ascii="Times New Roman" w:hAnsi="Times New Roman"/>
            <w:b w:val="false"/>
            <w:bCs w:val="false"/>
            <w:color w:val="000000"/>
            <w:spacing w:val="-8"/>
            <w:sz w:val="10"/>
            <w:szCs w:val="10"/>
            <w:lang w:val="de-DE"/>
          </w:rPr>
        </w:r>
      </w:del>
      <w:r>
        <w:br w:type="page"/>
      </w:r>
    </w:p>
    <w:p>
      <w:pPr>
        <w:pStyle w:val="Normal"/>
        <w:pBdr>
          <w:bottom w:val="single" w:sz="18" w:space="1" w:color="000000"/>
        </w:pBdr>
        <w:spacing w:lineRule="auto" w:line="240" w:before="0" w:after="200"/>
        <w:ind w:left="0" w:right="-285" w:hanging="0"/>
        <w:jc w:val="both"/>
        <w:rPr>
          <w:del w:id="2360" w:author="Arundoss Perumal" w:date="2020-01-09T08:42:00Z"/>
        </w:rPr>
      </w:pPr>
      <w:del w:id="2359" w:author="Arundoss Perumal" w:date="2020-01-09T08:42:00Z">
        <w:r>
          <w:rPr>
            <w:rFonts w:cs="Times New Roman" w:ascii="Times New Roman" w:hAnsi="Times New Roman"/>
            <w:b/>
            <w:spacing w:val="-8"/>
            <w:sz w:val="20"/>
            <w:szCs w:val="20"/>
            <w:lang w:val="de-DE"/>
          </w:rPr>
          <w:delText>TELEOSTEAN Gtf3ab</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6"/>
          <w:szCs w:val="16"/>
          <w:lang w:val="de-DE"/>
          <w:del w:id="2362" w:author="Arundoss Perumal" w:date="2020-01-09T08:42:00Z"/>
        </w:rPr>
      </w:pPr>
      <w:del w:id="2361" w:author="Arundoss Perumal" w:date="2020-01-09T08:42:00Z">
        <w:r>
          <w:rPr>
            <w:rFonts w:cs="Times New Roman" w:ascii="Times New Roman" w:hAnsi="Times New Roman"/>
            <w:b w:val="false"/>
            <w:bCs w:val="false"/>
            <w:color w:val="000000"/>
            <w:spacing w:val="-8"/>
            <w:sz w:val="16"/>
            <w:szCs w:val="16"/>
            <w:lang w:val="de-DE"/>
          </w:rPr>
        </w:r>
      </w:del>
    </w:p>
    <w:p>
      <w:pPr>
        <w:pStyle w:val="Normal"/>
        <w:spacing w:lineRule="auto" w:line="240" w:before="0" w:after="0"/>
        <w:ind w:left="-426" w:right="-285" w:hanging="0"/>
        <w:rPr>
          <w:color w:val="000000"/>
          <w:spacing w:val="-8"/>
          <w:sz w:val="16"/>
          <w:szCs w:val="16"/>
          <w:lang w:val="de-DE"/>
          <w:del w:id="2372" w:author="Arundoss Perumal" w:date="2020-01-09T08:42:00Z"/>
        </w:rPr>
      </w:pPr>
      <w:del w:id="2363" w:author="Arundoss Perumal" w:date="2020-01-09T08:42:00Z">
        <w:r>
          <w:rPr>
            <w:b w:val="false"/>
            <w:bCs w:val="false"/>
            <w:color w:val="000000"/>
            <w:spacing w:val="-8"/>
            <w:sz w:val="16"/>
            <w:szCs w:val="16"/>
            <w:lang w:val="de-DE"/>
          </w:rPr>
          <w:delText>&gt;</w:delText>
        </w:r>
      </w:del>
      <w:del w:id="2364" w:author="Arundoss Perumal" w:date="2020-01-09T08:42:00Z">
        <w:r>
          <w:rPr>
            <w:color w:val="000000"/>
            <w:spacing w:val="-8"/>
            <w:sz w:val="16"/>
            <w:szCs w:val="16"/>
            <w:lang w:val="de-DE"/>
          </w:rPr>
          <w:delText xml:space="preserve"> </w:delText>
        </w:r>
      </w:del>
      <w:del w:id="2365" w:author="Arundoss Perumal" w:date="2020-01-09T08:42:00Z">
        <w:r>
          <w:rPr>
            <w:color w:val="000000"/>
            <w:spacing w:val="-8"/>
            <w:sz w:val="16"/>
            <w:szCs w:val="16"/>
            <w:u w:val="single"/>
            <w:lang w:val="de-DE"/>
          </w:rPr>
          <w:delText xml:space="preserve">Cave fish </w:delText>
        </w:r>
      </w:del>
      <w:del w:id="2366" w:author="Arundoss Perumal" w:date="2020-01-09T08:42:00Z">
        <w:r>
          <w:rPr>
            <w:b w:val="false"/>
            <w:color w:val="000000"/>
            <w:spacing w:val="-8"/>
            <w:sz w:val="16"/>
            <w:szCs w:val="16"/>
            <w:u w:val="single"/>
            <w:lang w:val="de-DE"/>
          </w:rPr>
          <w:delText>(</w:delText>
        </w:r>
      </w:del>
      <w:del w:id="2367" w:author="Arundoss Perumal" w:date="2020-01-09T08:42:00Z">
        <w:r>
          <w:rPr>
            <w:i/>
            <w:color w:val="000000"/>
            <w:spacing w:val="-8"/>
            <w:sz w:val="16"/>
            <w:szCs w:val="16"/>
            <w:u w:val="single"/>
            <w:lang w:val="de-DE"/>
          </w:rPr>
          <w:delText>Astyanax mexicanus</w:delText>
        </w:r>
      </w:del>
      <w:del w:id="2368" w:author="Arundoss Perumal" w:date="2020-01-09T08:42:00Z">
        <w:r>
          <w:rPr>
            <w:b w:val="false"/>
            <w:color w:val="000000"/>
            <w:spacing w:val="-8"/>
            <w:sz w:val="16"/>
            <w:szCs w:val="16"/>
            <w:u w:val="single"/>
            <w:lang w:val="de-DE"/>
          </w:rPr>
          <w:delText xml:space="preserve">) </w:delText>
        </w:r>
      </w:del>
      <w:del w:id="2369" w:author="Arundoss Perumal" w:date="2020-01-09T08:42:00Z">
        <w:r>
          <w:rPr>
            <w:bCs w:val="false"/>
            <w:color w:val="000000"/>
            <w:spacing w:val="-8"/>
            <w:sz w:val="16"/>
            <w:szCs w:val="16"/>
            <w:u w:val="single"/>
            <w:lang w:val="de-DE"/>
          </w:rPr>
          <w:delText>Gtf3ab</w:delText>
        </w:r>
      </w:del>
      <w:del w:id="2370" w:author="Arundoss Perumal" w:date="2020-01-09T08:42:00Z">
        <w:r>
          <w:rPr>
            <w:b w:val="false"/>
            <w:bCs w:val="false"/>
            <w:color w:val="000000"/>
            <w:spacing w:val="-8"/>
            <w:sz w:val="16"/>
            <w:szCs w:val="16"/>
            <w:u w:val="single"/>
            <w:lang w:val="de-DE"/>
          </w:rPr>
          <w:delText xml:space="preserve"> </w:delText>
        </w:r>
      </w:del>
      <w:del w:id="2371" w:author="Arundoss Perumal" w:date="2020-01-09T08:42:00Z">
        <w:r>
          <w:rPr>
            <w:bCs w:val="false"/>
            <w:color w:val="000000"/>
            <w:spacing w:val="-8"/>
            <w:sz w:val="16"/>
            <w:szCs w:val="16"/>
            <w:u w:val="single"/>
            <w:lang w:val="de-DE"/>
          </w:rPr>
          <w:delText>ENSAMXT00000014879, 329 aa, 37.76 kDa</w:delText>
        </w:r>
      </w:del>
    </w:p>
    <w:p>
      <w:pPr>
        <w:pStyle w:val="Normal"/>
        <w:spacing w:lineRule="auto" w:line="240"/>
        <w:ind w:left="-426" w:right="-285" w:hanging="0"/>
        <w:rPr>
          <w:del w:id="2377" w:author="Arundoss Perumal" w:date="2020-01-09T08:42:00Z"/>
        </w:rPr>
      </w:pPr>
      <w:del w:id="2373"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374" w:author="Arundoss Perumal" w:date="2020-01-09T08:42: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2375" w:author="Arundoss Perumal" w:date="2020-01-09T08:42:00Z">
        <w:r>
          <w:rPr>
            <w:rStyle w:val="Adorn"/>
            <w:rFonts w:cs="Times New Roman" w:ascii="Times New Roman" w:hAnsi="Times New Roman"/>
            <w:color w:val="000000"/>
            <w:spacing w:val="-8"/>
            <w:sz w:val="16"/>
            <w:szCs w:val="16"/>
            <w:highlight w:val="cyan"/>
            <w:lang w:val="de-DE"/>
          </w:rPr>
          <w:delText>FICSHAGCGKAFAMEKSLKRHGVAHDPNKK</w:delText>
        </w:r>
      </w:del>
      <w:del w:id="2376" w:author="Arundoss Perumal" w:date="2020-01-09T08:42:00Z">
        <w:r>
          <w:rPr>
            <w:rStyle w:val="Adorn"/>
            <w:rFonts w:cs="Times New Roman" w:ascii="Times New Roman" w:hAnsi="Times New Roman"/>
            <w:color w:val="000000"/>
            <w:spacing w:val="-8"/>
            <w:sz w:val="16"/>
            <w:szCs w:val="16"/>
            <w:lang w:val="de-DE"/>
          </w:rPr>
          <w:delText>KMQVNILEKQLTPQKTKRKNVPSKAKASDASALSARLKNVSLNKDASQNNP</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379" w:author="Arundoss Perumal" w:date="2020-01-09T08:42:00Z"/>
        </w:rPr>
      </w:pPr>
      <w:del w:id="2378" w:author="Arundoss Perumal" w:date="2020-01-09T08:42:00Z">
        <w:r>
          <w:rPr/>
        </w:r>
      </w:del>
    </w:p>
    <w:p>
      <w:pPr>
        <w:pStyle w:val="Normal"/>
        <w:spacing w:lineRule="auto" w:line="240"/>
        <w:ind w:left="-426" w:right="-285" w:hanging="0"/>
        <w:rPr>
          <w:rFonts w:ascii="Times New Roman" w:hAnsi="Times New Roman" w:cs="Times New Roman"/>
          <w:color w:val="000000"/>
          <w:spacing w:val="-8"/>
          <w:sz w:val="16"/>
          <w:szCs w:val="16"/>
          <w:lang w:val="de-DE"/>
          <w:del w:id="2385" w:author="Arundoss Perumal" w:date="2020-01-09T08:42:00Z"/>
        </w:rPr>
      </w:pPr>
      <w:del w:id="2380" w:author="Arundoss Perumal" w:date="2020-01-09T08:42:00Z">
        <w:r>
          <w:rPr>
            <w:rFonts w:cs="Times New Roman" w:ascii="Times New Roman" w:hAnsi="Times New Roman"/>
            <w:color w:val="000000"/>
            <w:spacing w:val="-8"/>
            <w:sz w:val="16"/>
            <w:szCs w:val="16"/>
            <w:lang w:val="de-DE"/>
          </w:rPr>
          <w:delText>&gt;</w:delText>
        </w:r>
      </w:del>
      <w:del w:id="2381" w:author="Arundoss Perumal" w:date="2020-01-09T08:42:00Z">
        <w:r>
          <w:rPr>
            <w:rFonts w:cs="Times New Roman" w:ascii="Times New Roman" w:hAnsi="Times New Roman"/>
            <w:b/>
            <w:color w:val="000000"/>
            <w:spacing w:val="-8"/>
            <w:sz w:val="16"/>
            <w:szCs w:val="16"/>
            <w:u w:val="single"/>
            <w:lang w:val="de-DE"/>
          </w:rPr>
          <w:delText xml:space="preserve"> Channel_catfish_(</w:delText>
        </w:r>
      </w:del>
      <w:del w:id="2382" w:author="Arundoss Perumal" w:date="2020-01-09T08:42:00Z">
        <w:r>
          <w:rPr>
            <w:rFonts w:cs="Times New Roman" w:ascii="Times New Roman" w:hAnsi="Times New Roman"/>
            <w:b/>
            <w:i/>
            <w:color w:val="000000"/>
            <w:spacing w:val="-8"/>
            <w:sz w:val="16"/>
            <w:szCs w:val="16"/>
            <w:u w:val="single"/>
            <w:lang w:val="de-DE"/>
          </w:rPr>
          <w:delText>Ictalurus punctatus</w:delText>
        </w:r>
      </w:del>
      <w:del w:id="2383" w:author="Arundoss Perumal" w:date="2020-01-09T08:42:00Z">
        <w:r>
          <w:rPr>
            <w:rFonts w:cs="Times New Roman" w:ascii="Times New Roman" w:hAnsi="Times New Roman"/>
            <w:b/>
            <w:color w:val="000000"/>
            <w:spacing w:val="-8"/>
            <w:sz w:val="16"/>
            <w:szCs w:val="16"/>
            <w:u w:val="single"/>
            <w:lang w:val="de-DE"/>
          </w:rPr>
          <w:delText>) Gtf3ab_NP00187205</w:delText>
        </w:r>
      </w:del>
      <w:del w:id="2384" w:author="Arundoss Perumal" w:date="2020-01-09T08:42:00Z">
        <w:r>
          <w:rPr>
            <w:rFonts w:cs="Times New Roman" w:ascii="Times New Roman" w:hAnsi="Times New Roman"/>
            <w:color w:val="000000"/>
            <w:spacing w:val="-8"/>
            <w:sz w:val="16"/>
            <w:szCs w:val="16"/>
            <w:lang w:val="de-DE"/>
          </w:rPr>
          <w:delText xml:space="preserve">    322aa, 37.33kDa</w:delText>
        </w:r>
      </w:del>
    </w:p>
    <w:p>
      <w:pPr>
        <w:pStyle w:val="Normal"/>
        <w:spacing w:lineRule="auto" w:line="240"/>
        <w:ind w:left="-426" w:right="-285" w:hanging="0"/>
        <w:rPr>
          <w:del w:id="2390" w:author="Arundoss Perumal" w:date="2020-01-09T08:42:00Z"/>
        </w:rPr>
      </w:pPr>
      <w:del w:id="2386" w:author="Arundoss Perumal" w:date="2020-01-09T08:42:00Z">
        <w:r>
          <w:rPr>
            <w:rFonts w:cs="Times New Roman" w:ascii="Times New Roman" w:hAnsi="Times New Roman"/>
            <w:color w:val="000000"/>
            <w:spacing w:val="-8"/>
            <w:sz w:val="16"/>
            <w:szCs w:val="16"/>
            <w:highlight w:val="yellow"/>
            <w:lang w:val="de-DE"/>
          </w:rPr>
          <w:delText>MGER</w:delText>
        </w:r>
      </w:del>
      <w:del w:id="2387" w:author="Arundoss Perumal" w:date="2020-01-09T08:42: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2388" w:author="Arundoss Perumal" w:date="2020-01-09T08:42:00Z">
        <w:r>
          <w:rPr>
            <w:rFonts w:cs="Times New Roman" w:ascii="Times New Roman" w:hAnsi="Times New Roman"/>
            <w:color w:val="000000"/>
            <w:spacing w:val="-8"/>
            <w:sz w:val="16"/>
            <w:szCs w:val="16"/>
            <w:highlight w:val="cyan"/>
            <w:lang w:val="de-DE"/>
          </w:rPr>
          <w:delText>FICPHDGCGKAFAMEGSLKRHAVVHDPQKK</w:delText>
        </w:r>
      </w:del>
      <w:del w:id="2389" w:author="Arundoss Perumal" w:date="2020-01-09T08:42:00Z">
        <w:r>
          <w:rPr>
            <w:rFonts w:cs="Times New Roman" w:ascii="Times New Roman" w:hAnsi="Times New Roman"/>
            <w:color w:val="000000"/>
            <w:spacing w:val="-8"/>
            <w:sz w:val="16"/>
            <w:szCs w:val="16"/>
            <w:lang w:val="de-DE"/>
          </w:rPr>
          <w:delText>KLQKKTKRGRKKKLEPKTNVSDDSELPAQLHGLSLNTSTSQNNP</w:delText>
        </w:r>
      </w:del>
    </w:p>
    <w:p>
      <w:pPr>
        <w:pStyle w:val="Normal"/>
        <w:spacing w:lineRule="auto" w:line="240"/>
        <w:ind w:left="-426" w:right="-285" w:hanging="0"/>
        <w:rPr>
          <w:rFonts w:ascii="Times New Roman" w:hAnsi="Times New Roman" w:cs="Times New Roman"/>
          <w:color w:val="000000"/>
          <w:spacing w:val="-8"/>
          <w:sz w:val="16"/>
          <w:szCs w:val="16"/>
          <w:lang w:val="de-DE"/>
          <w:del w:id="2392" w:author="Arundoss Perumal" w:date="2020-01-09T08:42:00Z"/>
        </w:rPr>
      </w:pPr>
      <w:del w:id="2391" w:author="Arundoss Perumal" w:date="2020-01-09T08:42:00Z">
        <w:r>
          <w:rPr>
            <w:rFonts w:cs="Times New Roman" w:ascii="Times New Roman" w:hAnsi="Times New Roman"/>
            <w:color w:val="000000"/>
            <w:spacing w:val="-8"/>
            <w:sz w:val="16"/>
            <w:szCs w:val="16"/>
            <w:lang w:val="de-DE"/>
          </w:rPr>
        </w:r>
      </w:del>
    </w:p>
    <w:p>
      <w:pPr>
        <w:pStyle w:val="Normal"/>
        <w:spacing w:lineRule="auto" w:line="240" w:before="0" w:after="0"/>
        <w:ind w:left="-426" w:right="-285" w:hanging="0"/>
        <w:rPr>
          <w:color w:val="000000"/>
          <w:spacing w:val="-8"/>
          <w:sz w:val="16"/>
          <w:szCs w:val="16"/>
          <w:lang w:val="de-DE"/>
          <w:del w:id="2400" w:author="Arundoss Perumal" w:date="2020-01-09T08:42:00Z"/>
        </w:rPr>
      </w:pPr>
      <w:del w:id="2393" w:author="Arundoss Perumal" w:date="2020-01-09T08:42:00Z">
        <w:r>
          <w:rPr>
            <w:b w:val="false"/>
            <w:bCs w:val="false"/>
            <w:color w:val="000000"/>
            <w:spacing w:val="-8"/>
            <w:sz w:val="16"/>
            <w:szCs w:val="16"/>
            <w:lang w:val="de-DE"/>
          </w:rPr>
          <w:delText>&gt;</w:delText>
        </w:r>
      </w:del>
      <w:del w:id="2394" w:author="Arundoss Perumal" w:date="2020-01-09T08:42:00Z">
        <w:r>
          <w:rPr>
            <w:color w:val="000000"/>
            <w:spacing w:val="-8"/>
            <w:sz w:val="16"/>
            <w:szCs w:val="16"/>
            <w:lang w:val="de-DE"/>
          </w:rPr>
          <w:delText xml:space="preserve"> </w:delText>
        </w:r>
      </w:del>
      <w:del w:id="2395" w:author="Arundoss Perumal" w:date="2020-01-09T08:42:00Z">
        <w:r>
          <w:rPr>
            <w:color w:val="000000"/>
            <w:spacing w:val="-8"/>
            <w:sz w:val="16"/>
            <w:szCs w:val="16"/>
            <w:u w:val="single"/>
            <w:lang w:val="de-DE"/>
          </w:rPr>
          <w:delText>Cod (</w:delText>
        </w:r>
      </w:del>
      <w:del w:id="2396" w:author="Arundoss Perumal" w:date="2020-01-09T08:42:00Z">
        <w:r>
          <w:rPr>
            <w:i/>
            <w:color w:val="000000"/>
            <w:spacing w:val="-8"/>
            <w:sz w:val="16"/>
            <w:szCs w:val="16"/>
            <w:u w:val="single"/>
            <w:lang w:val="de-DE"/>
          </w:rPr>
          <w:delText>Gadus morhua</w:delText>
        </w:r>
      </w:del>
      <w:del w:id="2397" w:author="Arundoss Perumal" w:date="2020-01-09T08:42:00Z">
        <w:r>
          <w:rPr>
            <w:color w:val="000000"/>
            <w:spacing w:val="-8"/>
            <w:sz w:val="16"/>
            <w:szCs w:val="16"/>
            <w:u w:val="single"/>
            <w:lang w:val="de-DE"/>
          </w:rPr>
          <w:delText xml:space="preserve">) </w:delText>
        </w:r>
      </w:del>
      <w:del w:id="2398" w:author="Arundoss Perumal" w:date="2020-01-09T08:42:00Z">
        <w:r>
          <w:rPr>
            <w:bCs w:val="false"/>
            <w:color w:val="000000"/>
            <w:spacing w:val="-8"/>
            <w:sz w:val="16"/>
            <w:szCs w:val="16"/>
            <w:u w:val="single"/>
            <w:lang w:val="de-DE"/>
          </w:rPr>
          <w:delText xml:space="preserve">Gtf3ab </w:delText>
        </w:r>
      </w:del>
      <w:del w:id="2399" w:author="Arundoss Perumal" w:date="2020-01-09T08:42:00Z">
        <w:r>
          <w:rPr>
            <w:rStyle w:val="Summarysubhead"/>
            <w:spacing w:val="-8"/>
            <w:sz w:val="16"/>
            <w:szCs w:val="16"/>
            <w:u w:val="single"/>
            <w:lang w:val="de-DE"/>
          </w:rPr>
          <w:delText>ENSGMOT00000016779, 299 aa, 34.16 kDa</w:delText>
        </w:r>
      </w:del>
    </w:p>
    <w:p>
      <w:pPr>
        <w:pStyle w:val="Normal"/>
        <w:spacing w:lineRule="auto" w:line="240"/>
        <w:ind w:left="-426" w:right="-285" w:hanging="0"/>
        <w:rPr>
          <w:rFonts w:ascii="Times New Roman" w:hAnsi="Times New Roman" w:cs="Times New Roman"/>
          <w:color w:val="000000"/>
          <w:spacing w:val="-8"/>
          <w:sz w:val="16"/>
          <w:szCs w:val="16"/>
          <w:lang w:val="de-DE"/>
          <w:del w:id="2405" w:author="Arundoss Perumal" w:date="2020-01-09T08:42:00Z"/>
        </w:rPr>
      </w:pPr>
      <w:del w:id="2401"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402" w:author="Arundoss Perumal" w:date="2020-01-09T08:42: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2403" w:author="Arundoss Perumal" w:date="2020-01-09T08:42:00Z">
        <w:r>
          <w:rPr>
            <w:rStyle w:val="Adorn"/>
            <w:rFonts w:cs="Times New Roman" w:ascii="Times New Roman" w:hAnsi="Times New Roman"/>
            <w:color w:val="000000"/>
            <w:spacing w:val="-8"/>
            <w:sz w:val="16"/>
            <w:szCs w:val="16"/>
            <w:highlight w:val="cyan"/>
            <w:lang w:val="de-DE"/>
          </w:rPr>
          <w:delText>FGCAFPGCGKRFAMKESLWRHGVVHDPKRK</w:delText>
        </w:r>
      </w:del>
      <w:del w:id="2404" w:author="Arundoss Perumal" w:date="2020-01-09T08:42:00Z">
        <w:r>
          <w:rPr>
            <w:rStyle w:val="Adorn"/>
            <w:rFonts w:cs="Times New Roman" w:ascii="Times New Roman" w:hAnsi="Times New Roman"/>
            <w:color w:val="000000"/>
            <w:spacing w:val="-8"/>
            <w:sz w:val="16"/>
            <w:szCs w:val="16"/>
            <w:lang w:val="de-DE"/>
          </w:rPr>
          <w:delText>AVKAKPTSAEGCMLAAKLAKIRGS</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0"/>
          <w:szCs w:val="10"/>
          <w:lang w:val="de-DE"/>
          <w:del w:id="2407" w:author="Arundoss Perumal" w:date="2020-01-09T08:42:00Z"/>
        </w:rPr>
      </w:pPr>
      <w:del w:id="2406" w:author="Arundoss Perumal" w:date="2020-01-09T08:42:00Z">
        <w:r>
          <w:rPr>
            <w:rFonts w:cs="Times New Roman" w:ascii="Times New Roman" w:hAnsi="Times New Roman"/>
            <w:b w:val="false"/>
            <w:bCs w:val="false"/>
            <w:color w:val="000000"/>
            <w:spacing w:val="-8"/>
            <w:sz w:val="10"/>
            <w:szCs w:val="10"/>
            <w:lang w:val="de-DE"/>
          </w:rPr>
        </w:r>
      </w:del>
    </w:p>
    <w:p>
      <w:pPr>
        <w:pStyle w:val="Normal"/>
        <w:spacing w:lineRule="auto" w:line="240" w:before="0" w:after="0"/>
        <w:ind w:left="-426" w:right="-285" w:hanging="0"/>
        <w:rPr>
          <w:color w:val="000000"/>
          <w:spacing w:val="-8"/>
          <w:sz w:val="16"/>
          <w:szCs w:val="16"/>
          <w:lang w:val="de-DE"/>
          <w:del w:id="2416" w:author="Arundoss Perumal" w:date="2020-01-09T08:42:00Z"/>
        </w:rPr>
      </w:pPr>
      <w:del w:id="2408" w:author="Arundoss Perumal" w:date="2020-01-09T08:42:00Z">
        <w:r>
          <w:rPr>
            <w:b w:val="false"/>
            <w:bCs w:val="false"/>
            <w:color w:val="000000"/>
            <w:spacing w:val="-8"/>
            <w:sz w:val="16"/>
            <w:szCs w:val="16"/>
            <w:lang w:val="de-DE"/>
          </w:rPr>
          <w:delText>&gt;</w:delText>
        </w:r>
      </w:del>
      <w:del w:id="2409" w:author="Arundoss Perumal" w:date="2020-01-09T08:42:00Z">
        <w:r>
          <w:rPr>
            <w:color w:val="000000"/>
            <w:spacing w:val="-8"/>
            <w:sz w:val="16"/>
            <w:szCs w:val="16"/>
            <w:lang w:val="de-DE"/>
          </w:rPr>
          <w:delText xml:space="preserve"> </w:delText>
        </w:r>
      </w:del>
      <w:del w:id="2410" w:author="Arundoss Perumal" w:date="2020-01-09T08:42:00Z">
        <w:r>
          <w:rPr>
            <w:color w:val="000000"/>
            <w:spacing w:val="-8"/>
            <w:sz w:val="16"/>
            <w:szCs w:val="16"/>
            <w:u w:val="single"/>
            <w:lang w:val="de-DE"/>
          </w:rPr>
          <w:delText>Fugu (</w:delText>
        </w:r>
      </w:del>
      <w:del w:id="2411" w:author="Arundoss Perumal" w:date="2020-01-09T08:42:00Z">
        <w:r>
          <w:rPr>
            <w:i/>
            <w:color w:val="000000"/>
            <w:spacing w:val="-8"/>
            <w:sz w:val="16"/>
            <w:szCs w:val="16"/>
            <w:u w:val="single"/>
            <w:lang w:val="de-DE"/>
          </w:rPr>
          <w:delText>Takifugu rubripes</w:delText>
        </w:r>
      </w:del>
      <w:del w:id="2412" w:author="Arundoss Perumal" w:date="2020-01-09T08:42:00Z">
        <w:r>
          <w:rPr>
            <w:color w:val="000000"/>
            <w:spacing w:val="-8"/>
            <w:sz w:val="16"/>
            <w:szCs w:val="16"/>
            <w:u w:val="single"/>
            <w:lang w:val="de-DE"/>
          </w:rPr>
          <w:delText xml:space="preserve">) </w:delText>
        </w:r>
      </w:del>
      <w:del w:id="2413" w:author="Arundoss Perumal" w:date="2020-01-09T08:42:00Z">
        <w:r>
          <w:rPr>
            <w:bCs w:val="false"/>
            <w:color w:val="000000"/>
            <w:spacing w:val="-8"/>
            <w:sz w:val="16"/>
            <w:szCs w:val="16"/>
            <w:u w:val="single"/>
            <w:lang w:val="de-DE"/>
          </w:rPr>
          <w:delText>Gtf3ab</w:delText>
        </w:r>
      </w:del>
      <w:del w:id="2414" w:author="Arundoss Perumal" w:date="2020-01-09T08:42:00Z">
        <w:r>
          <w:rPr>
            <w:b w:val="false"/>
            <w:bCs w:val="false"/>
            <w:color w:val="000000"/>
            <w:spacing w:val="-8"/>
            <w:sz w:val="16"/>
            <w:szCs w:val="16"/>
            <w:u w:val="single"/>
            <w:lang w:val="de-DE"/>
          </w:rPr>
          <w:delText xml:space="preserve"> </w:delText>
        </w:r>
      </w:del>
      <w:del w:id="2415" w:author="Arundoss Perumal" w:date="2020-01-09T08:42:00Z">
        <w:r>
          <w:rPr>
            <w:rStyle w:val="Summarysubhead"/>
            <w:spacing w:val="-8"/>
            <w:sz w:val="16"/>
            <w:szCs w:val="16"/>
            <w:u w:val="single"/>
            <w:lang w:val="de-DE"/>
          </w:rPr>
          <w:delText>ENSTRUT00000012642, 327 aa, 38.11 kDa</w:delText>
        </w:r>
      </w:del>
    </w:p>
    <w:p>
      <w:pPr>
        <w:pStyle w:val="Normal"/>
        <w:spacing w:lineRule="auto" w:line="240"/>
        <w:ind w:left="-426" w:right="-285" w:hanging="0"/>
        <w:rPr>
          <w:del w:id="2421" w:author="Arundoss Perumal" w:date="2020-01-09T08:42:00Z"/>
        </w:rPr>
      </w:pPr>
      <w:del w:id="2417"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418" w:author="Arundoss Perumal" w:date="2020-01-09T08:42: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2419" w:author="Arundoss Perumal" w:date="2020-01-09T08:42:00Z">
        <w:r>
          <w:rPr>
            <w:rStyle w:val="Adorn"/>
            <w:rFonts w:cs="Times New Roman" w:ascii="Times New Roman" w:hAnsi="Times New Roman"/>
            <w:color w:val="000000"/>
            <w:spacing w:val="-8"/>
            <w:sz w:val="16"/>
            <w:szCs w:val="16"/>
            <w:highlight w:val="cyan"/>
            <w:lang w:val="de-DE"/>
          </w:rPr>
          <w:delText>FGCAYAGCGKSFVMKESLWRHEVVHDPAKK</w:delText>
        </w:r>
      </w:del>
      <w:del w:id="2420" w:author="Arundoss Perumal" w:date="2020-01-09T08:42:00Z">
        <w:r>
          <w:rPr>
            <w:rStyle w:val="Adorn"/>
            <w:rFonts w:cs="Times New Roman" w:ascii="Times New Roman" w:hAnsi="Times New Roman"/>
            <w:color w:val="000000"/>
            <w:spacing w:val="-8"/>
            <w:sz w:val="16"/>
            <w:szCs w:val="16"/>
            <w:lang w:val="de-DE"/>
          </w:rPr>
          <w:delText>KVKKLRPKRNQPWRLALRRKLAAAANQAETSKLAAKLRDTTLERQSSEGNV</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423" w:author="Arundoss Perumal" w:date="2020-01-09T08:42:00Z"/>
        </w:rPr>
      </w:pPr>
      <w:del w:id="2422" w:author="Arundoss Perumal" w:date="2020-01-09T08:42:00Z">
        <w:r>
          <w:rPr/>
        </w:r>
      </w:del>
    </w:p>
    <w:p>
      <w:pPr>
        <w:pStyle w:val="Normal"/>
        <w:spacing w:lineRule="auto" w:line="240"/>
        <w:ind w:left="-426" w:right="-285" w:hanging="0"/>
        <w:rPr>
          <w:rFonts w:ascii="Times New Roman" w:hAnsi="Times New Roman" w:cs="Times New Roman"/>
          <w:b/>
          <w:b/>
          <w:color w:val="000000"/>
          <w:spacing w:val="-8"/>
          <w:sz w:val="16"/>
          <w:szCs w:val="16"/>
          <w:u w:val="single"/>
          <w:lang w:val="de-DE"/>
          <w:del w:id="2428" w:author="Arundoss Perumal" w:date="2020-01-09T08:42:00Z"/>
        </w:rPr>
      </w:pPr>
      <w:del w:id="2424" w:author="Arundoss Perumal" w:date="2020-01-09T08:42:00Z">
        <w:r>
          <w:rPr>
            <w:rFonts w:cs="Times New Roman" w:ascii="Times New Roman" w:hAnsi="Times New Roman"/>
            <w:color w:val="000000"/>
            <w:spacing w:val="-8"/>
            <w:sz w:val="16"/>
            <w:szCs w:val="16"/>
            <w:lang w:val="de-DE"/>
          </w:rPr>
          <w:delText xml:space="preserve">&gt;  </w:delText>
        </w:r>
      </w:del>
      <w:del w:id="2425" w:author="Arundoss Perumal" w:date="2020-01-09T08:42:00Z">
        <w:r>
          <w:rPr>
            <w:rFonts w:cs="Times New Roman" w:ascii="Times New Roman" w:hAnsi="Times New Roman"/>
            <w:b/>
            <w:color w:val="000000"/>
            <w:spacing w:val="-8"/>
            <w:sz w:val="16"/>
            <w:szCs w:val="16"/>
            <w:u w:val="single"/>
            <w:lang w:val="de-DE"/>
          </w:rPr>
          <w:delText>Northern pike (</w:delText>
        </w:r>
      </w:del>
      <w:del w:id="2426" w:author="Arundoss Perumal" w:date="2020-01-09T08:42:00Z">
        <w:r>
          <w:rPr>
            <w:rFonts w:cs="Times New Roman" w:ascii="Times New Roman" w:hAnsi="Times New Roman"/>
            <w:b/>
            <w:i/>
            <w:color w:val="000000"/>
            <w:spacing w:val="-8"/>
            <w:sz w:val="16"/>
            <w:szCs w:val="16"/>
            <w:u w:val="single"/>
            <w:lang w:val="de-DE"/>
          </w:rPr>
          <w:delText>Esox lucius</w:delText>
        </w:r>
      </w:del>
      <w:del w:id="2427" w:author="Arundoss Perumal" w:date="2020-01-09T08:42:00Z">
        <w:r>
          <w:rPr>
            <w:rFonts w:cs="Times New Roman" w:ascii="Times New Roman" w:hAnsi="Times New Roman"/>
            <w:b/>
            <w:color w:val="000000"/>
            <w:spacing w:val="-8"/>
            <w:sz w:val="16"/>
            <w:szCs w:val="16"/>
            <w:u w:val="single"/>
            <w:lang w:val="de-DE"/>
          </w:rPr>
          <w:delText>) Gtf3ab: ENSELUP00000014039,  318aa 36.9 kDa</w:delText>
        </w:r>
      </w:del>
    </w:p>
    <w:p>
      <w:pPr>
        <w:pStyle w:val="Normal"/>
        <w:spacing w:lineRule="auto" w:line="240"/>
        <w:ind w:left="-426" w:right="-285" w:hanging="0"/>
        <w:rPr>
          <w:del w:id="2432" w:author="Arundoss Perumal" w:date="2020-01-09T08:42:00Z"/>
        </w:rPr>
      </w:pPr>
      <w:del w:id="2429" w:author="Arundoss Perumal" w:date="2020-01-09T08:42: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2430" w:author="Arundoss Perumal" w:date="2020-01-09T08:42:00Z">
        <w:r>
          <w:rPr>
            <w:rFonts w:cs="Times New Roman" w:ascii="Times New Roman" w:hAnsi="Times New Roman"/>
            <w:color w:val="000000"/>
            <w:spacing w:val="-8"/>
            <w:sz w:val="16"/>
            <w:szCs w:val="16"/>
            <w:highlight w:val="cyan"/>
            <w:lang w:val="de-DE"/>
          </w:rPr>
          <w:delText>FCCAHEGCGKSFAMQESLRRHQVVHDPLKK</w:delText>
        </w:r>
      </w:del>
      <w:del w:id="2431" w:author="Arundoss Perumal" w:date="2020-01-09T08:42:00Z">
        <w:r>
          <w:rPr>
            <w:rFonts w:cs="Times New Roman" w:ascii="Times New Roman" w:hAnsi="Times New Roman"/>
            <w:color w:val="000000"/>
            <w:spacing w:val="-8"/>
            <w:sz w:val="16"/>
            <w:szCs w:val="16"/>
            <w:lang w:val="de-DE"/>
          </w:rPr>
          <w:delText>KLQKRHPKKGKSSQRKTKTESGTASTQAETSELAARLRNTSLDDSTP</w:delText>
        </w:r>
      </w:del>
    </w:p>
    <w:p>
      <w:pPr>
        <w:pStyle w:val="Normal"/>
        <w:spacing w:lineRule="auto" w:line="240" w:before="0" w:after="0"/>
        <w:ind w:right="-285" w:hanging="0"/>
        <w:rPr>
          <w:rFonts w:ascii="Times New Roman" w:hAnsi="Times New Roman" w:cs="Times New Roman"/>
          <w:b w:val="false"/>
          <w:b w:val="false"/>
          <w:bCs w:val="false"/>
          <w:color w:val="000000"/>
          <w:spacing w:val="-8"/>
          <w:sz w:val="16"/>
          <w:szCs w:val="16"/>
          <w:lang w:val="de-DE"/>
          <w:del w:id="2434" w:author="Arundoss Perumal" w:date="2020-01-09T08:42:00Z"/>
        </w:rPr>
      </w:pPr>
      <w:del w:id="2433" w:author="Arundoss Perumal" w:date="2020-01-09T08:42:00Z">
        <w:r>
          <w:rPr>
            <w:rFonts w:cs="Times New Roman" w:ascii="Times New Roman" w:hAnsi="Times New Roman"/>
            <w:b w:val="false"/>
            <w:bCs w:val="false"/>
            <w:color w:val="000000"/>
            <w:spacing w:val="-8"/>
            <w:sz w:val="16"/>
            <w:szCs w:val="16"/>
            <w:lang w:val="de-DE"/>
          </w:rPr>
        </w:r>
      </w:del>
    </w:p>
    <w:p>
      <w:pPr>
        <w:pStyle w:val="Normal"/>
        <w:spacing w:lineRule="auto" w:line="240" w:before="0" w:after="0"/>
        <w:ind w:left="-426" w:right="-285" w:hanging="0"/>
        <w:rPr>
          <w:color w:val="000000"/>
          <w:spacing w:val="-8"/>
          <w:sz w:val="16"/>
          <w:szCs w:val="16"/>
          <w:lang w:val="de-DE"/>
          <w:del w:id="2442" w:author="Arundoss Perumal" w:date="2020-01-09T08:42:00Z"/>
        </w:rPr>
      </w:pPr>
      <w:del w:id="2435" w:author="Arundoss Perumal" w:date="2020-01-09T08:42:00Z">
        <w:r>
          <w:rPr>
            <w:b w:val="false"/>
            <w:bCs w:val="false"/>
            <w:color w:val="000000"/>
            <w:spacing w:val="-8"/>
            <w:sz w:val="16"/>
            <w:szCs w:val="16"/>
            <w:lang w:val="de-DE"/>
          </w:rPr>
          <w:delText>&gt;</w:delText>
        </w:r>
      </w:del>
      <w:del w:id="2436" w:author="Arundoss Perumal" w:date="2020-01-09T08:42:00Z">
        <w:r>
          <w:rPr>
            <w:color w:val="000000"/>
            <w:spacing w:val="-8"/>
            <w:sz w:val="16"/>
            <w:szCs w:val="16"/>
            <w:lang w:val="de-DE"/>
          </w:rPr>
          <w:delText xml:space="preserve"> </w:delText>
        </w:r>
      </w:del>
      <w:del w:id="2437" w:author="Arundoss Perumal" w:date="2020-01-09T08:42:00Z">
        <w:r>
          <w:rPr>
            <w:color w:val="000000"/>
            <w:spacing w:val="-8"/>
            <w:sz w:val="16"/>
            <w:szCs w:val="16"/>
            <w:u w:val="single"/>
            <w:lang w:val="de-DE"/>
          </w:rPr>
          <w:delText>Medaka (</w:delText>
        </w:r>
      </w:del>
      <w:del w:id="2438" w:author="Arundoss Perumal" w:date="2020-01-09T08:42:00Z">
        <w:r>
          <w:rPr>
            <w:i/>
            <w:color w:val="000000"/>
            <w:spacing w:val="-8"/>
            <w:sz w:val="16"/>
            <w:szCs w:val="16"/>
            <w:u w:val="single"/>
            <w:lang w:val="de-DE"/>
          </w:rPr>
          <w:delText>Oryzias latipes</w:delText>
        </w:r>
      </w:del>
      <w:del w:id="2439" w:author="Arundoss Perumal" w:date="2020-01-09T08:42:00Z">
        <w:r>
          <w:rPr>
            <w:color w:val="000000"/>
            <w:spacing w:val="-8"/>
            <w:sz w:val="16"/>
            <w:szCs w:val="16"/>
            <w:u w:val="single"/>
            <w:lang w:val="de-DE"/>
          </w:rPr>
          <w:delText xml:space="preserve">) </w:delText>
        </w:r>
      </w:del>
      <w:del w:id="2440" w:author="Arundoss Perumal" w:date="2020-01-09T08:42:00Z">
        <w:r>
          <w:rPr>
            <w:bCs w:val="false"/>
            <w:color w:val="000000"/>
            <w:spacing w:val="-8"/>
            <w:sz w:val="16"/>
            <w:szCs w:val="16"/>
            <w:u w:val="single"/>
            <w:lang w:val="de-DE"/>
          </w:rPr>
          <w:delText xml:space="preserve">Gtf3ab </w:delText>
        </w:r>
      </w:del>
      <w:del w:id="2441" w:author="Arundoss Perumal" w:date="2020-01-09T08:42:00Z">
        <w:r>
          <w:rPr>
            <w:rStyle w:val="Summarysubhead"/>
            <w:spacing w:val="-8"/>
            <w:sz w:val="16"/>
            <w:szCs w:val="16"/>
            <w:u w:val="single"/>
            <w:lang w:val="de-DE"/>
          </w:rPr>
          <w:delText>ENSORLT00000011034, 266aa, 31.31 kDa</w:delText>
        </w:r>
      </w:del>
    </w:p>
    <w:p>
      <w:pPr>
        <w:pStyle w:val="Normal"/>
        <w:spacing w:lineRule="auto" w:line="240"/>
        <w:ind w:left="-426" w:right="-285" w:hanging="0"/>
        <w:rPr>
          <w:del w:id="2447" w:author="Arundoss Perumal" w:date="2020-01-09T08:42:00Z"/>
        </w:rPr>
      </w:pPr>
      <w:del w:id="2443" w:author="Arundoss Perumal" w:date="2020-01-09T08:42:00Z">
        <w:r>
          <w:rPr>
            <w:rStyle w:val="Adorn"/>
            <w:rFonts w:cs="Times New Roman" w:ascii="Times New Roman" w:hAnsi="Times New Roman"/>
            <w:color w:val="000000"/>
            <w:spacing w:val="-8"/>
            <w:sz w:val="16"/>
            <w:szCs w:val="16"/>
            <w:highlight w:val="yellow"/>
            <w:lang w:val="de-DE"/>
          </w:rPr>
          <w:delText>MGEK</w:delText>
        </w:r>
      </w:del>
      <w:del w:id="2444" w:author="Arundoss Perumal" w:date="2020-01-09T08:42: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2445" w:author="Arundoss Perumal" w:date="2020-01-09T08:42:00Z">
        <w:r>
          <w:rPr>
            <w:rStyle w:val="Adorn"/>
            <w:rFonts w:cs="Times New Roman" w:ascii="Times New Roman" w:hAnsi="Times New Roman"/>
            <w:color w:val="000000"/>
            <w:spacing w:val="-8"/>
            <w:sz w:val="16"/>
            <w:szCs w:val="16"/>
            <w:highlight w:val="cyan"/>
            <w:lang w:val="de-DE"/>
          </w:rPr>
          <w:delText>FICAHAGCGKSFAMKESLRRHGAVHDPAKK</w:delText>
        </w:r>
      </w:del>
      <w:del w:id="2446" w:author="Arundoss Perumal" w:date="2020-01-09T08:42:00Z">
        <w:r>
          <w:rPr>
            <w:rStyle w:val="Adorn"/>
            <w:rFonts w:cs="Times New Roman" w:ascii="Times New Roman" w:hAnsi="Times New Roman"/>
            <w:color w:val="000000"/>
            <w:spacing w:val="-8"/>
            <w:sz w:val="16"/>
            <w:szCs w:val="16"/>
            <w:lang w:val="de-DE"/>
          </w:rPr>
          <w:delText>KLKVKLR</w:delText>
        </w:r>
      </w:del>
    </w:p>
    <w:p>
      <w:pPr>
        <w:pStyle w:val="Normal"/>
        <w:spacing w:lineRule="auto" w:line="240" w:before="0" w:after="0"/>
        <w:ind w:left="-426" w:right="-285" w:hanging="0"/>
        <w:rPr>
          <w:rStyle w:val="Adorn"/>
          <w:rFonts w:ascii="Times New Roman" w:hAnsi="Times New Roman" w:cs="Times New Roman"/>
          <w:b w:val="false"/>
          <w:b w:val="false"/>
          <w:bCs w:val="false"/>
          <w:color w:val="000000"/>
          <w:spacing w:val="-8"/>
          <w:sz w:val="10"/>
          <w:szCs w:val="10"/>
          <w:lang w:val="de-DE"/>
          <w:del w:id="2449" w:author="Arundoss Perumal" w:date="2020-01-09T08:42:00Z"/>
        </w:rPr>
      </w:pPr>
      <w:del w:id="2448" w:author="Arundoss Perumal" w:date="2020-01-09T08:42:00Z">
        <w:r>
          <w:rPr/>
        </w:r>
      </w:del>
    </w:p>
    <w:p>
      <w:pPr>
        <w:pStyle w:val="Normal"/>
        <w:spacing w:lineRule="auto" w:line="240" w:before="0" w:after="0"/>
        <w:ind w:left="-426" w:right="-285" w:hanging="0"/>
        <w:rPr>
          <w:color w:val="000000"/>
          <w:spacing w:val="-8"/>
          <w:sz w:val="16"/>
          <w:szCs w:val="16"/>
          <w:lang w:val="de-DE"/>
          <w:del w:id="2459" w:author="Arundoss Perumal" w:date="2020-01-09T08:42:00Z"/>
        </w:rPr>
      </w:pPr>
      <w:del w:id="2450" w:author="Arundoss Perumal" w:date="2020-01-09T08:42:00Z">
        <w:r>
          <w:rPr>
            <w:b w:val="false"/>
            <w:bCs w:val="false"/>
            <w:color w:val="000000"/>
            <w:spacing w:val="-8"/>
            <w:sz w:val="16"/>
            <w:szCs w:val="16"/>
            <w:lang w:val="de-DE"/>
          </w:rPr>
          <w:delText>&gt;</w:delText>
        </w:r>
      </w:del>
      <w:del w:id="2451" w:author="Arundoss Perumal" w:date="2020-01-09T08:42:00Z">
        <w:r>
          <w:rPr>
            <w:color w:val="000000"/>
            <w:spacing w:val="-8"/>
            <w:sz w:val="16"/>
            <w:szCs w:val="16"/>
            <w:lang w:val="de-DE"/>
          </w:rPr>
          <w:delText xml:space="preserve"> </w:delText>
        </w:r>
      </w:del>
      <w:del w:id="2452" w:author="Arundoss Perumal" w:date="2020-01-09T08:42:00Z">
        <w:r>
          <w:rPr>
            <w:color w:val="000000"/>
            <w:spacing w:val="-8"/>
            <w:sz w:val="16"/>
            <w:szCs w:val="16"/>
            <w:u w:val="single"/>
            <w:lang w:val="de-DE"/>
          </w:rPr>
          <w:delText xml:space="preserve">Platyfish </w:delText>
        </w:r>
      </w:del>
      <w:del w:id="2453" w:author="Arundoss Perumal" w:date="2020-01-09T08:42:00Z">
        <w:r>
          <w:rPr>
            <w:b w:val="false"/>
            <w:color w:val="000000"/>
            <w:spacing w:val="-8"/>
            <w:sz w:val="16"/>
            <w:szCs w:val="16"/>
            <w:u w:val="single"/>
            <w:lang w:val="de-DE"/>
          </w:rPr>
          <w:delText>(</w:delText>
        </w:r>
      </w:del>
      <w:del w:id="2454" w:author="Arundoss Perumal" w:date="2020-01-09T08:42:00Z">
        <w:r>
          <w:rPr>
            <w:i/>
            <w:color w:val="000000"/>
            <w:spacing w:val="-8"/>
            <w:sz w:val="16"/>
            <w:szCs w:val="16"/>
            <w:u w:val="single"/>
            <w:lang w:val="de-DE"/>
          </w:rPr>
          <w:delText xml:space="preserve">Xiphophorus </w:delText>
        </w:r>
      </w:del>
      <w:del w:id="2455" w:author="Arundoss Perumal" w:date="2020-01-09T08:42:00Z">
        <w:r>
          <w:rPr>
            <w:b w:val="false"/>
            <w:i/>
            <w:color w:val="000000"/>
            <w:spacing w:val="-8"/>
            <w:sz w:val="16"/>
            <w:szCs w:val="16"/>
            <w:u w:val="single"/>
            <w:lang w:val="de-DE"/>
          </w:rPr>
          <w:delText>maculates</w:delText>
        </w:r>
      </w:del>
      <w:del w:id="2456" w:author="Arundoss Perumal" w:date="2020-01-09T08:42:00Z">
        <w:r>
          <w:rPr>
            <w:b w:val="false"/>
            <w:color w:val="000000"/>
            <w:spacing w:val="-8"/>
            <w:sz w:val="16"/>
            <w:szCs w:val="16"/>
            <w:u w:val="single"/>
            <w:lang w:val="de-DE"/>
          </w:rPr>
          <w:delText xml:space="preserve">) </w:delText>
        </w:r>
      </w:del>
      <w:del w:id="2457" w:author="Arundoss Perumal" w:date="2020-01-09T08:42:00Z">
        <w:r>
          <w:rPr>
            <w:bCs w:val="false"/>
            <w:color w:val="000000"/>
            <w:spacing w:val="-8"/>
            <w:sz w:val="16"/>
            <w:szCs w:val="16"/>
            <w:u w:val="single"/>
            <w:lang w:val="de-DE"/>
          </w:rPr>
          <w:delText xml:space="preserve">Gtf3ab </w:delText>
        </w:r>
      </w:del>
      <w:del w:id="2458" w:author="Arundoss Perumal" w:date="2020-01-09T08:42:00Z">
        <w:r>
          <w:rPr>
            <w:rStyle w:val="Summarysubhead"/>
            <w:spacing w:val="-8"/>
            <w:sz w:val="16"/>
            <w:szCs w:val="16"/>
            <w:u w:val="single"/>
            <w:lang w:val="de-DE"/>
          </w:rPr>
          <w:delText>ENSXMAT00000009903, 318 aa, 36.86 kDa</w:delText>
        </w:r>
      </w:del>
    </w:p>
    <w:p>
      <w:pPr>
        <w:pStyle w:val="Normal"/>
        <w:spacing w:lineRule="auto" w:line="240"/>
        <w:ind w:left="-426" w:right="-285" w:hanging="0"/>
        <w:rPr>
          <w:rFonts w:ascii="Times New Roman" w:hAnsi="Times New Roman" w:cs="Times New Roman"/>
          <w:color w:val="000000"/>
          <w:spacing w:val="-8"/>
          <w:sz w:val="16"/>
          <w:szCs w:val="16"/>
          <w:lang w:val="de-DE"/>
          <w:del w:id="2464" w:author="Arundoss Perumal" w:date="2020-01-09T08:42:00Z"/>
        </w:rPr>
      </w:pPr>
      <w:del w:id="2460"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461" w:author="Arundoss Perumal" w:date="2020-01-09T08:42: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2462" w:author="Arundoss Perumal" w:date="2020-01-09T08:42:00Z">
        <w:r>
          <w:rPr>
            <w:rStyle w:val="Adorn"/>
            <w:rFonts w:cs="Times New Roman" w:ascii="Times New Roman" w:hAnsi="Times New Roman"/>
            <w:color w:val="000000"/>
            <w:spacing w:val="-8"/>
            <w:sz w:val="16"/>
            <w:szCs w:val="16"/>
            <w:highlight w:val="cyan"/>
            <w:lang w:val="de-DE"/>
          </w:rPr>
          <w:delText>FSCAYPGCGKSFALKESLWRHGVVHNPAKR</w:delText>
        </w:r>
      </w:del>
      <w:del w:id="2463" w:author="Arundoss Perumal" w:date="2020-01-09T08:42:00Z">
        <w:r>
          <w:rPr>
            <w:rStyle w:val="Adorn"/>
            <w:rFonts w:cs="Times New Roman" w:ascii="Times New Roman" w:hAnsi="Times New Roman"/>
            <w:color w:val="000000"/>
            <w:spacing w:val="-8"/>
            <w:sz w:val="16"/>
            <w:szCs w:val="16"/>
            <w:lang w:val="de-DE"/>
          </w:rPr>
          <w:delText>ELKKRKPKKDKPPQVAQEATRSAADDQ</w:delText>
        </w:r>
      </w:del>
    </w:p>
    <w:p>
      <w:pPr>
        <w:pStyle w:val="Normal"/>
        <w:spacing w:lineRule="auto" w:line="240"/>
        <w:ind w:left="-426" w:right="-285" w:hanging="0"/>
        <w:rPr>
          <w:del w:id="2466" w:author="Arundoss Perumal" w:date="2020-01-09T08:42:00Z"/>
        </w:rPr>
      </w:pPr>
      <w:del w:id="2465" w:author="Arundoss Perumal" w:date="2020-01-09T08:42:00Z">
        <w:r>
          <w:rPr>
            <w:rStyle w:val="Adorn"/>
            <w:rFonts w:cs="Times New Roman" w:ascii="Times New Roman" w:hAnsi="Times New Roman"/>
            <w:color w:val="000000"/>
            <w:spacing w:val="-8"/>
            <w:sz w:val="16"/>
            <w:szCs w:val="16"/>
            <w:lang w:val="de-DE"/>
          </w:rPr>
          <w:delText xml:space="preserve">ETGKLAAKLHSTTLE </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468" w:author="Arundoss Perumal" w:date="2020-01-09T08:42:00Z"/>
        </w:rPr>
      </w:pPr>
      <w:del w:id="2467" w:author="Arundoss Perumal" w:date="2020-01-09T08:42:00Z">
        <w:r>
          <w:rPr/>
        </w:r>
      </w:del>
    </w:p>
    <w:p>
      <w:pPr>
        <w:pStyle w:val="Normal"/>
        <w:spacing w:lineRule="auto" w:line="240"/>
        <w:ind w:left="-426" w:right="-285" w:hanging="0"/>
        <w:rPr>
          <w:rFonts w:ascii="Times New Roman" w:hAnsi="Times New Roman" w:cs="Times New Roman"/>
          <w:b/>
          <w:b/>
          <w:color w:val="000000"/>
          <w:spacing w:val="-8"/>
          <w:sz w:val="16"/>
          <w:szCs w:val="16"/>
          <w:lang w:val="de-DE"/>
          <w:del w:id="2472" w:author="Arundoss Perumal" w:date="2020-01-09T08:42:00Z"/>
        </w:rPr>
      </w:pPr>
      <w:del w:id="2469" w:author="Arundoss Perumal" w:date="2020-01-09T08:42:00Z">
        <w:r>
          <w:rPr>
            <w:rFonts w:cs="Times New Roman" w:ascii="Times New Roman" w:hAnsi="Times New Roman"/>
            <w:b/>
            <w:color w:val="000000"/>
            <w:spacing w:val="-8"/>
            <w:sz w:val="16"/>
            <w:szCs w:val="16"/>
            <w:lang w:val="de-DE"/>
          </w:rPr>
          <w:delText xml:space="preserve">&gt; </w:delText>
        </w:r>
      </w:del>
      <w:del w:id="2470" w:author="Arundoss Perumal" w:date="2020-01-09T08:42:00Z">
        <w:r>
          <w:rPr>
            <w:rFonts w:cs="Times New Roman" w:ascii="Times New Roman" w:hAnsi="Times New Roman"/>
            <w:b/>
            <w:color w:val="000000"/>
            <w:spacing w:val="-8"/>
            <w:sz w:val="16"/>
            <w:szCs w:val="16"/>
            <w:u w:val="single"/>
            <w:lang w:val="de-DE"/>
          </w:rPr>
          <w:delText>Red_bellied_piranha_Gtf3ab_XP017577611 , 316 aa,</w:delText>
        </w:r>
      </w:del>
      <w:del w:id="2471" w:author="Arundoss Perumal" w:date="2020-01-09T08:42:00Z">
        <w:r>
          <w:rPr>
            <w:rFonts w:cs="Times New Roman" w:ascii="Times New Roman" w:hAnsi="Times New Roman"/>
            <w:b/>
            <w:color w:val="000000"/>
            <w:spacing w:val="-8"/>
            <w:sz w:val="16"/>
            <w:szCs w:val="16"/>
            <w:lang w:val="de-DE"/>
          </w:rPr>
          <w:delText xml:space="preserve">  36.22 kDa</w:delText>
        </w:r>
      </w:del>
    </w:p>
    <w:p>
      <w:pPr>
        <w:pStyle w:val="Normal"/>
        <w:spacing w:lineRule="auto" w:line="240"/>
        <w:ind w:left="-426" w:right="-285" w:hanging="0"/>
        <w:rPr>
          <w:del w:id="2477" w:author="Arundoss Perumal" w:date="2020-01-09T08:42:00Z"/>
        </w:rPr>
      </w:pPr>
      <w:del w:id="2473" w:author="Arundoss Perumal" w:date="2020-01-09T08:42:00Z">
        <w:r>
          <w:rPr>
            <w:rFonts w:cs="Times New Roman" w:ascii="Times New Roman" w:hAnsi="Times New Roman"/>
            <w:color w:val="000000"/>
            <w:spacing w:val="-8"/>
            <w:sz w:val="16"/>
            <w:szCs w:val="16"/>
            <w:highlight w:val="yellow"/>
            <w:lang w:val="de-DE"/>
          </w:rPr>
          <w:delText>MGER</w:delText>
        </w:r>
      </w:del>
      <w:del w:id="2474" w:author="Arundoss Perumal" w:date="2020-01-09T08:42: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2475" w:author="Arundoss Perumal" w:date="2020-01-09T08:42:00Z">
        <w:r>
          <w:rPr>
            <w:rFonts w:cs="Times New Roman" w:ascii="Times New Roman" w:hAnsi="Times New Roman"/>
            <w:color w:val="000000"/>
            <w:spacing w:val="-8"/>
            <w:sz w:val="16"/>
            <w:szCs w:val="16"/>
            <w:highlight w:val="cyan"/>
            <w:lang w:val="de-DE"/>
          </w:rPr>
          <w:delText>FICSREGCGKAFAMEQSLKRHAVVHDPQK</w:delText>
        </w:r>
      </w:del>
      <w:del w:id="2476" w:author="Arundoss Perumal" w:date="2020-01-09T08:42:00Z">
        <w:r>
          <w:rPr>
            <w:rFonts w:cs="Times New Roman" w:ascii="Times New Roman" w:hAnsi="Times New Roman"/>
            <w:color w:val="000000"/>
            <w:spacing w:val="-8"/>
            <w:sz w:val="16"/>
            <w:szCs w:val="16"/>
            <w:lang w:val="de-DE"/>
          </w:rPr>
          <w:delText>KKKKTKLKNLPKTKVSDASELTSRLQNVSLNQSASQK</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479" w:author="Arundoss Perumal" w:date="2020-01-09T08:42:00Z"/>
        </w:rPr>
      </w:pPr>
      <w:del w:id="2478" w:author="Arundoss Perumal" w:date="2020-01-09T08:42:00Z">
        <w:r>
          <w:rPr>
            <w:rFonts w:cs="Times New Roman" w:ascii="Times New Roman" w:hAnsi="Times New Roman"/>
            <w:color w:val="000000"/>
            <w:spacing w:val="-8"/>
            <w:sz w:val="16"/>
            <w:szCs w:val="16"/>
            <w:lang w:val="de-DE"/>
          </w:rPr>
        </w:r>
      </w:del>
    </w:p>
    <w:p>
      <w:pPr>
        <w:pStyle w:val="Normal"/>
        <w:spacing w:lineRule="auto" w:line="240"/>
        <w:ind w:left="-426" w:right="-285" w:hanging="0"/>
        <w:rPr>
          <w:rStyle w:val="Adorn"/>
          <w:rFonts w:ascii="Times New Roman" w:hAnsi="Times New Roman" w:cs="Times New Roman"/>
          <w:b/>
          <w:b/>
          <w:color w:val="000000"/>
          <w:spacing w:val="-8"/>
          <w:sz w:val="16"/>
          <w:szCs w:val="16"/>
          <w:lang w:val="de-DE"/>
          <w:del w:id="2483" w:author="Arundoss Perumal" w:date="2020-01-09T08:42:00Z"/>
        </w:rPr>
      </w:pPr>
      <w:del w:id="2480" w:author="Arundoss Perumal" w:date="2020-01-09T08:42:00Z">
        <w:r>
          <w:rPr>
            <w:rStyle w:val="Adorn"/>
            <w:rFonts w:cs="Times New Roman" w:ascii="Times New Roman" w:hAnsi="Times New Roman"/>
            <w:b/>
            <w:color w:val="000000"/>
            <w:spacing w:val="-8"/>
            <w:sz w:val="16"/>
            <w:szCs w:val="16"/>
            <w:lang w:val="de-DE"/>
          </w:rPr>
          <w:delText xml:space="preserve">&gt;  </w:delText>
        </w:r>
      </w:del>
      <w:del w:id="2481" w:author="Arundoss Perumal" w:date="2020-01-09T08:42:00Z">
        <w:r>
          <w:rPr>
            <w:rStyle w:val="Adorn"/>
            <w:rFonts w:cs="Times New Roman" w:ascii="Times New Roman" w:hAnsi="Times New Roman"/>
            <w:b/>
            <w:color w:val="000000"/>
            <w:spacing w:val="-8"/>
            <w:sz w:val="16"/>
            <w:szCs w:val="16"/>
            <w:u w:val="single"/>
            <w:lang w:val="de-DE"/>
          </w:rPr>
          <w:delText>Salmon (Salmo salar)  Gtf3ab  XP_014036981.1  323 aa,</w:delText>
        </w:r>
      </w:del>
      <w:del w:id="2482" w:author="Arundoss Perumal" w:date="2020-01-09T08:42:00Z">
        <w:r>
          <w:rPr>
            <w:rStyle w:val="Adorn"/>
            <w:rFonts w:cs="Times New Roman" w:ascii="Times New Roman" w:hAnsi="Times New Roman"/>
            <w:b/>
            <w:color w:val="000000"/>
            <w:spacing w:val="-8"/>
            <w:sz w:val="16"/>
            <w:szCs w:val="16"/>
            <w:lang w:val="de-DE"/>
          </w:rPr>
          <w:delText xml:space="preserve"> 37.4 kDa</w:delText>
        </w:r>
      </w:del>
    </w:p>
    <w:p>
      <w:pPr>
        <w:pStyle w:val="Normal"/>
        <w:spacing w:lineRule="auto" w:line="240"/>
        <w:ind w:left="-426" w:right="-285" w:hanging="0"/>
        <w:rPr>
          <w:del w:id="2488" w:author="Arundoss Perumal" w:date="2020-01-09T08:42:00Z"/>
        </w:rPr>
      </w:pPr>
      <w:del w:id="2484"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485" w:author="Arundoss Perumal" w:date="2020-01-09T08:42: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2486" w:author="Arundoss Perumal" w:date="2020-01-09T08:42:00Z">
        <w:r>
          <w:rPr>
            <w:rStyle w:val="Adorn"/>
            <w:rFonts w:cs="Times New Roman" w:ascii="Times New Roman" w:hAnsi="Times New Roman"/>
            <w:color w:val="000000"/>
            <w:spacing w:val="-8"/>
            <w:sz w:val="16"/>
            <w:szCs w:val="16"/>
            <w:highlight w:val="cyan"/>
            <w:lang w:val="de-DE"/>
          </w:rPr>
          <w:delText>FSCTHEGCGKHFAMQESLRRHRVVHDPERK</w:delText>
        </w:r>
      </w:del>
      <w:del w:id="2487" w:author="Arundoss Perumal" w:date="2020-01-09T08:42:00Z">
        <w:r>
          <w:rPr>
            <w:rStyle w:val="Adorn"/>
            <w:rFonts w:cs="Times New Roman" w:ascii="Times New Roman" w:hAnsi="Times New Roman"/>
            <w:color w:val="000000"/>
            <w:spacing w:val="-8"/>
            <w:sz w:val="16"/>
            <w:szCs w:val="16"/>
            <w:lang w:val="de-DE"/>
          </w:rPr>
          <w:delText>KLQKVHPKKRKPLLRKTELGTASTQVETSRLADQLHTASLGYSTS</w:delText>
        </w:r>
      </w:del>
    </w:p>
    <w:p>
      <w:pPr>
        <w:pStyle w:val="Normal"/>
        <w:spacing w:lineRule="auto" w:line="240" w:before="0" w:after="0"/>
        <w:ind w:right="-285" w:hanging="0"/>
        <w:rPr>
          <w:rStyle w:val="Adorn"/>
          <w:rFonts w:ascii="Times New Roman" w:hAnsi="Times New Roman" w:cs="Times New Roman"/>
          <w:b w:val="false"/>
          <w:b w:val="false"/>
          <w:bCs w:val="false"/>
          <w:color w:val="000000"/>
          <w:spacing w:val="-8"/>
          <w:sz w:val="12"/>
          <w:szCs w:val="12"/>
          <w:lang w:val="de-DE"/>
          <w:del w:id="2490" w:author="Arundoss Perumal" w:date="2020-01-09T08:42:00Z"/>
        </w:rPr>
      </w:pPr>
      <w:del w:id="2489" w:author="Arundoss Perumal" w:date="2020-01-09T08:42:00Z">
        <w:r>
          <w:rPr/>
        </w:r>
      </w:del>
    </w:p>
    <w:p>
      <w:pPr>
        <w:pStyle w:val="Normal"/>
        <w:spacing w:lineRule="auto" w:line="240" w:before="0" w:after="0"/>
        <w:ind w:left="-426" w:right="-285" w:hanging="0"/>
        <w:rPr>
          <w:color w:val="000000"/>
          <w:spacing w:val="-8"/>
          <w:sz w:val="16"/>
          <w:szCs w:val="16"/>
          <w:lang w:val="de-DE"/>
          <w:del w:id="2500" w:author="Arundoss Perumal" w:date="2020-01-09T08:42:00Z"/>
        </w:rPr>
      </w:pPr>
      <w:del w:id="2491" w:author="Arundoss Perumal" w:date="2020-01-09T08:42:00Z">
        <w:r>
          <w:rPr>
            <w:b w:val="false"/>
            <w:bCs w:val="false"/>
            <w:color w:val="000000"/>
            <w:spacing w:val="-8"/>
            <w:sz w:val="16"/>
            <w:szCs w:val="16"/>
            <w:lang w:val="de-DE"/>
          </w:rPr>
          <w:delText>&gt;</w:delText>
        </w:r>
      </w:del>
      <w:del w:id="2492" w:author="Arundoss Perumal" w:date="2020-01-09T08:42:00Z">
        <w:r>
          <w:rPr>
            <w:color w:val="000000"/>
            <w:spacing w:val="-8"/>
            <w:sz w:val="16"/>
            <w:szCs w:val="16"/>
            <w:lang w:val="de-DE"/>
          </w:rPr>
          <w:delText xml:space="preserve"> </w:delText>
        </w:r>
      </w:del>
      <w:del w:id="2493" w:author="Arundoss Perumal" w:date="2020-01-09T08:42:00Z">
        <w:r>
          <w:rPr>
            <w:color w:val="000000"/>
            <w:spacing w:val="-8"/>
            <w:sz w:val="16"/>
            <w:szCs w:val="16"/>
            <w:u w:val="single"/>
            <w:lang w:val="de-DE"/>
          </w:rPr>
          <w:delText>Stickleback</w:delText>
        </w:r>
      </w:del>
      <w:del w:id="2494" w:author="Arundoss Perumal" w:date="2020-01-09T08:42:00Z">
        <w:r>
          <w:rPr>
            <w:color w:val="000000"/>
            <w:spacing w:val="-8"/>
            <w:sz w:val="16"/>
            <w:szCs w:val="16"/>
            <w:lang w:val="de-DE"/>
          </w:rPr>
          <w:delText xml:space="preserve"> </w:delText>
        </w:r>
      </w:del>
      <w:del w:id="2495" w:author="Arundoss Perumal" w:date="2020-01-09T08:42:00Z">
        <w:r>
          <w:rPr>
            <w:color w:val="000000"/>
            <w:spacing w:val="-8"/>
            <w:sz w:val="16"/>
            <w:szCs w:val="16"/>
            <w:u w:val="single"/>
            <w:lang w:val="de-DE"/>
          </w:rPr>
          <w:delText>(</w:delText>
        </w:r>
      </w:del>
      <w:del w:id="2496" w:author="Arundoss Perumal" w:date="2020-01-09T08:42:00Z">
        <w:r>
          <w:rPr>
            <w:i/>
            <w:color w:val="000000"/>
            <w:spacing w:val="-8"/>
            <w:sz w:val="16"/>
            <w:szCs w:val="16"/>
            <w:u w:val="single"/>
            <w:lang w:val="de-DE"/>
          </w:rPr>
          <w:delText>Gasterosteus aculeatus</w:delText>
        </w:r>
      </w:del>
      <w:del w:id="2497" w:author="Arundoss Perumal" w:date="2020-01-09T08:42:00Z">
        <w:r>
          <w:rPr>
            <w:color w:val="000000"/>
            <w:spacing w:val="-8"/>
            <w:sz w:val="16"/>
            <w:szCs w:val="16"/>
            <w:u w:val="single"/>
            <w:lang w:val="de-DE"/>
          </w:rPr>
          <w:delText xml:space="preserve">) </w:delText>
        </w:r>
      </w:del>
      <w:del w:id="2498" w:author="Arundoss Perumal" w:date="2020-01-09T08:42:00Z">
        <w:r>
          <w:rPr>
            <w:bCs w:val="false"/>
            <w:color w:val="000000"/>
            <w:spacing w:val="-8"/>
            <w:sz w:val="16"/>
            <w:szCs w:val="16"/>
            <w:u w:val="single"/>
            <w:lang w:val="de-DE"/>
          </w:rPr>
          <w:delText xml:space="preserve">Gtf3ab </w:delText>
        </w:r>
      </w:del>
      <w:del w:id="2499" w:author="Arundoss Perumal" w:date="2020-01-09T08:42:00Z">
        <w:r>
          <w:rPr>
            <w:rStyle w:val="Summarysubhead"/>
            <w:spacing w:val="-8"/>
            <w:sz w:val="16"/>
            <w:szCs w:val="16"/>
            <w:u w:val="single"/>
            <w:lang w:val="de-DE"/>
          </w:rPr>
          <w:delText>ENSGACT00000004076, 324 aa, 37.09 kDa</w:delText>
        </w:r>
      </w:del>
    </w:p>
    <w:p>
      <w:pPr>
        <w:pStyle w:val="Normal"/>
        <w:spacing w:lineRule="auto" w:line="240"/>
        <w:ind w:left="-426" w:right="-285" w:hanging="0"/>
        <w:rPr>
          <w:rFonts w:ascii="Times New Roman" w:hAnsi="Times New Roman" w:cs="Times New Roman"/>
          <w:color w:val="000000"/>
          <w:spacing w:val="-8"/>
          <w:sz w:val="16"/>
          <w:szCs w:val="16"/>
          <w:lang w:val="de-DE"/>
          <w:del w:id="2505" w:author="Arundoss Perumal" w:date="2020-01-09T08:42:00Z"/>
        </w:rPr>
      </w:pPr>
      <w:del w:id="2501"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502" w:author="Arundoss Perumal" w:date="2020-01-09T08:42: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2503" w:author="Arundoss Perumal" w:date="2020-01-09T08:42:00Z">
        <w:r>
          <w:rPr>
            <w:rStyle w:val="Adorn"/>
            <w:rFonts w:cs="Times New Roman" w:ascii="Times New Roman" w:hAnsi="Times New Roman"/>
            <w:color w:val="000000"/>
            <w:spacing w:val="-8"/>
            <w:sz w:val="16"/>
            <w:szCs w:val="16"/>
            <w:highlight w:val="cyan"/>
            <w:lang w:val="de-DE"/>
          </w:rPr>
          <w:delText>FSCVYAGCGKSFAMKESLWRHGVVHDVTKK</w:delText>
        </w:r>
      </w:del>
      <w:del w:id="2504" w:author="Arundoss Perumal" w:date="2020-01-09T08:42:00Z">
        <w:r>
          <w:rPr>
            <w:rStyle w:val="Adorn"/>
            <w:rFonts w:cs="Times New Roman" w:ascii="Times New Roman" w:hAnsi="Times New Roman"/>
            <w:color w:val="000000"/>
            <w:spacing w:val="-8"/>
            <w:sz w:val="16"/>
            <w:szCs w:val="16"/>
            <w:lang w:val="de-DE"/>
          </w:rPr>
          <w:delText>KLKKVPKKKTWVKAVQVRQANQAEANKLAEKLHNATLKDDRGSRSP</w:delText>
        </w:r>
      </w:del>
    </w:p>
    <w:p>
      <w:pPr>
        <w:pStyle w:val="Normal"/>
        <w:spacing w:lineRule="auto" w:line="240" w:before="0" w:after="0"/>
        <w:ind w:left="-426" w:right="-285" w:hanging="0"/>
        <w:rPr>
          <w:rFonts w:ascii="Times New Roman" w:hAnsi="Times New Roman" w:cs="Times New Roman"/>
          <w:b w:val="false"/>
          <w:b w:val="false"/>
          <w:bCs w:val="false"/>
          <w:color w:val="000000"/>
          <w:spacing w:val="-8"/>
          <w:sz w:val="10"/>
          <w:szCs w:val="10"/>
          <w:lang w:val="de-DE"/>
          <w:del w:id="2507" w:author="Arundoss Perumal" w:date="2020-01-09T08:42:00Z"/>
        </w:rPr>
      </w:pPr>
      <w:del w:id="2506" w:author="Arundoss Perumal" w:date="2020-01-09T08:42:00Z">
        <w:r>
          <w:rPr>
            <w:rFonts w:cs="Times New Roman" w:ascii="Times New Roman" w:hAnsi="Times New Roman"/>
            <w:b w:val="false"/>
            <w:bCs w:val="false"/>
            <w:color w:val="000000"/>
            <w:spacing w:val="-8"/>
            <w:sz w:val="10"/>
            <w:szCs w:val="10"/>
            <w:lang w:val="de-DE"/>
          </w:rPr>
        </w:r>
      </w:del>
    </w:p>
    <w:p>
      <w:pPr>
        <w:pStyle w:val="Normal"/>
        <w:spacing w:lineRule="auto" w:line="240" w:before="0" w:after="0"/>
        <w:ind w:left="-426" w:right="-285" w:hanging="0"/>
        <w:rPr>
          <w:color w:val="000000"/>
          <w:spacing w:val="-8"/>
          <w:sz w:val="16"/>
          <w:szCs w:val="16"/>
          <w:lang w:val="de-DE"/>
          <w:del w:id="2515" w:author="Arundoss Perumal" w:date="2020-01-09T08:42:00Z"/>
        </w:rPr>
      </w:pPr>
      <w:del w:id="2508" w:author="Arundoss Perumal" w:date="2020-01-09T08:42:00Z">
        <w:r>
          <w:rPr>
            <w:b w:val="false"/>
            <w:bCs w:val="false"/>
            <w:color w:val="000000"/>
            <w:spacing w:val="-8"/>
            <w:sz w:val="16"/>
            <w:szCs w:val="16"/>
            <w:lang w:val="de-DE"/>
          </w:rPr>
          <w:delText>&gt;</w:delText>
        </w:r>
      </w:del>
      <w:del w:id="2509" w:author="Arundoss Perumal" w:date="2020-01-09T08:42:00Z">
        <w:r>
          <w:rPr>
            <w:color w:val="000000"/>
            <w:spacing w:val="-8"/>
            <w:sz w:val="16"/>
            <w:szCs w:val="16"/>
            <w:lang w:val="de-DE"/>
          </w:rPr>
          <w:delText xml:space="preserve"> </w:delText>
        </w:r>
      </w:del>
      <w:del w:id="2510" w:author="Arundoss Perumal" w:date="2020-01-09T08:42:00Z">
        <w:r>
          <w:rPr>
            <w:color w:val="000000"/>
            <w:spacing w:val="-8"/>
            <w:sz w:val="16"/>
            <w:szCs w:val="16"/>
            <w:u w:val="single"/>
            <w:lang w:val="de-DE"/>
          </w:rPr>
          <w:delText>Tetraodon (</w:delText>
        </w:r>
      </w:del>
      <w:del w:id="2511" w:author="Arundoss Perumal" w:date="2020-01-09T08:42:00Z">
        <w:r>
          <w:rPr>
            <w:i/>
            <w:color w:val="000000"/>
            <w:spacing w:val="-8"/>
            <w:sz w:val="16"/>
            <w:szCs w:val="16"/>
            <w:u w:val="single"/>
            <w:lang w:val="de-DE"/>
          </w:rPr>
          <w:delText>Tetraodon nigroviridis</w:delText>
        </w:r>
      </w:del>
      <w:del w:id="2512" w:author="Arundoss Perumal" w:date="2020-01-09T08:42:00Z">
        <w:r>
          <w:rPr>
            <w:color w:val="000000"/>
            <w:spacing w:val="-8"/>
            <w:sz w:val="16"/>
            <w:szCs w:val="16"/>
            <w:u w:val="single"/>
            <w:lang w:val="de-DE"/>
          </w:rPr>
          <w:delText xml:space="preserve">) </w:delText>
        </w:r>
      </w:del>
      <w:del w:id="2513" w:author="Arundoss Perumal" w:date="2020-01-09T08:42:00Z">
        <w:r>
          <w:rPr>
            <w:bCs w:val="false"/>
            <w:color w:val="000000"/>
            <w:spacing w:val="-8"/>
            <w:sz w:val="16"/>
            <w:szCs w:val="16"/>
            <w:u w:val="single"/>
            <w:lang w:val="de-DE"/>
          </w:rPr>
          <w:delText xml:space="preserve">Gtf3ab </w:delText>
        </w:r>
      </w:del>
      <w:del w:id="2514" w:author="Arundoss Perumal" w:date="2020-01-09T08:42:00Z">
        <w:r>
          <w:rPr>
            <w:rStyle w:val="Summarysubhead"/>
            <w:spacing w:val="-8"/>
            <w:sz w:val="16"/>
            <w:szCs w:val="16"/>
            <w:u w:val="single"/>
            <w:lang w:val="de-DE"/>
          </w:rPr>
          <w:delText>ENSTNIT00000015893, 318 aa, 37.03 kDa</w:delText>
        </w:r>
      </w:del>
    </w:p>
    <w:p>
      <w:pPr>
        <w:pStyle w:val="Normal"/>
        <w:spacing w:lineRule="auto" w:line="240"/>
        <w:ind w:left="-426" w:right="-285" w:hanging="0"/>
        <w:rPr>
          <w:del w:id="2520" w:author="Arundoss Perumal" w:date="2020-01-09T08:42:00Z"/>
        </w:rPr>
      </w:pPr>
      <w:del w:id="2516"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517" w:author="Arundoss Perumal" w:date="2020-01-09T08:42: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2518" w:author="Arundoss Perumal" w:date="2020-01-09T08:42:00Z">
        <w:r>
          <w:rPr>
            <w:rStyle w:val="Adorn"/>
            <w:rFonts w:cs="Times New Roman" w:ascii="Times New Roman" w:hAnsi="Times New Roman"/>
            <w:color w:val="000000"/>
            <w:spacing w:val="-8"/>
            <w:sz w:val="16"/>
            <w:szCs w:val="16"/>
            <w:highlight w:val="cyan"/>
            <w:lang w:val="de-DE"/>
          </w:rPr>
          <w:delText>FSCAHAGCGKSFAMKESLWRHGVVHDPAKR</w:delText>
        </w:r>
      </w:del>
      <w:del w:id="2519" w:author="Arundoss Perumal" w:date="2020-01-09T08:42:00Z">
        <w:r>
          <w:rPr>
            <w:rStyle w:val="Adorn"/>
            <w:rFonts w:cs="Times New Roman" w:ascii="Times New Roman" w:hAnsi="Times New Roman"/>
            <w:color w:val="000000"/>
            <w:spacing w:val="-8"/>
            <w:sz w:val="16"/>
            <w:szCs w:val="16"/>
            <w:lang w:val="de-DE"/>
          </w:rPr>
          <w:delText>KVQKLRPKRNQPWRLALRRKLAAAANQAEASELAAKLRNTTL</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522" w:author="Arundoss Perumal" w:date="2020-01-09T08:42:00Z"/>
        </w:rPr>
      </w:pPr>
      <w:del w:id="2521" w:author="Arundoss Perumal" w:date="2020-01-09T08:42:00Z">
        <w:r>
          <w:rPr/>
        </w:r>
      </w:del>
    </w:p>
    <w:p>
      <w:pPr>
        <w:pStyle w:val="Normal"/>
        <w:spacing w:lineRule="auto" w:line="240" w:before="0" w:after="200"/>
        <w:ind w:left="0" w:right="-285" w:hanging="0"/>
        <w:rPr>
          <w:rFonts w:ascii="Times New Roman" w:hAnsi="Times New Roman" w:eastAsia="Times New Roman" w:cs="Times New Roman"/>
          <w:b/>
          <w:b/>
          <w:bCs/>
          <w:spacing w:val="-8"/>
          <w:kern w:val="2"/>
          <w:sz w:val="16"/>
          <w:szCs w:val="16"/>
          <w:lang w:val="de-DE" w:eastAsia="es-ES"/>
          <w:del w:id="2529" w:author="Arundoss Perumal" w:date="2020-01-09T08:42:00Z"/>
        </w:rPr>
      </w:pPr>
      <w:del w:id="2523" w:author="Arundoss Perumal" w:date="2020-01-09T08:42:00Z">
        <w:r>
          <w:rPr>
            <w:rFonts w:eastAsia="Times New Roman" w:cs="Times New Roman" w:ascii="Times New Roman" w:hAnsi="Times New Roman"/>
            <w:b/>
            <w:bCs/>
            <w:spacing w:val="-8"/>
            <w:kern w:val="2"/>
            <w:sz w:val="16"/>
            <w:szCs w:val="16"/>
            <w:lang w:val="de-DE" w:eastAsia="es-ES"/>
          </w:rPr>
          <w:delText xml:space="preserve">&gt; </w:delText>
        </w:r>
      </w:del>
      <w:del w:id="2524" w:author="Arundoss Perumal" w:date="2020-01-09T08:42:00Z">
        <w:r>
          <w:rPr>
            <w:rFonts w:eastAsia="Times New Roman" w:cs="Times New Roman" w:ascii="Times New Roman" w:hAnsi="Times New Roman"/>
            <w:b/>
            <w:bCs/>
            <w:spacing w:val="-8"/>
            <w:kern w:val="2"/>
            <w:sz w:val="16"/>
            <w:szCs w:val="16"/>
            <w:u w:val="single"/>
            <w:lang w:val="de-DE" w:eastAsia="es-ES"/>
          </w:rPr>
          <w:delText xml:space="preserve">Tilapia </w:delText>
        </w:r>
      </w:del>
      <w:del w:id="2525" w:author="Arundoss Perumal" w:date="2020-01-09T08:42:00Z">
        <w:r>
          <w:rPr>
            <w:rFonts w:cs="Times New Roman" w:ascii="Times New Roman" w:hAnsi="Times New Roman"/>
            <w:color w:val="000000"/>
            <w:spacing w:val="-8"/>
            <w:sz w:val="16"/>
            <w:szCs w:val="16"/>
            <w:u w:val="single"/>
            <w:lang w:val="de-DE"/>
          </w:rPr>
          <w:delText>(</w:delText>
        </w:r>
      </w:del>
      <w:del w:id="2526" w:author="Arundoss Perumal" w:date="2020-01-09T08:42:00Z">
        <w:r>
          <w:rPr>
            <w:rFonts w:cs="Times New Roman" w:ascii="Times New Roman" w:hAnsi="Times New Roman"/>
            <w:b/>
            <w:i/>
            <w:color w:val="000000"/>
            <w:spacing w:val="-8"/>
            <w:sz w:val="16"/>
            <w:szCs w:val="16"/>
            <w:u w:val="single"/>
            <w:lang w:val="de-DE"/>
          </w:rPr>
          <w:delText>Oreochromis niloticus</w:delText>
        </w:r>
      </w:del>
      <w:del w:id="2527" w:author="Arundoss Perumal" w:date="2020-01-09T08:42:00Z">
        <w:r>
          <w:rPr>
            <w:rFonts w:cs="Times New Roman" w:ascii="Times New Roman" w:hAnsi="Times New Roman"/>
            <w:color w:val="000000"/>
            <w:spacing w:val="-8"/>
            <w:sz w:val="16"/>
            <w:szCs w:val="16"/>
            <w:u w:val="single"/>
            <w:lang w:val="de-DE"/>
          </w:rPr>
          <w:delText xml:space="preserve">) </w:delText>
        </w:r>
      </w:del>
      <w:del w:id="2528" w:author="Arundoss Perumal" w:date="2020-01-09T08:42: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s>
        <w:spacing w:lineRule="auto" w:line="240" w:before="0" w:after="200"/>
        <w:ind w:left="0" w:right="-285" w:hanging="0"/>
        <w:jc w:val="both"/>
        <w:rPr>
          <w:del w:id="2534" w:author="Arundoss Perumal" w:date="2020-01-09T08:42:00Z"/>
        </w:rPr>
      </w:pPr>
      <w:del w:id="2530" w:author="Arundoss Perumal" w:date="2020-01-09T08:42:00Z">
        <w:r>
          <w:rPr>
            <w:rFonts w:eastAsia="Times New Roman" w:cs="Times New Roman" w:ascii="Times New Roman" w:hAnsi="Times New Roman"/>
            <w:color w:val="000000"/>
            <w:spacing w:val="-8"/>
            <w:sz w:val="16"/>
            <w:szCs w:val="16"/>
            <w:highlight w:val="yellow"/>
            <w:lang w:val="de-DE" w:eastAsia="es-ES"/>
          </w:rPr>
          <w:delText>MGER</w:delText>
        </w:r>
      </w:del>
      <w:del w:id="2531" w:author="Arundoss Perumal" w:date="2020-01-09T08:42: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2532" w:author="Arundoss Perumal" w:date="2020-01-09T08:42: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2533" w:author="Arundoss Perumal" w:date="2020-01-09T08:42: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240" w:before="0" w:after="200"/>
        <w:ind w:left="0" w:right="-285" w:hanging="0"/>
        <w:rPr>
          <w:rFonts w:ascii="Times New Roman" w:hAnsi="Times New Roman" w:eastAsia="Times New Roman" w:cs="Times New Roman"/>
          <w:color w:val="000000"/>
          <w:spacing w:val="-8"/>
          <w:sz w:val="10"/>
          <w:szCs w:val="10"/>
          <w:lang w:val="de-DE" w:eastAsia="es-ES"/>
          <w:del w:id="2536" w:author="Arundoss Perumal" w:date="2020-01-09T08:42:00Z"/>
        </w:rPr>
      </w:pPr>
      <w:del w:id="2535" w:author="Arundoss Perumal" w:date="2020-01-09T08:42:00Z">
        <w:r>
          <w:rPr>
            <w:rFonts w:eastAsia="Times New Roman" w:cs="Times New Roman" w:ascii="Times New Roman" w:hAnsi="Times New Roman"/>
            <w:color w:val="000000"/>
            <w:spacing w:val="-8"/>
            <w:sz w:val="10"/>
            <w:szCs w:val="10"/>
            <w:lang w:val="de-DE" w:eastAsia="es-ES"/>
          </w:rPr>
        </w:r>
      </w:del>
    </w:p>
    <w:p>
      <w:pPr>
        <w:pStyle w:val="Normal"/>
        <w:spacing w:lineRule="auto" w:line="240"/>
        <w:ind w:left="-426" w:right="-285" w:hanging="0"/>
        <w:rPr>
          <w:rFonts w:ascii="Times New Roman" w:hAnsi="Times New Roman" w:cs="Times New Roman"/>
          <w:b/>
          <w:b/>
          <w:color w:val="000000"/>
          <w:spacing w:val="-8"/>
          <w:sz w:val="16"/>
          <w:szCs w:val="16"/>
          <w:u w:val="single"/>
          <w:lang w:val="de-DE"/>
          <w:del w:id="2541" w:author="Arundoss Perumal" w:date="2020-01-09T08:42:00Z"/>
        </w:rPr>
      </w:pPr>
      <w:del w:id="2537" w:author="Arundoss Perumal" w:date="2020-01-09T08:42:00Z">
        <w:r>
          <w:rPr>
            <w:rFonts w:cs="Times New Roman" w:ascii="Times New Roman" w:hAnsi="Times New Roman"/>
            <w:color w:val="000000"/>
            <w:spacing w:val="-8"/>
            <w:sz w:val="16"/>
            <w:szCs w:val="16"/>
            <w:lang w:val="de-DE"/>
          </w:rPr>
          <w:delText xml:space="preserve">&gt;  </w:delText>
        </w:r>
      </w:del>
      <w:del w:id="2538" w:author="Arundoss Perumal" w:date="2020-01-09T08:42:00Z">
        <w:r>
          <w:rPr>
            <w:rFonts w:cs="Times New Roman" w:ascii="Times New Roman" w:hAnsi="Times New Roman"/>
            <w:b/>
            <w:color w:val="000000"/>
            <w:spacing w:val="-8"/>
            <w:sz w:val="16"/>
            <w:szCs w:val="16"/>
            <w:u w:val="single"/>
            <w:lang w:val="de-DE"/>
          </w:rPr>
          <w:delText>Turbot_(Scopthalmus maximus) Gtf3ab_AWP20656, 323 aa,</w:delText>
        </w:r>
      </w:del>
      <w:del w:id="2539" w:author="Arundoss Perumal" w:date="2020-01-09T08:42:00Z">
        <w:r>
          <w:rPr>
            <w:rFonts w:cs="Times New Roman" w:ascii="Times New Roman" w:hAnsi="Times New Roman"/>
            <w:color w:val="000000"/>
            <w:spacing w:val="-8"/>
            <w:sz w:val="16"/>
            <w:szCs w:val="16"/>
            <w:lang w:val="de-DE"/>
          </w:rPr>
          <w:delText xml:space="preserve">  </w:delText>
        </w:r>
      </w:del>
      <w:del w:id="2540" w:author="Arundoss Perumal" w:date="2020-01-09T08:42:00Z">
        <w:r>
          <w:rPr>
            <w:rFonts w:cs="Times New Roman" w:ascii="Times New Roman" w:hAnsi="Times New Roman"/>
            <w:b/>
            <w:color w:val="000000"/>
            <w:spacing w:val="-8"/>
            <w:sz w:val="16"/>
            <w:szCs w:val="16"/>
            <w:u w:val="single"/>
            <w:lang w:val="de-DE"/>
          </w:rPr>
          <w:delText>37.32 kDa</w:delText>
        </w:r>
      </w:del>
    </w:p>
    <w:p>
      <w:pPr>
        <w:pStyle w:val="Normal"/>
        <w:spacing w:lineRule="auto" w:line="240"/>
        <w:ind w:left="-426" w:right="-285" w:hanging="0"/>
        <w:rPr>
          <w:rFonts w:ascii="Times New Roman" w:hAnsi="Times New Roman" w:cs="Times New Roman"/>
          <w:color w:val="000000"/>
          <w:spacing w:val="-8"/>
          <w:sz w:val="16"/>
          <w:szCs w:val="16"/>
          <w:lang w:val="de-DE"/>
          <w:del w:id="2546" w:author="Arundoss Perumal" w:date="2020-01-09T08:42:00Z"/>
        </w:rPr>
      </w:pPr>
      <w:del w:id="2542" w:author="Arundoss Perumal" w:date="2020-01-09T08:42:00Z">
        <w:r>
          <w:rPr>
            <w:rFonts w:cs="Times New Roman" w:ascii="Times New Roman" w:hAnsi="Times New Roman"/>
            <w:color w:val="000000"/>
            <w:spacing w:val="-8"/>
            <w:sz w:val="16"/>
            <w:szCs w:val="16"/>
            <w:highlight w:val="yellow"/>
            <w:lang w:val="de-DE"/>
          </w:rPr>
          <w:delText>MGERL</w:delText>
        </w:r>
      </w:del>
      <w:del w:id="2543" w:author="Arundoss Perumal" w:date="2020-01-09T08:42: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2544" w:author="Arundoss Perumal" w:date="2020-01-09T08:42:00Z">
        <w:r>
          <w:rPr>
            <w:rFonts w:cs="Times New Roman" w:ascii="Times New Roman" w:hAnsi="Times New Roman"/>
            <w:color w:val="000000"/>
            <w:spacing w:val="-8"/>
            <w:sz w:val="16"/>
            <w:szCs w:val="16"/>
            <w:highlight w:val="cyan"/>
            <w:lang w:val="de-DE"/>
          </w:rPr>
          <w:delText>FSCAYAGCGKSFAMKENLWRHGVVHDPAKK</w:delText>
        </w:r>
      </w:del>
      <w:del w:id="2545" w:author="Arundoss Perumal" w:date="2020-01-09T08:42:00Z">
        <w:r>
          <w:rPr>
            <w:rFonts w:cs="Times New Roman" w:ascii="Times New Roman" w:hAnsi="Times New Roman"/>
            <w:color w:val="000000"/>
            <w:spacing w:val="-8"/>
            <w:sz w:val="16"/>
            <w:szCs w:val="16"/>
            <w:lang w:val="de-DE"/>
          </w:rPr>
          <w:delText>KLKKLHPKKNQPWRKALQVKLAAAANQADANKLAAKLRNTALEDKKS</w:delText>
        </w:r>
      </w:del>
    </w:p>
    <w:p>
      <w:pPr>
        <w:pStyle w:val="Normal"/>
        <w:spacing w:lineRule="auto" w:line="240"/>
        <w:ind w:left="-426" w:right="-285" w:hanging="0"/>
        <w:rPr>
          <w:rFonts w:ascii="Times New Roman" w:hAnsi="Times New Roman" w:cs="Times New Roman"/>
          <w:color w:val="000000"/>
          <w:spacing w:val="-8"/>
          <w:sz w:val="16"/>
          <w:szCs w:val="16"/>
          <w:lang w:val="de-DE"/>
          <w:del w:id="2548" w:author="Arundoss Perumal" w:date="2020-01-09T08:42:00Z"/>
        </w:rPr>
      </w:pPr>
      <w:del w:id="2547" w:author="Arundoss Perumal" w:date="2020-01-09T08:42:00Z">
        <w:r>
          <w:rPr>
            <w:rFonts w:cs="Times New Roman" w:ascii="Times New Roman" w:hAnsi="Times New Roman"/>
            <w:color w:val="000000"/>
            <w:spacing w:val="-8"/>
            <w:sz w:val="16"/>
            <w:szCs w:val="16"/>
            <w:lang w:val="de-DE"/>
          </w:rPr>
        </w:r>
      </w:del>
    </w:p>
    <w:p>
      <w:pPr>
        <w:pStyle w:val="Normal"/>
        <w:spacing w:lineRule="auto" w:line="240" w:before="0" w:after="0"/>
        <w:ind w:left="-426" w:right="-285" w:hanging="0"/>
        <w:rPr>
          <w:color w:val="000000"/>
          <w:spacing w:val="-8"/>
          <w:sz w:val="16"/>
          <w:szCs w:val="16"/>
          <w:lang w:val="de-DE"/>
          <w:del w:id="2556" w:author="Arundoss Perumal" w:date="2020-01-09T08:42:00Z"/>
        </w:rPr>
      </w:pPr>
      <w:del w:id="2549" w:author="Arundoss Perumal" w:date="2020-01-09T08:42:00Z">
        <w:r>
          <w:rPr>
            <w:b w:val="false"/>
            <w:bCs w:val="false"/>
            <w:color w:val="000000"/>
            <w:spacing w:val="-8"/>
            <w:sz w:val="16"/>
            <w:szCs w:val="16"/>
            <w:lang w:val="de-DE"/>
          </w:rPr>
          <w:delText>&gt;</w:delText>
        </w:r>
      </w:del>
      <w:del w:id="2550" w:author="Arundoss Perumal" w:date="2020-01-09T08:42:00Z">
        <w:r>
          <w:rPr>
            <w:color w:val="000000"/>
            <w:spacing w:val="-8"/>
            <w:sz w:val="16"/>
            <w:szCs w:val="16"/>
            <w:lang w:val="de-DE"/>
          </w:rPr>
          <w:delText xml:space="preserve"> </w:delText>
        </w:r>
      </w:del>
      <w:del w:id="2551" w:author="Arundoss Perumal" w:date="2020-01-09T08:42:00Z">
        <w:r>
          <w:rPr>
            <w:color w:val="000000"/>
            <w:spacing w:val="-8"/>
            <w:sz w:val="16"/>
            <w:szCs w:val="16"/>
            <w:u w:val="single"/>
            <w:lang w:val="de-DE"/>
          </w:rPr>
          <w:delText>Zebrafish (</w:delText>
        </w:r>
      </w:del>
      <w:del w:id="2552" w:author="Arundoss Perumal" w:date="2020-01-09T08:42:00Z">
        <w:r>
          <w:rPr>
            <w:i/>
            <w:color w:val="000000"/>
            <w:spacing w:val="-8"/>
            <w:sz w:val="16"/>
            <w:szCs w:val="16"/>
            <w:u w:val="single"/>
            <w:lang w:val="de-DE"/>
          </w:rPr>
          <w:delText>Danio rerio</w:delText>
        </w:r>
      </w:del>
      <w:del w:id="2553" w:author="Arundoss Perumal" w:date="2020-01-09T08:42:00Z">
        <w:r>
          <w:rPr>
            <w:color w:val="000000"/>
            <w:spacing w:val="-8"/>
            <w:sz w:val="16"/>
            <w:szCs w:val="16"/>
            <w:u w:val="single"/>
            <w:lang w:val="de-DE"/>
          </w:rPr>
          <w:delText xml:space="preserve">) </w:delText>
        </w:r>
      </w:del>
      <w:del w:id="2554" w:author="Arundoss Perumal" w:date="2020-01-09T08:42:00Z">
        <w:r>
          <w:rPr>
            <w:bCs w:val="false"/>
            <w:color w:val="000000"/>
            <w:spacing w:val="-8"/>
            <w:sz w:val="16"/>
            <w:szCs w:val="16"/>
            <w:u w:val="single"/>
            <w:lang w:val="de-DE"/>
          </w:rPr>
          <w:delText xml:space="preserve">Gtf3ab </w:delText>
        </w:r>
      </w:del>
      <w:del w:id="2555" w:author="Arundoss Perumal" w:date="2020-01-09T08:42:00Z">
        <w:r>
          <w:rPr>
            <w:rStyle w:val="Summarysubhead"/>
            <w:spacing w:val="-8"/>
            <w:sz w:val="16"/>
            <w:szCs w:val="16"/>
            <w:u w:val="single"/>
            <w:lang w:val="de-DE"/>
          </w:rPr>
          <w:delText>ENSDART00000105925, 318 aa, 37.15 kDa</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561" w:author="Arundoss Perumal" w:date="2020-01-09T08:42:00Z"/>
        </w:rPr>
      </w:pPr>
      <w:del w:id="2557" w:author="Arundoss Perumal" w:date="2020-01-09T08:42:00Z">
        <w:r>
          <w:rPr>
            <w:rStyle w:val="Adorn"/>
            <w:rFonts w:cs="Times New Roman" w:ascii="Times New Roman" w:hAnsi="Times New Roman"/>
            <w:color w:val="000000"/>
            <w:spacing w:val="-8"/>
            <w:sz w:val="16"/>
            <w:szCs w:val="16"/>
            <w:highlight w:val="yellow"/>
            <w:lang w:val="de-DE"/>
          </w:rPr>
          <w:delText>MGER</w:delText>
        </w:r>
      </w:del>
      <w:del w:id="2558" w:author="Arundoss Perumal" w:date="2020-01-09T08:42: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2559" w:author="Arundoss Perumal" w:date="2020-01-09T08:42:00Z">
        <w:r>
          <w:rPr>
            <w:rStyle w:val="Adorn"/>
            <w:rFonts w:cs="Times New Roman" w:ascii="Times New Roman" w:hAnsi="Times New Roman"/>
            <w:color w:val="000000"/>
            <w:spacing w:val="-8"/>
            <w:sz w:val="16"/>
            <w:szCs w:val="16"/>
            <w:highlight w:val="cyan"/>
            <w:lang w:val="de-DE"/>
          </w:rPr>
          <w:delText>FTCHFTGCDKAFAMEESLKRHFVVHMPQKT</w:delText>
        </w:r>
      </w:del>
      <w:del w:id="2560" w:author="Arundoss Perumal" w:date="2020-01-09T08:42:00Z">
        <w:r>
          <w:rPr>
            <w:rStyle w:val="Adorn"/>
            <w:rFonts w:cs="Times New Roman" w:ascii="Times New Roman" w:hAnsi="Times New Roman"/>
            <w:color w:val="000000"/>
            <w:spacing w:val="-8"/>
            <w:sz w:val="16"/>
            <w:szCs w:val="16"/>
            <w:lang w:val="de-DE"/>
          </w:rPr>
          <w:delText>KPQKPKVKPKRKKTSKAKTSDAAKLSEHLQKVSLTKTPLP</w:delText>
        </w:r>
      </w:del>
    </w:p>
    <w:p>
      <w:pPr>
        <w:pStyle w:val="Normal"/>
        <w:spacing w:lineRule="auto" w:line="240"/>
        <w:ind w:left="-426" w:right="-285" w:hanging="0"/>
        <w:rPr>
          <w:rStyle w:val="Adorn"/>
          <w:rFonts w:ascii="Times New Roman" w:hAnsi="Times New Roman" w:cs="Times New Roman"/>
          <w:color w:val="000000"/>
          <w:spacing w:val="-8"/>
          <w:sz w:val="16"/>
          <w:szCs w:val="16"/>
          <w:lang w:val="de-DE"/>
          <w:del w:id="2563" w:author="Arundoss Perumal" w:date="2020-01-09T08:42:00Z"/>
        </w:rPr>
      </w:pPr>
      <w:del w:id="2562" w:author="Arundoss Perumal" w:date="2020-01-09T08:42:00Z">
        <w:r>
          <w:rPr/>
        </w:r>
      </w:del>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spacing w:lineRule="auto" w:line="240"/>
        <w:ind w:left="-426" w:right="-285" w:hanging="0"/>
        <w:rPr>
          <w:rStyle w:val="Adorn"/>
          <w:rFonts w:ascii="Times New Roman" w:hAnsi="Times New Roman" w:cs="Times New Roman"/>
          <w:color w:val="000000"/>
          <w:spacing w:val="-8"/>
          <w:sz w:val="16"/>
          <w:szCs w:val="16"/>
          <w:lang w:val="de-DE"/>
          <w:del w:id="2565" w:author="Arundoss Perumal" w:date="2020-01-09T08:42:00Z"/>
        </w:rPr>
      </w:pPr>
      <w:del w:id="2564" w:author="Arundoss Perumal" w:date="2020-01-09T08:42: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spacing w:lineRule="auto" w:line="240"/>
        <w:ind w:left="-426" w:right="-285" w:hanging="0"/>
        <w:rPr>
          <w:rStyle w:val="Adorn"/>
          <w:rFonts w:ascii="Times New Roman" w:hAnsi="Times New Roman" w:cs="Times New Roman"/>
          <w:color w:val="000000"/>
          <w:spacing w:val="-8"/>
          <w:sz w:val="16"/>
          <w:szCs w:val="16"/>
          <w:lang w:val="de-DE"/>
          <w:del w:id="2567" w:author="Arundoss Perumal" w:date="2020-01-09T08:42:00Z"/>
        </w:rPr>
      </w:pPr>
      <w:del w:id="2566" w:author="Arundoss Perumal" w:date="2020-01-09T08:42:00Z">
        <w:r>
          <w:rPr/>
        </w:r>
      </w:del>
    </w:p>
    <w:p>
      <w:pPr>
        <w:pStyle w:val="Normal"/>
        <w:spacing w:lineRule="auto" w:line="240" w:before="0" w:after="200"/>
        <w:ind w:left="0" w:right="-285" w:hanging="0"/>
        <w:rPr>
          <w:rFonts w:ascii="Times New Roman" w:hAnsi="Times New Roman" w:cs="Times New Roman"/>
          <w:sz w:val="24"/>
          <w:szCs w:val="24"/>
          <w:lang w:val="en-GB"/>
          <w:del w:id="2573" w:author="Arundoss Perumal" w:date="2020-01-09T08:42:00Z"/>
        </w:rPr>
      </w:pPr>
      <w:del w:id="2568" w:author="Arundoss Perumal" w:date="2020-01-09T08:42:00Z">
        <w:r>
          <w:rPr>
            <w:rFonts w:cs="Times New Roman" w:ascii="Times New Roman" w:hAnsi="Times New Roman"/>
            <w:b/>
            <w:sz w:val="24"/>
            <w:szCs w:val="24"/>
            <w:lang w:val="de-DE"/>
          </w:rPr>
          <w:delText xml:space="preserve">Table S4. </w:delText>
        </w:r>
      </w:del>
      <w:del w:id="2569" w:author="Arundoss Perumal" w:date="2020-01-09T08:42:00Z">
        <w:r>
          <w:rPr>
            <w:rFonts w:cs="Times New Roman" w:ascii="Times New Roman" w:hAnsi="Times New Roman"/>
            <w:sz w:val="24"/>
            <w:szCs w:val="24"/>
            <w:lang w:val="de-DE"/>
          </w:rPr>
          <w:delText xml:space="preserve">RNA-seq results comparing read-counts for </w:delText>
        </w:r>
      </w:del>
      <w:del w:id="2570" w:author="Arundoss Perumal" w:date="2020-01-09T08:42:00Z">
        <w:r>
          <w:rPr>
            <w:rFonts w:cs="Times New Roman" w:ascii="Times New Roman" w:hAnsi="Times New Roman"/>
            <w:i/>
            <w:sz w:val="24"/>
            <w:szCs w:val="24"/>
            <w:lang w:val="de-DE"/>
          </w:rPr>
          <w:delText>gtf3a</w:delText>
        </w:r>
      </w:del>
      <w:del w:id="2571" w:author="Arundoss Perumal" w:date="2020-01-09T08:42:00Z">
        <w:r>
          <w:rPr>
            <w:rFonts w:cs="Times New Roman" w:ascii="Times New Roman" w:hAnsi="Times New Roman"/>
            <w:sz w:val="24"/>
            <w:szCs w:val="24"/>
            <w:lang w:val="de-DE"/>
          </w:rPr>
          <w:delText xml:space="preserve"> transcripts across tissues and sexes in pirarucu as conducted by Vialle and de Souza et al., 2018. </w:delText>
        </w:r>
      </w:del>
      <w:del w:id="2572" w:author="Arundoss Perumal" w:date="2020-01-09T08:42:00Z">
        <w:r>
          <w:rPr>
            <w:rFonts w:cs="Times New Roman" w:ascii="Times New Roman" w:hAnsi="Times New Roman"/>
            <w:sz w:val="24"/>
            <w:szCs w:val="24"/>
            <w:lang w:val="en-GB"/>
          </w:rPr>
          <w:delText>TMP. Transcrips per Million.</w:delText>
        </w:r>
      </w:del>
    </w:p>
    <w:p>
      <w:pPr>
        <w:pStyle w:val="Normal"/>
        <w:spacing w:lineRule="auto" w:line="240"/>
        <w:ind w:left="-426" w:right="-285" w:hanging="0"/>
        <w:rPr>
          <w:rStyle w:val="Adorn"/>
          <w:rFonts w:ascii="Times New Roman" w:hAnsi="Times New Roman" w:cs="Times New Roman"/>
          <w:color w:val="000000"/>
          <w:spacing w:val="-8"/>
          <w:sz w:val="16"/>
          <w:szCs w:val="16"/>
          <w:lang w:val="en-GB"/>
          <w:del w:id="2575" w:author="Arundoss Perumal" w:date="2020-01-09T08:42:00Z"/>
        </w:rPr>
      </w:pPr>
      <w:del w:id="2574" w:author="Arundoss Perumal" w:date="2020-01-09T08:42:00Z">
        <w:r>
          <w:rPr>
            <w:rFonts w:cs="Times New Roman" w:ascii="Times New Roman" w:hAnsi="Times New Roman"/>
            <w:sz w:val="24"/>
            <w:szCs w:val="24"/>
            <w:lang w:val="en-GB"/>
          </w:rPr>
        </w:r>
      </w:del>
    </w:p>
    <w:p>
      <w:pPr>
        <w:pStyle w:val="Normal"/>
        <w:spacing w:lineRule="auto" w:line="240" w:before="0" w:after="200"/>
        <w:ind w:left="0" w:right="-285" w:hanging="0"/>
        <w:rPr>
          <w:rStyle w:val="Adorn"/>
          <w:rFonts w:ascii="Times New Roman" w:hAnsi="Times New Roman" w:cs="Times New Roman"/>
          <w:color w:val="000000"/>
          <w:spacing w:val="-8"/>
          <w:sz w:val="24"/>
          <w:szCs w:val="24"/>
          <w:lang w:val="en-GB"/>
          <w:del w:id="2577" w:author="Arundoss Perumal" w:date="2020-01-09T08:42:00Z"/>
        </w:rPr>
      </w:pPr>
      <w:del w:id="2576" w:author="Arundoss Perumal" w:date="2020-01-09T08:42:00Z">
        <w:r>
          <w:rPr/>
        </w:r>
      </w:del>
    </w:p>
    <w:p>
      <w:pPr>
        <w:pStyle w:val="Normal"/>
        <w:spacing w:lineRule="auto" w:line="240" w:before="0" w:after="200"/>
        <w:ind w:left="0" w:right="-285" w:hanging="0"/>
        <w:rPr>
          <w:rFonts w:ascii="Times New Roman" w:hAnsi="Times New Roman" w:cs="Times New Roman"/>
          <w:sz w:val="24"/>
          <w:szCs w:val="24"/>
          <w:lang w:val="en-GB"/>
          <w:del w:id="2579" w:author="Arundoss Perumal" w:date="2020-01-09T08:42:00Z"/>
        </w:rPr>
      </w:pPr>
      <w:del w:id="2578" w:author="Arundoss Perumal" w:date="2020-01-09T08:42: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tretch>
                        <a:fillRect/>
                      </a:stretch>
                    </pic:blipFill>
                    <pic:spPr bwMode="auto">
                      <a:xfrm>
                        <a:off x="0" y="0"/>
                        <a:ext cx="4343400" cy="3105150"/>
                      </a:xfrm>
                      <a:prstGeom prst="rect">
                        <a:avLst/>
                      </a:prstGeom>
                    </pic:spPr>
                  </pic:pic>
                </a:graphicData>
              </a:graphic>
            </wp:inline>
          </w:drawing>
        </w:r>
      </w:del>
    </w:p>
    <w:p>
      <w:pPr>
        <w:pStyle w:val="Normal"/>
        <w:spacing w:lineRule="auto" w:line="240" w:before="0" w:after="120"/>
        <w:ind w:left="0" w:right="-42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Arundoss Perumal</cp:lastModifiedBy>
  <cp:lastPrinted>2016-11-30T18:44:00Z</cp:lastPrinted>
  <dcterms:modified xsi:type="dcterms:W3CDTF">2020-01-09T03:12:00Z</dcterms:modified>
  <cp:revision>4</cp:revision>
  <dc:subject/>
  <dc:title/>
</cp:coreProperties>
</file>